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2431D" w14:textId="4BEDE472" w:rsidR="00844558" w:rsidRPr="00C10595" w:rsidRDefault="000A463F" w:rsidP="00844558">
      <w:pPr>
        <w:spacing w:line="360" w:lineRule="auto"/>
        <w:jc w:val="both"/>
        <w:rPr>
          <w:sz w:val="22"/>
          <w:szCs w:val="22"/>
        </w:rPr>
      </w:pPr>
      <w:r w:rsidRPr="007E15F6">
        <w:rPr>
          <w:sz w:val="22"/>
          <w:szCs w:val="22"/>
        </w:rPr>
        <w:t>Supplementary T</w:t>
      </w:r>
      <w:r w:rsidR="00844558" w:rsidRPr="007E15F6">
        <w:rPr>
          <w:sz w:val="22"/>
          <w:szCs w:val="22"/>
        </w:rPr>
        <w:t xml:space="preserve">able </w:t>
      </w:r>
      <w:r w:rsidR="000148D4" w:rsidRPr="007E15F6">
        <w:rPr>
          <w:sz w:val="22"/>
          <w:szCs w:val="22"/>
        </w:rPr>
        <w:t>1</w:t>
      </w:r>
      <w:r w:rsidR="00844558" w:rsidRPr="007E15F6">
        <w:rPr>
          <w:sz w:val="22"/>
          <w:szCs w:val="22"/>
        </w:rPr>
        <w:t>. Univariable</w:t>
      </w:r>
      <w:r w:rsidR="00844558" w:rsidRPr="00C10595">
        <w:rPr>
          <w:sz w:val="22"/>
          <w:szCs w:val="22"/>
        </w:rPr>
        <w:t xml:space="preserve"> association between rest and training-related study factors and the risk of race</w:t>
      </w:r>
      <w:r w:rsidR="00BC3DDD">
        <w:rPr>
          <w:sz w:val="22"/>
          <w:szCs w:val="22"/>
        </w:rPr>
        <w:t xml:space="preserve"> </w:t>
      </w:r>
      <w:r w:rsidR="00844558" w:rsidRPr="00C10595">
        <w:rPr>
          <w:sz w:val="22"/>
          <w:szCs w:val="22"/>
        </w:rPr>
        <w:t>day musculoskeletal injuries</w:t>
      </w:r>
      <w:r w:rsidR="0023346F">
        <w:rPr>
          <w:sz w:val="22"/>
          <w:szCs w:val="22"/>
        </w:rPr>
        <w:t xml:space="preserve"> (MSI)</w:t>
      </w:r>
      <w:r w:rsidR="00844558" w:rsidRPr="00C10595">
        <w:rPr>
          <w:sz w:val="22"/>
          <w:szCs w:val="22"/>
        </w:rPr>
        <w:t>, stratified by age, and</w:t>
      </w:r>
      <w:r w:rsidR="00111864">
        <w:rPr>
          <w:sz w:val="22"/>
          <w:szCs w:val="22"/>
        </w:rPr>
        <w:t xml:space="preserve"> all injuries (catastrophic and non-catastrophic) or</w:t>
      </w:r>
      <w:r w:rsidR="00844558" w:rsidRPr="00C10595">
        <w:rPr>
          <w:sz w:val="22"/>
          <w:szCs w:val="22"/>
        </w:rPr>
        <w:t xml:space="preserve"> </w:t>
      </w:r>
      <w:r w:rsidR="0023346F">
        <w:rPr>
          <w:sz w:val="22"/>
          <w:szCs w:val="22"/>
        </w:rPr>
        <w:t>catastrophic</w:t>
      </w:r>
      <w:r w:rsidR="0023346F" w:rsidRPr="00C10595">
        <w:rPr>
          <w:sz w:val="22"/>
          <w:szCs w:val="22"/>
        </w:rPr>
        <w:t xml:space="preserve"> </w:t>
      </w:r>
      <w:r w:rsidR="007E3F84">
        <w:rPr>
          <w:sz w:val="22"/>
          <w:szCs w:val="22"/>
        </w:rPr>
        <w:t xml:space="preserve">(CMI) </w:t>
      </w:r>
      <w:r w:rsidR="0023346F">
        <w:rPr>
          <w:sz w:val="22"/>
          <w:szCs w:val="22"/>
        </w:rPr>
        <w:t>musculoskeletal</w:t>
      </w:r>
      <w:r w:rsidR="0023346F" w:rsidRPr="00C10595">
        <w:rPr>
          <w:sz w:val="22"/>
          <w:szCs w:val="22"/>
        </w:rPr>
        <w:t xml:space="preserve"> </w:t>
      </w:r>
      <w:r w:rsidR="00844558" w:rsidRPr="00C10595">
        <w:rPr>
          <w:sz w:val="22"/>
          <w:szCs w:val="22"/>
        </w:rPr>
        <w:t xml:space="preserve">injuries of Victorian trainers, 2013 to 2017. Rest and training variables for mature horses were not investigated as predictors for </w:t>
      </w:r>
      <w:r w:rsidR="00EF0F41">
        <w:rPr>
          <w:sz w:val="22"/>
          <w:szCs w:val="22"/>
        </w:rPr>
        <w:t>two</w:t>
      </w:r>
      <w:r w:rsidR="00844558" w:rsidRPr="00C10595">
        <w:rPr>
          <w:sz w:val="22"/>
          <w:szCs w:val="22"/>
        </w:rPr>
        <w:t xml:space="preserve">-year-old injuries as they cannot influence risk of injuries occurring earlier than that training program is implemented (green shaded areas). </w:t>
      </w:r>
      <w:r w:rsidR="007A00D0">
        <w:rPr>
          <w:sz w:val="22"/>
          <w:szCs w:val="22"/>
        </w:rPr>
        <w:t>Inciden</w:t>
      </w:r>
      <w:r w:rsidR="0017753E">
        <w:rPr>
          <w:sz w:val="22"/>
          <w:szCs w:val="22"/>
        </w:rPr>
        <w:t>ce</w:t>
      </w:r>
      <w:r w:rsidR="007A00D0">
        <w:rPr>
          <w:sz w:val="22"/>
          <w:szCs w:val="22"/>
        </w:rPr>
        <w:t xml:space="preserve"> </w:t>
      </w:r>
      <w:r w:rsidR="00ED7633">
        <w:rPr>
          <w:sz w:val="22"/>
          <w:szCs w:val="22"/>
        </w:rPr>
        <w:t>r</w:t>
      </w:r>
      <w:r w:rsidR="007A00D0">
        <w:rPr>
          <w:sz w:val="22"/>
          <w:szCs w:val="22"/>
        </w:rPr>
        <w:t xml:space="preserve">ate </w:t>
      </w:r>
      <w:r w:rsidR="00ED7633">
        <w:rPr>
          <w:sz w:val="22"/>
          <w:szCs w:val="22"/>
        </w:rPr>
        <w:t>r</w:t>
      </w:r>
      <w:r w:rsidR="007A00D0">
        <w:rPr>
          <w:sz w:val="22"/>
          <w:szCs w:val="22"/>
        </w:rPr>
        <w:t xml:space="preserve">atios (IRR) and their associated 95% </w:t>
      </w:r>
      <w:r w:rsidR="00ED7633">
        <w:rPr>
          <w:sz w:val="22"/>
          <w:szCs w:val="22"/>
        </w:rPr>
        <w:t>c</w:t>
      </w:r>
      <w:r w:rsidR="007A00D0">
        <w:rPr>
          <w:sz w:val="22"/>
          <w:szCs w:val="22"/>
        </w:rPr>
        <w:t xml:space="preserve">onfidence </w:t>
      </w:r>
      <w:r w:rsidR="00323A72">
        <w:rPr>
          <w:sz w:val="22"/>
          <w:szCs w:val="22"/>
        </w:rPr>
        <w:t>i</w:t>
      </w:r>
      <w:r w:rsidR="007A00D0">
        <w:rPr>
          <w:sz w:val="22"/>
          <w:szCs w:val="22"/>
        </w:rPr>
        <w:t>ntervals (CI) are presented.</w:t>
      </w:r>
    </w:p>
    <w:p w14:paraId="417F57EC" w14:textId="77777777" w:rsidR="00844558" w:rsidRDefault="00844558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22"/>
        <w:gridCol w:w="733"/>
        <w:gridCol w:w="11"/>
        <w:gridCol w:w="2028"/>
        <w:gridCol w:w="1039"/>
        <w:gridCol w:w="802"/>
        <w:gridCol w:w="1900"/>
        <w:gridCol w:w="1039"/>
        <w:gridCol w:w="858"/>
        <w:gridCol w:w="1959"/>
        <w:gridCol w:w="1039"/>
      </w:tblGrid>
      <w:tr w:rsidR="009029FD" w:rsidRPr="005F5299" w14:paraId="03549DF2" w14:textId="77777777" w:rsidTr="003239FB">
        <w:trPr>
          <w:tblHeader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50E9258" w14:textId="77777777" w:rsidR="00314B84" w:rsidRPr="00A258C4" w:rsidRDefault="00314B84" w:rsidP="00CA6F8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68" w:type="pct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9993937" w14:textId="3EDD8CAF" w:rsidR="00314B84" w:rsidRPr="003B0FB4" w:rsidRDefault="006A1CEF" w:rsidP="00CA6F8D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Two</w:t>
            </w:r>
            <w:r w:rsidR="00314B84" w:rsidRPr="003B0FB4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-year-old </w:t>
            </w:r>
            <w:proofErr w:type="spellStart"/>
            <w:r w:rsidR="00314B84" w:rsidRPr="003B0FB4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injuries</w:t>
            </w:r>
            <w:r w:rsidR="00314B84" w:rsidRPr="003B0FB4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727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34D178" w14:textId="69033214" w:rsidR="00314B84" w:rsidRPr="00DB7577" w:rsidRDefault="00314B84" w:rsidP="00CA6F8D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B7577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Mature (</w:t>
            </w:r>
            <w:r w:rsidRPr="00DB7577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sym w:font="Symbol" w:char="F0B3"/>
            </w:r>
            <w:r w:rsidRPr="00DB7577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6A1CE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Three</w:t>
            </w:r>
            <w:r w:rsidRPr="00DB7577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-year-old) injuries</w:t>
            </w:r>
          </w:p>
        </w:tc>
      </w:tr>
      <w:tr w:rsidR="003239FB" w:rsidRPr="005F5299" w14:paraId="6E74B23D" w14:textId="77777777" w:rsidTr="003239FB">
        <w:trPr>
          <w:tblHeader/>
        </w:trPr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03C0CFA" w14:textId="77777777" w:rsidR="00314B84" w:rsidRPr="00A258C4" w:rsidRDefault="00314B84" w:rsidP="00CA6F8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68" w:type="pct"/>
            <w:gridSpan w:val="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9A77EA" w14:textId="45793646" w:rsidR="00314B84" w:rsidRPr="003B0FB4" w:rsidRDefault="0023346F" w:rsidP="00CA6F8D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MSI</w:t>
            </w:r>
            <w:r w:rsidR="00314B84" w:rsidRPr="003B0FB4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43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F72EC4" w14:textId="3F7EBB7F" w:rsidR="00314B84" w:rsidRPr="00DB7577" w:rsidRDefault="0023346F" w:rsidP="00CA6F8D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MSI</w:t>
            </w:r>
          </w:p>
        </w:tc>
        <w:tc>
          <w:tcPr>
            <w:tcW w:w="1384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C9D81E" w14:textId="7F0593DC" w:rsidR="00314B84" w:rsidRPr="00DB7577" w:rsidRDefault="0023346F" w:rsidP="00CA6F8D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MI</w:t>
            </w:r>
          </w:p>
        </w:tc>
      </w:tr>
      <w:tr w:rsidR="003239FB" w:rsidRPr="005F5299" w14:paraId="49DE4E94" w14:textId="77777777" w:rsidTr="003239FB">
        <w:trPr>
          <w:tblHeader/>
        </w:trPr>
        <w:tc>
          <w:tcPr>
            <w:tcW w:w="90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E6C8F9" w14:textId="77777777" w:rsidR="00314B84" w:rsidRPr="00A258C4" w:rsidRDefault="00314B84" w:rsidP="00CA6F8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258C4">
              <w:rPr>
                <w:rFonts w:cstheme="minorHAnsi"/>
                <w:b/>
                <w:bCs/>
                <w:sz w:val="16"/>
                <w:szCs w:val="16"/>
              </w:rPr>
              <w:t>Study factor</w:t>
            </w:r>
          </w:p>
        </w:tc>
        <w:tc>
          <w:tcPr>
            <w:tcW w:w="267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D063BEE" w14:textId="77777777" w:rsidR="00314B84" w:rsidRPr="003B0FB4" w:rsidRDefault="00314B84" w:rsidP="00CA6F8D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B0FB4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28" w:type="pct"/>
            <w:tcBorders>
              <w:top w:val="single" w:sz="12" w:space="0" w:color="auto"/>
              <w:bottom w:val="single" w:sz="12" w:space="0" w:color="auto"/>
            </w:tcBorders>
          </w:tcPr>
          <w:p w14:paraId="6335E7E9" w14:textId="77777777" w:rsidR="00314B84" w:rsidRPr="003B0FB4" w:rsidRDefault="00314B84" w:rsidP="00CA6F8D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B0FB4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IRR (95% CI)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0EB64E" w14:textId="77777777" w:rsidR="00314B84" w:rsidRPr="003B0FB4" w:rsidRDefault="00314B84" w:rsidP="00CA6F8D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C4ABC">
              <w:rPr>
                <w:rFonts w:cstheme="minorHAnsi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3B0FB4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2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D748DF4" w14:textId="77777777" w:rsidR="00314B84" w:rsidRPr="00DB7577" w:rsidRDefault="00314B84" w:rsidP="00CA6F8D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B7577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682" w:type="pct"/>
            <w:tcBorders>
              <w:top w:val="single" w:sz="12" w:space="0" w:color="auto"/>
              <w:bottom w:val="single" w:sz="12" w:space="0" w:color="auto"/>
            </w:tcBorders>
          </w:tcPr>
          <w:p w14:paraId="1B768549" w14:textId="77777777" w:rsidR="00314B84" w:rsidRPr="00DB7577" w:rsidRDefault="00314B84" w:rsidP="00CA6F8D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B7577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IRR (95% CI)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E40B7A" w14:textId="77777777" w:rsidR="00314B84" w:rsidRPr="00DB7577" w:rsidRDefault="00314B84" w:rsidP="00CA6F8D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C4ABC">
              <w:rPr>
                <w:rFonts w:cstheme="minorHAnsi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DB7577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3990583" w14:textId="77777777" w:rsidR="00314B84" w:rsidRPr="00DB7577" w:rsidRDefault="00314B84" w:rsidP="00CA6F8D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B7577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</w:tcPr>
          <w:p w14:paraId="60754349" w14:textId="77777777" w:rsidR="00314B84" w:rsidRPr="00DB7577" w:rsidRDefault="00314B84" w:rsidP="00CA6F8D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B7577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IRR (95% CI)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A3396A" w14:textId="77777777" w:rsidR="00314B84" w:rsidRPr="00DB7577" w:rsidRDefault="00314B84" w:rsidP="00CA6F8D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C4ABC">
              <w:rPr>
                <w:rFonts w:cstheme="minorHAnsi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DB7577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3239FB" w:rsidRPr="005F5299" w14:paraId="2E583763" w14:textId="77777777" w:rsidTr="003239FB">
        <w:tc>
          <w:tcPr>
            <w:tcW w:w="90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0797102" w14:textId="25F1B41C" w:rsidR="00314B84" w:rsidRPr="00A258C4" w:rsidRDefault="00AB3A56" w:rsidP="00CA6F8D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Two-year-old</w:t>
            </w:r>
            <w:r w:rsidR="00314B84" w:rsidRPr="00A258C4">
              <w:rPr>
                <w:rFonts w:cstheme="minorHAnsi"/>
                <w:b/>
                <w:bCs/>
                <w:sz w:val="16"/>
                <w:szCs w:val="16"/>
              </w:rPr>
              <w:t xml:space="preserve"> rest variables </w:t>
            </w:r>
          </w:p>
        </w:tc>
        <w:tc>
          <w:tcPr>
            <w:tcW w:w="267" w:type="pct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682D9D59" w14:textId="77777777" w:rsidR="00314B84" w:rsidRPr="005F5299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tcBorders>
              <w:top w:val="single" w:sz="12" w:space="0" w:color="auto"/>
            </w:tcBorders>
          </w:tcPr>
          <w:p w14:paraId="38FA55A5" w14:textId="77777777" w:rsidR="00314B84" w:rsidRPr="005F5299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12" w:space="0" w:color="auto"/>
              <w:right w:val="single" w:sz="12" w:space="0" w:color="auto"/>
            </w:tcBorders>
          </w:tcPr>
          <w:p w14:paraId="76B46D82" w14:textId="77777777" w:rsidR="00314B84" w:rsidRPr="005F5299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12" w:space="0" w:color="auto"/>
              <w:left w:val="single" w:sz="12" w:space="0" w:color="auto"/>
            </w:tcBorders>
          </w:tcPr>
          <w:p w14:paraId="02DA1AE0" w14:textId="77777777" w:rsidR="00314B84" w:rsidRPr="005F5299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  <w:tcBorders>
              <w:top w:val="single" w:sz="12" w:space="0" w:color="auto"/>
            </w:tcBorders>
          </w:tcPr>
          <w:p w14:paraId="0445C697" w14:textId="77777777" w:rsidR="00314B84" w:rsidRPr="005F5299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12" w:space="0" w:color="auto"/>
              <w:right w:val="single" w:sz="12" w:space="0" w:color="auto"/>
            </w:tcBorders>
          </w:tcPr>
          <w:p w14:paraId="03E03FB7" w14:textId="77777777" w:rsidR="00314B84" w:rsidRPr="005F5299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12" w:space="0" w:color="auto"/>
              <w:left w:val="single" w:sz="12" w:space="0" w:color="auto"/>
            </w:tcBorders>
          </w:tcPr>
          <w:p w14:paraId="4CF90412" w14:textId="77777777" w:rsidR="00314B84" w:rsidRPr="005F5299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12" w:space="0" w:color="auto"/>
            </w:tcBorders>
          </w:tcPr>
          <w:p w14:paraId="081E04C1" w14:textId="77777777" w:rsidR="00314B84" w:rsidRPr="005F5299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12" w:space="0" w:color="auto"/>
              <w:right w:val="single" w:sz="12" w:space="0" w:color="auto"/>
            </w:tcBorders>
          </w:tcPr>
          <w:p w14:paraId="02A92760" w14:textId="77777777" w:rsidR="00314B84" w:rsidRPr="005F5299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239FB" w:rsidRPr="005F5299" w14:paraId="7B3B4C72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9519C93" w14:textId="001ABBF2" w:rsidR="00314B84" w:rsidRPr="00A258C4" w:rsidRDefault="00D528ED" w:rsidP="00CA6F8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verage </w:t>
            </w:r>
            <w:r w:rsidR="0041192E">
              <w:rPr>
                <w:rFonts w:cstheme="minorHAnsi"/>
                <w:sz w:val="16"/>
                <w:szCs w:val="16"/>
              </w:rPr>
              <w:t>frequency of rest</w:t>
            </w:r>
            <w:r w:rsidR="00314B84" w:rsidRPr="00A258C4">
              <w:rPr>
                <w:rFonts w:cstheme="minorHAnsi"/>
                <w:sz w:val="16"/>
                <w:szCs w:val="16"/>
              </w:rPr>
              <w:t xml:space="preserve"> per year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3AA9AF9A" w14:textId="389C7400" w:rsidR="00314B84" w:rsidRPr="003B0FB4" w:rsidRDefault="00314B84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B0FB4"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28" w:type="pct"/>
          </w:tcPr>
          <w:p w14:paraId="1AC26A75" w14:textId="5011A7F3" w:rsidR="00314B84" w:rsidRPr="003B0FB4" w:rsidRDefault="00314B84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B0FB4">
              <w:rPr>
                <w:rFonts w:cstheme="minorHAnsi"/>
                <w:color w:val="000000" w:themeColor="text1"/>
                <w:sz w:val="16"/>
                <w:szCs w:val="16"/>
              </w:rPr>
              <w:t>1.05 (0.7</w:t>
            </w:r>
            <w:r w:rsidR="00D528ED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Pr="003B0FB4">
              <w:rPr>
                <w:rFonts w:cstheme="minorHAnsi"/>
                <w:color w:val="000000" w:themeColor="text1"/>
                <w:sz w:val="16"/>
                <w:szCs w:val="16"/>
              </w:rPr>
              <w:t>, 1.4</w:t>
            </w:r>
            <w:r w:rsidR="00D528ED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Pr="003B0FB4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F7AD73B" w14:textId="0A9FEB9B" w:rsidR="00314B84" w:rsidRPr="003B0FB4" w:rsidRDefault="00314B84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B0FB4">
              <w:rPr>
                <w:rFonts w:cstheme="minorHAnsi"/>
                <w:color w:val="000000" w:themeColor="text1"/>
                <w:sz w:val="16"/>
                <w:szCs w:val="16"/>
              </w:rPr>
              <w:t>0.7</w:t>
            </w:r>
            <w:r w:rsidR="00D528ED">
              <w:rPr>
                <w:rFonts w:cstheme="minorHAnsi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69FCC47" w14:textId="77777777" w:rsidR="00314B84" w:rsidRPr="005B3355" w:rsidRDefault="00314B84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B3355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682" w:type="pct"/>
          </w:tcPr>
          <w:p w14:paraId="0B6C6B1B" w14:textId="5992A937" w:rsidR="00314B84" w:rsidRPr="005B3355" w:rsidRDefault="00314B84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B3355">
              <w:rPr>
                <w:rFonts w:cstheme="minorHAnsi"/>
                <w:color w:val="000000" w:themeColor="text1"/>
                <w:sz w:val="16"/>
                <w:szCs w:val="16"/>
              </w:rPr>
              <w:t>1.04 (0.</w:t>
            </w:r>
            <w:r w:rsidR="005B3355" w:rsidRPr="005B3355">
              <w:rPr>
                <w:rFonts w:cstheme="minorHAnsi"/>
                <w:color w:val="000000" w:themeColor="text1"/>
                <w:sz w:val="16"/>
                <w:szCs w:val="16"/>
              </w:rPr>
              <w:t>89</w:t>
            </w:r>
            <w:r w:rsidRPr="005B3355">
              <w:rPr>
                <w:rFonts w:cstheme="minorHAnsi"/>
                <w:color w:val="000000" w:themeColor="text1"/>
                <w:sz w:val="16"/>
                <w:szCs w:val="16"/>
              </w:rPr>
              <w:t>, 1.2</w:t>
            </w:r>
            <w:r w:rsidR="005B3355" w:rsidRPr="005B3355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Pr="005B3355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494E8F8" w14:textId="0345BAE0" w:rsidR="00314B84" w:rsidRPr="005B3355" w:rsidRDefault="00314B84" w:rsidP="0051656A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B3355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5B3355" w:rsidRPr="005B3355">
              <w:rPr>
                <w:rFonts w:cstheme="minorHAnsi"/>
                <w:color w:val="000000" w:themeColor="text1"/>
                <w:sz w:val="16"/>
                <w:szCs w:val="16"/>
              </w:rPr>
              <w:t>605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FBA3DD9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8B51DE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703" w:type="pct"/>
          </w:tcPr>
          <w:p w14:paraId="46E379CF" w14:textId="29DBF30D" w:rsidR="00314B84" w:rsidRPr="00C21567" w:rsidRDefault="00314B84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1567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 w:rsidR="00C21567" w:rsidRPr="00C21567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Pr="00C21567">
              <w:rPr>
                <w:rFonts w:cstheme="minorHAnsi"/>
                <w:color w:val="000000" w:themeColor="text1"/>
                <w:sz w:val="16"/>
                <w:szCs w:val="16"/>
              </w:rPr>
              <w:t xml:space="preserve"> (0.5</w:t>
            </w:r>
            <w:r w:rsidR="00C21567" w:rsidRPr="00C21567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C21567">
              <w:rPr>
                <w:rFonts w:cstheme="minorHAnsi"/>
                <w:color w:val="000000" w:themeColor="text1"/>
                <w:sz w:val="16"/>
                <w:szCs w:val="16"/>
              </w:rPr>
              <w:t xml:space="preserve">, </w:t>
            </w:r>
            <w:r w:rsidR="00C21567" w:rsidRPr="00C21567">
              <w:rPr>
                <w:rFonts w:cstheme="minorHAnsi"/>
                <w:color w:val="000000" w:themeColor="text1"/>
                <w:sz w:val="16"/>
                <w:szCs w:val="16"/>
              </w:rPr>
              <w:t>2.04</w:t>
            </w:r>
            <w:r w:rsidRPr="00C21567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E158926" w14:textId="4E39AB16" w:rsidR="00314B84" w:rsidRPr="00C21567" w:rsidRDefault="00314B84" w:rsidP="0051656A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1567">
              <w:rPr>
                <w:rFonts w:cstheme="minorHAnsi"/>
                <w:color w:val="000000" w:themeColor="text1"/>
                <w:sz w:val="16"/>
                <w:szCs w:val="16"/>
              </w:rPr>
              <w:t>0.8</w:t>
            </w:r>
            <w:r w:rsidR="00C21567" w:rsidRPr="00C21567">
              <w:rPr>
                <w:rFonts w:cstheme="minorHAnsi"/>
                <w:color w:val="000000" w:themeColor="text1"/>
                <w:sz w:val="16"/>
                <w:szCs w:val="16"/>
              </w:rPr>
              <w:t>25</w:t>
            </w:r>
          </w:p>
        </w:tc>
      </w:tr>
      <w:tr w:rsidR="003239FB" w:rsidRPr="005F5299" w14:paraId="0D5EFA32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CF0A2DB" w14:textId="1775D22D" w:rsidR="00314B84" w:rsidRPr="00A258C4" w:rsidRDefault="00D528ED" w:rsidP="00CA6F8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verage </w:t>
            </w:r>
            <w:r w:rsidR="0041192E">
              <w:rPr>
                <w:rFonts w:cstheme="minorHAnsi"/>
                <w:sz w:val="16"/>
                <w:szCs w:val="16"/>
              </w:rPr>
              <w:t>frequency of rest</w:t>
            </w:r>
            <w:r w:rsidR="00314B84" w:rsidRPr="00A258C4">
              <w:rPr>
                <w:rFonts w:cstheme="minorHAnsi"/>
                <w:sz w:val="16"/>
                <w:szCs w:val="16"/>
              </w:rPr>
              <w:t xml:space="preserve"> per year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2097EFD4" w14:textId="77777777" w:rsidR="00314B84" w:rsidRPr="005F5299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</w:tcPr>
          <w:p w14:paraId="7FD84C76" w14:textId="77777777" w:rsidR="00314B84" w:rsidRPr="005F5299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7FA50C4" w14:textId="77777777" w:rsidR="00314B84" w:rsidRPr="005F5299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8F93975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1C1E1792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97AFC41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E2C16A5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4C6D60ED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B2C4BA7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51656A" w:rsidRPr="005F5299" w14:paraId="553F83A9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2176163" w14:textId="1EBFCB33" w:rsidR="0051656A" w:rsidRPr="00A258C4" w:rsidRDefault="008628FD" w:rsidP="00CA6F8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51656A">
              <w:rPr>
                <w:rFonts w:cstheme="minorHAnsi"/>
                <w:sz w:val="16"/>
                <w:szCs w:val="16"/>
              </w:rPr>
              <w:t xml:space="preserve">≤ 1 </w:t>
            </w:r>
            <w:r w:rsidR="0041192E">
              <w:rPr>
                <w:rFonts w:cstheme="minorHAnsi"/>
                <w:sz w:val="16"/>
                <w:szCs w:val="16"/>
              </w:rPr>
              <w:t>rest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06000D67" w14:textId="0830A5FA" w:rsidR="0051656A" w:rsidRPr="001B2741" w:rsidRDefault="001B2741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B2741">
              <w:rPr>
                <w:rFonts w:cstheme="minorHAns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28" w:type="pct"/>
          </w:tcPr>
          <w:p w14:paraId="4B0ED467" w14:textId="6A78711B" w:rsidR="0051656A" w:rsidRPr="001B2741" w:rsidRDefault="001B2741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B2741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2F73ECD" w14:textId="77777777" w:rsidR="0051656A" w:rsidRPr="001B2741" w:rsidRDefault="0051656A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230E79C" w14:textId="2C980A30" w:rsidR="0051656A" w:rsidRPr="007F32B2" w:rsidRDefault="005B3355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F32B2">
              <w:rPr>
                <w:rFonts w:cstheme="minorHAns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682" w:type="pct"/>
          </w:tcPr>
          <w:p w14:paraId="19321ACD" w14:textId="3BF1C5FA" w:rsidR="0051656A" w:rsidRPr="007F32B2" w:rsidRDefault="005B3355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F32B2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23AD6C2" w14:textId="77777777" w:rsidR="0051656A" w:rsidRPr="007F32B2" w:rsidRDefault="0051656A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64D915E" w14:textId="12D0C4B1" w:rsidR="0051656A" w:rsidRPr="00C21567" w:rsidRDefault="00C21567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1567">
              <w:rPr>
                <w:rFonts w:cstheme="minorHAns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03" w:type="pct"/>
          </w:tcPr>
          <w:p w14:paraId="38CE822A" w14:textId="745E502A" w:rsidR="0051656A" w:rsidRPr="00C21567" w:rsidRDefault="00C21567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1567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56455E1" w14:textId="77777777" w:rsidR="0051656A" w:rsidRPr="00C21567" w:rsidRDefault="0051656A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239FB" w:rsidRPr="005F5299" w14:paraId="2625DC1D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FB1104E" w14:textId="28835836" w:rsidR="00314B84" w:rsidRPr="00A258C4" w:rsidRDefault="008628FD" w:rsidP="00CA6F8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51656A">
              <w:rPr>
                <w:rFonts w:cstheme="minorHAnsi"/>
                <w:sz w:val="16"/>
                <w:szCs w:val="16"/>
              </w:rPr>
              <w:t xml:space="preserve">&gt;1, </w:t>
            </w:r>
            <w:r w:rsidR="00314B84" w:rsidRPr="00A258C4">
              <w:rPr>
                <w:rFonts w:cstheme="minorHAnsi"/>
                <w:sz w:val="16"/>
                <w:szCs w:val="16"/>
              </w:rPr>
              <w:sym w:font="Symbol" w:char="F0A3"/>
            </w:r>
            <w:r w:rsidR="00314B84" w:rsidRPr="00A258C4">
              <w:rPr>
                <w:rFonts w:cstheme="minorHAnsi"/>
                <w:sz w:val="16"/>
                <w:szCs w:val="16"/>
              </w:rPr>
              <w:t xml:space="preserve"> 2 </w:t>
            </w:r>
            <w:r w:rsidR="0041192E">
              <w:rPr>
                <w:rFonts w:cstheme="minorHAnsi"/>
                <w:sz w:val="16"/>
                <w:szCs w:val="16"/>
              </w:rPr>
              <w:t>rest</w:t>
            </w:r>
            <w:r w:rsidR="00314B84" w:rsidRPr="00A258C4"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66EE3DDD" w14:textId="56DE27C6" w:rsidR="00314B84" w:rsidRPr="001B2741" w:rsidRDefault="001B2741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B2741">
              <w:rPr>
                <w:rFonts w:cstheme="minorHAns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28" w:type="pct"/>
          </w:tcPr>
          <w:p w14:paraId="5CC82266" w14:textId="63E40E5C" w:rsidR="00314B84" w:rsidRPr="001B2741" w:rsidRDefault="001B2741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B2741">
              <w:rPr>
                <w:rFonts w:cstheme="minorHAnsi"/>
                <w:color w:val="000000" w:themeColor="text1"/>
                <w:sz w:val="16"/>
                <w:szCs w:val="16"/>
              </w:rPr>
              <w:t>0.58 (0.22, 1.5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4DC781A" w14:textId="140CF30E" w:rsidR="00314B84" w:rsidRPr="001B2741" w:rsidRDefault="001B2741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B2741">
              <w:rPr>
                <w:rFonts w:cstheme="minorHAnsi"/>
                <w:color w:val="000000" w:themeColor="text1"/>
                <w:sz w:val="16"/>
                <w:szCs w:val="16"/>
              </w:rPr>
              <w:t>0.277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8F83725" w14:textId="32E8DA02" w:rsidR="00314B84" w:rsidRPr="007F32B2" w:rsidRDefault="005B3355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F32B2">
              <w:rPr>
                <w:rFonts w:cstheme="minorHAns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682" w:type="pct"/>
          </w:tcPr>
          <w:p w14:paraId="056834AD" w14:textId="3F212C3E" w:rsidR="00314B84" w:rsidRPr="007F32B2" w:rsidRDefault="007F32B2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F32B2">
              <w:rPr>
                <w:rFonts w:cstheme="minorHAnsi"/>
                <w:color w:val="000000" w:themeColor="text1"/>
                <w:sz w:val="16"/>
                <w:szCs w:val="16"/>
              </w:rPr>
              <w:t>1.30 (0.98, 1.7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9B98719" w14:textId="4AB1C110" w:rsidR="00314B84" w:rsidRPr="007F32B2" w:rsidRDefault="007F32B2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F32B2">
              <w:rPr>
                <w:rFonts w:cstheme="minorHAnsi"/>
                <w:color w:val="000000" w:themeColor="text1"/>
                <w:sz w:val="16"/>
                <w:szCs w:val="16"/>
              </w:rPr>
              <w:t>0.07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D80910A" w14:textId="0EA682BA" w:rsidR="00314B84" w:rsidRPr="00C21567" w:rsidRDefault="00C21567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1567">
              <w:rPr>
                <w:rFonts w:cstheme="minorHAns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03" w:type="pct"/>
          </w:tcPr>
          <w:p w14:paraId="384906FF" w14:textId="024BA2AC" w:rsidR="00314B84" w:rsidRPr="00C21567" w:rsidRDefault="00C21567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1567">
              <w:rPr>
                <w:rFonts w:cstheme="minorHAnsi"/>
                <w:color w:val="000000" w:themeColor="text1"/>
                <w:sz w:val="16"/>
                <w:szCs w:val="16"/>
              </w:rPr>
              <w:t>1.70 (0.41, 7.0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49E40B9" w14:textId="54C56B44" w:rsidR="00314B84" w:rsidRPr="00C21567" w:rsidRDefault="00C21567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1567">
              <w:rPr>
                <w:rFonts w:cstheme="minorHAnsi"/>
                <w:color w:val="000000" w:themeColor="text1"/>
                <w:sz w:val="16"/>
                <w:szCs w:val="16"/>
              </w:rPr>
              <w:t>0.465</w:t>
            </w:r>
          </w:p>
        </w:tc>
      </w:tr>
      <w:tr w:rsidR="003239FB" w:rsidRPr="005F5299" w14:paraId="3CA391F7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57A1563" w14:textId="787BEE82" w:rsidR="00314B84" w:rsidRPr="00A258C4" w:rsidRDefault="008628FD" w:rsidP="00CA6F8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14B84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14B84" w:rsidRPr="00A258C4">
              <w:rPr>
                <w:rFonts w:cstheme="minorHAnsi"/>
                <w:sz w:val="16"/>
                <w:szCs w:val="16"/>
              </w:rPr>
              <w:t xml:space="preserve"> 2 </w:t>
            </w:r>
            <w:r w:rsidR="0041192E">
              <w:rPr>
                <w:rFonts w:cstheme="minorHAnsi"/>
                <w:sz w:val="16"/>
                <w:szCs w:val="16"/>
              </w:rPr>
              <w:t>rest</w:t>
            </w:r>
            <w:r w:rsidR="00314B84" w:rsidRPr="00A258C4"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1DEE23E9" w14:textId="1A97DB79" w:rsidR="00314B84" w:rsidRPr="001B2741" w:rsidRDefault="00314B84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B2741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1B2741" w:rsidRPr="001B2741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8" w:type="pct"/>
          </w:tcPr>
          <w:p w14:paraId="53E46767" w14:textId="6DCBA5D7" w:rsidR="00314B84" w:rsidRPr="001B2741" w:rsidRDefault="00314B84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B2741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1B2741" w:rsidRPr="001B2741">
              <w:rPr>
                <w:rFonts w:cstheme="minorHAnsi"/>
                <w:color w:val="000000" w:themeColor="text1"/>
                <w:sz w:val="16"/>
                <w:szCs w:val="16"/>
              </w:rPr>
              <w:t>59</w:t>
            </w:r>
            <w:r w:rsidRPr="001B2741">
              <w:rPr>
                <w:rFonts w:cstheme="minorHAnsi"/>
                <w:color w:val="000000" w:themeColor="text1"/>
                <w:sz w:val="16"/>
                <w:szCs w:val="16"/>
              </w:rPr>
              <w:t xml:space="preserve"> (0.</w:t>
            </w:r>
            <w:r w:rsidR="001B2741" w:rsidRPr="001B2741">
              <w:rPr>
                <w:rFonts w:cstheme="minorHAnsi"/>
                <w:color w:val="000000" w:themeColor="text1"/>
                <w:sz w:val="16"/>
                <w:szCs w:val="16"/>
              </w:rPr>
              <w:t>22</w:t>
            </w:r>
            <w:r w:rsidRPr="001B2741">
              <w:rPr>
                <w:rFonts w:cstheme="minorHAnsi"/>
                <w:color w:val="000000" w:themeColor="text1"/>
                <w:sz w:val="16"/>
                <w:szCs w:val="16"/>
              </w:rPr>
              <w:t>, 1.</w:t>
            </w:r>
            <w:r w:rsidR="001B2741" w:rsidRPr="001B2741">
              <w:rPr>
                <w:rFonts w:cstheme="minorHAnsi"/>
                <w:color w:val="000000" w:themeColor="text1"/>
                <w:sz w:val="16"/>
                <w:szCs w:val="16"/>
              </w:rPr>
              <w:t>60</w:t>
            </w:r>
            <w:r w:rsidRPr="001B2741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F313288" w14:textId="589A773F" w:rsidR="00314B84" w:rsidRPr="001B2741" w:rsidRDefault="00314B84" w:rsidP="008628F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B2741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1B2741" w:rsidRPr="001B2741">
              <w:rPr>
                <w:rFonts w:cstheme="minorHAnsi"/>
                <w:color w:val="000000" w:themeColor="text1"/>
                <w:sz w:val="16"/>
                <w:szCs w:val="16"/>
              </w:rPr>
              <w:t>303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D6C8EC2" w14:textId="664D72A5" w:rsidR="00314B84" w:rsidRPr="007F32B2" w:rsidRDefault="00314B84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F32B2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5B3355" w:rsidRPr="007F32B2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82" w:type="pct"/>
          </w:tcPr>
          <w:p w14:paraId="68AD6BFC" w14:textId="78F536C9" w:rsidR="00314B84" w:rsidRPr="007F32B2" w:rsidRDefault="007F32B2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F32B2">
              <w:rPr>
                <w:rFonts w:cstheme="minorHAnsi"/>
                <w:color w:val="000000" w:themeColor="text1"/>
                <w:sz w:val="16"/>
                <w:szCs w:val="16"/>
              </w:rPr>
              <w:t>1.11</w:t>
            </w:r>
            <w:r w:rsidR="00314B84" w:rsidRPr="007F32B2">
              <w:rPr>
                <w:rFonts w:cstheme="minorHAnsi"/>
                <w:color w:val="000000" w:themeColor="text1"/>
                <w:sz w:val="16"/>
                <w:szCs w:val="16"/>
              </w:rPr>
              <w:t xml:space="preserve"> (0.</w:t>
            </w:r>
            <w:r w:rsidRPr="007F32B2">
              <w:rPr>
                <w:rFonts w:cstheme="minorHAnsi"/>
                <w:color w:val="000000" w:themeColor="text1"/>
                <w:sz w:val="16"/>
                <w:szCs w:val="16"/>
              </w:rPr>
              <w:t>80</w:t>
            </w:r>
            <w:r w:rsidR="00314B84" w:rsidRPr="007F32B2">
              <w:rPr>
                <w:rFonts w:cstheme="minorHAnsi"/>
                <w:color w:val="000000" w:themeColor="text1"/>
                <w:sz w:val="16"/>
                <w:szCs w:val="16"/>
              </w:rPr>
              <w:t>, 1.</w:t>
            </w:r>
            <w:r w:rsidRPr="007F32B2">
              <w:rPr>
                <w:rFonts w:cstheme="minorHAnsi"/>
                <w:color w:val="000000" w:themeColor="text1"/>
                <w:sz w:val="16"/>
                <w:szCs w:val="16"/>
              </w:rPr>
              <w:t>54</w:t>
            </w:r>
            <w:r w:rsidR="00314B84" w:rsidRPr="007F32B2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0BD680F" w14:textId="71F4D4F4" w:rsidR="00314B84" w:rsidRPr="007F32B2" w:rsidRDefault="00314B84" w:rsidP="008628F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F32B2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7F32B2" w:rsidRPr="007F32B2">
              <w:rPr>
                <w:rFonts w:cstheme="minorHAnsi"/>
                <w:color w:val="000000" w:themeColor="text1"/>
                <w:sz w:val="16"/>
                <w:szCs w:val="16"/>
              </w:rPr>
              <w:t>546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D4DB2C2" w14:textId="6A122583" w:rsidR="00314B84" w:rsidRPr="00C21567" w:rsidRDefault="00314B84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1567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C21567" w:rsidRPr="00C21567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3" w:type="pct"/>
          </w:tcPr>
          <w:p w14:paraId="38CF95DE" w14:textId="0AE8E350" w:rsidR="00314B84" w:rsidRPr="00C21567" w:rsidRDefault="00C21567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1567">
              <w:rPr>
                <w:rFonts w:cstheme="minorHAnsi"/>
                <w:color w:val="000000" w:themeColor="text1"/>
                <w:sz w:val="16"/>
                <w:szCs w:val="16"/>
              </w:rPr>
              <w:t>1.14</w:t>
            </w:r>
            <w:r w:rsidR="00314B84" w:rsidRPr="00C21567">
              <w:rPr>
                <w:rFonts w:cstheme="minorHAnsi"/>
                <w:color w:val="000000" w:themeColor="text1"/>
                <w:sz w:val="16"/>
                <w:szCs w:val="16"/>
              </w:rPr>
              <w:t xml:space="preserve"> (0.2</w:t>
            </w:r>
            <w:r w:rsidRPr="00C21567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="00314B84" w:rsidRPr="00C21567">
              <w:rPr>
                <w:rFonts w:cstheme="minorHAnsi"/>
                <w:color w:val="000000" w:themeColor="text1"/>
                <w:sz w:val="16"/>
                <w:szCs w:val="16"/>
              </w:rPr>
              <w:t xml:space="preserve">, </w:t>
            </w:r>
            <w:r w:rsidRPr="00C21567">
              <w:rPr>
                <w:rFonts w:cstheme="minorHAnsi"/>
                <w:color w:val="000000" w:themeColor="text1"/>
                <w:sz w:val="16"/>
                <w:szCs w:val="16"/>
              </w:rPr>
              <w:t>5.24</w:t>
            </w:r>
            <w:r w:rsidR="00314B84" w:rsidRPr="00C21567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893E420" w14:textId="164F0EBB" w:rsidR="00314B84" w:rsidRPr="00C21567" w:rsidRDefault="00314B84" w:rsidP="008628F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1567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C21567" w:rsidRPr="00C21567">
              <w:rPr>
                <w:rFonts w:cstheme="minorHAnsi"/>
                <w:color w:val="000000" w:themeColor="text1"/>
                <w:sz w:val="16"/>
                <w:szCs w:val="16"/>
              </w:rPr>
              <w:t>862</w:t>
            </w:r>
          </w:p>
        </w:tc>
      </w:tr>
      <w:tr w:rsidR="003239FB" w:rsidRPr="005F5299" w14:paraId="4B193A7C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A23919C" w14:textId="5BB098DF" w:rsidR="00314B84" w:rsidRPr="00A258C4" w:rsidRDefault="00D528ED" w:rsidP="00CA6F8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verage </w:t>
            </w:r>
            <w:r w:rsidR="0041192E">
              <w:rPr>
                <w:rFonts w:cstheme="minorHAnsi"/>
                <w:sz w:val="16"/>
                <w:szCs w:val="16"/>
              </w:rPr>
              <w:t>rest period</w:t>
            </w:r>
            <w:r w:rsidR="00314B84" w:rsidRPr="00A258C4">
              <w:rPr>
                <w:rFonts w:cstheme="minorHAnsi"/>
                <w:sz w:val="16"/>
                <w:szCs w:val="16"/>
              </w:rPr>
              <w:t xml:space="preserve"> (weeks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7C05A253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8903C0"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28" w:type="pct"/>
          </w:tcPr>
          <w:p w14:paraId="7F315152" w14:textId="3355DAA0" w:rsidR="00314B84" w:rsidRPr="008903C0" w:rsidRDefault="00314B84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03C0">
              <w:rPr>
                <w:rFonts w:cstheme="minorHAnsi"/>
                <w:color w:val="000000" w:themeColor="text1"/>
                <w:sz w:val="16"/>
                <w:szCs w:val="16"/>
              </w:rPr>
              <w:t>1.2</w:t>
            </w:r>
            <w:r w:rsidR="008903C0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8903C0">
              <w:rPr>
                <w:rFonts w:cstheme="minorHAnsi"/>
                <w:color w:val="000000" w:themeColor="text1"/>
                <w:sz w:val="16"/>
                <w:szCs w:val="16"/>
              </w:rPr>
              <w:t xml:space="preserve"> (1.0</w:t>
            </w:r>
            <w:r w:rsidR="008903C0" w:rsidRPr="008903C0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8903C0">
              <w:rPr>
                <w:rFonts w:cstheme="minorHAnsi"/>
                <w:color w:val="000000" w:themeColor="text1"/>
                <w:sz w:val="16"/>
                <w:szCs w:val="16"/>
              </w:rPr>
              <w:t>, 1.</w:t>
            </w:r>
            <w:r w:rsidR="008903C0" w:rsidRPr="008903C0">
              <w:rPr>
                <w:rFonts w:cstheme="minorHAnsi"/>
                <w:color w:val="000000" w:themeColor="text1"/>
                <w:sz w:val="16"/>
                <w:szCs w:val="16"/>
              </w:rPr>
              <w:t>53</w:t>
            </w:r>
            <w:r w:rsidRPr="008903C0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7E6953A" w14:textId="47041929" w:rsidR="00314B84" w:rsidRPr="008903C0" w:rsidRDefault="00314B84" w:rsidP="008903C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03C0">
              <w:rPr>
                <w:rFonts w:cstheme="minorHAnsi"/>
                <w:color w:val="000000" w:themeColor="text1"/>
                <w:sz w:val="16"/>
                <w:szCs w:val="16"/>
              </w:rPr>
              <w:t>0.0</w:t>
            </w:r>
            <w:r w:rsidR="008903C0" w:rsidRPr="008903C0">
              <w:rPr>
                <w:rFonts w:cstheme="minorHAnsi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3F7CA1C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A523DB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682" w:type="pct"/>
          </w:tcPr>
          <w:p w14:paraId="24114733" w14:textId="58B91A39" w:rsidR="00314B84" w:rsidRPr="00583748" w:rsidRDefault="00314B84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83748">
              <w:rPr>
                <w:rFonts w:cstheme="minorHAnsi"/>
                <w:color w:val="000000" w:themeColor="text1"/>
                <w:sz w:val="16"/>
                <w:szCs w:val="16"/>
              </w:rPr>
              <w:t>0.9</w:t>
            </w:r>
            <w:r w:rsidR="00583748" w:rsidRPr="00583748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Pr="00583748">
              <w:rPr>
                <w:rFonts w:cstheme="minorHAnsi"/>
                <w:color w:val="000000" w:themeColor="text1"/>
                <w:sz w:val="16"/>
                <w:szCs w:val="16"/>
              </w:rPr>
              <w:t xml:space="preserve"> (0.9</w:t>
            </w:r>
            <w:r w:rsidR="00583748" w:rsidRPr="00583748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583748">
              <w:rPr>
                <w:rFonts w:cstheme="minorHAnsi"/>
                <w:color w:val="000000" w:themeColor="text1"/>
                <w:sz w:val="16"/>
                <w:szCs w:val="16"/>
              </w:rPr>
              <w:t>, 1.0</w:t>
            </w:r>
            <w:r w:rsidR="00583748" w:rsidRPr="00583748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Pr="00583748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67EE0DF" w14:textId="368E97A2" w:rsidR="00314B84" w:rsidRPr="00583748" w:rsidRDefault="00314B84" w:rsidP="0058374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83748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583748" w:rsidRPr="00583748">
              <w:rPr>
                <w:rFonts w:cstheme="minorHAnsi"/>
                <w:color w:val="000000" w:themeColor="text1"/>
                <w:sz w:val="16"/>
                <w:szCs w:val="16"/>
              </w:rPr>
              <w:t>38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C8570A0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583748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703" w:type="pct"/>
          </w:tcPr>
          <w:p w14:paraId="363E8B02" w14:textId="14CD230D" w:rsidR="00314B84" w:rsidRPr="00583748" w:rsidRDefault="00314B84" w:rsidP="00CA6F8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83748">
              <w:rPr>
                <w:rFonts w:cstheme="minorHAnsi"/>
                <w:color w:val="000000" w:themeColor="text1"/>
                <w:sz w:val="16"/>
                <w:szCs w:val="16"/>
              </w:rPr>
              <w:t>0.93 (0.70, 1.2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A7B6687" w14:textId="40E8EF35" w:rsidR="00314B84" w:rsidRPr="00583748" w:rsidRDefault="00314B84" w:rsidP="0058374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83748">
              <w:rPr>
                <w:rFonts w:cstheme="minorHAnsi"/>
                <w:color w:val="000000" w:themeColor="text1"/>
                <w:sz w:val="16"/>
                <w:szCs w:val="16"/>
              </w:rPr>
              <w:t>0.58</w:t>
            </w:r>
            <w:r w:rsidR="00583748" w:rsidRPr="00583748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</w:tr>
      <w:tr w:rsidR="003239FB" w:rsidRPr="005F5299" w14:paraId="138D8E3F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AC75083" w14:textId="5BD0E477" w:rsidR="00314B84" w:rsidRPr="00A258C4" w:rsidRDefault="00314B84" w:rsidP="00CA6F8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st practices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369F0529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</w:tcPr>
          <w:p w14:paraId="0D95D4FB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81867EA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B5767D4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13371878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3B26F29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F5F613F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79227032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  <w:highlight w:val="green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93724DA" w14:textId="77777777" w:rsidR="00314B84" w:rsidRPr="00D528ED" w:rsidRDefault="00314B84" w:rsidP="00CA6F8D">
            <w:pPr>
              <w:rPr>
                <w:rFonts w:cstheme="minorHAnsi"/>
                <w:color w:val="FF0000"/>
                <w:sz w:val="16"/>
                <w:szCs w:val="16"/>
                <w:highlight w:val="green"/>
              </w:rPr>
            </w:pPr>
          </w:p>
        </w:tc>
      </w:tr>
      <w:tr w:rsidR="003239FB" w:rsidRPr="005F5299" w14:paraId="0D22E7BE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1719FB4" w14:textId="195A5807" w:rsidR="00C2743D" w:rsidRPr="00A258C4" w:rsidRDefault="008628FD" w:rsidP="00C2743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C2743D">
              <w:rPr>
                <w:rFonts w:cstheme="minorHAnsi"/>
                <w:sz w:val="16"/>
                <w:szCs w:val="16"/>
              </w:rPr>
              <w:t>Short and less frequent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1D0BE5EB" w14:textId="1AC6E0DC" w:rsidR="00C2743D" w:rsidRPr="00BD242B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D242B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28" w:type="pct"/>
          </w:tcPr>
          <w:p w14:paraId="6C801FAA" w14:textId="6BF0FBA2" w:rsidR="00C2743D" w:rsidRPr="00BD242B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D242B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A4BBEE9" w14:textId="77777777" w:rsidR="00C2743D" w:rsidRPr="00BD242B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6E7B7C1" w14:textId="7527C8EA" w:rsidR="00C2743D" w:rsidRPr="00BE1389" w:rsidRDefault="00BD242B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82" w:type="pct"/>
          </w:tcPr>
          <w:p w14:paraId="5281290D" w14:textId="72055BAE" w:rsidR="00C2743D" w:rsidRPr="00BE1389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 xml:space="preserve">Ref 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010AB91" w14:textId="77777777" w:rsidR="00C2743D" w:rsidRPr="00BE1389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A92BD54" w14:textId="03BA5EC2" w:rsidR="00C2743D" w:rsidRPr="00BE1389" w:rsidRDefault="00BE1389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3" w:type="pct"/>
          </w:tcPr>
          <w:p w14:paraId="4A762FAF" w14:textId="31088ED9" w:rsidR="00C2743D" w:rsidRPr="00C02BD5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3102331" w14:textId="77777777" w:rsidR="00C2743D" w:rsidRPr="00C02BD5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239FB" w:rsidRPr="005F5299" w14:paraId="0D53166E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8776C4A" w14:textId="5483FCBC" w:rsidR="00C2743D" w:rsidRPr="00A258C4" w:rsidRDefault="008628FD" w:rsidP="00C2743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C2743D">
              <w:rPr>
                <w:rFonts w:cstheme="minorHAnsi"/>
                <w:sz w:val="16"/>
                <w:szCs w:val="16"/>
              </w:rPr>
              <w:t>Short and more frequent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20D4CE00" w14:textId="0FC74C11" w:rsidR="00C2743D" w:rsidRPr="00BD242B" w:rsidRDefault="00BD242B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D242B">
              <w:rPr>
                <w:rFonts w:cstheme="minorHAns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28" w:type="pct"/>
          </w:tcPr>
          <w:p w14:paraId="1EEFA2A7" w14:textId="4910D520" w:rsidR="00C2743D" w:rsidRPr="00BD242B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D242B">
              <w:rPr>
                <w:rFonts w:cstheme="minorHAnsi"/>
                <w:color w:val="000000" w:themeColor="text1"/>
                <w:sz w:val="16"/>
                <w:szCs w:val="16"/>
              </w:rPr>
              <w:t>0.28 (0.09, 0.91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A3FB389" w14:textId="097C3E05" w:rsidR="00C2743D" w:rsidRPr="00BD242B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D242B">
              <w:rPr>
                <w:rFonts w:cstheme="minorHAnsi"/>
                <w:color w:val="000000" w:themeColor="text1"/>
                <w:sz w:val="16"/>
                <w:szCs w:val="16"/>
              </w:rPr>
              <w:t>0.034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8D78AED" w14:textId="3000C96F" w:rsidR="00C2743D" w:rsidRPr="00BE1389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BD242B" w:rsidRPr="00BE1389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82" w:type="pct"/>
          </w:tcPr>
          <w:p w14:paraId="6FF97F1C" w14:textId="01753971" w:rsidR="00C2743D" w:rsidRPr="00BE1389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1.2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 xml:space="preserve"> (0.8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, 1.8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18E4D48" w14:textId="195A7B3B" w:rsidR="00C2743D" w:rsidRPr="00BE1389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0.2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B37A396" w14:textId="514D78B8" w:rsidR="00C2743D" w:rsidRPr="00BE1389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3" w:type="pct"/>
          </w:tcPr>
          <w:p w14:paraId="008BA8EF" w14:textId="3588CBE6" w:rsidR="00C2743D" w:rsidRPr="00C02BD5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>2.</w:t>
            </w:r>
            <w:r w:rsidR="00BE1389" w:rsidRPr="00C02BD5">
              <w:rPr>
                <w:rFonts w:cstheme="minorHAnsi"/>
                <w:color w:val="000000" w:themeColor="text1"/>
                <w:sz w:val="16"/>
                <w:szCs w:val="16"/>
              </w:rPr>
              <w:t>15</w:t>
            </w: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 xml:space="preserve"> (0.3</w:t>
            </w:r>
            <w:r w:rsidR="00BE1389" w:rsidRPr="00C02BD5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 xml:space="preserve">, </w:t>
            </w:r>
            <w:r w:rsidR="00BE1389" w:rsidRPr="00C02BD5">
              <w:rPr>
                <w:rFonts w:cstheme="minorHAnsi"/>
                <w:color w:val="000000" w:themeColor="text1"/>
                <w:sz w:val="16"/>
                <w:szCs w:val="16"/>
              </w:rPr>
              <w:t>12.7</w:t>
            </w: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8DC7A79" w14:textId="3EF7DB70" w:rsidR="00C2743D" w:rsidRPr="00C02BD5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>0.3</w:t>
            </w:r>
            <w:r w:rsidR="00BE1389" w:rsidRPr="00C02BD5">
              <w:rPr>
                <w:rFonts w:cstheme="minorHAnsi"/>
                <w:color w:val="000000" w:themeColor="text1"/>
                <w:sz w:val="16"/>
                <w:szCs w:val="16"/>
              </w:rPr>
              <w:t>98</w:t>
            </w:r>
          </w:p>
        </w:tc>
      </w:tr>
      <w:tr w:rsidR="003239FB" w:rsidRPr="005F5299" w14:paraId="33BA51A3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941C922" w14:textId="7F5533B2" w:rsidR="00C2743D" w:rsidRPr="00A258C4" w:rsidRDefault="008628FD" w:rsidP="00C2743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C2743D">
              <w:rPr>
                <w:rFonts w:cstheme="minorHAnsi"/>
                <w:sz w:val="16"/>
                <w:szCs w:val="16"/>
              </w:rPr>
              <w:t>Long and less frequent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7DEFD821" w14:textId="711B7F3F" w:rsidR="00C2743D" w:rsidRPr="00BD242B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D242B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BD242B" w:rsidRPr="00BD242B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28" w:type="pct"/>
          </w:tcPr>
          <w:p w14:paraId="75436D1C" w14:textId="218B1CCC" w:rsidR="00C2743D" w:rsidRPr="00BD242B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D242B">
              <w:rPr>
                <w:rFonts w:cstheme="minorHAnsi"/>
                <w:color w:val="000000" w:themeColor="text1"/>
                <w:sz w:val="16"/>
                <w:szCs w:val="16"/>
              </w:rPr>
              <w:t>0.74 (0.23, 2.3</w:t>
            </w:r>
            <w:r w:rsidR="00BD242B" w:rsidRPr="00BD242B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Pr="00BD242B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6BDC694" w14:textId="560C617F" w:rsidR="00C2743D" w:rsidRPr="00BD242B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D242B">
              <w:rPr>
                <w:rFonts w:cstheme="minorHAnsi"/>
                <w:color w:val="000000" w:themeColor="text1"/>
                <w:sz w:val="16"/>
                <w:szCs w:val="16"/>
              </w:rPr>
              <w:t>0.61</w:t>
            </w:r>
            <w:r w:rsidR="00BD242B" w:rsidRPr="00BD242B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977FBE6" w14:textId="0E3A3C34" w:rsidR="00C2743D" w:rsidRPr="00BE1389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BD242B" w:rsidRPr="00BE1389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82" w:type="pct"/>
          </w:tcPr>
          <w:p w14:paraId="7B07821D" w14:textId="4EBC4116" w:rsidR="00C2743D" w:rsidRPr="00BE1389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30</w:t>
            </w: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 xml:space="preserve"> (0.8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, 1.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A179163" w14:textId="7A3D6688" w:rsidR="00C2743D" w:rsidRPr="00BE1389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0.2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53170BD" w14:textId="0AC4C2AB" w:rsidR="00C2743D" w:rsidRPr="00BE1389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3" w:type="pct"/>
          </w:tcPr>
          <w:p w14:paraId="74BEBA1B" w14:textId="141D80EF" w:rsidR="00C2743D" w:rsidRPr="00C02BD5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 w:rsidR="00BE1389" w:rsidRPr="00C02BD5">
              <w:rPr>
                <w:rFonts w:cstheme="minorHAnsi"/>
                <w:color w:val="000000" w:themeColor="text1"/>
                <w:sz w:val="16"/>
                <w:szCs w:val="16"/>
              </w:rPr>
              <w:t>29</w:t>
            </w: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 xml:space="preserve"> (0.1</w:t>
            </w:r>
            <w:r w:rsidR="00BE1389" w:rsidRPr="00C02BD5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 xml:space="preserve">, </w:t>
            </w:r>
            <w:r w:rsidR="00BE1389" w:rsidRPr="00C02BD5">
              <w:rPr>
                <w:rFonts w:cstheme="minorHAnsi"/>
                <w:color w:val="000000" w:themeColor="text1"/>
                <w:sz w:val="16"/>
                <w:szCs w:val="16"/>
              </w:rPr>
              <w:t>10.0</w:t>
            </w: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3F68788" w14:textId="5FBC7372" w:rsidR="00C2743D" w:rsidRPr="00C02BD5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BE1389" w:rsidRPr="00C02BD5">
              <w:rPr>
                <w:rFonts w:cstheme="minorHAnsi"/>
                <w:color w:val="000000" w:themeColor="text1"/>
                <w:sz w:val="16"/>
                <w:szCs w:val="16"/>
              </w:rPr>
              <w:t>810</w:t>
            </w:r>
          </w:p>
        </w:tc>
      </w:tr>
      <w:tr w:rsidR="003239FB" w:rsidRPr="005F5299" w14:paraId="12EEBD50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B60D075" w14:textId="4768BE50" w:rsidR="00C2743D" w:rsidRPr="00A258C4" w:rsidRDefault="008628FD" w:rsidP="00C2743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C2743D">
              <w:rPr>
                <w:rFonts w:cstheme="minorHAnsi"/>
                <w:sz w:val="16"/>
                <w:szCs w:val="16"/>
              </w:rPr>
              <w:t>Long and more frequent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5844227A" w14:textId="651B823D" w:rsidR="00C2743D" w:rsidRPr="00BD242B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D242B"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8" w:type="pct"/>
          </w:tcPr>
          <w:p w14:paraId="48EB891F" w14:textId="26D37306" w:rsidR="00C2743D" w:rsidRPr="00BD242B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D242B">
              <w:rPr>
                <w:rFonts w:cstheme="minorHAnsi"/>
                <w:color w:val="000000" w:themeColor="text1"/>
                <w:sz w:val="16"/>
                <w:szCs w:val="16"/>
              </w:rPr>
              <w:t>0.85 (0.29, 2.5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EF84C32" w14:textId="6EDE1264" w:rsidR="00C2743D" w:rsidRPr="00BD242B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D242B">
              <w:rPr>
                <w:rFonts w:cstheme="minorHAnsi"/>
                <w:color w:val="000000" w:themeColor="text1"/>
                <w:sz w:val="16"/>
                <w:szCs w:val="16"/>
              </w:rPr>
              <w:t>0.769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68FDD26" w14:textId="7072B746" w:rsidR="00C2743D" w:rsidRPr="00BE1389" w:rsidRDefault="00BD242B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82" w:type="pct"/>
          </w:tcPr>
          <w:p w14:paraId="3823E37B" w14:textId="49159E46" w:rsidR="00C2743D" w:rsidRPr="00BE1389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07</w:t>
            </w: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 xml:space="preserve"> (0.6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, 1.7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3DAB601" w14:textId="4FE13A48" w:rsidR="00C2743D" w:rsidRPr="00BE1389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0.7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88539C8" w14:textId="5721771E" w:rsidR="00C2743D" w:rsidRPr="00BE1389" w:rsidRDefault="00BE1389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3" w:type="pct"/>
          </w:tcPr>
          <w:p w14:paraId="7A0652F8" w14:textId="7F16EA11" w:rsidR="00C2743D" w:rsidRPr="00C02BD5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 w:rsidR="00BE1389" w:rsidRPr="00C02BD5">
              <w:rPr>
                <w:rFonts w:cstheme="minorHAnsi"/>
                <w:color w:val="000000" w:themeColor="text1"/>
                <w:sz w:val="16"/>
                <w:szCs w:val="16"/>
              </w:rPr>
              <w:t>13</w:t>
            </w: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 xml:space="preserve"> (0.14, </w:t>
            </w:r>
            <w:r w:rsidR="00C02BD5" w:rsidRPr="00C02BD5">
              <w:rPr>
                <w:rFonts w:cstheme="minorHAnsi"/>
                <w:color w:val="000000" w:themeColor="text1"/>
                <w:sz w:val="16"/>
                <w:szCs w:val="16"/>
              </w:rPr>
              <w:t>9.51</w:t>
            </w: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FA9DF77" w14:textId="46C3E079" w:rsidR="00C2743D" w:rsidRPr="00C02BD5" w:rsidRDefault="00C2743D" w:rsidP="00C2743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C02BD5" w:rsidRPr="00C02BD5">
              <w:rPr>
                <w:rFonts w:cstheme="minorHAnsi"/>
                <w:color w:val="000000" w:themeColor="text1"/>
                <w:sz w:val="16"/>
                <w:szCs w:val="16"/>
              </w:rPr>
              <w:t>908</w:t>
            </w:r>
          </w:p>
        </w:tc>
      </w:tr>
      <w:tr w:rsidR="003239FB" w:rsidRPr="005F5299" w14:paraId="3821FAB1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9E96177" w14:textId="51722969" w:rsidR="00314B84" w:rsidRPr="00A258C4" w:rsidRDefault="00314B84" w:rsidP="00E01E9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258C4">
              <w:rPr>
                <w:rFonts w:cstheme="minorHAnsi"/>
                <w:b/>
                <w:bCs/>
                <w:sz w:val="16"/>
                <w:szCs w:val="16"/>
              </w:rPr>
              <w:sym w:font="Symbol" w:char="F0B3"/>
            </w:r>
            <w:r w:rsidRPr="00A258C4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1D3AE6">
              <w:rPr>
                <w:rFonts w:cstheme="minorHAnsi"/>
                <w:b/>
                <w:bCs/>
                <w:sz w:val="16"/>
                <w:szCs w:val="16"/>
              </w:rPr>
              <w:t>Three</w:t>
            </w:r>
            <w:r w:rsidRPr="00A258C4">
              <w:rPr>
                <w:rFonts w:cstheme="minorHAnsi"/>
                <w:b/>
                <w:bCs/>
                <w:sz w:val="16"/>
                <w:szCs w:val="16"/>
              </w:rPr>
              <w:t>-year-old rest variable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4618DB08" w14:textId="77777777" w:rsidR="00314B84" w:rsidRPr="005F5299" w:rsidRDefault="00314B84" w:rsidP="00E01E97">
            <w:pPr>
              <w:rPr>
                <w:rFonts w:cstheme="minorHAnsi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4297ADA7" w14:textId="77777777" w:rsidR="00314B84" w:rsidRPr="005F5299" w:rsidRDefault="00314B84" w:rsidP="00E01E97">
            <w:pPr>
              <w:rPr>
                <w:rFonts w:cstheme="minorHAnsi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4FEDC126" w14:textId="77777777" w:rsidR="00314B84" w:rsidRPr="005F5299" w:rsidRDefault="00314B84" w:rsidP="00E01E97">
            <w:pPr>
              <w:rPr>
                <w:rFonts w:cstheme="minorHAnsi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F17B4B4" w14:textId="77777777" w:rsidR="00314B84" w:rsidRPr="00D528ED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7B7C5ECA" w14:textId="77777777" w:rsidR="00314B84" w:rsidRPr="00D528ED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D4D5FE5" w14:textId="77777777" w:rsidR="00314B84" w:rsidRPr="00D528ED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C64BF6A" w14:textId="77777777" w:rsidR="00314B84" w:rsidRPr="00D528ED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50101CA6" w14:textId="77777777" w:rsidR="00314B84" w:rsidRPr="00D528ED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527EFAA" w14:textId="77777777" w:rsidR="00314B84" w:rsidRPr="00D528ED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239FB" w:rsidRPr="005F5299" w14:paraId="61EC126E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A9B190B" w14:textId="6AB39221" w:rsidR="00314B84" w:rsidRPr="00A258C4" w:rsidRDefault="00D528ED" w:rsidP="00E01E9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verage </w:t>
            </w:r>
            <w:r w:rsidR="0041192E">
              <w:rPr>
                <w:rFonts w:cstheme="minorHAnsi"/>
                <w:sz w:val="16"/>
                <w:szCs w:val="16"/>
              </w:rPr>
              <w:t>frequency of rest</w:t>
            </w:r>
            <w:r w:rsidR="00314B84" w:rsidRPr="00A258C4">
              <w:rPr>
                <w:rFonts w:cstheme="minorHAnsi"/>
                <w:sz w:val="16"/>
                <w:szCs w:val="16"/>
              </w:rPr>
              <w:t xml:space="preserve"> per year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36F9FCA" w14:textId="77777777" w:rsidR="00314B84" w:rsidRPr="005F5299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C51DCC2" w14:textId="77777777" w:rsidR="00314B84" w:rsidRPr="005F5299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3B8EAB52" w14:textId="77777777" w:rsidR="00314B84" w:rsidRPr="005F5299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B4F4AC1" w14:textId="77777777" w:rsidR="00314B84" w:rsidRPr="00D528ED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351205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682" w:type="pct"/>
          </w:tcPr>
          <w:p w14:paraId="5BF3CE17" w14:textId="293F561C" w:rsidR="00314B84" w:rsidRPr="00351205" w:rsidRDefault="00314B84" w:rsidP="00E01E9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51205">
              <w:rPr>
                <w:rFonts w:cstheme="minorHAnsi"/>
                <w:color w:val="000000" w:themeColor="text1"/>
                <w:sz w:val="16"/>
                <w:szCs w:val="16"/>
              </w:rPr>
              <w:t>0.87 (0.73, 1.0</w:t>
            </w:r>
            <w:r w:rsidR="00351205" w:rsidRPr="00351205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Pr="00351205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02F19CD" w14:textId="533FBB6E" w:rsidR="00314B84" w:rsidRPr="00351205" w:rsidRDefault="00314B84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51205">
              <w:rPr>
                <w:rFonts w:cstheme="minorHAnsi"/>
                <w:color w:val="000000" w:themeColor="text1"/>
                <w:sz w:val="16"/>
                <w:szCs w:val="16"/>
              </w:rPr>
              <w:t>0.1</w:t>
            </w:r>
            <w:r w:rsidR="00351205" w:rsidRPr="00351205">
              <w:rPr>
                <w:rFonts w:cstheme="minorHAns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9FD9A92" w14:textId="77777777" w:rsidR="00314B84" w:rsidRPr="00D528ED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352536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703" w:type="pct"/>
          </w:tcPr>
          <w:p w14:paraId="411FCFB8" w14:textId="0772EF46" w:rsidR="00314B84" w:rsidRPr="00352536" w:rsidRDefault="00314B84" w:rsidP="00E01E9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52536">
              <w:rPr>
                <w:rFonts w:cstheme="minorHAnsi"/>
                <w:color w:val="000000" w:themeColor="text1"/>
                <w:sz w:val="16"/>
                <w:szCs w:val="16"/>
              </w:rPr>
              <w:t>0.9</w:t>
            </w:r>
            <w:r w:rsidR="00352536" w:rsidRPr="00352536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352536">
              <w:rPr>
                <w:rFonts w:cstheme="minorHAnsi"/>
                <w:color w:val="000000" w:themeColor="text1"/>
                <w:sz w:val="16"/>
                <w:szCs w:val="16"/>
              </w:rPr>
              <w:t xml:space="preserve"> (0.</w:t>
            </w:r>
            <w:r w:rsidR="00352536" w:rsidRPr="00352536">
              <w:rPr>
                <w:rFonts w:cstheme="minorHAnsi"/>
                <w:color w:val="000000" w:themeColor="text1"/>
                <w:sz w:val="16"/>
                <w:szCs w:val="16"/>
              </w:rPr>
              <w:t>29</w:t>
            </w:r>
            <w:r w:rsidRPr="00352536">
              <w:rPr>
                <w:rFonts w:cstheme="minorHAnsi"/>
                <w:color w:val="000000" w:themeColor="text1"/>
                <w:sz w:val="16"/>
                <w:szCs w:val="16"/>
              </w:rPr>
              <w:t>, 2.</w:t>
            </w:r>
            <w:r w:rsidR="00352536" w:rsidRPr="00352536">
              <w:rPr>
                <w:rFonts w:cstheme="minorHAnsi"/>
                <w:color w:val="000000" w:themeColor="text1"/>
                <w:sz w:val="16"/>
                <w:szCs w:val="16"/>
              </w:rPr>
              <w:t>81</w:t>
            </w:r>
            <w:r w:rsidRPr="00352536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91ABDB2" w14:textId="65EB4F83" w:rsidR="00314B84" w:rsidRPr="00352536" w:rsidRDefault="00314B84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52536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352536" w:rsidRPr="00352536">
              <w:rPr>
                <w:rFonts w:cstheme="minorHAnsi"/>
                <w:color w:val="000000" w:themeColor="text1"/>
                <w:sz w:val="16"/>
                <w:szCs w:val="16"/>
              </w:rPr>
              <w:t>862</w:t>
            </w:r>
          </w:p>
        </w:tc>
      </w:tr>
      <w:tr w:rsidR="003239FB" w:rsidRPr="005F5299" w14:paraId="6F626FEC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88BEBB7" w14:textId="627AB367" w:rsidR="00314B84" w:rsidRPr="00A258C4" w:rsidRDefault="00D528ED" w:rsidP="00E01E9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verage </w:t>
            </w:r>
            <w:r w:rsidR="0041192E">
              <w:rPr>
                <w:rFonts w:cstheme="minorHAnsi"/>
                <w:sz w:val="16"/>
                <w:szCs w:val="16"/>
              </w:rPr>
              <w:t>frequency of rest</w:t>
            </w:r>
            <w:r w:rsidR="00314B84" w:rsidRPr="00A258C4">
              <w:rPr>
                <w:rFonts w:cstheme="minorHAnsi"/>
                <w:sz w:val="16"/>
                <w:szCs w:val="16"/>
              </w:rPr>
              <w:t xml:space="preserve"> per year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5028334" w14:textId="77777777" w:rsidR="00314B84" w:rsidRPr="005F5299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4C700D93" w14:textId="77777777" w:rsidR="00314B84" w:rsidRPr="005F5299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1C59646" w14:textId="77777777" w:rsidR="00314B84" w:rsidRPr="005F5299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422B50D" w14:textId="77777777" w:rsidR="00314B84" w:rsidRPr="00D528ED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1288815B" w14:textId="77777777" w:rsidR="00314B84" w:rsidRPr="00D528ED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9D72B12" w14:textId="77777777" w:rsidR="00314B84" w:rsidRPr="00D528ED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E9C0F0D" w14:textId="77777777" w:rsidR="00314B84" w:rsidRPr="00D528ED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73FA6ACB" w14:textId="77777777" w:rsidR="00314B84" w:rsidRPr="00D528ED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8DFDE5C" w14:textId="77777777" w:rsidR="00314B84" w:rsidRPr="00D528ED" w:rsidRDefault="00314B84" w:rsidP="00E01E9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351C6F9E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E6C9E48" w14:textId="6E3088BF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>
              <w:rPr>
                <w:rFonts w:cstheme="minorHAnsi"/>
                <w:sz w:val="16"/>
                <w:szCs w:val="16"/>
              </w:rPr>
              <w:t xml:space="preserve">≤ 1 </w:t>
            </w:r>
            <w:r w:rsidR="0041192E">
              <w:rPr>
                <w:rFonts w:cstheme="minorHAnsi"/>
                <w:sz w:val="16"/>
                <w:szCs w:val="16"/>
              </w:rPr>
              <w:t>rest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12AB5FD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38818D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72EAFC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5192DF2" w14:textId="2E3E600C" w:rsidR="00351205" w:rsidRPr="007553E5" w:rsidRDefault="007553E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553E5">
              <w:rPr>
                <w:rFonts w:cstheme="minorHAns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682" w:type="pct"/>
          </w:tcPr>
          <w:p w14:paraId="7204648B" w14:textId="77777777" w:rsidR="00351205" w:rsidRPr="007553E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553E5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D921B36" w14:textId="77777777" w:rsidR="00351205" w:rsidRPr="007553E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92AC40D" w14:textId="42A11574" w:rsidR="00351205" w:rsidRPr="00352536" w:rsidRDefault="00352536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52536">
              <w:rPr>
                <w:rFonts w:cstheme="minorHAns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03" w:type="pct"/>
          </w:tcPr>
          <w:p w14:paraId="58B013F8" w14:textId="77777777" w:rsidR="00351205" w:rsidRPr="005263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263D4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5FAE47C" w14:textId="77777777" w:rsidR="00351205" w:rsidRPr="005263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7290BA8E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EF2E2EE" w14:textId="73FDC49A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>
              <w:rPr>
                <w:rFonts w:cstheme="minorHAnsi"/>
                <w:sz w:val="16"/>
                <w:szCs w:val="16"/>
              </w:rPr>
              <w:t xml:space="preserve">&gt;1,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A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2 </w:t>
            </w:r>
            <w:r w:rsidR="0041192E">
              <w:rPr>
                <w:rFonts w:cstheme="minorHAnsi"/>
                <w:sz w:val="16"/>
                <w:szCs w:val="16"/>
              </w:rPr>
              <w:t>rest</w:t>
            </w:r>
            <w:r w:rsidR="00351205" w:rsidRPr="00A258C4"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BCF429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9397D3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4D852D8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92F59C6" w14:textId="79D1CA0F" w:rsidR="00351205" w:rsidRPr="007553E5" w:rsidRDefault="007553E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553E5">
              <w:rPr>
                <w:rFonts w:cstheme="minorHAns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682" w:type="pct"/>
          </w:tcPr>
          <w:p w14:paraId="7893C556" w14:textId="389BBA81" w:rsidR="00351205" w:rsidRPr="007553E5" w:rsidRDefault="007553E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553E5">
              <w:rPr>
                <w:rFonts w:cstheme="minorHAnsi"/>
                <w:color w:val="000000" w:themeColor="text1"/>
                <w:sz w:val="16"/>
                <w:szCs w:val="16"/>
              </w:rPr>
              <w:t>1.16</w:t>
            </w:r>
            <w:r w:rsidR="00351205" w:rsidRPr="007553E5">
              <w:rPr>
                <w:rFonts w:cstheme="minorHAnsi"/>
                <w:color w:val="000000" w:themeColor="text1"/>
                <w:sz w:val="16"/>
                <w:szCs w:val="16"/>
              </w:rPr>
              <w:t xml:space="preserve"> (0.</w:t>
            </w:r>
            <w:r w:rsidRPr="007553E5">
              <w:rPr>
                <w:rFonts w:cstheme="minorHAnsi"/>
                <w:color w:val="000000" w:themeColor="text1"/>
                <w:sz w:val="16"/>
                <w:szCs w:val="16"/>
              </w:rPr>
              <w:t>88</w:t>
            </w:r>
            <w:r w:rsidR="00351205" w:rsidRPr="007553E5">
              <w:rPr>
                <w:rFonts w:cstheme="minorHAnsi"/>
                <w:color w:val="000000" w:themeColor="text1"/>
                <w:sz w:val="16"/>
                <w:szCs w:val="16"/>
              </w:rPr>
              <w:t xml:space="preserve">, </w:t>
            </w:r>
            <w:r w:rsidRPr="007553E5">
              <w:rPr>
                <w:rFonts w:cstheme="minorHAnsi"/>
                <w:color w:val="000000" w:themeColor="text1"/>
                <w:sz w:val="16"/>
                <w:szCs w:val="16"/>
              </w:rPr>
              <w:t>1.53</w:t>
            </w:r>
            <w:r w:rsidR="00351205" w:rsidRPr="007553E5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9BF75D3" w14:textId="5D86B43D" w:rsidR="00351205" w:rsidRPr="007553E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553E5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7553E5" w:rsidRPr="007553E5">
              <w:rPr>
                <w:rFonts w:cstheme="minorHAnsi"/>
                <w:color w:val="000000" w:themeColor="text1"/>
                <w:sz w:val="16"/>
                <w:szCs w:val="16"/>
              </w:rPr>
              <w:t>303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117CF76" w14:textId="04616D5B" w:rsidR="00351205" w:rsidRPr="00352536" w:rsidRDefault="00352536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52536">
              <w:rPr>
                <w:rFonts w:cstheme="minorHAns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03" w:type="pct"/>
          </w:tcPr>
          <w:p w14:paraId="597E90FF" w14:textId="4C92BF44" w:rsidR="00351205" w:rsidRPr="005263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263D4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5263D4" w:rsidRPr="005263D4">
              <w:rPr>
                <w:rFonts w:cstheme="minorHAnsi"/>
                <w:color w:val="000000" w:themeColor="text1"/>
                <w:sz w:val="16"/>
                <w:szCs w:val="16"/>
              </w:rPr>
              <w:t>86</w:t>
            </w:r>
            <w:r w:rsidRPr="005263D4">
              <w:rPr>
                <w:rFonts w:cstheme="minorHAnsi"/>
                <w:color w:val="000000" w:themeColor="text1"/>
                <w:sz w:val="16"/>
                <w:szCs w:val="16"/>
              </w:rPr>
              <w:t xml:space="preserve"> (0.</w:t>
            </w:r>
            <w:r w:rsidR="005263D4" w:rsidRPr="005263D4">
              <w:rPr>
                <w:rFonts w:cstheme="minorHAnsi"/>
                <w:color w:val="000000" w:themeColor="text1"/>
                <w:sz w:val="16"/>
                <w:szCs w:val="16"/>
              </w:rPr>
              <w:t>24</w:t>
            </w:r>
            <w:r w:rsidRPr="005263D4">
              <w:rPr>
                <w:rFonts w:cstheme="minorHAnsi"/>
                <w:color w:val="000000" w:themeColor="text1"/>
                <w:sz w:val="16"/>
                <w:szCs w:val="16"/>
              </w:rPr>
              <w:t xml:space="preserve">, </w:t>
            </w:r>
            <w:r w:rsidR="005263D4" w:rsidRPr="005263D4">
              <w:rPr>
                <w:rFonts w:cstheme="minorHAnsi"/>
                <w:color w:val="000000" w:themeColor="text1"/>
                <w:sz w:val="16"/>
                <w:szCs w:val="16"/>
              </w:rPr>
              <w:t>3.12</w:t>
            </w:r>
            <w:r w:rsidRPr="005263D4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72DC94F" w14:textId="04D646C4" w:rsidR="00351205" w:rsidRPr="005263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263D4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5263D4" w:rsidRPr="005263D4">
              <w:rPr>
                <w:rFonts w:cstheme="minorHAnsi"/>
                <w:color w:val="000000" w:themeColor="text1"/>
                <w:sz w:val="16"/>
                <w:szCs w:val="16"/>
              </w:rPr>
              <w:t>815</w:t>
            </w:r>
          </w:p>
        </w:tc>
      </w:tr>
      <w:tr w:rsidR="00351205" w:rsidRPr="005F5299" w14:paraId="4D3CA4F2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A5545F1" w14:textId="7849E072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2 </w:t>
            </w:r>
            <w:r w:rsidR="0041192E">
              <w:rPr>
                <w:rFonts w:cstheme="minorHAnsi"/>
                <w:sz w:val="16"/>
                <w:szCs w:val="16"/>
              </w:rPr>
              <w:t>rest</w:t>
            </w:r>
            <w:r w:rsidR="00351205" w:rsidRPr="00A258C4"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5468E27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6C5377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6ECAAB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05DFEF5" w14:textId="6F6506B0" w:rsidR="00351205" w:rsidRPr="007553E5" w:rsidRDefault="007553E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553E5">
              <w:rPr>
                <w:rFonts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82" w:type="pct"/>
          </w:tcPr>
          <w:p w14:paraId="510AB3A0" w14:textId="1E297921" w:rsidR="00351205" w:rsidRPr="007553E5" w:rsidRDefault="007553E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553E5">
              <w:rPr>
                <w:rFonts w:cstheme="minorHAnsi"/>
                <w:color w:val="000000" w:themeColor="text1"/>
                <w:sz w:val="16"/>
                <w:szCs w:val="16"/>
              </w:rPr>
              <w:t>0.79 (0.56, 1.1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299EAED" w14:textId="63F00B06" w:rsidR="00351205" w:rsidRPr="007553E5" w:rsidRDefault="007553E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553E5">
              <w:rPr>
                <w:rFonts w:cstheme="minorHAnsi"/>
                <w:color w:val="000000" w:themeColor="text1"/>
                <w:sz w:val="16"/>
                <w:szCs w:val="16"/>
              </w:rPr>
              <w:t>0.167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5D64BDC" w14:textId="0B23C6D4" w:rsidR="00351205" w:rsidRPr="00352536" w:rsidRDefault="00352536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52536">
              <w:rPr>
                <w:rFonts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03" w:type="pct"/>
          </w:tcPr>
          <w:p w14:paraId="0928EE86" w14:textId="34AFCA52" w:rsidR="00351205" w:rsidRPr="005263D4" w:rsidRDefault="005263D4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263D4">
              <w:rPr>
                <w:rFonts w:cstheme="minorHAnsi"/>
                <w:color w:val="000000" w:themeColor="text1"/>
                <w:sz w:val="16"/>
                <w:szCs w:val="16"/>
              </w:rPr>
              <w:t>0.54 (0.11, 2.6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253359E" w14:textId="37AEB7BE" w:rsidR="00351205" w:rsidRPr="005263D4" w:rsidRDefault="005263D4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263D4">
              <w:rPr>
                <w:rFonts w:cstheme="minorHAnsi"/>
                <w:color w:val="000000" w:themeColor="text1"/>
                <w:sz w:val="16"/>
                <w:szCs w:val="16"/>
              </w:rPr>
              <w:t>0.446</w:t>
            </w:r>
          </w:p>
        </w:tc>
      </w:tr>
      <w:tr w:rsidR="00351205" w:rsidRPr="005F5299" w14:paraId="7D107576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551D824" w14:textId="1E3D73CE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verage </w:t>
            </w:r>
            <w:r w:rsidR="0041192E">
              <w:rPr>
                <w:rFonts w:cstheme="minorHAnsi"/>
                <w:sz w:val="16"/>
                <w:szCs w:val="16"/>
              </w:rPr>
              <w:t>rest period</w:t>
            </w:r>
            <w:r w:rsidRPr="00A258C4">
              <w:rPr>
                <w:rFonts w:cstheme="minorHAnsi"/>
                <w:sz w:val="16"/>
                <w:szCs w:val="16"/>
              </w:rPr>
              <w:t xml:space="preserve"> (weeks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1F2518C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6D3379F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ADB722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FB7A951" w14:textId="77777777" w:rsidR="00351205" w:rsidRPr="00D528ED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B436EB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682" w:type="pct"/>
          </w:tcPr>
          <w:p w14:paraId="43E79691" w14:textId="62AF6B88" w:rsidR="00351205" w:rsidRPr="00B436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436EB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 w:rsidR="00B436EB" w:rsidRPr="00B436EB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B436EB">
              <w:rPr>
                <w:rFonts w:cstheme="minorHAnsi"/>
                <w:color w:val="000000" w:themeColor="text1"/>
                <w:sz w:val="16"/>
                <w:szCs w:val="16"/>
              </w:rPr>
              <w:t xml:space="preserve"> (0.99, 1.</w:t>
            </w:r>
            <w:r w:rsidR="00B436EB" w:rsidRPr="00B436EB">
              <w:rPr>
                <w:rFonts w:cstheme="minorHAnsi"/>
                <w:color w:val="000000" w:themeColor="text1"/>
                <w:sz w:val="16"/>
                <w:szCs w:val="16"/>
              </w:rPr>
              <w:t>09</w:t>
            </w:r>
            <w:r w:rsidRPr="00B436EB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AC87FD1" w14:textId="4DA76D5C" w:rsidR="00351205" w:rsidRPr="00B436EB" w:rsidRDefault="00351205" w:rsidP="00B436E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436EB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B436EB" w:rsidRPr="00B436EB">
              <w:rPr>
                <w:rFonts w:cstheme="minorHAnsi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8DC5E5B" w14:textId="15F74B6B" w:rsidR="00351205" w:rsidRPr="00F3740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740A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703" w:type="pct"/>
          </w:tcPr>
          <w:p w14:paraId="091C6BFB" w14:textId="34F94915" w:rsidR="00351205" w:rsidRPr="00F3740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740A">
              <w:rPr>
                <w:rFonts w:cstheme="minorHAnsi"/>
                <w:color w:val="000000" w:themeColor="text1"/>
                <w:sz w:val="16"/>
                <w:szCs w:val="16"/>
              </w:rPr>
              <w:t>0.7</w:t>
            </w:r>
            <w:r w:rsidR="00F3740A" w:rsidRPr="00F3740A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Pr="00F3740A">
              <w:rPr>
                <w:rFonts w:cstheme="minorHAnsi"/>
                <w:color w:val="000000" w:themeColor="text1"/>
                <w:sz w:val="16"/>
                <w:szCs w:val="16"/>
              </w:rPr>
              <w:t xml:space="preserve"> (0.5</w:t>
            </w:r>
            <w:r w:rsidR="00F3740A" w:rsidRPr="00F3740A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F3740A">
              <w:rPr>
                <w:rFonts w:cstheme="minorHAnsi"/>
                <w:color w:val="000000" w:themeColor="text1"/>
                <w:sz w:val="16"/>
                <w:szCs w:val="16"/>
              </w:rPr>
              <w:t>, 1.0</w:t>
            </w:r>
            <w:r w:rsidR="00F3740A" w:rsidRPr="00F3740A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F3740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9910F9A" w14:textId="040DB347" w:rsidR="00351205" w:rsidRPr="00F3740A" w:rsidRDefault="00351205" w:rsidP="00C46A6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3740A">
              <w:rPr>
                <w:rFonts w:cstheme="minorHAnsi"/>
                <w:color w:val="000000" w:themeColor="text1"/>
                <w:sz w:val="16"/>
                <w:szCs w:val="16"/>
              </w:rPr>
              <w:t>0.1</w:t>
            </w:r>
            <w:r w:rsidR="00F3740A" w:rsidRPr="00F3740A">
              <w:rPr>
                <w:rFonts w:cstheme="minorHAnsi"/>
                <w:color w:val="000000" w:themeColor="text1"/>
                <w:sz w:val="16"/>
                <w:szCs w:val="16"/>
              </w:rPr>
              <w:t>13</w:t>
            </w:r>
          </w:p>
        </w:tc>
      </w:tr>
      <w:tr w:rsidR="00351205" w:rsidRPr="005F5299" w14:paraId="34B5C898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6BB0347" w14:textId="3D48640C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st practices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6CDC25A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49E510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5896C0F9" w14:textId="77777777" w:rsidR="00351205" w:rsidRPr="00BE13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A75E4FA" w14:textId="77777777" w:rsidR="00351205" w:rsidRPr="00BE13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82" w:type="pct"/>
          </w:tcPr>
          <w:p w14:paraId="07DE2078" w14:textId="77777777" w:rsidR="00351205" w:rsidRPr="00D528ED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F90404E" w14:textId="77777777" w:rsidR="00351205" w:rsidRPr="00D528ED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BFFF0B1" w14:textId="77777777" w:rsidR="00351205" w:rsidRPr="00D528ED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74C16F9E" w14:textId="77777777" w:rsidR="00351205" w:rsidRPr="00D528ED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BE3FEE1" w14:textId="77777777" w:rsidR="00351205" w:rsidRPr="00D528ED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58E3B93D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6AB6309" w14:textId="3DBD84F8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>
              <w:rPr>
                <w:rFonts w:cstheme="minorHAnsi"/>
                <w:sz w:val="16"/>
                <w:szCs w:val="16"/>
              </w:rPr>
              <w:t>Short and less frequent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5DB81AF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7AEE9AC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EB43DC7" w14:textId="77777777" w:rsidR="00351205" w:rsidRPr="00BE13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3B2B669" w14:textId="7057F4FF" w:rsidR="00351205" w:rsidRPr="00BE1389" w:rsidRDefault="00BE1389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82" w:type="pct"/>
          </w:tcPr>
          <w:p w14:paraId="0A0CC00D" w14:textId="091BA62C" w:rsidR="00351205" w:rsidRPr="00BE13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6306766" w14:textId="715BB0B8" w:rsidR="00351205" w:rsidRPr="00BE13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9FB8222" w14:textId="3D5DD471" w:rsidR="00351205" w:rsidRPr="00C02BD5" w:rsidRDefault="00C02BD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3" w:type="pct"/>
          </w:tcPr>
          <w:p w14:paraId="30BC102B" w14:textId="0EDB234A" w:rsidR="00351205" w:rsidRPr="005734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73486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9C515D7" w14:textId="77777777" w:rsidR="00351205" w:rsidRPr="005734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71CC09E0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3777631" w14:textId="0B03BBC0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>
              <w:rPr>
                <w:rFonts w:cstheme="minorHAnsi"/>
                <w:sz w:val="16"/>
                <w:szCs w:val="16"/>
              </w:rPr>
              <w:t>Short and more frequent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16AE71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6D305B8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73346C1C" w14:textId="77777777" w:rsidR="00351205" w:rsidRPr="00BE13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D246A2E" w14:textId="45ED2810" w:rsidR="00351205" w:rsidRPr="00BE13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82" w:type="pct"/>
          </w:tcPr>
          <w:p w14:paraId="390A31DD" w14:textId="37C8D404" w:rsidR="00351205" w:rsidRPr="00BE13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0.9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 xml:space="preserve"> (0.68, 1.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33</w:t>
            </w: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727CC3E" w14:textId="1508FD23" w:rsidR="00351205" w:rsidRPr="00BE13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753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CD34203" w14:textId="026CC6A8" w:rsidR="00351205" w:rsidRPr="00C02BD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C02BD5" w:rsidRPr="00C02BD5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3" w:type="pct"/>
          </w:tcPr>
          <w:p w14:paraId="3F983E9D" w14:textId="1D0922EB" w:rsidR="00351205" w:rsidRPr="005734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73486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573486" w:rsidRPr="00573486">
              <w:rPr>
                <w:rFonts w:cstheme="minorHAnsi"/>
                <w:color w:val="000000" w:themeColor="text1"/>
                <w:sz w:val="16"/>
                <w:szCs w:val="16"/>
              </w:rPr>
              <w:t>89</w:t>
            </w:r>
            <w:r w:rsidRPr="00573486">
              <w:rPr>
                <w:rFonts w:cstheme="minorHAnsi"/>
                <w:color w:val="000000" w:themeColor="text1"/>
                <w:sz w:val="16"/>
                <w:szCs w:val="16"/>
              </w:rPr>
              <w:t xml:space="preserve"> (0.</w:t>
            </w:r>
            <w:r w:rsidR="00573486" w:rsidRPr="00573486">
              <w:rPr>
                <w:rFonts w:cstheme="minorHAnsi"/>
                <w:color w:val="000000" w:themeColor="text1"/>
                <w:sz w:val="16"/>
                <w:szCs w:val="16"/>
              </w:rPr>
              <w:t>30</w:t>
            </w:r>
            <w:r w:rsidRPr="00573486">
              <w:rPr>
                <w:rFonts w:cstheme="minorHAnsi"/>
                <w:color w:val="000000" w:themeColor="text1"/>
                <w:sz w:val="16"/>
                <w:szCs w:val="16"/>
              </w:rPr>
              <w:t>, 2.</w:t>
            </w:r>
            <w:r w:rsidR="00573486" w:rsidRPr="00573486">
              <w:rPr>
                <w:rFonts w:cstheme="minorHAnsi"/>
                <w:color w:val="000000" w:themeColor="text1"/>
                <w:sz w:val="16"/>
                <w:szCs w:val="16"/>
              </w:rPr>
              <w:t>67</w:t>
            </w:r>
            <w:r w:rsidRPr="00573486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EA6D87D" w14:textId="044A36FC" w:rsidR="00351205" w:rsidRPr="005734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73486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573486" w:rsidRPr="00573486">
              <w:rPr>
                <w:rFonts w:cstheme="minorHAnsi"/>
                <w:color w:val="000000" w:themeColor="text1"/>
                <w:sz w:val="16"/>
                <w:szCs w:val="16"/>
              </w:rPr>
              <w:t>838</w:t>
            </w:r>
          </w:p>
        </w:tc>
      </w:tr>
      <w:tr w:rsidR="00351205" w:rsidRPr="005F5299" w14:paraId="2CF8A4BB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CAC14C5" w14:textId="1FFB6840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>
              <w:rPr>
                <w:rFonts w:cstheme="minorHAnsi"/>
                <w:sz w:val="16"/>
                <w:szCs w:val="16"/>
              </w:rPr>
              <w:t>Long and less frequent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13B39AF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6C4CC1B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57B01DA3" w14:textId="77777777" w:rsidR="00351205" w:rsidRPr="00BE13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A6DCAD0" w14:textId="09E59669" w:rsidR="00351205" w:rsidRPr="00BE13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82" w:type="pct"/>
          </w:tcPr>
          <w:p w14:paraId="010A43D1" w14:textId="7608E127" w:rsidR="00351205" w:rsidRPr="00BE13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24</w:t>
            </w: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 xml:space="preserve"> (0.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88</w:t>
            </w: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, 1.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74</w:t>
            </w: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1D84986" w14:textId="644C63A8" w:rsidR="00351205" w:rsidRPr="00BE13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221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1894DAE" w14:textId="07A9980B" w:rsidR="00351205" w:rsidRPr="00C02BD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="00C02BD5" w:rsidRPr="00C02BD5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3" w:type="pct"/>
          </w:tcPr>
          <w:p w14:paraId="6B75F3CB" w14:textId="51E6862E" w:rsidR="00351205" w:rsidRPr="005734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73486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573486" w:rsidRPr="00573486">
              <w:rPr>
                <w:rFonts w:cstheme="minorHAnsi"/>
                <w:color w:val="000000" w:themeColor="text1"/>
                <w:sz w:val="16"/>
                <w:szCs w:val="16"/>
              </w:rPr>
              <w:t>17</w:t>
            </w:r>
            <w:r w:rsidRPr="00573486">
              <w:rPr>
                <w:rFonts w:cstheme="minorHAnsi"/>
                <w:color w:val="000000" w:themeColor="text1"/>
                <w:sz w:val="16"/>
                <w:szCs w:val="16"/>
              </w:rPr>
              <w:t xml:space="preserve"> (0.0</w:t>
            </w:r>
            <w:r w:rsidR="00573486" w:rsidRPr="00573486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Pr="00573486">
              <w:rPr>
                <w:rFonts w:cstheme="minorHAnsi"/>
                <w:color w:val="000000" w:themeColor="text1"/>
                <w:sz w:val="16"/>
                <w:szCs w:val="16"/>
              </w:rPr>
              <w:t xml:space="preserve">, </w:t>
            </w:r>
            <w:r w:rsidR="00573486" w:rsidRPr="00573486">
              <w:rPr>
                <w:rFonts w:cstheme="minorHAnsi"/>
                <w:color w:val="000000" w:themeColor="text1"/>
                <w:sz w:val="16"/>
                <w:szCs w:val="16"/>
              </w:rPr>
              <w:t>1.62</w:t>
            </w:r>
            <w:r w:rsidRPr="00573486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716B3B3" w14:textId="49BE3978" w:rsidR="00351205" w:rsidRPr="005734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73486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573486" w:rsidRPr="00573486">
              <w:rPr>
                <w:rFonts w:cstheme="minorHAnsi"/>
                <w:color w:val="000000" w:themeColor="text1"/>
                <w:sz w:val="16"/>
                <w:szCs w:val="16"/>
              </w:rPr>
              <w:t>122</w:t>
            </w:r>
          </w:p>
        </w:tc>
      </w:tr>
      <w:tr w:rsidR="00351205" w:rsidRPr="005F5299" w14:paraId="1C652764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9FEF262" w14:textId="161A2748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>
              <w:rPr>
                <w:rFonts w:cstheme="minorHAnsi"/>
                <w:sz w:val="16"/>
                <w:szCs w:val="16"/>
              </w:rPr>
              <w:t>Long and more frequent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18CA777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2A55DC3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3AEDC9A3" w14:textId="77777777" w:rsidR="00351205" w:rsidRPr="00BE13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F5D5562" w14:textId="5D5DEE23" w:rsidR="00351205" w:rsidRPr="00BE1389" w:rsidRDefault="00BE1389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82" w:type="pct"/>
          </w:tcPr>
          <w:p w14:paraId="4AA1669E" w14:textId="03E0E9FF" w:rsidR="00351205" w:rsidRPr="00BE13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56</w:t>
            </w: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 xml:space="preserve"> (0.3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 xml:space="preserve">, 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0.97</w:t>
            </w: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CEAA952" w14:textId="52843306" w:rsidR="00351205" w:rsidRPr="00BE13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1389">
              <w:rPr>
                <w:rFonts w:cstheme="minorHAnsi"/>
                <w:color w:val="000000" w:themeColor="text1"/>
                <w:sz w:val="16"/>
                <w:szCs w:val="16"/>
              </w:rPr>
              <w:t>0.0</w:t>
            </w:r>
            <w:r w:rsidR="00BE1389" w:rsidRPr="00BE1389">
              <w:rPr>
                <w:rFonts w:cstheme="minorHAnsi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16E742C" w14:textId="2F6A9D78" w:rsidR="00351205" w:rsidRPr="00C02BD5" w:rsidRDefault="00C02BD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02BD5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3" w:type="pct"/>
          </w:tcPr>
          <w:p w14:paraId="456B9D77" w14:textId="7ED2E0E5" w:rsidR="00351205" w:rsidRPr="005734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73486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573486" w:rsidRPr="00573486">
              <w:rPr>
                <w:rFonts w:cstheme="minorHAnsi"/>
                <w:color w:val="000000" w:themeColor="text1"/>
                <w:sz w:val="16"/>
                <w:szCs w:val="16"/>
              </w:rPr>
              <w:t>81</w:t>
            </w:r>
            <w:r w:rsidRPr="00573486">
              <w:rPr>
                <w:rFonts w:cstheme="minorHAnsi"/>
                <w:color w:val="000000" w:themeColor="text1"/>
                <w:sz w:val="16"/>
                <w:szCs w:val="16"/>
              </w:rPr>
              <w:t xml:space="preserve"> (0.1</w:t>
            </w:r>
            <w:r w:rsidR="00573486" w:rsidRPr="00573486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Pr="00573486">
              <w:rPr>
                <w:rFonts w:cstheme="minorHAnsi"/>
                <w:color w:val="000000" w:themeColor="text1"/>
                <w:sz w:val="16"/>
                <w:szCs w:val="16"/>
              </w:rPr>
              <w:t>, 5.</w:t>
            </w:r>
            <w:r w:rsidR="00573486" w:rsidRPr="00573486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  <w:r w:rsidRPr="00573486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C84C422" w14:textId="085F3D72" w:rsidR="00351205" w:rsidRPr="005734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73486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573486" w:rsidRPr="00573486">
              <w:rPr>
                <w:rFonts w:cstheme="minorHAnsi"/>
                <w:color w:val="000000" w:themeColor="text1"/>
                <w:sz w:val="16"/>
                <w:szCs w:val="16"/>
              </w:rPr>
              <w:t>831</w:t>
            </w:r>
          </w:p>
        </w:tc>
      </w:tr>
      <w:tr w:rsidR="00351205" w:rsidRPr="005F5299" w14:paraId="505E7668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9D10BFA" w14:textId="50541CDB" w:rsidR="00351205" w:rsidRPr="00A258C4" w:rsidRDefault="00804BB5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Two-year-old</w:t>
            </w:r>
            <w:r w:rsidR="00351205" w:rsidRPr="00A258C4">
              <w:rPr>
                <w:rFonts w:cstheme="minorHAnsi"/>
                <w:b/>
                <w:bCs/>
                <w:sz w:val="16"/>
                <w:szCs w:val="16"/>
              </w:rPr>
              <w:t xml:space="preserve"> progressive training method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1B910C9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</w:tcPr>
          <w:p w14:paraId="269D1AC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41A26C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A4E873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21A7458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923AE2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8DDD58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51558C6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9F969D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2545586F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2F1660C" w14:textId="34A0C74A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Training </w:t>
            </w:r>
            <w:r w:rsidR="00281CD2">
              <w:rPr>
                <w:rFonts w:cstheme="minorHAnsi"/>
                <w:sz w:val="16"/>
                <w:szCs w:val="16"/>
              </w:rPr>
              <w:t>program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7B25D16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</w:tcPr>
          <w:p w14:paraId="74DE5F8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203066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918460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53423F8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F8BC32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FC9C5D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1AB6D44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2FB144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448FA44E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05E6B2B" w14:textId="464E6747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t>Fast and light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4B29CD0B" w14:textId="77777777" w:rsidR="00351205" w:rsidRPr="0048326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326C">
              <w:rPr>
                <w:rFonts w:cstheme="minorHAns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28" w:type="pct"/>
          </w:tcPr>
          <w:p w14:paraId="1DABEEB9" w14:textId="64C580E2" w:rsidR="00351205" w:rsidRPr="0048326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326C">
              <w:rPr>
                <w:rFonts w:cstheme="minorHAnsi"/>
                <w:color w:val="000000" w:themeColor="text1"/>
                <w:sz w:val="16"/>
                <w:szCs w:val="16"/>
              </w:rPr>
              <w:t>3.53 (0.45, 28.0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7F1ECDF" w14:textId="77777777" w:rsidR="00351205" w:rsidRPr="0048326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326C">
              <w:rPr>
                <w:rFonts w:cstheme="minorHAnsi"/>
                <w:color w:val="000000" w:themeColor="text1"/>
                <w:sz w:val="16"/>
                <w:szCs w:val="16"/>
              </w:rPr>
              <w:t>0.232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71913A8" w14:textId="77777777" w:rsidR="00351205" w:rsidRPr="00EB699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B699C">
              <w:rPr>
                <w:rFonts w:cstheme="minorHAns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682" w:type="pct"/>
          </w:tcPr>
          <w:p w14:paraId="2813FC68" w14:textId="77777777" w:rsidR="00351205" w:rsidRPr="00EB699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B699C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1C6FC99" w14:textId="77777777" w:rsidR="00351205" w:rsidRPr="00EB699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9D532C0" w14:textId="77777777" w:rsidR="00351205" w:rsidRPr="00EB699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B699C">
              <w:rPr>
                <w:rFonts w:cstheme="minorHAns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03" w:type="pct"/>
          </w:tcPr>
          <w:p w14:paraId="3308E04B" w14:textId="77777777" w:rsidR="00351205" w:rsidRPr="00EB699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B699C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6917057" w14:textId="77777777" w:rsidR="00351205" w:rsidRPr="00EB699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281CD2" w:rsidRPr="005F5299" w14:paraId="4E2E12DE" w14:textId="77777777" w:rsidTr="008A5E21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C4F54B2" w14:textId="77777777" w:rsidR="00281CD2" w:rsidRPr="00A258C4" w:rsidRDefault="00281CD2" w:rsidP="008A5E2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Pr="00A258C4">
              <w:rPr>
                <w:rFonts w:cstheme="minorHAnsi"/>
                <w:sz w:val="16"/>
                <w:szCs w:val="16"/>
              </w:rPr>
              <w:t>Moderate volume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2A70F6E0" w14:textId="77777777" w:rsidR="00281CD2" w:rsidRPr="0048326C" w:rsidRDefault="00281CD2" w:rsidP="008A5E2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326C">
              <w:rPr>
                <w:rFonts w:cstheme="minorHAns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28" w:type="pct"/>
          </w:tcPr>
          <w:p w14:paraId="4ABBAA6B" w14:textId="77777777" w:rsidR="00281CD2" w:rsidRPr="0048326C" w:rsidRDefault="00281CD2" w:rsidP="008A5E2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326C">
              <w:rPr>
                <w:rFonts w:cstheme="minorHAnsi"/>
                <w:color w:val="000000" w:themeColor="text1"/>
                <w:sz w:val="16"/>
                <w:szCs w:val="16"/>
              </w:rPr>
              <w:t>4.22 (0.55, 32.2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C85A9CF" w14:textId="77777777" w:rsidR="00281CD2" w:rsidRPr="0048326C" w:rsidRDefault="00281CD2" w:rsidP="008A5E2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326C">
              <w:rPr>
                <w:rFonts w:cstheme="minorHAnsi"/>
                <w:color w:val="000000" w:themeColor="text1"/>
                <w:sz w:val="16"/>
                <w:szCs w:val="16"/>
              </w:rPr>
              <w:t>0.166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ED022FF" w14:textId="77777777" w:rsidR="00281CD2" w:rsidRPr="00EB699C" w:rsidRDefault="00281CD2" w:rsidP="008A5E2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B699C">
              <w:rPr>
                <w:rFonts w:cstheme="minorHAns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682" w:type="pct"/>
          </w:tcPr>
          <w:p w14:paraId="21DB5E57" w14:textId="77777777" w:rsidR="00281CD2" w:rsidRPr="00EB699C" w:rsidRDefault="00281CD2" w:rsidP="008A5E2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B699C">
              <w:rPr>
                <w:rFonts w:cstheme="minorHAnsi"/>
                <w:color w:val="000000" w:themeColor="text1"/>
                <w:sz w:val="16"/>
                <w:szCs w:val="16"/>
              </w:rPr>
              <w:t>1.05 (0.81, 1.3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7BEF0F1" w14:textId="77777777" w:rsidR="00281CD2" w:rsidRPr="00EB699C" w:rsidRDefault="00281CD2" w:rsidP="008A5E2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B699C">
              <w:rPr>
                <w:rFonts w:cstheme="minorHAnsi"/>
                <w:color w:val="000000" w:themeColor="text1"/>
                <w:sz w:val="16"/>
                <w:szCs w:val="16"/>
              </w:rPr>
              <w:t>0.698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32E365F" w14:textId="77777777" w:rsidR="00281CD2" w:rsidRPr="00EB699C" w:rsidRDefault="00281CD2" w:rsidP="008A5E2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B699C">
              <w:rPr>
                <w:rFonts w:cstheme="minorHAns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703" w:type="pct"/>
          </w:tcPr>
          <w:p w14:paraId="4EE8DF36" w14:textId="77777777" w:rsidR="00281CD2" w:rsidRPr="00EB699C" w:rsidRDefault="00281CD2" w:rsidP="008A5E2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B699C">
              <w:rPr>
                <w:rFonts w:cstheme="minorHAnsi"/>
                <w:color w:val="000000" w:themeColor="text1"/>
                <w:sz w:val="16"/>
                <w:szCs w:val="16"/>
              </w:rPr>
              <w:t>0.82 (0.28, 2.3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6C7E877" w14:textId="77777777" w:rsidR="00281CD2" w:rsidRPr="00EB699C" w:rsidRDefault="00281CD2" w:rsidP="008A5E2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B699C">
              <w:rPr>
                <w:rFonts w:cstheme="minorHAnsi"/>
                <w:color w:val="000000" w:themeColor="text1"/>
                <w:sz w:val="16"/>
                <w:szCs w:val="16"/>
              </w:rPr>
              <w:t>0.72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351205" w:rsidRPr="005F5299" w14:paraId="1DA4BE9F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59F10FD" w14:textId="125FC554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t>High volume</w:t>
            </w:r>
            <w:r w:rsidR="00281CD2">
              <w:rPr>
                <w:rFonts w:cstheme="minorHAnsi"/>
                <w:sz w:val="16"/>
                <w:szCs w:val="16"/>
              </w:rPr>
              <w:t xml:space="preserve"> over extended time period</w:t>
            </w:r>
            <w:r w:rsidR="00597D28"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424D34FA" w14:textId="77777777" w:rsidR="00351205" w:rsidRPr="0048326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326C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28" w:type="pct"/>
          </w:tcPr>
          <w:p w14:paraId="26F63137" w14:textId="77777777" w:rsidR="00351205" w:rsidRPr="0048326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326C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DCACF04" w14:textId="77777777" w:rsidR="00351205" w:rsidRPr="0048326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874A397" w14:textId="77777777" w:rsidR="00351205" w:rsidRPr="00EB699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B699C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82" w:type="pct"/>
          </w:tcPr>
          <w:p w14:paraId="2DB4E193" w14:textId="77777777" w:rsidR="00351205" w:rsidRPr="00EB699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B699C">
              <w:rPr>
                <w:rFonts w:cstheme="minorHAnsi"/>
                <w:color w:val="000000" w:themeColor="text1"/>
                <w:sz w:val="16"/>
                <w:szCs w:val="16"/>
              </w:rPr>
              <w:t>1.21 (0.95, 1.5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F3E98DA" w14:textId="77777777" w:rsidR="00351205" w:rsidRPr="00EB699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B699C">
              <w:rPr>
                <w:rFonts w:cstheme="minorHAnsi"/>
                <w:color w:val="000000" w:themeColor="text1"/>
                <w:sz w:val="16"/>
                <w:szCs w:val="16"/>
              </w:rPr>
              <w:t>0.118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F7A8B81" w14:textId="77777777" w:rsidR="00351205" w:rsidRPr="00EB699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B699C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3" w:type="pct"/>
          </w:tcPr>
          <w:p w14:paraId="4B46C96D" w14:textId="77777777" w:rsidR="00351205" w:rsidRPr="00EB699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B699C">
              <w:rPr>
                <w:rFonts w:cstheme="minorHAnsi"/>
                <w:color w:val="000000" w:themeColor="text1"/>
                <w:sz w:val="16"/>
                <w:szCs w:val="16"/>
              </w:rPr>
              <w:t>0.41 (0.07, 2.41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5AA3449" w14:textId="77777777" w:rsidR="00351205" w:rsidRPr="00EB699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B699C">
              <w:rPr>
                <w:rFonts w:cstheme="minorHAnsi"/>
                <w:color w:val="000000" w:themeColor="text1"/>
                <w:sz w:val="16"/>
                <w:szCs w:val="16"/>
              </w:rPr>
              <w:t>0.324</w:t>
            </w:r>
          </w:p>
        </w:tc>
      </w:tr>
      <w:tr w:rsidR="00351205" w:rsidRPr="005F5299" w14:paraId="75BCB5FA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BBCCEFA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ime to trial (weeks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6D654C0B" w14:textId="77777777" w:rsidR="00351205" w:rsidRPr="005F2C9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F2C95">
              <w:rPr>
                <w:rFonts w:cstheme="minorHAns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728" w:type="pct"/>
          </w:tcPr>
          <w:p w14:paraId="622346C4" w14:textId="4736F5E0" w:rsidR="00351205" w:rsidRPr="005F2C9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F2C95">
              <w:rPr>
                <w:rFonts w:cstheme="minorHAnsi"/>
                <w:color w:val="000000" w:themeColor="text1"/>
                <w:sz w:val="16"/>
                <w:szCs w:val="16"/>
              </w:rPr>
              <w:t>1.03 (0.83, 1.2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E5EC84F" w14:textId="2742C700" w:rsidR="00351205" w:rsidRPr="005F2C9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F2C95">
              <w:rPr>
                <w:rFonts w:cstheme="minorHAnsi"/>
                <w:color w:val="000000" w:themeColor="text1"/>
                <w:sz w:val="16"/>
                <w:szCs w:val="16"/>
              </w:rPr>
              <w:t>0.808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5376940" w14:textId="77777777" w:rsidR="00351205" w:rsidRPr="003A100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A100C">
              <w:rPr>
                <w:rFonts w:cstheme="minorHAns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682" w:type="pct"/>
          </w:tcPr>
          <w:p w14:paraId="09CD7B1E" w14:textId="384C4769" w:rsidR="00351205" w:rsidRPr="003A100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A100C">
              <w:rPr>
                <w:rFonts w:cstheme="minorHAnsi"/>
                <w:color w:val="000000" w:themeColor="text1"/>
                <w:sz w:val="16"/>
                <w:szCs w:val="16"/>
              </w:rPr>
              <w:t>1.04 (0.99, 1.1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AF8F096" w14:textId="5F2FB204" w:rsidR="00351205" w:rsidRPr="003A100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A100C">
              <w:rPr>
                <w:rFonts w:cstheme="minorHAnsi"/>
                <w:color w:val="000000" w:themeColor="text1"/>
                <w:sz w:val="16"/>
                <w:szCs w:val="16"/>
              </w:rPr>
              <w:t>0.136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B32774C" w14:textId="77777777" w:rsidR="00351205" w:rsidRPr="003A100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A100C">
              <w:rPr>
                <w:rFonts w:cstheme="minorHAns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703" w:type="pct"/>
          </w:tcPr>
          <w:p w14:paraId="4A17590E" w14:textId="36908F4D" w:rsidR="00351205" w:rsidRPr="003A100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A100C">
              <w:rPr>
                <w:rFonts w:cstheme="minorHAnsi"/>
                <w:color w:val="000000" w:themeColor="text1"/>
                <w:sz w:val="16"/>
                <w:szCs w:val="16"/>
              </w:rPr>
              <w:t>0.86 (0.68, 1.0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CC03BA2" w14:textId="5C2E2B0B" w:rsidR="00351205" w:rsidRPr="003A100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A100C">
              <w:rPr>
                <w:rFonts w:cstheme="minorHAnsi"/>
                <w:color w:val="000000" w:themeColor="text1"/>
                <w:sz w:val="16"/>
                <w:szCs w:val="16"/>
              </w:rPr>
              <w:t>0.201</w:t>
            </w:r>
          </w:p>
        </w:tc>
      </w:tr>
      <w:tr w:rsidR="00351205" w:rsidRPr="005F5299" w14:paraId="4DE8FDA0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39E2909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ime from paddock to slow work (weeks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1B0D4632" w14:textId="77777777" w:rsidR="00351205" w:rsidRPr="0089393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3938">
              <w:rPr>
                <w:rFonts w:cstheme="minorHAns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28" w:type="pct"/>
          </w:tcPr>
          <w:p w14:paraId="674AA46F" w14:textId="718B6882" w:rsidR="00351205" w:rsidRPr="0089393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3938">
              <w:rPr>
                <w:rFonts w:cstheme="minorHAnsi"/>
                <w:color w:val="000000" w:themeColor="text1"/>
                <w:sz w:val="16"/>
                <w:szCs w:val="16"/>
              </w:rPr>
              <w:t>1.34 (1.01, 1.7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5931FF9" w14:textId="2C1F906D" w:rsidR="00351205" w:rsidRPr="0089393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3938">
              <w:rPr>
                <w:rFonts w:cstheme="minorHAnsi"/>
                <w:color w:val="000000" w:themeColor="text1"/>
                <w:sz w:val="16"/>
                <w:szCs w:val="16"/>
              </w:rPr>
              <w:t>0.044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83E71A4" w14:textId="77777777" w:rsidR="00351205" w:rsidRPr="003A100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A100C">
              <w:rPr>
                <w:rFonts w:cstheme="minorHAns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682" w:type="pct"/>
          </w:tcPr>
          <w:p w14:paraId="3E9A86C8" w14:textId="6FFF57E1" w:rsidR="00351205" w:rsidRPr="003A100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A100C">
              <w:rPr>
                <w:rFonts w:cstheme="minorHAnsi"/>
                <w:color w:val="000000" w:themeColor="text1"/>
                <w:sz w:val="16"/>
                <w:szCs w:val="16"/>
              </w:rPr>
              <w:t>1.09 (1.02, 1.1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9317734" w14:textId="29DFE416" w:rsidR="00351205" w:rsidRPr="003A100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A100C">
              <w:rPr>
                <w:rFonts w:cstheme="minorHAnsi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9B6E9D9" w14:textId="77777777" w:rsidR="00351205" w:rsidRPr="002274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274EA">
              <w:rPr>
                <w:rFonts w:cstheme="minorHAns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703" w:type="pct"/>
          </w:tcPr>
          <w:p w14:paraId="4935E925" w14:textId="4C40EFDC" w:rsidR="00351205" w:rsidRPr="002274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274EA">
              <w:rPr>
                <w:rFonts w:cstheme="minorHAnsi"/>
                <w:color w:val="000000" w:themeColor="text1"/>
                <w:sz w:val="16"/>
                <w:szCs w:val="16"/>
              </w:rPr>
              <w:t>0.87 (0.63, 1.21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43E1CF0" w14:textId="2312EE82" w:rsidR="00351205" w:rsidRPr="002274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274EA">
              <w:rPr>
                <w:rFonts w:cstheme="minorHAnsi"/>
                <w:color w:val="000000" w:themeColor="text1"/>
                <w:sz w:val="16"/>
                <w:szCs w:val="16"/>
              </w:rPr>
              <w:t>0.419</w:t>
            </w:r>
          </w:p>
        </w:tc>
      </w:tr>
      <w:tr w:rsidR="00351205" w:rsidRPr="005F5299" w14:paraId="55200841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E56C62D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ime from paddock to slow work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4D12A92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</w:tcPr>
          <w:p w14:paraId="5FF03CF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E60D7D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444CE0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5EA0157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E636D6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7693B6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6B1975C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AC7269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299F92A5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8E9958E" w14:textId="77317F56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A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5 week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0D098606" w14:textId="77777777" w:rsidR="00351205" w:rsidRPr="0089393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3938">
              <w:rPr>
                <w:rFonts w:cstheme="minorHAns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728" w:type="pct"/>
          </w:tcPr>
          <w:p w14:paraId="41673B38" w14:textId="77777777" w:rsidR="00351205" w:rsidRPr="0089393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3938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0579F2C" w14:textId="77777777" w:rsidR="00351205" w:rsidRPr="0089393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C822DEE" w14:textId="77777777" w:rsidR="00351205" w:rsidRPr="002274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274EA">
              <w:rPr>
                <w:rFonts w:cstheme="minorHAns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682" w:type="pct"/>
          </w:tcPr>
          <w:p w14:paraId="1928E03A" w14:textId="77777777" w:rsidR="00351205" w:rsidRPr="002274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274EA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02EBF9A" w14:textId="77777777" w:rsidR="00351205" w:rsidRPr="002274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C794911" w14:textId="77777777" w:rsidR="00351205" w:rsidRPr="002274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274EA">
              <w:rPr>
                <w:rFonts w:cstheme="minorHAns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703" w:type="pct"/>
          </w:tcPr>
          <w:p w14:paraId="43F4EE03" w14:textId="77777777" w:rsidR="00351205" w:rsidRPr="002274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274EA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65BC4F4" w14:textId="77777777" w:rsidR="00351205" w:rsidRPr="002274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3CD8DCF9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9C97AC9" w14:textId="317C18FA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5 week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3D0A9DA0" w14:textId="77777777" w:rsidR="00351205" w:rsidRPr="0089393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3938">
              <w:rPr>
                <w:rFonts w:cstheme="minorHAns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28" w:type="pct"/>
          </w:tcPr>
          <w:p w14:paraId="5B4DD5D8" w14:textId="53C23796" w:rsidR="00351205" w:rsidRPr="0089393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3938">
              <w:rPr>
                <w:rFonts w:cstheme="minorHAnsi"/>
                <w:color w:val="000000" w:themeColor="text1"/>
                <w:sz w:val="16"/>
                <w:szCs w:val="16"/>
              </w:rPr>
              <w:t>1.64 (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0</w:t>
            </w:r>
            <w:r w:rsidRPr="00893938">
              <w:rPr>
                <w:rFonts w:cstheme="minorHAnsi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.98</w:t>
            </w:r>
            <w:r w:rsidRPr="00893938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411ADB0" w14:textId="7CF69544" w:rsidR="00351205" w:rsidRPr="0089393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3938">
              <w:rPr>
                <w:rFonts w:cstheme="minorHAnsi"/>
                <w:color w:val="000000" w:themeColor="text1"/>
                <w:sz w:val="16"/>
                <w:szCs w:val="16"/>
              </w:rPr>
              <w:t>0.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5411A32" w14:textId="77777777" w:rsidR="00351205" w:rsidRPr="002274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274EA">
              <w:rPr>
                <w:rFonts w:cstheme="minorHAns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682" w:type="pct"/>
          </w:tcPr>
          <w:p w14:paraId="6D96C129" w14:textId="79F69326" w:rsidR="00351205" w:rsidRPr="002274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274EA">
              <w:rPr>
                <w:rFonts w:cstheme="minorHAnsi"/>
                <w:color w:val="000000" w:themeColor="text1"/>
                <w:sz w:val="16"/>
                <w:szCs w:val="16"/>
              </w:rPr>
              <w:t>1.43 (1.13, 1.7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B7D294C" w14:textId="3227AAAE" w:rsidR="00351205" w:rsidRPr="005D0E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0EA5">
              <w:rPr>
                <w:rFonts w:cstheme="minorHAns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BA61590" w14:textId="77777777" w:rsidR="00351205" w:rsidRPr="005D0E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0EA5">
              <w:rPr>
                <w:rFonts w:cstheme="minorHAns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3" w:type="pct"/>
          </w:tcPr>
          <w:p w14:paraId="4D95FDB1" w14:textId="70C0877E" w:rsidR="00351205" w:rsidRPr="005D0E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0EA5">
              <w:rPr>
                <w:rFonts w:cstheme="minorHAnsi"/>
                <w:color w:val="000000" w:themeColor="text1"/>
                <w:sz w:val="16"/>
                <w:szCs w:val="16"/>
              </w:rPr>
              <w:t>0.60 (0.19, 1.8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E325AFA" w14:textId="1D51E38D" w:rsidR="00351205" w:rsidRPr="005D0E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0EA5">
              <w:rPr>
                <w:rFonts w:cstheme="minorHAnsi"/>
                <w:color w:val="000000" w:themeColor="text1"/>
                <w:sz w:val="16"/>
                <w:szCs w:val="16"/>
              </w:rPr>
              <w:t>0.380</w:t>
            </w:r>
          </w:p>
        </w:tc>
      </w:tr>
      <w:tr w:rsidR="00351205" w:rsidRPr="005F5299" w14:paraId="5B509C7D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6A2001E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Time in fast work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weeks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4E3378F8" w14:textId="4A9DBB03" w:rsidR="00351205" w:rsidRPr="00B73C7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73C76">
              <w:rPr>
                <w:rFonts w:cstheme="minorHAns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28" w:type="pct"/>
          </w:tcPr>
          <w:p w14:paraId="27B4AB38" w14:textId="1D31BA32" w:rsidR="00351205" w:rsidRPr="00B73C7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73C76">
              <w:rPr>
                <w:rFonts w:cstheme="minorHAnsi"/>
                <w:color w:val="000000" w:themeColor="text1"/>
                <w:sz w:val="16"/>
                <w:szCs w:val="16"/>
              </w:rPr>
              <w:t>0.90 (0.70, 1.1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919571D" w14:textId="0555140B" w:rsidR="00351205" w:rsidRPr="005D0E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0EA5">
              <w:rPr>
                <w:rFonts w:cstheme="minorHAnsi"/>
                <w:color w:val="000000" w:themeColor="text1"/>
                <w:sz w:val="16"/>
                <w:szCs w:val="16"/>
              </w:rPr>
              <w:t>0.431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C2FD039" w14:textId="77777777" w:rsidR="00351205" w:rsidRPr="005D0E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0EA5">
              <w:rPr>
                <w:rFonts w:cstheme="minorHAns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82" w:type="pct"/>
          </w:tcPr>
          <w:p w14:paraId="1153E8A3" w14:textId="373753AE" w:rsidR="00351205" w:rsidRPr="005D0E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0EA5">
              <w:rPr>
                <w:rFonts w:cstheme="minorHAnsi"/>
                <w:color w:val="000000" w:themeColor="text1"/>
                <w:sz w:val="16"/>
                <w:szCs w:val="16"/>
              </w:rPr>
              <w:t>1.00 (0.95, 1.0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B106518" w14:textId="5B917100" w:rsidR="00351205" w:rsidRPr="005D0E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0EA5">
              <w:rPr>
                <w:rFonts w:cstheme="minorHAnsi"/>
                <w:color w:val="000000" w:themeColor="text1"/>
                <w:sz w:val="16"/>
                <w:szCs w:val="16"/>
              </w:rPr>
              <w:t>0.97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F03262F" w14:textId="77777777" w:rsidR="00351205" w:rsidRPr="005D0E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0EA5">
              <w:rPr>
                <w:rFonts w:cstheme="minorHAns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703" w:type="pct"/>
          </w:tcPr>
          <w:p w14:paraId="56DC9218" w14:textId="763E90AA" w:rsidR="00351205" w:rsidRPr="005D0E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0EA5">
              <w:rPr>
                <w:rFonts w:cstheme="minorHAnsi"/>
                <w:color w:val="000000" w:themeColor="text1"/>
                <w:sz w:val="16"/>
                <w:szCs w:val="16"/>
              </w:rPr>
              <w:t>0.92 (0.74, 1.1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6DD8553" w14:textId="6C28DC58" w:rsidR="00351205" w:rsidRPr="005D0E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D0EA5">
              <w:rPr>
                <w:rFonts w:cstheme="minorHAnsi"/>
                <w:color w:val="000000" w:themeColor="text1"/>
                <w:sz w:val="16"/>
                <w:szCs w:val="16"/>
              </w:rPr>
              <w:t>0.499</w:t>
            </w:r>
          </w:p>
        </w:tc>
      </w:tr>
      <w:tr w:rsidR="00351205" w:rsidRPr="005F5299" w14:paraId="7C3A3455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E90515C" w14:textId="6DFBFBE5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Total gallop distance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at (&gt; 13.3 m/s)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258C4">
              <w:rPr>
                <w:rFonts w:cstheme="minorHAnsi"/>
                <w:sz w:val="16"/>
                <w:szCs w:val="16"/>
              </w:rPr>
              <w:t>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5BB2BB3B" w14:textId="564651AD" w:rsidR="00351205" w:rsidRPr="00B73C7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73C76"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28" w:type="pct"/>
          </w:tcPr>
          <w:p w14:paraId="72C5A298" w14:textId="160B0DD3" w:rsidR="00351205" w:rsidRPr="00B73C7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73C76">
              <w:rPr>
                <w:rFonts w:cstheme="minorHAnsi"/>
                <w:color w:val="000000" w:themeColor="text1"/>
                <w:sz w:val="16"/>
                <w:szCs w:val="16"/>
              </w:rPr>
              <w:t>0.91 (0.81, 1.0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2FB8B18" w14:textId="7E0A8BF8" w:rsidR="00351205" w:rsidRPr="00B73C7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73C76">
              <w:rPr>
                <w:rFonts w:cstheme="minorHAnsi"/>
                <w:color w:val="000000" w:themeColor="text1"/>
                <w:sz w:val="16"/>
                <w:szCs w:val="16"/>
              </w:rPr>
              <w:t>0.156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713E486" w14:textId="77777777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0824">
              <w:rPr>
                <w:rFonts w:cstheme="minorHAns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682" w:type="pct"/>
          </w:tcPr>
          <w:p w14:paraId="4132A320" w14:textId="554E07F0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0824">
              <w:rPr>
                <w:rFonts w:cstheme="minorHAnsi"/>
                <w:color w:val="000000" w:themeColor="text1"/>
                <w:sz w:val="16"/>
                <w:szCs w:val="16"/>
              </w:rPr>
              <w:t>1.02 (0.99, 1.0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EA8D02D" w14:textId="08F8EF8E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0824">
              <w:rPr>
                <w:rFonts w:cstheme="minorHAnsi"/>
                <w:color w:val="000000" w:themeColor="text1"/>
                <w:sz w:val="16"/>
                <w:szCs w:val="16"/>
              </w:rPr>
              <w:t>0.181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D47281D" w14:textId="77777777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0824">
              <w:rPr>
                <w:rFonts w:cstheme="minorHAns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03" w:type="pct"/>
          </w:tcPr>
          <w:p w14:paraId="6DDAAB3C" w14:textId="311A910F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0824">
              <w:rPr>
                <w:rFonts w:cstheme="minorHAnsi"/>
                <w:color w:val="000000" w:themeColor="text1"/>
                <w:sz w:val="16"/>
                <w:szCs w:val="16"/>
              </w:rPr>
              <w:t>1.01 (0.90, 1.1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8E820AB" w14:textId="1F151790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0824">
              <w:rPr>
                <w:rFonts w:cstheme="minorHAnsi"/>
                <w:color w:val="000000" w:themeColor="text1"/>
                <w:sz w:val="16"/>
                <w:szCs w:val="16"/>
              </w:rPr>
              <w:t>0.856</w:t>
            </w:r>
          </w:p>
        </w:tc>
      </w:tr>
      <w:tr w:rsidR="00351205" w:rsidRPr="005F5299" w14:paraId="023CC440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FF69697" w14:textId="76FB6172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Total gallop distance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&gt; 13.3 m/s)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258C4">
              <w:rPr>
                <w:rFonts w:cstheme="minorHAnsi"/>
                <w:sz w:val="16"/>
                <w:szCs w:val="16"/>
              </w:rPr>
              <w:t>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2AE30E0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</w:tcPr>
          <w:p w14:paraId="639ECBD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DFF872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EF16B1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7EA53AF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3D44D7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2AC43A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45ACB98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E55878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2276B82A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04170F0" w14:textId="11D2CFEC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A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1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17A1A64C" w14:textId="77777777" w:rsidR="00351205" w:rsidRPr="00176B8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6B8B">
              <w:rPr>
                <w:rFonts w:cstheme="minorHAns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728" w:type="pct"/>
          </w:tcPr>
          <w:p w14:paraId="2F75689C" w14:textId="77777777" w:rsidR="00351205" w:rsidRPr="00176B8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6B8B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63AE896" w14:textId="77777777" w:rsidR="00351205" w:rsidRPr="00176B8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CF99A02" w14:textId="77777777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0824">
              <w:rPr>
                <w:rFonts w:cstheme="minorHAnsi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682" w:type="pct"/>
          </w:tcPr>
          <w:p w14:paraId="6E961E8F" w14:textId="77777777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0824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01F3A01" w14:textId="77777777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900FB21" w14:textId="77777777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0824">
              <w:rPr>
                <w:rFonts w:cstheme="minorHAnsi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703" w:type="pct"/>
          </w:tcPr>
          <w:p w14:paraId="55AECE65" w14:textId="77777777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0824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E30D561" w14:textId="77777777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632007B0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F83F980" w14:textId="4BB17CC7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t>&gt; 1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456E3B26" w14:textId="77777777" w:rsidR="00351205" w:rsidRPr="00176B8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6B8B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8" w:type="pct"/>
          </w:tcPr>
          <w:p w14:paraId="30DFF2DA" w14:textId="0BBBD019" w:rsidR="00351205" w:rsidRPr="00176B8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6B8B">
              <w:rPr>
                <w:rFonts w:cstheme="minorHAnsi"/>
                <w:color w:val="000000" w:themeColor="text1"/>
                <w:sz w:val="16"/>
                <w:szCs w:val="16"/>
              </w:rPr>
              <w:t>0.47 (0.11, 2.0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F3C24CB" w14:textId="7AA92856" w:rsidR="00351205" w:rsidRPr="00176B8B" w:rsidRDefault="00351205" w:rsidP="002A43D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6B8B">
              <w:rPr>
                <w:rFonts w:cstheme="minorHAnsi"/>
                <w:color w:val="000000" w:themeColor="text1"/>
                <w:sz w:val="16"/>
                <w:szCs w:val="16"/>
              </w:rPr>
              <w:t>0.321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15C73BC" w14:textId="77777777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0824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82" w:type="pct"/>
          </w:tcPr>
          <w:p w14:paraId="12D0D408" w14:textId="2336051E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0824">
              <w:rPr>
                <w:rFonts w:cstheme="minorHAnsi"/>
                <w:color w:val="000000" w:themeColor="text1"/>
                <w:sz w:val="16"/>
                <w:szCs w:val="16"/>
              </w:rPr>
              <w:t>1.08 (0.84, 1.3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062FD7C" w14:textId="73B3ECE1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0824">
              <w:rPr>
                <w:rFonts w:cstheme="minorHAnsi"/>
                <w:color w:val="000000" w:themeColor="text1"/>
                <w:sz w:val="16"/>
                <w:szCs w:val="16"/>
              </w:rPr>
              <w:t>0.565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0A3824C" w14:textId="77777777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0824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3" w:type="pct"/>
          </w:tcPr>
          <w:p w14:paraId="3BCA6804" w14:textId="6DB30D41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0824">
              <w:rPr>
                <w:rFonts w:cstheme="minorHAnsi"/>
                <w:color w:val="000000" w:themeColor="text1"/>
                <w:sz w:val="16"/>
                <w:szCs w:val="16"/>
              </w:rPr>
              <w:t>0.93 (0.24, 3.5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F052317" w14:textId="05A8BFA4" w:rsidR="00351205" w:rsidRPr="0042082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0824">
              <w:rPr>
                <w:rFonts w:cstheme="minorHAnsi"/>
                <w:color w:val="000000" w:themeColor="text1"/>
                <w:sz w:val="16"/>
                <w:szCs w:val="16"/>
              </w:rPr>
              <w:t>0.912</w:t>
            </w:r>
          </w:p>
        </w:tc>
      </w:tr>
      <w:tr w:rsidR="00351205" w:rsidRPr="005F5299" w14:paraId="7EEB1D3C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ED3DF13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Total distance at 13.3-14.3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47AA4297" w14:textId="77777777" w:rsidR="00351205" w:rsidRPr="0025013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5013D"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28" w:type="pct"/>
          </w:tcPr>
          <w:p w14:paraId="69C98327" w14:textId="57D77470" w:rsidR="00351205" w:rsidRPr="0025013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5013D">
              <w:rPr>
                <w:rFonts w:cstheme="minorHAnsi"/>
                <w:color w:val="000000" w:themeColor="text1"/>
                <w:sz w:val="16"/>
                <w:szCs w:val="16"/>
              </w:rPr>
              <w:t>0.87 (0.75, 1.0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2B96960" w14:textId="0848B912" w:rsidR="00351205" w:rsidRPr="0025013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5013D">
              <w:rPr>
                <w:rFonts w:cstheme="minorHAnsi"/>
                <w:color w:val="000000" w:themeColor="text1"/>
                <w:sz w:val="16"/>
                <w:szCs w:val="16"/>
              </w:rPr>
              <w:t>0.082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E0C6B87" w14:textId="77777777" w:rsidR="00351205" w:rsidRPr="00E316C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6C7">
              <w:rPr>
                <w:rFonts w:cstheme="minorHAns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682" w:type="pct"/>
          </w:tcPr>
          <w:p w14:paraId="4D860A5C" w14:textId="593FB1D8" w:rsidR="00351205" w:rsidRPr="00E316C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6C7">
              <w:rPr>
                <w:rFonts w:cstheme="minorHAnsi"/>
                <w:color w:val="000000" w:themeColor="text1"/>
                <w:sz w:val="16"/>
                <w:szCs w:val="16"/>
              </w:rPr>
              <w:t>1.03 (1.00, 1.0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A484FFA" w14:textId="218FB1C0" w:rsidR="00351205" w:rsidRPr="00E316C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6C7">
              <w:rPr>
                <w:rFonts w:cstheme="minorHAnsi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330FA85" w14:textId="77777777" w:rsidR="00351205" w:rsidRPr="00E316C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6C7">
              <w:rPr>
                <w:rFonts w:cstheme="minorHAns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03" w:type="pct"/>
          </w:tcPr>
          <w:p w14:paraId="79078BD7" w14:textId="7D97B360" w:rsidR="00351205" w:rsidRPr="00E316C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6C7">
              <w:rPr>
                <w:rFonts w:cstheme="minorHAnsi"/>
                <w:color w:val="000000" w:themeColor="text1"/>
                <w:sz w:val="16"/>
                <w:szCs w:val="16"/>
              </w:rPr>
              <w:t>1.01 (0.87, 1.1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18CBAE8" w14:textId="4105BC0A" w:rsidR="00351205" w:rsidRPr="00E316C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316C7">
              <w:rPr>
                <w:rFonts w:cstheme="minorHAnsi"/>
                <w:color w:val="000000" w:themeColor="text1"/>
                <w:sz w:val="16"/>
                <w:szCs w:val="16"/>
              </w:rPr>
              <w:t>0.867</w:t>
            </w:r>
          </w:p>
        </w:tc>
      </w:tr>
      <w:tr w:rsidR="00351205" w:rsidRPr="005F5299" w14:paraId="02AB921D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CCD8787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Total distance at 14.4-15.4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2A58CB62" w14:textId="77777777" w:rsidR="00351205" w:rsidRPr="0025013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5013D">
              <w:rPr>
                <w:rFonts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28" w:type="pct"/>
          </w:tcPr>
          <w:p w14:paraId="2B7F256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7C9A53F" w14:textId="77777777" w:rsidR="00351205" w:rsidRPr="00B84C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DD545C5" w14:textId="77777777" w:rsidR="00351205" w:rsidRPr="00B84C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84C09">
              <w:rPr>
                <w:rFonts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682" w:type="pct"/>
          </w:tcPr>
          <w:p w14:paraId="19E24EEA" w14:textId="77777777" w:rsidR="00351205" w:rsidRPr="00B84C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9FA3144" w14:textId="77777777" w:rsidR="00351205" w:rsidRPr="00B84C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E40B168" w14:textId="77777777" w:rsidR="00351205" w:rsidRPr="00F0215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0215C">
              <w:rPr>
                <w:rFonts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03" w:type="pct"/>
          </w:tcPr>
          <w:p w14:paraId="02E2A30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B93DDA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6233E045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B11145E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Total distance at 15.5-16.7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52D5D020" w14:textId="77777777" w:rsidR="00351205" w:rsidRPr="0025013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5013D"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28" w:type="pct"/>
          </w:tcPr>
          <w:p w14:paraId="6F9E2C9F" w14:textId="3B51B6CE" w:rsidR="00351205" w:rsidRPr="0025013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5013D">
              <w:rPr>
                <w:rFonts w:cstheme="minorHAnsi"/>
                <w:color w:val="000000" w:themeColor="text1"/>
                <w:sz w:val="16"/>
                <w:szCs w:val="16"/>
              </w:rPr>
              <w:t>0.82 (0.60, 1.1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222B72A" w14:textId="5CA69BE3" w:rsidR="00351205" w:rsidRPr="00B84C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84C09">
              <w:rPr>
                <w:rFonts w:cstheme="minorHAnsi"/>
                <w:color w:val="000000" w:themeColor="text1"/>
                <w:sz w:val="16"/>
                <w:szCs w:val="16"/>
              </w:rPr>
              <w:t>0.188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8D99336" w14:textId="77777777" w:rsidR="00351205" w:rsidRPr="00B84C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84C09">
              <w:rPr>
                <w:rFonts w:cstheme="minorHAns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682" w:type="pct"/>
          </w:tcPr>
          <w:p w14:paraId="3DF14700" w14:textId="7E136D65" w:rsidR="00351205" w:rsidRPr="00B84C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84C09">
              <w:rPr>
                <w:rFonts w:cstheme="minorHAnsi"/>
                <w:color w:val="000000" w:themeColor="text1"/>
                <w:sz w:val="16"/>
                <w:szCs w:val="16"/>
              </w:rPr>
              <w:t>0.98 (0.91, 1.0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C3D904E" w14:textId="063EF692" w:rsidR="00351205" w:rsidRPr="006D3CC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CCA">
              <w:rPr>
                <w:rFonts w:cstheme="minorHAnsi"/>
                <w:color w:val="000000" w:themeColor="text1"/>
                <w:sz w:val="16"/>
                <w:szCs w:val="16"/>
              </w:rPr>
              <w:t>0.583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0D60137" w14:textId="77777777" w:rsidR="00351205" w:rsidRPr="006D3CC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CCA">
              <w:rPr>
                <w:rFonts w:cstheme="minorHAns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03" w:type="pct"/>
          </w:tcPr>
          <w:p w14:paraId="7CF95EA3" w14:textId="38810BCD" w:rsidR="00351205" w:rsidRPr="006D3CC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CCA">
              <w:rPr>
                <w:rFonts w:cstheme="minorHAnsi"/>
                <w:color w:val="000000" w:themeColor="text1"/>
                <w:sz w:val="16"/>
                <w:szCs w:val="16"/>
              </w:rPr>
              <w:t>1.03 (0.78, 1.3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5B0943F" w14:textId="1007D423" w:rsidR="00351205" w:rsidRPr="006D3CC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CCA">
              <w:rPr>
                <w:rFonts w:cstheme="minorHAnsi"/>
                <w:color w:val="000000" w:themeColor="text1"/>
                <w:sz w:val="16"/>
                <w:szCs w:val="16"/>
              </w:rPr>
              <w:t>0.848</w:t>
            </w:r>
          </w:p>
        </w:tc>
      </w:tr>
      <w:tr w:rsidR="00351205" w:rsidRPr="005F5299" w14:paraId="6AB0E34B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B2F976C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Total distance at &gt; 16.8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0FE98707" w14:textId="77777777" w:rsidR="00351205" w:rsidRPr="00E72D2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2D2D"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28" w:type="pct"/>
          </w:tcPr>
          <w:p w14:paraId="0CEDC1CE" w14:textId="2D7C29BB" w:rsidR="00351205" w:rsidRPr="00E72D2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2D2D">
              <w:rPr>
                <w:rFonts w:cstheme="minorHAnsi"/>
                <w:color w:val="000000" w:themeColor="text1"/>
                <w:sz w:val="16"/>
                <w:szCs w:val="16"/>
              </w:rPr>
              <w:t>1.32 (0.99, 1.7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830C066" w14:textId="0701589F" w:rsidR="00351205" w:rsidRPr="00E72D2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2D2D">
              <w:rPr>
                <w:rFonts w:cstheme="minorHAnsi"/>
                <w:color w:val="000000" w:themeColor="text1"/>
                <w:sz w:val="16"/>
                <w:szCs w:val="16"/>
              </w:rPr>
              <w:t>0.058</w:t>
            </w:r>
          </w:p>
          <w:p w14:paraId="2151C440" w14:textId="77777777" w:rsidR="00351205" w:rsidRPr="00E72D2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8E291C2" w14:textId="77777777" w:rsidR="00351205" w:rsidRPr="006D3CC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CCA">
              <w:rPr>
                <w:rFonts w:cstheme="minorHAns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682" w:type="pct"/>
          </w:tcPr>
          <w:p w14:paraId="06FE9666" w14:textId="7C94F1E3" w:rsidR="00351205" w:rsidRPr="006D3CC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3CCA">
              <w:rPr>
                <w:rFonts w:cstheme="minorHAnsi"/>
                <w:color w:val="000000" w:themeColor="text1"/>
                <w:sz w:val="16"/>
                <w:szCs w:val="16"/>
              </w:rPr>
              <w:t>1.07 (0.9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6D3CCA">
              <w:rPr>
                <w:rFonts w:cstheme="minorHAnsi"/>
                <w:color w:val="000000" w:themeColor="text1"/>
                <w:sz w:val="16"/>
                <w:szCs w:val="16"/>
              </w:rPr>
              <w:t>, 1.2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Pr="006D3CCA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FDC6F24" w14:textId="34E46F2D" w:rsidR="00351205" w:rsidRPr="009D1E7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D1E77">
              <w:rPr>
                <w:rFonts w:cstheme="minorHAnsi"/>
                <w:color w:val="000000" w:themeColor="text1"/>
                <w:sz w:val="16"/>
                <w:szCs w:val="16"/>
              </w:rPr>
              <w:t>0.28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6A098BC" w14:textId="77777777" w:rsidR="00351205" w:rsidRPr="009D1E7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D1E77">
              <w:rPr>
                <w:rFonts w:cstheme="minorHAns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03" w:type="pct"/>
          </w:tcPr>
          <w:p w14:paraId="0A104A6E" w14:textId="1D58FE15" w:rsidR="00351205" w:rsidRPr="009D1E7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D1E77">
              <w:rPr>
                <w:rFonts w:cstheme="minorHAnsi"/>
                <w:color w:val="000000" w:themeColor="text1"/>
                <w:sz w:val="16"/>
                <w:szCs w:val="16"/>
              </w:rPr>
              <w:t>0.95 (0.46, 1.9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E040141" w14:textId="6AD775A7" w:rsidR="00351205" w:rsidRPr="009D1E7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D1E77">
              <w:rPr>
                <w:rFonts w:cstheme="minorHAnsi"/>
                <w:color w:val="000000" w:themeColor="text1"/>
                <w:sz w:val="16"/>
                <w:szCs w:val="16"/>
              </w:rPr>
              <w:t>0.897</w:t>
            </w:r>
          </w:p>
        </w:tc>
      </w:tr>
      <w:tr w:rsidR="00351205" w:rsidRPr="005F5299" w14:paraId="3CE1A070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F0C956E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Average weekly gallop distance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&gt;13.3 m/s)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12D0D1AD" w14:textId="77777777" w:rsidR="00351205" w:rsidRPr="00E72D2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2D2D">
              <w:rPr>
                <w:rFonts w:cstheme="minorHAns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28" w:type="pct"/>
          </w:tcPr>
          <w:p w14:paraId="7008A872" w14:textId="707198A9" w:rsidR="00351205" w:rsidRPr="00E72D2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2D2D">
              <w:rPr>
                <w:rFonts w:cstheme="minorHAnsi"/>
                <w:color w:val="000000" w:themeColor="text1"/>
                <w:sz w:val="16"/>
                <w:szCs w:val="16"/>
              </w:rPr>
              <w:t>0.83 (0.34, 1.9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7330C03" w14:textId="71420469" w:rsidR="00351205" w:rsidRPr="00E72D2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2D2D">
              <w:rPr>
                <w:rFonts w:cstheme="minorHAnsi"/>
                <w:color w:val="000000" w:themeColor="text1"/>
                <w:sz w:val="16"/>
                <w:szCs w:val="16"/>
              </w:rPr>
              <w:t>0.673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C608677" w14:textId="77777777" w:rsidR="00351205" w:rsidRPr="009D1E7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D1E77">
              <w:rPr>
                <w:rFonts w:cstheme="minorHAns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82" w:type="pct"/>
          </w:tcPr>
          <w:p w14:paraId="3E133FA0" w14:textId="3F16FA32" w:rsidR="00351205" w:rsidRPr="009D1E7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D1E77">
              <w:rPr>
                <w:rFonts w:cstheme="minorHAnsi"/>
                <w:color w:val="000000" w:themeColor="text1"/>
                <w:sz w:val="16"/>
                <w:szCs w:val="16"/>
              </w:rPr>
              <w:t>1.03 (0.84, 1.2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37CA00A" w14:textId="3FC86C5E" w:rsidR="00351205" w:rsidRPr="000D4C9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D4C95">
              <w:rPr>
                <w:rFonts w:cstheme="minorHAnsi"/>
                <w:color w:val="000000" w:themeColor="text1"/>
                <w:sz w:val="16"/>
                <w:szCs w:val="16"/>
              </w:rPr>
              <w:t>0.77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F145AF9" w14:textId="77777777" w:rsidR="00351205" w:rsidRPr="000D4C9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D4C95">
              <w:rPr>
                <w:rFonts w:cstheme="minorHAns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703" w:type="pct"/>
          </w:tcPr>
          <w:p w14:paraId="2AF2FD44" w14:textId="79A252A1" w:rsidR="00351205" w:rsidRPr="000D4C9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D4C95">
              <w:rPr>
                <w:rFonts w:cstheme="minorHAnsi"/>
                <w:color w:val="000000" w:themeColor="text1"/>
                <w:sz w:val="16"/>
                <w:szCs w:val="16"/>
              </w:rPr>
              <w:t>1.21 (0.49, 2.9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6EAE861" w14:textId="6C0E75C7" w:rsidR="00351205" w:rsidRPr="000D4C9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D4C95">
              <w:rPr>
                <w:rFonts w:cstheme="minorHAnsi"/>
                <w:color w:val="000000" w:themeColor="text1"/>
                <w:sz w:val="16"/>
                <w:szCs w:val="16"/>
              </w:rPr>
              <w:t>0.679</w:t>
            </w:r>
          </w:p>
        </w:tc>
      </w:tr>
      <w:tr w:rsidR="00351205" w:rsidRPr="005F5299" w14:paraId="084B917B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6D4C24D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Average weekly distance at 13.3-14.3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2574294E" w14:textId="77777777" w:rsidR="00351205" w:rsidRPr="00E72D2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2D2D">
              <w:rPr>
                <w:rFonts w:cstheme="minorHAns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28" w:type="pct"/>
          </w:tcPr>
          <w:p w14:paraId="74615612" w14:textId="584C3762" w:rsidR="00351205" w:rsidRPr="00E72D2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2D2D">
              <w:rPr>
                <w:rFonts w:cstheme="minorHAnsi"/>
                <w:color w:val="000000" w:themeColor="text1"/>
                <w:sz w:val="16"/>
                <w:szCs w:val="16"/>
              </w:rPr>
              <w:t>0.79 (0.28, 2.2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52FEE58" w14:textId="3C60D033" w:rsidR="00351205" w:rsidRPr="00E72D2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2D2D">
              <w:rPr>
                <w:rFonts w:cstheme="minorHAnsi"/>
                <w:color w:val="000000" w:themeColor="text1"/>
                <w:sz w:val="16"/>
                <w:szCs w:val="16"/>
              </w:rPr>
              <w:t>0.657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AD77EE9" w14:textId="77777777" w:rsidR="00351205" w:rsidRPr="007F5D0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F5D0D">
              <w:rPr>
                <w:rFonts w:cstheme="minorHAns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82" w:type="pct"/>
          </w:tcPr>
          <w:p w14:paraId="282C7B6D" w14:textId="74CE1B5A" w:rsidR="00351205" w:rsidRPr="007F5D0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F5D0D">
              <w:rPr>
                <w:rFonts w:cstheme="minorHAnsi"/>
                <w:color w:val="000000" w:themeColor="text1"/>
                <w:sz w:val="16"/>
                <w:szCs w:val="16"/>
              </w:rPr>
              <w:t>1.16 (0.91, 1.4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D87C2B6" w14:textId="3AFC68FC" w:rsidR="00351205" w:rsidRPr="007F5D0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F5D0D">
              <w:rPr>
                <w:rFonts w:cstheme="minorHAnsi"/>
                <w:color w:val="000000" w:themeColor="text1"/>
                <w:sz w:val="16"/>
                <w:szCs w:val="16"/>
              </w:rPr>
              <w:t>0.235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C45B035" w14:textId="77777777" w:rsidR="00351205" w:rsidRPr="007F5D0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F5D0D">
              <w:rPr>
                <w:rFonts w:cstheme="minorHAns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703" w:type="pct"/>
          </w:tcPr>
          <w:p w14:paraId="4885D744" w14:textId="1751F282" w:rsidR="00351205" w:rsidRPr="007F5D0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F5D0D">
              <w:rPr>
                <w:rFonts w:cstheme="minorHAnsi"/>
                <w:color w:val="000000" w:themeColor="text1"/>
                <w:sz w:val="16"/>
                <w:szCs w:val="16"/>
              </w:rPr>
              <w:t>1.35 (0.46, 3.9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1A028D7" w14:textId="666FEA8B" w:rsidR="00351205" w:rsidRPr="007F5D0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F5D0D">
              <w:rPr>
                <w:rFonts w:cstheme="minorHAnsi"/>
                <w:color w:val="000000" w:themeColor="text1"/>
                <w:sz w:val="16"/>
                <w:szCs w:val="16"/>
              </w:rPr>
              <w:t>0.586</w:t>
            </w:r>
          </w:p>
        </w:tc>
      </w:tr>
      <w:tr w:rsidR="00351205" w:rsidRPr="005F5299" w14:paraId="366E4125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618D933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Average weekly distance at 14.4-15.4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019B567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E72D2D">
              <w:rPr>
                <w:rFonts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28" w:type="pct"/>
          </w:tcPr>
          <w:p w14:paraId="3F50EE4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ED19B2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A39A3B8" w14:textId="77777777" w:rsidR="00351205" w:rsidRPr="00CD6A4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6A43">
              <w:rPr>
                <w:rFonts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682" w:type="pct"/>
          </w:tcPr>
          <w:p w14:paraId="404ABC69" w14:textId="77777777" w:rsidR="00351205" w:rsidRPr="00CD6A4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E2AD792" w14:textId="77777777" w:rsidR="00351205" w:rsidRPr="00CD6A4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C9CC433" w14:textId="77777777" w:rsidR="00351205" w:rsidRPr="00CD6A4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6A43">
              <w:rPr>
                <w:rFonts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03" w:type="pct"/>
          </w:tcPr>
          <w:p w14:paraId="451F88E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5D4F95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27DE4C96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EC5E74F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Average weekly distance at 15.5-16.7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38D768FF" w14:textId="77777777" w:rsidR="00351205" w:rsidRPr="00D1370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13708">
              <w:rPr>
                <w:rFonts w:cstheme="minorHAns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28" w:type="pct"/>
          </w:tcPr>
          <w:p w14:paraId="3AE3CC7D" w14:textId="749467DC" w:rsidR="00351205" w:rsidRPr="00D1370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13708">
              <w:rPr>
                <w:rFonts w:cstheme="minorHAnsi"/>
                <w:color w:val="000000" w:themeColor="text1"/>
                <w:sz w:val="16"/>
                <w:szCs w:val="16"/>
              </w:rPr>
              <w:t>0.28 (0.05, 1.5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028A6AF" w14:textId="523829D5" w:rsidR="00351205" w:rsidRPr="00D1370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13708">
              <w:rPr>
                <w:rFonts w:cstheme="minorHAnsi"/>
                <w:color w:val="000000" w:themeColor="text1"/>
                <w:sz w:val="16"/>
                <w:szCs w:val="16"/>
              </w:rPr>
              <w:t>0.152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28F6828" w14:textId="77777777" w:rsidR="00351205" w:rsidRPr="00E533F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533FF">
              <w:rPr>
                <w:rFonts w:cstheme="minorHAns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82" w:type="pct"/>
          </w:tcPr>
          <w:p w14:paraId="129BA58B" w14:textId="523FC924" w:rsidR="00351205" w:rsidRPr="00E533F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533FF">
              <w:rPr>
                <w:rFonts w:cstheme="minorHAnsi"/>
                <w:color w:val="000000" w:themeColor="text1"/>
                <w:sz w:val="16"/>
                <w:szCs w:val="16"/>
              </w:rPr>
              <w:t>0.65 (0.4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E533FF">
              <w:rPr>
                <w:rFonts w:cstheme="minorHAnsi"/>
                <w:color w:val="000000" w:themeColor="text1"/>
                <w:sz w:val="16"/>
                <w:szCs w:val="16"/>
              </w:rPr>
              <w:t>, 1.0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82A8542" w14:textId="5009A512" w:rsidR="00351205" w:rsidRPr="00E533F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533FF">
              <w:rPr>
                <w:rFonts w:cstheme="minorHAnsi"/>
                <w:color w:val="000000" w:themeColor="text1"/>
                <w:sz w:val="16"/>
                <w:szCs w:val="16"/>
              </w:rPr>
              <w:t>0.084</w:t>
            </w:r>
          </w:p>
          <w:p w14:paraId="124724EC" w14:textId="77777777" w:rsidR="00351205" w:rsidRPr="00E533F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E603399" w14:textId="77777777" w:rsidR="00351205" w:rsidRPr="00E533F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533FF">
              <w:rPr>
                <w:rFonts w:cstheme="minorHAns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703" w:type="pct"/>
          </w:tcPr>
          <w:p w14:paraId="5BA84175" w14:textId="0C0B31CA" w:rsidR="00351205" w:rsidRPr="00E533F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533FF">
              <w:rPr>
                <w:rFonts w:cstheme="minorHAnsi"/>
                <w:color w:val="000000" w:themeColor="text1"/>
                <w:sz w:val="16"/>
                <w:szCs w:val="16"/>
              </w:rPr>
              <w:t>1.17 (0.26, 5.2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0E40D47" w14:textId="06AA7459" w:rsidR="00351205" w:rsidRPr="00E533F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533FF">
              <w:rPr>
                <w:rFonts w:cstheme="minorHAnsi"/>
                <w:color w:val="000000" w:themeColor="text1"/>
                <w:sz w:val="16"/>
                <w:szCs w:val="16"/>
              </w:rPr>
              <w:t>0.834</w:t>
            </w:r>
          </w:p>
        </w:tc>
      </w:tr>
      <w:tr w:rsidR="00351205" w:rsidRPr="005F5299" w14:paraId="3CDC930F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62CF0A2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Average weekly distance at &gt; 16.8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06BC236C" w14:textId="78F828CC" w:rsidR="00351205" w:rsidRPr="002F7E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F7EA5">
              <w:rPr>
                <w:rFonts w:cstheme="minorHAns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28" w:type="pct"/>
          </w:tcPr>
          <w:p w14:paraId="7AA7AA7E" w14:textId="321BFD7B" w:rsidR="00351205" w:rsidRPr="002F7E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F7EA5">
              <w:rPr>
                <w:rFonts w:cstheme="minorHAnsi"/>
                <w:color w:val="000000" w:themeColor="text1"/>
                <w:sz w:val="16"/>
                <w:szCs w:val="16"/>
              </w:rPr>
              <w:t>3.96 (1.61, 9.7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D448FD3" w14:textId="30EAA70D" w:rsidR="00351205" w:rsidRPr="002F7E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F7EA5">
              <w:rPr>
                <w:rFonts w:cstheme="minorHAns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A4E426F" w14:textId="77777777" w:rsidR="00351205" w:rsidRPr="00E533F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533FF">
              <w:rPr>
                <w:rFonts w:cstheme="minorHAns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82" w:type="pct"/>
          </w:tcPr>
          <w:p w14:paraId="47575951" w14:textId="74833FC9" w:rsidR="00351205" w:rsidRPr="00E533F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533FF">
              <w:rPr>
                <w:rFonts w:cstheme="minorHAnsi"/>
                <w:color w:val="000000" w:themeColor="text1"/>
                <w:sz w:val="16"/>
                <w:szCs w:val="16"/>
              </w:rPr>
              <w:t>1.28 (0.79, 2.0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D0A4CB7" w14:textId="2CD20804" w:rsidR="00351205" w:rsidRPr="000A757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A7573">
              <w:rPr>
                <w:rFonts w:cstheme="minorHAnsi"/>
                <w:color w:val="000000" w:themeColor="text1"/>
                <w:sz w:val="16"/>
                <w:szCs w:val="16"/>
              </w:rPr>
              <w:t>0.312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F2E15F3" w14:textId="77777777" w:rsidR="00351205" w:rsidRPr="000A757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A7573">
              <w:rPr>
                <w:rFonts w:cstheme="minorHAns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703" w:type="pct"/>
          </w:tcPr>
          <w:p w14:paraId="760CBC5A" w14:textId="22EA30CA" w:rsidR="00351205" w:rsidRPr="000A757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A7573">
              <w:rPr>
                <w:rFonts w:cstheme="minorHAnsi"/>
                <w:color w:val="000000" w:themeColor="text1"/>
                <w:sz w:val="16"/>
                <w:szCs w:val="16"/>
              </w:rPr>
              <w:t>0.37 (0.01, 11.4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1A2C7EC" w14:textId="5F3D2B4A" w:rsidR="00351205" w:rsidRPr="000A757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A7573">
              <w:rPr>
                <w:rFonts w:cstheme="minorHAnsi"/>
                <w:color w:val="000000" w:themeColor="text1"/>
                <w:sz w:val="16"/>
                <w:szCs w:val="16"/>
              </w:rPr>
              <w:t>0.567</w:t>
            </w:r>
          </w:p>
        </w:tc>
      </w:tr>
      <w:tr w:rsidR="00351205" w:rsidRPr="005F5299" w14:paraId="095B0FBA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502769F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Average weekly distance at &gt; 16.8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km)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33DC80D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</w:tcPr>
          <w:p w14:paraId="2D46D9D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220205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585808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1DA0632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D07C9B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ED284C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0D3D174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BB27C6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061A095D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5770EBE" w14:textId="25997FA8" w:rsidR="00351205" w:rsidRPr="00233905" w:rsidRDefault="008628FD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     0</w:t>
            </w:r>
            <w:r w:rsidR="00351205" w:rsidRPr="00233905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6AF2255C" w14:textId="77777777" w:rsidR="00351205" w:rsidRPr="006F52C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52CE">
              <w:rPr>
                <w:rFonts w:cstheme="minorHAns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728" w:type="pct"/>
          </w:tcPr>
          <w:p w14:paraId="669022B8" w14:textId="77777777" w:rsidR="00351205" w:rsidRPr="006F52C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52CE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290E70D" w14:textId="77777777" w:rsidR="00351205" w:rsidRPr="006F52C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BFCC160" w14:textId="77777777" w:rsidR="00351205" w:rsidRPr="000A757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A7573">
              <w:rPr>
                <w:rFonts w:cstheme="minorHAns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682" w:type="pct"/>
          </w:tcPr>
          <w:p w14:paraId="3A93700B" w14:textId="77777777" w:rsidR="00351205" w:rsidRPr="000A757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A7573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53E2C9D" w14:textId="77777777" w:rsidR="00351205" w:rsidRPr="000A757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D425BF9" w14:textId="77777777" w:rsidR="00351205" w:rsidRPr="000A757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A7573">
              <w:rPr>
                <w:rFonts w:cstheme="minorHAns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703" w:type="pct"/>
          </w:tcPr>
          <w:p w14:paraId="75CF5099" w14:textId="77777777" w:rsidR="00351205" w:rsidRPr="000A757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A7573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D53E236" w14:textId="77777777" w:rsidR="00351205" w:rsidRPr="000A757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304239D3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FE5DCCC" w14:textId="36CD24EE" w:rsidR="00351205" w:rsidRPr="00233905" w:rsidRDefault="008628FD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     </w:t>
            </w:r>
            <w:r w:rsidR="00351205" w:rsidRPr="0023390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3E"/>
            </w:r>
            <w:r w:rsidR="00351205" w:rsidRPr="00233905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5CF8A7E6" w14:textId="77777777" w:rsidR="00351205" w:rsidRPr="006F52C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52CE"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8" w:type="pct"/>
          </w:tcPr>
          <w:p w14:paraId="4A4DFF64" w14:textId="4AE7DF4B" w:rsidR="00351205" w:rsidRPr="006F52C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52CE">
              <w:rPr>
                <w:rFonts w:cstheme="minorHAnsi"/>
                <w:color w:val="000000" w:themeColor="text1"/>
                <w:sz w:val="16"/>
                <w:szCs w:val="16"/>
              </w:rPr>
              <w:t>1.34 (0.70, 2.5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D4B7B31" w14:textId="61D6578B" w:rsidR="00351205" w:rsidRPr="006F52C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52CE">
              <w:rPr>
                <w:rFonts w:cstheme="minorHAnsi"/>
                <w:color w:val="000000" w:themeColor="text1"/>
                <w:sz w:val="16"/>
                <w:szCs w:val="16"/>
              </w:rPr>
              <w:t>0.372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3C1D4CD" w14:textId="77777777" w:rsidR="00351205" w:rsidRPr="000A757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A7573"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82" w:type="pct"/>
          </w:tcPr>
          <w:p w14:paraId="7E0D99AE" w14:textId="77777777" w:rsidR="00351205" w:rsidRPr="000A757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A7573">
              <w:rPr>
                <w:rFonts w:cstheme="minorHAnsi"/>
                <w:color w:val="000000" w:themeColor="text1"/>
                <w:sz w:val="16"/>
                <w:szCs w:val="16"/>
              </w:rPr>
              <w:t>1.06 (0.82, 1.3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ACDA6EA" w14:textId="77777777" w:rsidR="00351205" w:rsidRPr="000A757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A7573">
              <w:rPr>
                <w:rFonts w:cstheme="minorHAnsi"/>
                <w:color w:val="000000" w:themeColor="text1"/>
                <w:sz w:val="16"/>
                <w:szCs w:val="16"/>
              </w:rPr>
              <w:t>0.65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E893ED7" w14:textId="77777777" w:rsidR="00351205" w:rsidRPr="000A757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A7573"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3" w:type="pct"/>
          </w:tcPr>
          <w:p w14:paraId="223CA43C" w14:textId="1A2CD876" w:rsidR="00351205" w:rsidRPr="000A757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A7573">
              <w:rPr>
                <w:rFonts w:cstheme="minorHAnsi"/>
                <w:color w:val="000000" w:themeColor="text1"/>
                <w:sz w:val="16"/>
                <w:szCs w:val="16"/>
              </w:rPr>
              <w:t>1.85 (0.49, 7.0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B755B74" w14:textId="79F4B3F6" w:rsidR="00351205" w:rsidRPr="000A757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A7573">
              <w:rPr>
                <w:rFonts w:cstheme="minorHAnsi"/>
                <w:color w:val="000000" w:themeColor="text1"/>
                <w:sz w:val="16"/>
                <w:szCs w:val="16"/>
              </w:rPr>
              <w:t>0.363</w:t>
            </w:r>
          </w:p>
        </w:tc>
      </w:tr>
      <w:tr w:rsidR="00351205" w:rsidRPr="005F5299" w14:paraId="60CE8623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7B10E78" w14:textId="797B4BA9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b/>
                <w:bCs/>
                <w:sz w:val="16"/>
                <w:szCs w:val="16"/>
              </w:rPr>
              <w:sym w:font="Symbol" w:char="F0B3"/>
            </w:r>
            <w:r w:rsidRPr="00A258C4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804BB5">
              <w:rPr>
                <w:rFonts w:cstheme="minorHAnsi"/>
                <w:b/>
                <w:bCs/>
                <w:sz w:val="16"/>
                <w:szCs w:val="16"/>
              </w:rPr>
              <w:t>Three</w:t>
            </w:r>
            <w:r w:rsidRPr="00A258C4">
              <w:rPr>
                <w:rFonts w:cstheme="minorHAnsi"/>
                <w:b/>
                <w:bCs/>
                <w:sz w:val="16"/>
                <w:szCs w:val="16"/>
              </w:rPr>
              <w:t>-year-old progressive training method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</w:tcPr>
          <w:p w14:paraId="6229249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</w:tcPr>
          <w:p w14:paraId="5F6D105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619AE6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2439CF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06E9DF4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527E3C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6598D6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6493636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559CB0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4E7A735C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DFCC833" w14:textId="00665D36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Training </w:t>
            </w:r>
            <w:r w:rsidR="00B91BB7">
              <w:rPr>
                <w:rFonts w:cstheme="minorHAnsi"/>
                <w:sz w:val="16"/>
                <w:szCs w:val="16"/>
              </w:rPr>
              <w:t>program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594B255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32E5334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1DED2A7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E832B3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791DACD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27D192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43B1E6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3B09129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61BAAF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B91BB7" w:rsidRPr="005F5299" w14:paraId="24E72CD7" w14:textId="77777777" w:rsidTr="008A5E21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29362A9" w14:textId="77777777" w:rsidR="00B91BB7" w:rsidRPr="00A258C4" w:rsidRDefault="00B91BB7" w:rsidP="008A5E2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Pr="00A258C4">
              <w:rPr>
                <w:rFonts w:cstheme="minorHAnsi"/>
                <w:sz w:val="16"/>
                <w:szCs w:val="16"/>
              </w:rPr>
              <w:t>Fast and light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4B3CE894" w14:textId="77777777" w:rsidR="00B91BB7" w:rsidRPr="005F5299" w:rsidRDefault="00B91BB7" w:rsidP="008A5E21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7AB340EA" w14:textId="77777777" w:rsidR="00B91BB7" w:rsidRPr="005F5299" w:rsidRDefault="00B91BB7" w:rsidP="008A5E21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49CE5854" w14:textId="77777777" w:rsidR="00B91BB7" w:rsidRPr="001853E0" w:rsidRDefault="00B91BB7" w:rsidP="008A5E2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C1F6A28" w14:textId="77777777" w:rsidR="00B91BB7" w:rsidRPr="001853E0" w:rsidRDefault="00B91BB7" w:rsidP="008A5E2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853E0">
              <w:rPr>
                <w:rFonts w:cstheme="minorHAns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682" w:type="pct"/>
          </w:tcPr>
          <w:p w14:paraId="2C3839A1" w14:textId="77777777" w:rsidR="00B91BB7" w:rsidRPr="001853E0" w:rsidRDefault="00B91BB7" w:rsidP="008A5E2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853E0">
              <w:rPr>
                <w:rFonts w:cstheme="minorHAnsi"/>
                <w:color w:val="000000" w:themeColor="text1"/>
                <w:sz w:val="16"/>
                <w:szCs w:val="16"/>
              </w:rPr>
              <w:t>0.80 (0.63, 1.0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40798B4" w14:textId="77777777" w:rsidR="00B91BB7" w:rsidRPr="001853E0" w:rsidRDefault="00B91BB7" w:rsidP="008A5E2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853E0">
              <w:rPr>
                <w:rFonts w:cstheme="minorHAnsi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279E23F" w14:textId="77777777" w:rsidR="00B91BB7" w:rsidRPr="0026480A" w:rsidRDefault="00B91BB7" w:rsidP="008A5E2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6480A">
              <w:rPr>
                <w:rFonts w:cstheme="minorHAns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703" w:type="pct"/>
          </w:tcPr>
          <w:p w14:paraId="08E94EDA" w14:textId="77777777" w:rsidR="00B91BB7" w:rsidRPr="0026480A" w:rsidRDefault="00B91BB7" w:rsidP="008A5E2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6480A">
              <w:rPr>
                <w:rFonts w:cstheme="minorHAnsi"/>
                <w:color w:val="000000" w:themeColor="text1"/>
                <w:sz w:val="16"/>
                <w:szCs w:val="16"/>
              </w:rPr>
              <w:t>1.39 (0.17, 11.2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982AB01" w14:textId="77777777" w:rsidR="00B91BB7" w:rsidRPr="0026480A" w:rsidRDefault="00B91BB7" w:rsidP="008A5E2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6480A">
              <w:rPr>
                <w:rFonts w:cstheme="minorHAnsi"/>
                <w:color w:val="000000" w:themeColor="text1"/>
                <w:sz w:val="16"/>
                <w:szCs w:val="16"/>
              </w:rPr>
              <w:t>0.754</w:t>
            </w:r>
          </w:p>
        </w:tc>
      </w:tr>
      <w:tr w:rsidR="00351205" w:rsidRPr="005F5299" w14:paraId="7EB206A1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AA88203" w14:textId="0535C500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t>Moderate workload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44C102B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3B9285D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7F257500" w14:textId="77777777" w:rsidR="00351205" w:rsidRPr="001853E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B06706B" w14:textId="77777777" w:rsidR="00351205" w:rsidRPr="001853E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853E0">
              <w:rPr>
                <w:rFonts w:cstheme="minorHAns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682" w:type="pct"/>
          </w:tcPr>
          <w:p w14:paraId="2113969C" w14:textId="77777777" w:rsidR="00351205" w:rsidRPr="001853E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853E0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7859B11" w14:textId="77777777" w:rsidR="00351205" w:rsidRPr="001853E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B9A9E17" w14:textId="77777777" w:rsidR="00351205" w:rsidRPr="0026480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6480A">
              <w:rPr>
                <w:rFonts w:cstheme="minorHAns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703" w:type="pct"/>
          </w:tcPr>
          <w:p w14:paraId="65AF93B2" w14:textId="77777777" w:rsidR="00351205" w:rsidRPr="0026480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6480A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BC20E79" w14:textId="77777777" w:rsidR="00351205" w:rsidRPr="0026480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2D547B7C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EB5440E" w14:textId="6EA5A7EF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t>High volume with slower speed gallop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BFB160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3A87CF5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72B5365" w14:textId="77777777" w:rsidR="00351205" w:rsidRPr="001853E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42B020A" w14:textId="77777777" w:rsidR="00351205" w:rsidRPr="001853E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853E0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82" w:type="pct"/>
          </w:tcPr>
          <w:p w14:paraId="20FA03E4" w14:textId="77777777" w:rsidR="00351205" w:rsidRPr="001853E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853E0">
              <w:rPr>
                <w:rFonts w:cstheme="minorHAnsi"/>
                <w:color w:val="000000" w:themeColor="text1"/>
                <w:sz w:val="16"/>
                <w:szCs w:val="16"/>
              </w:rPr>
              <w:t>0.70 (0.43, 1.1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273F588" w14:textId="77777777" w:rsidR="00351205" w:rsidRPr="001853E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853E0">
              <w:rPr>
                <w:rFonts w:cstheme="minorHAnsi"/>
                <w:color w:val="000000" w:themeColor="text1"/>
                <w:sz w:val="16"/>
                <w:szCs w:val="16"/>
              </w:rPr>
              <w:t>0.13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59F229F" w14:textId="77777777" w:rsidR="00351205" w:rsidRPr="0026480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6480A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3" w:type="pct"/>
          </w:tcPr>
          <w:p w14:paraId="64FFFAC9" w14:textId="77777777" w:rsidR="00351205" w:rsidRPr="0026480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6480A">
              <w:rPr>
                <w:rFonts w:cstheme="minorHAnsi"/>
                <w:color w:val="000000" w:themeColor="text1"/>
                <w:sz w:val="16"/>
                <w:szCs w:val="16"/>
              </w:rPr>
              <w:t>1.59 (0.07, 36.3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B44E6BB" w14:textId="681EF20F" w:rsidR="00351205" w:rsidRPr="0026480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6480A">
              <w:rPr>
                <w:rFonts w:cstheme="minorHAnsi"/>
                <w:color w:val="000000" w:themeColor="text1"/>
                <w:sz w:val="16"/>
                <w:szCs w:val="16"/>
              </w:rPr>
              <w:t>0.770</w:t>
            </w:r>
          </w:p>
        </w:tc>
      </w:tr>
      <w:tr w:rsidR="00351205" w:rsidRPr="005F5299" w14:paraId="22E3A143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DFCA41E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ime to trial (weeks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11A3528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41A1FCC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7E6B422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3D670B1" w14:textId="77777777" w:rsidR="00351205" w:rsidRPr="00E4611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4611F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82" w:type="pct"/>
          </w:tcPr>
          <w:p w14:paraId="04AE26EC" w14:textId="32A6DC82" w:rsidR="00351205" w:rsidRPr="00E4611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4611F">
              <w:rPr>
                <w:rFonts w:cstheme="minorHAnsi"/>
                <w:color w:val="000000" w:themeColor="text1"/>
                <w:sz w:val="16"/>
                <w:szCs w:val="16"/>
              </w:rPr>
              <w:t>0.98 (0.92, 1.0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817DF83" w14:textId="58A3D6AA" w:rsidR="00351205" w:rsidRPr="00E4611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4611F">
              <w:rPr>
                <w:rFonts w:cstheme="minorHAnsi"/>
                <w:color w:val="000000" w:themeColor="text1"/>
                <w:sz w:val="16"/>
                <w:szCs w:val="16"/>
              </w:rPr>
              <w:t>0.58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6E66BC6" w14:textId="77777777" w:rsidR="00351205" w:rsidRPr="008D13D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D13D5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03" w:type="pct"/>
          </w:tcPr>
          <w:p w14:paraId="40C153D6" w14:textId="7D84AC09" w:rsidR="00351205" w:rsidRPr="008D13D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D13D5">
              <w:rPr>
                <w:rFonts w:cstheme="minorHAnsi"/>
                <w:color w:val="000000" w:themeColor="text1"/>
                <w:sz w:val="16"/>
                <w:szCs w:val="16"/>
              </w:rPr>
              <w:t>0.57 (0.46, 0.71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3BA0877" w14:textId="6408BC42" w:rsidR="00351205" w:rsidRPr="008D13D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D13D5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351205" w:rsidRPr="005F5299" w14:paraId="04B00896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1AE4DA0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ime from paddock to slow work (weeks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E8C5B7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399D407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0BFE2F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C72D241" w14:textId="77777777" w:rsidR="00351205" w:rsidRPr="00322AA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2AAF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82" w:type="pct"/>
          </w:tcPr>
          <w:p w14:paraId="1BF8EE1E" w14:textId="140E1890" w:rsidR="00351205" w:rsidRPr="00322AA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2AAF">
              <w:rPr>
                <w:rFonts w:cstheme="minorHAnsi"/>
                <w:color w:val="000000" w:themeColor="text1"/>
                <w:sz w:val="16"/>
                <w:szCs w:val="16"/>
              </w:rPr>
              <w:t>0.95 (0.83, 1.0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7D3BAF5" w14:textId="1389B553" w:rsidR="00351205" w:rsidRPr="00322AA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2AAF">
              <w:rPr>
                <w:rFonts w:cstheme="minorHAnsi"/>
                <w:color w:val="000000" w:themeColor="text1"/>
                <w:sz w:val="16"/>
                <w:szCs w:val="16"/>
              </w:rPr>
              <w:t>0.472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0B81C79" w14:textId="77777777" w:rsidR="00351205" w:rsidRPr="00322AA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2AAF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03" w:type="pct"/>
          </w:tcPr>
          <w:p w14:paraId="42293522" w14:textId="5E212368" w:rsidR="00351205" w:rsidRPr="00322AA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2AAF">
              <w:rPr>
                <w:rFonts w:cstheme="minorHAnsi"/>
                <w:color w:val="000000" w:themeColor="text1"/>
                <w:sz w:val="16"/>
                <w:szCs w:val="16"/>
              </w:rPr>
              <w:t>1.32 (0.94, 1.8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1E837C3" w14:textId="7D31B253" w:rsidR="00351205" w:rsidRPr="00322AA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2AAF">
              <w:rPr>
                <w:rFonts w:cstheme="minorHAnsi"/>
                <w:color w:val="000000" w:themeColor="text1"/>
                <w:sz w:val="16"/>
                <w:szCs w:val="16"/>
              </w:rPr>
              <w:t>0.105</w:t>
            </w:r>
          </w:p>
        </w:tc>
      </w:tr>
      <w:tr w:rsidR="00351205" w:rsidRPr="005F5299" w14:paraId="0FABC748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04626AD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Time in fast work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weeks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F85678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BE0C27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489119B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19423BA" w14:textId="77777777" w:rsidR="00351205" w:rsidRPr="00322AA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2AAF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82" w:type="pct"/>
          </w:tcPr>
          <w:p w14:paraId="36D2DF63" w14:textId="467D6D3E" w:rsidR="00351205" w:rsidRPr="00322AAF" w:rsidRDefault="00351205" w:rsidP="002A43D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2AAF">
              <w:rPr>
                <w:rFonts w:cstheme="minorHAnsi"/>
                <w:color w:val="000000" w:themeColor="text1"/>
                <w:sz w:val="16"/>
                <w:szCs w:val="16"/>
              </w:rPr>
              <w:t>1.00 (0.94, 1.0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2D0A940" w14:textId="044A281A" w:rsidR="00351205" w:rsidRPr="00322AA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2AAF">
              <w:rPr>
                <w:rFonts w:cstheme="minorHAnsi"/>
                <w:color w:val="000000" w:themeColor="text1"/>
                <w:sz w:val="16"/>
                <w:szCs w:val="16"/>
              </w:rPr>
              <w:t>0.952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9F9DAF6" w14:textId="77777777" w:rsidR="00351205" w:rsidRPr="00AD7B1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D7B18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03" w:type="pct"/>
          </w:tcPr>
          <w:p w14:paraId="6C1682D3" w14:textId="54D4C30E" w:rsidR="00351205" w:rsidRPr="00AD7B18" w:rsidRDefault="00351205" w:rsidP="002A43D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D7B18">
              <w:rPr>
                <w:rFonts w:cstheme="minorHAnsi"/>
                <w:color w:val="000000" w:themeColor="text1"/>
                <w:sz w:val="16"/>
                <w:szCs w:val="16"/>
              </w:rPr>
              <w:t>0.67 (0.56, 0.81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6A5BF61" w14:textId="502F9E68" w:rsidR="00351205" w:rsidRPr="00AD7B1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D7B18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351205" w:rsidRPr="005F5299" w14:paraId="7CA15F5C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C08BCDE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Total gallop distance </w:t>
            </w:r>
            <w:proofErr w:type="spell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r w:rsidRPr="00A258C4">
              <w:rPr>
                <w:rFonts w:cstheme="minorHAnsi"/>
                <w:sz w:val="16"/>
                <w:szCs w:val="16"/>
              </w:rPr>
              <w:t xml:space="preserve"> at (&gt; 13.3 m/</w:t>
            </w:r>
            <w:proofErr w:type="gramStart"/>
            <w:r w:rsidRPr="00A258C4">
              <w:rPr>
                <w:rFonts w:cstheme="minorHAnsi"/>
                <w:sz w:val="16"/>
                <w:szCs w:val="16"/>
              </w:rPr>
              <w:t>s)(</w:t>
            </w:r>
            <w:proofErr w:type="gramEnd"/>
            <w:r w:rsidRPr="00A258C4">
              <w:rPr>
                <w:rFonts w:cstheme="minorHAnsi"/>
                <w:sz w:val="16"/>
                <w:szCs w:val="16"/>
              </w:rPr>
              <w:t>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6F593C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632B40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3232152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661C551" w14:textId="77777777" w:rsidR="00351205" w:rsidRPr="00BD74B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D74BF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82" w:type="pct"/>
          </w:tcPr>
          <w:p w14:paraId="2FDB99F4" w14:textId="484AC0C4" w:rsidR="00351205" w:rsidRPr="00BD74B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D74BF">
              <w:rPr>
                <w:rFonts w:cstheme="minorHAnsi"/>
                <w:color w:val="000000" w:themeColor="text1"/>
                <w:sz w:val="16"/>
                <w:szCs w:val="16"/>
              </w:rPr>
              <w:t>1.00 (0.98, 1.0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6AE0434" w14:textId="136D6AA9" w:rsidR="00351205" w:rsidRPr="00BD74B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D74BF">
              <w:rPr>
                <w:rFonts w:cstheme="minorHAnsi"/>
                <w:color w:val="000000" w:themeColor="text1"/>
                <w:sz w:val="16"/>
                <w:szCs w:val="16"/>
              </w:rPr>
              <w:t>0.71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CE3FB36" w14:textId="77777777" w:rsidR="00351205" w:rsidRPr="00BD74B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D74BF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03" w:type="pct"/>
          </w:tcPr>
          <w:p w14:paraId="4129028F" w14:textId="06DE79F8" w:rsidR="00351205" w:rsidRPr="00BD74B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D74BF">
              <w:rPr>
                <w:rFonts w:cstheme="minorHAnsi"/>
                <w:color w:val="000000" w:themeColor="text1"/>
                <w:sz w:val="16"/>
                <w:szCs w:val="16"/>
              </w:rPr>
              <w:t>0.98 (0.84, 1.1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D540DC6" w14:textId="563F8E66" w:rsidR="00351205" w:rsidRPr="00BD74B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D74BF">
              <w:rPr>
                <w:rFonts w:cstheme="minorHAnsi"/>
                <w:color w:val="000000" w:themeColor="text1"/>
                <w:sz w:val="16"/>
                <w:szCs w:val="16"/>
              </w:rPr>
              <w:t>0.785</w:t>
            </w:r>
          </w:p>
        </w:tc>
      </w:tr>
      <w:tr w:rsidR="00351205" w:rsidRPr="005F5299" w14:paraId="2D554CFB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5D444FB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Total gallop distance </w:t>
            </w:r>
            <w:proofErr w:type="spell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r w:rsidRPr="00A258C4">
              <w:rPr>
                <w:rFonts w:cstheme="minorHAnsi"/>
                <w:sz w:val="16"/>
                <w:szCs w:val="16"/>
              </w:rPr>
              <w:t xml:space="preserve"> (&gt; 13.3 m/</w:t>
            </w:r>
            <w:proofErr w:type="gramStart"/>
            <w:r w:rsidRPr="00A258C4">
              <w:rPr>
                <w:rFonts w:cstheme="minorHAnsi"/>
                <w:sz w:val="16"/>
                <w:szCs w:val="16"/>
              </w:rPr>
              <w:t>s)(</w:t>
            </w:r>
            <w:proofErr w:type="gramEnd"/>
            <w:r w:rsidRPr="00A258C4">
              <w:rPr>
                <w:rFonts w:cstheme="minorHAnsi"/>
                <w:sz w:val="16"/>
                <w:szCs w:val="16"/>
              </w:rPr>
              <w:t>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6AD5B08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22E2129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55F02C4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9DEAE0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6EC80CE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BA3CE3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62AD4C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54324E2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8ED294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29E6022C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C76F7E6" w14:textId="00A98571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A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1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636910B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0B3D88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1E86CA4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409C1DB" w14:textId="77777777" w:rsidR="00351205" w:rsidRPr="0063662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62A">
              <w:rPr>
                <w:rFonts w:cstheme="minorHAns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682" w:type="pct"/>
          </w:tcPr>
          <w:p w14:paraId="755EC8C5" w14:textId="77777777" w:rsidR="00351205" w:rsidRPr="0063662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62A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0492214" w14:textId="77777777" w:rsidR="00351205" w:rsidRPr="0063662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0AD447E" w14:textId="77777777" w:rsidR="00351205" w:rsidRPr="0063662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62A">
              <w:rPr>
                <w:rFonts w:cstheme="minorHAns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703" w:type="pct"/>
          </w:tcPr>
          <w:p w14:paraId="3229467A" w14:textId="77777777" w:rsidR="00351205" w:rsidRPr="0063662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62A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48192B4" w14:textId="77777777" w:rsidR="00351205" w:rsidRPr="0063662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6E009CFE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7EE1258" w14:textId="2DAFB9BF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t>&gt; 1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8FEECE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26D3EF7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B96073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59E924E" w14:textId="77777777" w:rsidR="00351205" w:rsidRPr="0063662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62A">
              <w:rPr>
                <w:rFonts w:cstheme="minorHAns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682" w:type="pct"/>
          </w:tcPr>
          <w:p w14:paraId="1F5F9A52" w14:textId="2E6FCD19" w:rsidR="00351205" w:rsidRPr="0063662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62A">
              <w:rPr>
                <w:rFonts w:cstheme="minorHAnsi"/>
                <w:color w:val="000000" w:themeColor="text1"/>
                <w:sz w:val="16"/>
                <w:szCs w:val="16"/>
              </w:rPr>
              <w:t>1.01 (0.81, 1.2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1B0096A" w14:textId="20A19305" w:rsidR="00351205" w:rsidRPr="0063662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62A">
              <w:rPr>
                <w:rFonts w:cstheme="minorHAnsi"/>
                <w:color w:val="000000" w:themeColor="text1"/>
                <w:sz w:val="16"/>
                <w:szCs w:val="16"/>
              </w:rPr>
              <w:t>0.909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966083D" w14:textId="77777777" w:rsidR="00351205" w:rsidRPr="0063662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62A">
              <w:rPr>
                <w:rFonts w:cstheme="minorHAns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03" w:type="pct"/>
          </w:tcPr>
          <w:p w14:paraId="6A56F91B" w14:textId="545F8EBC" w:rsidR="00351205" w:rsidRPr="0063662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62A">
              <w:rPr>
                <w:rFonts w:cstheme="minorHAnsi"/>
                <w:color w:val="000000" w:themeColor="text1"/>
                <w:sz w:val="16"/>
                <w:szCs w:val="16"/>
              </w:rPr>
              <w:t>0.78 (0.25, 2.4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59F5EB2" w14:textId="4BDC6658" w:rsidR="00351205" w:rsidRPr="0063662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662A">
              <w:rPr>
                <w:rFonts w:cstheme="minorHAnsi"/>
                <w:color w:val="000000" w:themeColor="text1"/>
                <w:sz w:val="16"/>
                <w:szCs w:val="16"/>
              </w:rPr>
              <w:t>0.672</w:t>
            </w:r>
          </w:p>
        </w:tc>
      </w:tr>
      <w:tr w:rsidR="00351205" w:rsidRPr="005F5299" w14:paraId="41663AA9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8939D4F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Total distance at 13.3-14.3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DD4098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A7F7E2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8186C4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BFE90CC" w14:textId="77777777" w:rsidR="00351205" w:rsidRPr="00E1260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1260B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82" w:type="pct"/>
          </w:tcPr>
          <w:p w14:paraId="0005B403" w14:textId="77777777" w:rsidR="00351205" w:rsidRPr="00E1260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1260B">
              <w:rPr>
                <w:rFonts w:cstheme="minorHAnsi"/>
                <w:color w:val="000000" w:themeColor="text1"/>
                <w:sz w:val="16"/>
                <w:szCs w:val="16"/>
              </w:rPr>
              <w:t>0.99 (0.96, 1.0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5D778A8" w14:textId="167A8616" w:rsidR="00351205" w:rsidRPr="00E1260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1260B">
              <w:rPr>
                <w:rFonts w:cstheme="minorHAnsi"/>
                <w:color w:val="000000" w:themeColor="text1"/>
                <w:sz w:val="16"/>
                <w:szCs w:val="16"/>
              </w:rPr>
              <w:t>0.606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63CAD42" w14:textId="77777777" w:rsidR="00351205" w:rsidRPr="00E1260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1260B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03" w:type="pct"/>
          </w:tcPr>
          <w:p w14:paraId="40CF97B7" w14:textId="18CC1588" w:rsidR="00351205" w:rsidRPr="00E1260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1260B">
              <w:rPr>
                <w:rFonts w:cstheme="minorHAnsi"/>
                <w:color w:val="000000" w:themeColor="text1"/>
                <w:sz w:val="16"/>
                <w:szCs w:val="16"/>
              </w:rPr>
              <w:t>0.97 (0.77, 1.2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6FC200B" w14:textId="4D09FCBD" w:rsidR="00351205" w:rsidRPr="00E1260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1260B">
              <w:rPr>
                <w:rFonts w:cstheme="minorHAnsi"/>
                <w:color w:val="000000" w:themeColor="text1"/>
                <w:sz w:val="16"/>
                <w:szCs w:val="16"/>
              </w:rPr>
              <w:t>0.812</w:t>
            </w:r>
          </w:p>
        </w:tc>
      </w:tr>
      <w:tr w:rsidR="00351205" w:rsidRPr="005F5299" w14:paraId="79A5B93D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9E53832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Total distance at 14.4-15.4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1280629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6251DF2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79EB389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FE67C4D" w14:textId="77777777" w:rsidR="00351205" w:rsidRPr="00361E3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61E3C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82" w:type="pct"/>
          </w:tcPr>
          <w:p w14:paraId="583B7D99" w14:textId="059084DC" w:rsidR="00351205" w:rsidRPr="00361E3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61E3C">
              <w:rPr>
                <w:rFonts w:cstheme="minorHAnsi"/>
                <w:color w:val="000000" w:themeColor="text1"/>
                <w:sz w:val="16"/>
                <w:szCs w:val="16"/>
              </w:rPr>
              <w:t>1.07 (0.96, 1.1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D4E386F" w14:textId="07CA5B20" w:rsidR="00351205" w:rsidRPr="00361E3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61E3C">
              <w:rPr>
                <w:rFonts w:cstheme="minorHAnsi"/>
                <w:color w:val="000000" w:themeColor="text1"/>
                <w:sz w:val="16"/>
                <w:szCs w:val="16"/>
              </w:rPr>
              <w:t>0.225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CD80312" w14:textId="77777777" w:rsidR="00351205" w:rsidRPr="00361E3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61E3C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03" w:type="pct"/>
          </w:tcPr>
          <w:p w14:paraId="45FA900C" w14:textId="4B78914B" w:rsidR="00351205" w:rsidRPr="00361E3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61E3C">
              <w:rPr>
                <w:rFonts w:cstheme="minorHAnsi"/>
                <w:color w:val="000000" w:themeColor="text1"/>
                <w:sz w:val="16"/>
                <w:szCs w:val="16"/>
              </w:rPr>
              <w:t>1.26 (0.94, 1.6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874F347" w14:textId="49343931" w:rsidR="00351205" w:rsidRPr="00361E3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61E3C">
              <w:rPr>
                <w:rFonts w:cstheme="minorHAnsi"/>
                <w:color w:val="000000" w:themeColor="text1"/>
                <w:sz w:val="16"/>
                <w:szCs w:val="16"/>
              </w:rPr>
              <w:t>0.123</w:t>
            </w:r>
          </w:p>
        </w:tc>
      </w:tr>
      <w:tr w:rsidR="00351205" w:rsidRPr="005F5299" w14:paraId="3D283E7E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5C0602E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Total distance at 14.4-15.4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49D37DA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187309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4A6056B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CEC85D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48D7B2F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5F9A58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55089F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1DCA3CC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28A428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6EC3F662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BF239D2" w14:textId="066E6872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t>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4C30C24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59A253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59184E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AA41298" w14:textId="77777777" w:rsidR="00351205" w:rsidRPr="002852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852D4">
              <w:rPr>
                <w:rFonts w:cstheme="minorHAns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682" w:type="pct"/>
          </w:tcPr>
          <w:p w14:paraId="436A1D0C" w14:textId="77777777" w:rsidR="00351205" w:rsidRPr="002852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852D4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8E9284E" w14:textId="77777777" w:rsidR="00351205" w:rsidRPr="002852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3BC151A" w14:textId="77777777" w:rsidR="00351205" w:rsidRPr="002852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852D4">
              <w:rPr>
                <w:rFonts w:cstheme="minorHAns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03" w:type="pct"/>
          </w:tcPr>
          <w:p w14:paraId="618234F9" w14:textId="77777777" w:rsidR="00351205" w:rsidRPr="002852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852D4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B372CF1" w14:textId="77777777" w:rsidR="00351205" w:rsidRPr="002852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33EF5371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ED00FD3" w14:textId="59380D44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B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37AE17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C2799A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63F2B5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06F3407" w14:textId="77777777" w:rsidR="00351205" w:rsidRPr="002852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852D4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82" w:type="pct"/>
          </w:tcPr>
          <w:p w14:paraId="652BAE95" w14:textId="17AC36BC" w:rsidR="00351205" w:rsidRPr="002852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852D4">
              <w:rPr>
                <w:rFonts w:cstheme="minorHAnsi"/>
                <w:color w:val="000000" w:themeColor="text1"/>
                <w:sz w:val="16"/>
                <w:szCs w:val="16"/>
              </w:rPr>
              <w:t>1.04 (0.73, 1.4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7D57341" w14:textId="0392BDC7" w:rsidR="00351205" w:rsidRPr="002852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852D4">
              <w:rPr>
                <w:rFonts w:cstheme="minorHAnsi"/>
                <w:color w:val="000000" w:themeColor="text1"/>
                <w:sz w:val="16"/>
                <w:szCs w:val="16"/>
              </w:rPr>
              <w:t>0.836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2B35862" w14:textId="77777777" w:rsidR="00351205" w:rsidRPr="002852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852D4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3" w:type="pct"/>
          </w:tcPr>
          <w:p w14:paraId="2552844A" w14:textId="03CA45D3" w:rsidR="00351205" w:rsidRPr="002852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852D4">
              <w:rPr>
                <w:rFonts w:cstheme="minorHAnsi"/>
                <w:color w:val="000000" w:themeColor="text1"/>
                <w:sz w:val="16"/>
                <w:szCs w:val="16"/>
              </w:rPr>
              <w:t>1.44 (0.76, 2.7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9A9D8CE" w14:textId="64FF2AB0" w:rsidR="00351205" w:rsidRPr="002852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852D4">
              <w:rPr>
                <w:rFonts w:cstheme="minorHAnsi"/>
                <w:color w:val="000000" w:themeColor="text1"/>
                <w:sz w:val="16"/>
                <w:szCs w:val="16"/>
              </w:rPr>
              <w:t>0.266</w:t>
            </w:r>
          </w:p>
        </w:tc>
      </w:tr>
      <w:tr w:rsidR="00351205" w:rsidRPr="005F5299" w14:paraId="3F81CF33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F60F282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Total distance at 15.5-16.7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6BC883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29C27E1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56C4FF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7436F45" w14:textId="77777777" w:rsidR="00351205" w:rsidRPr="00862D1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62D1C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82" w:type="pct"/>
          </w:tcPr>
          <w:p w14:paraId="0110960B" w14:textId="0D94CCBD" w:rsidR="00351205" w:rsidRPr="00862D1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62D1C">
              <w:rPr>
                <w:rFonts w:cstheme="minorHAnsi"/>
                <w:color w:val="000000" w:themeColor="text1"/>
                <w:sz w:val="16"/>
                <w:szCs w:val="16"/>
              </w:rPr>
              <w:t>1.01 (0.95, 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Pr="00862D1C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458CDA7" w14:textId="47B0BF99" w:rsidR="00351205" w:rsidRPr="00862D1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62D1C">
              <w:rPr>
                <w:rFonts w:cstheme="minorHAnsi"/>
                <w:color w:val="000000" w:themeColor="text1"/>
                <w:sz w:val="16"/>
                <w:szCs w:val="16"/>
              </w:rPr>
              <w:t>0.672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DD67F93" w14:textId="77777777" w:rsidR="00351205" w:rsidRPr="006D71B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71BB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03" w:type="pct"/>
          </w:tcPr>
          <w:p w14:paraId="78E8EBD0" w14:textId="57DBA4F5" w:rsidR="00351205" w:rsidRPr="006D71B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71BB">
              <w:rPr>
                <w:rFonts w:cstheme="minorHAnsi"/>
                <w:color w:val="000000" w:themeColor="text1"/>
                <w:sz w:val="16"/>
                <w:szCs w:val="16"/>
              </w:rPr>
              <w:t>1.08 (0.74, 1.5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AAB7A5C" w14:textId="3F86D0BB" w:rsidR="00351205" w:rsidRPr="006D71B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D71BB">
              <w:rPr>
                <w:rFonts w:cstheme="minorHAnsi"/>
                <w:color w:val="000000" w:themeColor="text1"/>
                <w:sz w:val="16"/>
                <w:szCs w:val="16"/>
              </w:rPr>
              <w:t>0.695</w:t>
            </w:r>
          </w:p>
        </w:tc>
      </w:tr>
      <w:tr w:rsidR="00351205" w:rsidRPr="005F5299" w14:paraId="70A66057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1F69EB5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Total distance at &gt; 16.8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570FCD2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43EDD0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4AB28A1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E6997A9" w14:textId="77777777" w:rsidR="00351205" w:rsidRPr="00A92BC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2BC8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82" w:type="pct"/>
          </w:tcPr>
          <w:p w14:paraId="73EC0469" w14:textId="226D3F63" w:rsidR="00351205" w:rsidRPr="00A92BC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2BC8">
              <w:rPr>
                <w:rFonts w:cstheme="minorHAnsi"/>
                <w:color w:val="000000" w:themeColor="text1"/>
                <w:sz w:val="16"/>
                <w:szCs w:val="16"/>
              </w:rPr>
              <w:t>1.06 (0.99, 1.1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0721E11" w14:textId="54258099" w:rsidR="00351205" w:rsidRPr="00A92BC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2BC8">
              <w:rPr>
                <w:rFonts w:cstheme="minorHAnsi"/>
                <w:color w:val="000000" w:themeColor="text1"/>
                <w:sz w:val="16"/>
                <w:szCs w:val="16"/>
              </w:rPr>
              <w:t>0.116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4F837A2" w14:textId="77777777" w:rsidR="00351205" w:rsidRPr="00A92BC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2BC8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03" w:type="pct"/>
          </w:tcPr>
          <w:p w14:paraId="717B2A4D" w14:textId="418EC4F0" w:rsidR="00351205" w:rsidRPr="00A92BC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2BC8">
              <w:rPr>
                <w:rFonts w:cstheme="minorHAnsi"/>
                <w:color w:val="000000" w:themeColor="text1"/>
                <w:sz w:val="16"/>
                <w:szCs w:val="16"/>
              </w:rPr>
              <w:t>0.84 (0.55, 1.2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D12ADE8" w14:textId="4B3D0D4A" w:rsidR="00351205" w:rsidRPr="00A92BC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2BC8">
              <w:rPr>
                <w:rFonts w:cstheme="minorHAnsi"/>
                <w:color w:val="000000" w:themeColor="text1"/>
                <w:sz w:val="16"/>
                <w:szCs w:val="16"/>
              </w:rPr>
              <w:t>0.400</w:t>
            </w:r>
          </w:p>
        </w:tc>
      </w:tr>
      <w:tr w:rsidR="00351205" w:rsidRPr="005F5299" w14:paraId="1BFB25C5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9CAD940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Average weekly gallop distance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&gt;13.3 m/s)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6DDD74B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63D2703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1B278D3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761BA18" w14:textId="77777777" w:rsidR="00351205" w:rsidRPr="00A92BC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2BC8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82" w:type="pct"/>
          </w:tcPr>
          <w:p w14:paraId="5B2D0442" w14:textId="5A7E5ECE" w:rsidR="00351205" w:rsidRPr="00A92BC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2BC8">
              <w:rPr>
                <w:rFonts w:cstheme="minorHAnsi"/>
                <w:color w:val="000000" w:themeColor="text1"/>
                <w:sz w:val="16"/>
                <w:szCs w:val="16"/>
              </w:rPr>
              <w:t>1.02 (0.86, 1.2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9093423" w14:textId="6C82419C" w:rsidR="00351205" w:rsidRPr="00A92BC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2BC8">
              <w:rPr>
                <w:rFonts w:cstheme="minorHAnsi"/>
                <w:color w:val="000000" w:themeColor="text1"/>
                <w:sz w:val="16"/>
                <w:szCs w:val="16"/>
              </w:rPr>
              <w:t>0.838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1220C97" w14:textId="77777777" w:rsidR="00351205" w:rsidRPr="00A92BC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2BC8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03" w:type="pct"/>
          </w:tcPr>
          <w:p w14:paraId="3249C995" w14:textId="4EFB8FB1" w:rsidR="00351205" w:rsidRPr="00A92BC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2BC8">
              <w:rPr>
                <w:rFonts w:cstheme="minorHAnsi"/>
                <w:color w:val="000000" w:themeColor="text1"/>
                <w:sz w:val="16"/>
                <w:szCs w:val="16"/>
              </w:rPr>
              <w:t>2.00 (1.42, 2.8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3C732F8" w14:textId="004CB16A" w:rsidR="00351205" w:rsidRPr="00A92BC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2BC8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351205" w:rsidRPr="005F5299" w14:paraId="308A7569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CE4A999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Average weekly gallop distance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&gt;13.3 m/s)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7F4D77C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9F89AB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3153D90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8B917F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6FD92A5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939E35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CD40A3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2D9929C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7E3FDB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4F058903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AC6FBA2" w14:textId="0F505CA9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A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2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4103472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35CD34B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1C6BB29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AAEEC1F" w14:textId="77777777" w:rsidR="00351205" w:rsidRPr="0089224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247">
              <w:rPr>
                <w:rFonts w:cstheme="minorHAns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682" w:type="pct"/>
          </w:tcPr>
          <w:p w14:paraId="53A553FA" w14:textId="77777777" w:rsidR="00351205" w:rsidRPr="0089224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247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8937B2F" w14:textId="77777777" w:rsidR="00351205" w:rsidRPr="0089224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CE979FE" w14:textId="77777777" w:rsidR="00351205" w:rsidRPr="0089224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247">
              <w:rPr>
                <w:rFonts w:cstheme="minorHAns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703" w:type="pct"/>
          </w:tcPr>
          <w:p w14:paraId="43F9B66D" w14:textId="77777777" w:rsidR="00351205" w:rsidRPr="0089224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247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DD8536E" w14:textId="77777777" w:rsidR="00351205" w:rsidRPr="0089224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16E9A694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2662111" w14:textId="444A9F94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2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7B368A6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76682E4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15C3BDF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15CAAA5" w14:textId="77777777" w:rsidR="00351205" w:rsidRPr="0089224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247">
              <w:rPr>
                <w:rFonts w:cstheme="minorHAns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682" w:type="pct"/>
          </w:tcPr>
          <w:p w14:paraId="2B0B289A" w14:textId="1DB0628C" w:rsidR="00351205" w:rsidRPr="0089224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247">
              <w:rPr>
                <w:rFonts w:cstheme="minorHAnsi"/>
                <w:color w:val="000000" w:themeColor="text1"/>
                <w:sz w:val="16"/>
                <w:szCs w:val="16"/>
              </w:rPr>
              <w:t>1.04 (0.82, 1.3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621594F" w14:textId="2A4FFD19" w:rsidR="00351205" w:rsidRPr="0089224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247">
              <w:rPr>
                <w:rFonts w:cstheme="minorHAnsi"/>
                <w:color w:val="000000" w:themeColor="text1"/>
                <w:sz w:val="16"/>
                <w:szCs w:val="16"/>
              </w:rPr>
              <w:t>0.73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86C22D6" w14:textId="77777777" w:rsidR="00351205" w:rsidRPr="0089224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247">
              <w:rPr>
                <w:rFonts w:cstheme="minorHAns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03" w:type="pct"/>
          </w:tcPr>
          <w:p w14:paraId="57813E3D" w14:textId="5D45102E" w:rsidR="00351205" w:rsidRPr="0089224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247">
              <w:rPr>
                <w:rFonts w:cstheme="minorHAnsi"/>
                <w:color w:val="000000" w:themeColor="text1"/>
                <w:sz w:val="16"/>
                <w:szCs w:val="16"/>
              </w:rPr>
              <w:t>1.45 (0.51, 4.0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43D837A" w14:textId="44317963" w:rsidR="00351205" w:rsidRPr="0089224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247">
              <w:rPr>
                <w:rFonts w:cstheme="minorHAnsi"/>
                <w:color w:val="000000" w:themeColor="text1"/>
                <w:sz w:val="16"/>
                <w:szCs w:val="16"/>
              </w:rPr>
              <w:t>0.485</w:t>
            </w:r>
          </w:p>
        </w:tc>
      </w:tr>
      <w:tr w:rsidR="00351205" w:rsidRPr="005F5299" w14:paraId="56488818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CA84BA4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Average weekly distance at 13.3-14.3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4785315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BC2FFC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2DBEE2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A4B4A98" w14:textId="77777777" w:rsidR="00351205" w:rsidRPr="003951B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51B3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82" w:type="pct"/>
          </w:tcPr>
          <w:p w14:paraId="2579848F" w14:textId="25DF4085" w:rsidR="00351205" w:rsidRPr="003951B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51B3">
              <w:rPr>
                <w:rFonts w:cstheme="minorHAnsi"/>
                <w:color w:val="000000" w:themeColor="text1"/>
                <w:sz w:val="16"/>
                <w:szCs w:val="16"/>
              </w:rPr>
              <w:t>0.91 (0.76, 1.1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1DF2589" w14:textId="0B60E9BE" w:rsidR="00351205" w:rsidRPr="003951B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51B3">
              <w:rPr>
                <w:rFonts w:cstheme="minorHAnsi"/>
                <w:color w:val="000000" w:themeColor="text1"/>
                <w:sz w:val="16"/>
                <w:szCs w:val="16"/>
              </w:rPr>
              <w:t>0.32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8AFCC77" w14:textId="77777777" w:rsidR="00351205" w:rsidRPr="003951B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51B3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03" w:type="pct"/>
          </w:tcPr>
          <w:p w14:paraId="7B43C6F2" w14:textId="57832FC1" w:rsidR="00351205" w:rsidRPr="003951B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51B3">
              <w:rPr>
                <w:rFonts w:cstheme="minorHAnsi"/>
                <w:color w:val="000000" w:themeColor="text1"/>
                <w:sz w:val="16"/>
                <w:szCs w:val="16"/>
              </w:rPr>
              <w:t>1.65 (1.04, 2.61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2342A52" w14:textId="078C9468" w:rsidR="00351205" w:rsidRPr="003951B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51B3">
              <w:rPr>
                <w:rFonts w:cstheme="minorHAnsi"/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351205" w:rsidRPr="005F5299" w14:paraId="67FAC40F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799E7BF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Average weekly distance at 13.3-14.3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D4DDE6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F5A906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7063927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6F6DC8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37765C0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2B5CC4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36B18D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5EA591E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0DC216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1D4C73E8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A406A83" w14:textId="02A98371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A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2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1F1CA7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23F1FC1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1561FB8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AFAD104" w14:textId="77777777" w:rsidR="00351205" w:rsidRPr="00DE3AD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E3AD5">
              <w:rPr>
                <w:rFonts w:cstheme="minorHAns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682" w:type="pct"/>
          </w:tcPr>
          <w:p w14:paraId="33316D08" w14:textId="77777777" w:rsidR="00351205" w:rsidRPr="00DE3AD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E3AD5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A309903" w14:textId="77777777" w:rsidR="00351205" w:rsidRPr="00DE3AD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56AB80C" w14:textId="77777777" w:rsidR="00351205" w:rsidRPr="00DE3AD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E3AD5">
              <w:rPr>
                <w:rFonts w:cstheme="minorHAns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703" w:type="pct"/>
          </w:tcPr>
          <w:p w14:paraId="6A23616C" w14:textId="77777777" w:rsidR="00351205" w:rsidRPr="00DE3AD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E3AD5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A5D6DDC" w14:textId="77777777" w:rsidR="00351205" w:rsidRPr="00DE3AD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4346E867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9073CBD" w14:textId="3A91A4DB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2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C3EF46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632AFE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192989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FF3CB3E" w14:textId="77777777" w:rsidR="00351205" w:rsidRPr="00DE3AD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E3AD5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82" w:type="pct"/>
          </w:tcPr>
          <w:p w14:paraId="56C8D7D3" w14:textId="30B0CD71" w:rsidR="00351205" w:rsidRPr="00DE3AD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E3AD5">
              <w:rPr>
                <w:rFonts w:cstheme="minorHAnsi"/>
                <w:color w:val="000000" w:themeColor="text1"/>
                <w:sz w:val="16"/>
                <w:szCs w:val="16"/>
              </w:rPr>
              <w:t>0.45 (0.33, 0.6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20C8C5F" w14:textId="64CB596A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67206BB" w14:textId="77777777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3" w:type="pct"/>
          </w:tcPr>
          <w:p w14:paraId="3F791544" w14:textId="6546F6F2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3.11 (1.19, 8.11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331A9AC" w14:textId="70C8208A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0.020</w:t>
            </w:r>
          </w:p>
        </w:tc>
      </w:tr>
      <w:tr w:rsidR="00351205" w:rsidRPr="005F5299" w14:paraId="3AEF45A1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24E84BF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Average weekly distance at 14.4-15.4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5847F7D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BFCBE3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A1A112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51108D2" w14:textId="77777777" w:rsidR="00351205" w:rsidRPr="00D21E7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21E72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82" w:type="pct"/>
          </w:tcPr>
          <w:p w14:paraId="198C193D" w14:textId="1DFC9876" w:rsidR="00351205" w:rsidRPr="00D21E7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21E72">
              <w:rPr>
                <w:rFonts w:cstheme="minorHAnsi"/>
                <w:color w:val="000000" w:themeColor="text1"/>
                <w:sz w:val="16"/>
                <w:szCs w:val="16"/>
              </w:rPr>
              <w:t>1.53 (0.76, 3.0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EB0EE70" w14:textId="73CE3705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0.231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4B7F7C8" w14:textId="77777777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03" w:type="pct"/>
          </w:tcPr>
          <w:p w14:paraId="30A99D3B" w14:textId="79882CB4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4.45 (0.66, 29.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601B7A6" w14:textId="755A2B35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0.125</w:t>
            </w:r>
          </w:p>
        </w:tc>
      </w:tr>
      <w:tr w:rsidR="00351205" w:rsidRPr="005F5299" w14:paraId="33C6622F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84F01BD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Average weekly distance at 14.4-15.4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314913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4713BE1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5B6FC99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A95FC9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170869C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8CDC15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8800C1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735C992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26B91D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1E8CC5B6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CB17BB1" w14:textId="61D884CE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t>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E07C0E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A806C4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BC6E47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838838C" w14:textId="77777777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682" w:type="pct"/>
          </w:tcPr>
          <w:p w14:paraId="5B1B8087" w14:textId="77777777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91E9FBF" w14:textId="77777777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6E34106" w14:textId="77777777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03" w:type="pct"/>
          </w:tcPr>
          <w:p w14:paraId="47424677" w14:textId="77777777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496216A" w14:textId="77777777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4E4E7F80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989A7AB" w14:textId="2D82DC5E" w:rsidR="00351205" w:rsidRPr="00A258C4" w:rsidRDefault="008628FD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4BBF8A0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E1F779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83B295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0AE5190" w14:textId="77777777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82" w:type="pct"/>
          </w:tcPr>
          <w:p w14:paraId="7A7BE26B" w14:textId="3F9ED79C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1.04 (0.73, 1.4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FA688F6" w14:textId="41716650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0.836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2E13EFA" w14:textId="77777777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3" w:type="pct"/>
          </w:tcPr>
          <w:p w14:paraId="0639CF2C" w14:textId="417A9086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1.44 (0.76, 2.7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2CD6FFF" w14:textId="40A5B54E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0.266</w:t>
            </w:r>
          </w:p>
        </w:tc>
      </w:tr>
      <w:tr w:rsidR="00351205" w:rsidRPr="005F5299" w14:paraId="752995D0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47E20B3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Average weekly distance at 15.5-16.7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F77A97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7CAD024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143E86D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DC890FF" w14:textId="77777777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82" w:type="pct"/>
          </w:tcPr>
          <w:p w14:paraId="526F4FC4" w14:textId="7C3E61ED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1.10 (0.81, 1.5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353F6D6" w14:textId="431D3C0D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0.53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731210C" w14:textId="77777777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03" w:type="pct"/>
          </w:tcPr>
          <w:p w14:paraId="52CD90C4" w14:textId="0DC3597C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2.52 (1.16, 5.4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3378D04" w14:textId="27817A8E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351205" w:rsidRPr="005F5299" w14:paraId="6E4E7C61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76531B7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Average weekly distance at &gt; 16.8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AFE9C8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4C8B88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35BA45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DBCE8F7" w14:textId="77777777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82" w:type="pct"/>
          </w:tcPr>
          <w:p w14:paraId="2341FE29" w14:textId="36C5AD52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1.63 (1.01, 2.6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5C027BD" w14:textId="0C6B06B2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7C14405" w14:textId="77777777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03" w:type="pct"/>
          </w:tcPr>
          <w:p w14:paraId="3C5B3CCC" w14:textId="2E1DE25F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0.51 (0.04, 6.4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33834CE" w14:textId="3C05B6CE" w:rsidR="00351205" w:rsidRPr="00DB5BE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5BEB">
              <w:rPr>
                <w:rFonts w:cstheme="minorHAnsi"/>
                <w:color w:val="000000" w:themeColor="text1"/>
                <w:sz w:val="16"/>
                <w:szCs w:val="16"/>
              </w:rPr>
              <w:t>0.605</w:t>
            </w:r>
          </w:p>
        </w:tc>
      </w:tr>
      <w:tr w:rsidR="00351205" w:rsidRPr="005F5299" w14:paraId="45B3FC2B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4068242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Average weekly distance at &gt; 16.8 m/s </w:t>
            </w:r>
            <w:proofErr w:type="spellStart"/>
            <w:proofErr w:type="gramStart"/>
            <w:r w:rsidRPr="00A258C4">
              <w:rPr>
                <w:rFonts w:cstheme="minorHAnsi"/>
                <w:sz w:val="16"/>
                <w:szCs w:val="16"/>
              </w:rPr>
              <w:t>pre trial</w:t>
            </w:r>
            <w:proofErr w:type="spellEnd"/>
            <w:proofErr w:type="gramEnd"/>
            <w:r w:rsidRPr="00A258C4">
              <w:rPr>
                <w:rFonts w:cstheme="minorHAnsi"/>
                <w:sz w:val="16"/>
                <w:szCs w:val="16"/>
              </w:rPr>
              <w:t xml:space="preserve">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380228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65B8F92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43BD0F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5CBA41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7062C77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88B1A8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B84FE3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281949A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D2BD5B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27D6CF70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4DDDA29" w14:textId="6BADB6CA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t>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B756CD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32DD290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97AEE5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C167DC9" w14:textId="77777777" w:rsidR="00351205" w:rsidRPr="00056C2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6C2F">
              <w:rPr>
                <w:rFonts w:cstheme="minorHAnsi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682" w:type="pct"/>
          </w:tcPr>
          <w:p w14:paraId="75E45D5C" w14:textId="77777777" w:rsidR="00351205" w:rsidRPr="00056C2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6C2F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4DE8E5A" w14:textId="77777777" w:rsidR="00351205" w:rsidRPr="00056C2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907FD51" w14:textId="77777777" w:rsidR="00351205" w:rsidRPr="00056C2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6C2F">
              <w:rPr>
                <w:rFonts w:cstheme="minorHAnsi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703" w:type="pct"/>
          </w:tcPr>
          <w:p w14:paraId="428DF879" w14:textId="77777777" w:rsidR="00351205" w:rsidRPr="00056C2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6C2F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B821119" w14:textId="77777777" w:rsidR="00351205" w:rsidRPr="00056C2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3FC9D215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6E0CFFB" w14:textId="5602D8F3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C3E5E2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6FAF894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3C32A46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DDA49C0" w14:textId="77777777" w:rsidR="00351205" w:rsidRPr="00056C2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6C2F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82" w:type="pct"/>
          </w:tcPr>
          <w:p w14:paraId="3A4C4363" w14:textId="30A40B43" w:rsidR="00351205" w:rsidRPr="00056C2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6C2F">
              <w:rPr>
                <w:rFonts w:cstheme="minorHAnsi"/>
                <w:color w:val="000000" w:themeColor="text1"/>
                <w:sz w:val="16"/>
                <w:szCs w:val="16"/>
              </w:rPr>
              <w:t>1.48 (1.28, 1.71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AC1F187" w14:textId="6C369A98" w:rsidR="00351205" w:rsidRPr="00056C2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6C2F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D5B833D" w14:textId="77777777" w:rsidR="00351205" w:rsidRPr="00056C2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6C2F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3" w:type="pct"/>
          </w:tcPr>
          <w:p w14:paraId="5AC681AB" w14:textId="6EF8A6DD" w:rsidR="00351205" w:rsidRPr="00056C2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6C2F">
              <w:rPr>
                <w:rFonts w:cstheme="minorHAnsi"/>
                <w:color w:val="000000" w:themeColor="text1"/>
                <w:sz w:val="16"/>
                <w:szCs w:val="16"/>
              </w:rPr>
              <w:t>0.77 (0.22, 2.6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C69540B" w14:textId="5FD237F4" w:rsidR="00351205" w:rsidRPr="00056C2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6C2F">
              <w:rPr>
                <w:rFonts w:cstheme="minorHAnsi"/>
                <w:color w:val="000000" w:themeColor="text1"/>
                <w:sz w:val="16"/>
                <w:szCs w:val="16"/>
              </w:rPr>
              <w:t>0.676</w:t>
            </w:r>
          </w:p>
        </w:tc>
      </w:tr>
      <w:tr w:rsidR="00351205" w:rsidRPr="005F5299" w14:paraId="262B0689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C8D5049" w14:textId="05B147C8" w:rsidR="00351205" w:rsidRPr="00A258C4" w:rsidRDefault="00804BB5" w:rsidP="00351205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Two-year-old</w:t>
            </w:r>
            <w:r w:rsidR="00351205" w:rsidRPr="00A258C4">
              <w:rPr>
                <w:rFonts w:cstheme="minorHAnsi"/>
                <w:b/>
                <w:bCs/>
                <w:sz w:val="16"/>
                <w:szCs w:val="16"/>
              </w:rPr>
              <w:t xml:space="preserve"> race</w:t>
            </w:r>
            <w:r w:rsidR="00351205">
              <w:rPr>
                <w:rFonts w:cstheme="minorHAnsi"/>
                <w:b/>
                <w:bCs/>
                <w:sz w:val="16"/>
                <w:szCs w:val="16"/>
              </w:rPr>
              <w:t>-</w:t>
            </w:r>
            <w:r w:rsidR="00351205" w:rsidRPr="00A258C4">
              <w:rPr>
                <w:rFonts w:cstheme="minorHAnsi"/>
                <w:b/>
                <w:bCs/>
                <w:sz w:val="16"/>
                <w:szCs w:val="16"/>
              </w:rPr>
              <w:t>fit training method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0DC8942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</w:tcPr>
          <w:p w14:paraId="62E7526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5F5073B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C74CFF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185BC47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38D2C3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9E57CF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63F8D54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C1B80D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74DB70D0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BA6795A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distance galloped per month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79BB7B0A" w14:textId="77777777" w:rsidR="00351205" w:rsidRPr="00892B1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B17">
              <w:rPr>
                <w:rFonts w:cstheme="minorHAns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28" w:type="pct"/>
            <w:shd w:val="clear" w:color="auto" w:fill="auto"/>
          </w:tcPr>
          <w:p w14:paraId="286C1B95" w14:textId="77777777" w:rsidR="00351205" w:rsidRPr="00892B1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B17">
              <w:rPr>
                <w:rFonts w:cstheme="minorHAnsi"/>
                <w:color w:val="000000" w:themeColor="text1"/>
                <w:sz w:val="16"/>
                <w:szCs w:val="16"/>
              </w:rPr>
              <w:t>1.01 (0.86, 1.19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566ADACD" w14:textId="77777777" w:rsidR="00351205" w:rsidRPr="00892B1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B17">
              <w:rPr>
                <w:rFonts w:cstheme="minorHAnsi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C58C2BD" w14:textId="77777777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E6CF1">
              <w:rPr>
                <w:rFonts w:cstheme="minorHAns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682" w:type="pct"/>
          </w:tcPr>
          <w:p w14:paraId="5433A573" w14:textId="77777777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E6CF1">
              <w:rPr>
                <w:rFonts w:cstheme="minorHAnsi"/>
                <w:color w:val="000000" w:themeColor="text1"/>
                <w:sz w:val="16"/>
                <w:szCs w:val="16"/>
              </w:rPr>
              <w:t>1.02 (0.99, 1.0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C5F0FFB" w14:textId="77777777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E6CF1">
              <w:rPr>
                <w:rFonts w:cstheme="minorHAnsi"/>
                <w:color w:val="000000" w:themeColor="text1"/>
                <w:sz w:val="16"/>
                <w:szCs w:val="16"/>
              </w:rPr>
              <w:t>0.161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5F4FCE8" w14:textId="77777777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E6CF1">
              <w:rPr>
                <w:rFonts w:cstheme="minorHAns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703" w:type="pct"/>
          </w:tcPr>
          <w:p w14:paraId="62971942" w14:textId="77777777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E6CF1">
              <w:rPr>
                <w:rFonts w:cstheme="minorHAnsi"/>
                <w:color w:val="000000" w:themeColor="text1"/>
                <w:sz w:val="16"/>
                <w:szCs w:val="16"/>
              </w:rPr>
              <w:t>1.02 (0.84, 1.2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9B0F608" w14:textId="77777777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E6CF1">
              <w:rPr>
                <w:rFonts w:cstheme="minorHAnsi"/>
                <w:color w:val="000000" w:themeColor="text1"/>
                <w:sz w:val="16"/>
                <w:szCs w:val="16"/>
              </w:rPr>
              <w:t>0.824</w:t>
            </w:r>
          </w:p>
        </w:tc>
      </w:tr>
      <w:tr w:rsidR="00351205" w:rsidRPr="005F5299" w14:paraId="4784990A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183C896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distance galloped per month at 13.3-14.3 m/s (km)</w:t>
            </w:r>
          </w:p>
        </w:tc>
        <w:tc>
          <w:tcPr>
            <w:tcW w:w="263" w:type="pct"/>
            <w:tcBorders>
              <w:left w:val="single" w:sz="12" w:space="0" w:color="auto"/>
            </w:tcBorders>
            <w:shd w:val="clear" w:color="auto" w:fill="auto"/>
          </w:tcPr>
          <w:p w14:paraId="7BFA8478" w14:textId="77777777" w:rsidR="00351205" w:rsidRPr="00892B1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B17">
              <w:rPr>
                <w:rFonts w:cstheme="minorHAns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32" w:type="pct"/>
            <w:gridSpan w:val="2"/>
            <w:shd w:val="clear" w:color="auto" w:fill="auto"/>
          </w:tcPr>
          <w:p w14:paraId="54B8FB1C" w14:textId="77777777" w:rsidR="00351205" w:rsidRPr="00892B1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B17">
              <w:rPr>
                <w:rFonts w:cstheme="minorHAnsi"/>
                <w:color w:val="000000" w:themeColor="text1"/>
                <w:sz w:val="16"/>
                <w:szCs w:val="16"/>
              </w:rPr>
              <w:t>1.04 (0.86, 1.26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57864367" w14:textId="4442A40E" w:rsidR="00351205" w:rsidRPr="00892B1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B17">
              <w:rPr>
                <w:rFonts w:cstheme="minorHAnsi"/>
                <w:color w:val="000000" w:themeColor="text1"/>
                <w:sz w:val="16"/>
                <w:szCs w:val="16"/>
              </w:rPr>
              <w:t>0.660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4D4A547" w14:textId="16481814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E6CF1">
              <w:rPr>
                <w:rFonts w:cstheme="minorHAns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682" w:type="pct"/>
          </w:tcPr>
          <w:p w14:paraId="7CD56CFB" w14:textId="685341E3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E6CF1">
              <w:rPr>
                <w:rFonts w:cstheme="minorHAnsi"/>
                <w:color w:val="000000" w:themeColor="text1"/>
                <w:sz w:val="16"/>
                <w:szCs w:val="16"/>
              </w:rPr>
              <w:t>1.08 (1.02, 1.1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2C2D15F" w14:textId="51E9746D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E6CF1">
              <w:rPr>
                <w:rFonts w:cstheme="minorHAns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6E6EA7A" w14:textId="020ED0F0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E6CF1">
              <w:rPr>
                <w:rFonts w:cstheme="minorHAns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703" w:type="pct"/>
          </w:tcPr>
          <w:p w14:paraId="03BE104F" w14:textId="7E195E1A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E6CF1">
              <w:rPr>
                <w:rFonts w:cstheme="minorHAnsi"/>
                <w:color w:val="000000" w:themeColor="text1"/>
                <w:sz w:val="16"/>
                <w:szCs w:val="16"/>
              </w:rPr>
              <w:t>1.09 (0.75, 1.5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D844CD7" w14:textId="4D7E54BF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E6CF1">
              <w:rPr>
                <w:rFonts w:cstheme="minorHAnsi"/>
                <w:color w:val="000000" w:themeColor="text1"/>
                <w:sz w:val="16"/>
                <w:szCs w:val="16"/>
              </w:rPr>
              <w:t>0.657</w:t>
            </w:r>
          </w:p>
        </w:tc>
      </w:tr>
      <w:tr w:rsidR="00351205" w:rsidRPr="005F5299" w14:paraId="1735C49B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9017207" w14:textId="2BEF732B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distance galloped per month at 14.4 m/s – 15.4 m/s (km)</w:t>
            </w:r>
          </w:p>
        </w:tc>
        <w:tc>
          <w:tcPr>
            <w:tcW w:w="263" w:type="pct"/>
            <w:tcBorders>
              <w:left w:val="single" w:sz="12" w:space="0" w:color="auto"/>
            </w:tcBorders>
            <w:shd w:val="clear" w:color="auto" w:fill="auto"/>
          </w:tcPr>
          <w:p w14:paraId="07805063" w14:textId="6EDCC44D" w:rsidR="00351205" w:rsidRPr="00892B1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32" w:type="pct"/>
            <w:gridSpan w:val="2"/>
            <w:shd w:val="clear" w:color="auto" w:fill="auto"/>
          </w:tcPr>
          <w:p w14:paraId="60989146" w14:textId="77777777" w:rsidR="00351205" w:rsidRPr="00892B1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580A03D1" w14:textId="77777777" w:rsidR="00351205" w:rsidRPr="00892B1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3415D84" w14:textId="2D528C12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682" w:type="pct"/>
          </w:tcPr>
          <w:p w14:paraId="4DAD5CB5" w14:textId="77777777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ECA57BC" w14:textId="77777777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39481D2" w14:textId="10E0BA00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03" w:type="pct"/>
          </w:tcPr>
          <w:p w14:paraId="73450371" w14:textId="77777777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9A2020F" w14:textId="77777777" w:rsidR="00351205" w:rsidRPr="003E6CF1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17822E06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1DB1B27" w14:textId="77777777" w:rsidR="00351205" w:rsidRPr="00D105C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105C6">
              <w:rPr>
                <w:rFonts w:cstheme="minorHAnsi"/>
                <w:color w:val="000000" w:themeColor="text1"/>
                <w:sz w:val="16"/>
                <w:szCs w:val="16"/>
              </w:rPr>
              <w:t>Total distance galloped per month at 15.5 – 16.7 m/s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310178B7" w14:textId="77777777" w:rsidR="00351205" w:rsidRPr="00892B1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B17">
              <w:rPr>
                <w:rFonts w:cstheme="minorHAns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28" w:type="pct"/>
            <w:shd w:val="clear" w:color="auto" w:fill="auto"/>
          </w:tcPr>
          <w:p w14:paraId="2080BFD3" w14:textId="77777777" w:rsidR="00351205" w:rsidRPr="00892B1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B17">
              <w:rPr>
                <w:rFonts w:cstheme="minorHAnsi"/>
                <w:color w:val="000000" w:themeColor="text1"/>
                <w:sz w:val="16"/>
                <w:szCs w:val="16"/>
              </w:rPr>
              <w:t>0.81 (0.65, 1.00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064BD61A" w14:textId="77777777" w:rsidR="00351205" w:rsidRPr="00B467D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467DD">
              <w:rPr>
                <w:rFonts w:cstheme="minorHAnsi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6614BC2" w14:textId="4DC442CB" w:rsidR="00351205" w:rsidRPr="00B467D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467DD">
              <w:rPr>
                <w:rFonts w:cstheme="minorHAns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682" w:type="pct"/>
          </w:tcPr>
          <w:p w14:paraId="7DA420AC" w14:textId="77777777" w:rsidR="00351205" w:rsidRPr="00B467D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467DD">
              <w:rPr>
                <w:rFonts w:cstheme="minorHAnsi"/>
                <w:color w:val="000000" w:themeColor="text1"/>
                <w:sz w:val="16"/>
                <w:szCs w:val="16"/>
              </w:rPr>
              <w:t>0.93 (0.87, 1.0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C866677" w14:textId="41EC9147" w:rsidR="00351205" w:rsidRPr="00B467D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467DD">
              <w:rPr>
                <w:rFonts w:cstheme="minorHAnsi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B159FFF" w14:textId="06544E0E" w:rsidR="00351205" w:rsidRPr="00B467D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467DD">
              <w:rPr>
                <w:rFonts w:cstheme="minorHAns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703" w:type="pct"/>
          </w:tcPr>
          <w:p w14:paraId="37A7DF64" w14:textId="77777777" w:rsidR="00351205" w:rsidRPr="00B467D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467DD">
              <w:rPr>
                <w:rFonts w:cstheme="minorHAnsi"/>
                <w:color w:val="000000" w:themeColor="text1"/>
                <w:sz w:val="16"/>
                <w:szCs w:val="16"/>
              </w:rPr>
              <w:t>1.01 (0.80, 1.2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E31CC94" w14:textId="4EED4250" w:rsidR="00351205" w:rsidRPr="00B467D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467DD">
              <w:rPr>
                <w:rFonts w:cstheme="minorHAnsi"/>
                <w:color w:val="000000" w:themeColor="text1"/>
                <w:sz w:val="16"/>
                <w:szCs w:val="16"/>
              </w:rPr>
              <w:t>0.943</w:t>
            </w:r>
          </w:p>
        </w:tc>
      </w:tr>
      <w:tr w:rsidR="00351205" w:rsidRPr="005F5299" w14:paraId="733049B9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82C5100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distance galloped per month at &gt;16.8 m/s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541B6CD" w14:textId="77777777" w:rsidR="00351205" w:rsidRPr="00892B1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B17">
              <w:rPr>
                <w:rFonts w:cstheme="minorHAns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28" w:type="pct"/>
            <w:shd w:val="clear" w:color="auto" w:fill="auto"/>
          </w:tcPr>
          <w:p w14:paraId="250EC572" w14:textId="77777777" w:rsidR="00351205" w:rsidRPr="00892B1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B17">
              <w:rPr>
                <w:rFonts w:cstheme="minorHAnsi"/>
                <w:color w:val="000000" w:themeColor="text1"/>
                <w:sz w:val="16"/>
                <w:szCs w:val="16"/>
              </w:rPr>
              <w:t>1.13 (1.06, 1.20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42B95A44" w14:textId="77777777" w:rsidR="00351205" w:rsidRPr="00892B1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2B17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BC8B0DA" w14:textId="6F9BAC95" w:rsidR="00351205" w:rsidRPr="00954C5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54C55">
              <w:rPr>
                <w:rFonts w:cstheme="minorHAns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682" w:type="pct"/>
          </w:tcPr>
          <w:p w14:paraId="3D358658" w14:textId="1425121A" w:rsidR="00351205" w:rsidRPr="00954C5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54C55">
              <w:rPr>
                <w:rFonts w:cstheme="minorHAnsi"/>
                <w:color w:val="000000" w:themeColor="text1"/>
                <w:sz w:val="16"/>
                <w:szCs w:val="16"/>
              </w:rPr>
              <w:t>1.02 (0.99, 1.0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96FAE11" w14:textId="6EE61282" w:rsidR="00351205" w:rsidRPr="00954C5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54C55">
              <w:rPr>
                <w:rFonts w:cstheme="minorHAnsi"/>
                <w:color w:val="000000" w:themeColor="text1"/>
                <w:sz w:val="16"/>
                <w:szCs w:val="16"/>
              </w:rPr>
              <w:t>0.20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C75A2AF" w14:textId="09EA966C" w:rsidR="00351205" w:rsidRPr="00954C5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54C55">
              <w:rPr>
                <w:rFonts w:cstheme="minorHAns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703" w:type="pct"/>
          </w:tcPr>
          <w:p w14:paraId="27EEEB9E" w14:textId="21376006" w:rsidR="00351205" w:rsidRPr="00954C5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54C55">
              <w:rPr>
                <w:rFonts w:cstheme="minorHAnsi"/>
                <w:color w:val="000000" w:themeColor="text1"/>
                <w:sz w:val="16"/>
                <w:szCs w:val="16"/>
              </w:rPr>
              <w:t>0.90 (0.65, 1.2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3D1D049" w14:textId="238747A0" w:rsidR="00351205" w:rsidRPr="00954C5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54C55">
              <w:rPr>
                <w:rFonts w:cstheme="minorHAnsi"/>
                <w:color w:val="000000" w:themeColor="text1"/>
                <w:sz w:val="16"/>
                <w:szCs w:val="16"/>
              </w:rPr>
              <w:t>0.530</w:t>
            </w:r>
          </w:p>
        </w:tc>
      </w:tr>
      <w:tr w:rsidR="003245A9" w:rsidRPr="005F5299" w14:paraId="6E0F11F9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DF622B6" w14:textId="6BFAB0B1" w:rsidR="003245A9" w:rsidRPr="00A258C4" w:rsidRDefault="003245A9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distance galloped per month at &gt;16.8 m/s (km)</w:t>
            </w:r>
            <w:r>
              <w:rPr>
                <w:rFonts w:cstheme="minorHAnsi"/>
                <w:sz w:val="16"/>
                <w:szCs w:val="16"/>
              </w:rPr>
              <w:t xml:space="preserve">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69E7D7B" w14:textId="77777777" w:rsidR="003245A9" w:rsidRPr="00892B17" w:rsidRDefault="003245A9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</w:tcPr>
          <w:p w14:paraId="29409799" w14:textId="77777777" w:rsidR="003245A9" w:rsidRPr="00892B17" w:rsidRDefault="003245A9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2E04A01A" w14:textId="77777777" w:rsidR="003245A9" w:rsidRPr="00892B17" w:rsidRDefault="003245A9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27EBEEB" w14:textId="77777777" w:rsidR="003245A9" w:rsidRPr="00954C55" w:rsidRDefault="003245A9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82" w:type="pct"/>
          </w:tcPr>
          <w:p w14:paraId="536EFD0F" w14:textId="77777777" w:rsidR="003245A9" w:rsidRPr="00954C55" w:rsidRDefault="003245A9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3EF116D" w14:textId="77777777" w:rsidR="003245A9" w:rsidRPr="00954C55" w:rsidRDefault="003245A9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57C5F6F" w14:textId="77777777" w:rsidR="003245A9" w:rsidRPr="00954C55" w:rsidRDefault="003245A9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</w:tcPr>
          <w:p w14:paraId="6F66012F" w14:textId="77777777" w:rsidR="003245A9" w:rsidRPr="00954C55" w:rsidRDefault="003245A9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7485C70" w14:textId="77777777" w:rsidR="003245A9" w:rsidRPr="00954C55" w:rsidRDefault="003245A9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245A9" w:rsidRPr="005F5299" w14:paraId="00CB56B1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F2275D4" w14:textId="36F2ADB7" w:rsidR="003245A9" w:rsidRPr="00A258C4" w:rsidRDefault="003245A9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80F087A" w14:textId="3E223C32" w:rsidR="003245A9" w:rsidRPr="00892B17" w:rsidRDefault="00D51BFB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728" w:type="pct"/>
            <w:shd w:val="clear" w:color="auto" w:fill="auto"/>
          </w:tcPr>
          <w:p w14:paraId="53C50E94" w14:textId="538D3A2B" w:rsidR="003245A9" w:rsidRPr="00892B17" w:rsidRDefault="006D1AFB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49CD30F0" w14:textId="77777777" w:rsidR="003245A9" w:rsidRPr="00892B17" w:rsidRDefault="003245A9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FDB339D" w14:textId="1EE033AD" w:rsidR="003245A9" w:rsidRPr="00954C55" w:rsidRDefault="006D1AFB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682" w:type="pct"/>
          </w:tcPr>
          <w:p w14:paraId="7757F25C" w14:textId="3DE831A7" w:rsidR="003245A9" w:rsidRPr="00954C55" w:rsidRDefault="006D1AFB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3F9BBF2" w14:textId="77777777" w:rsidR="003245A9" w:rsidRPr="00954C55" w:rsidRDefault="003245A9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EABE498" w14:textId="01C72BEA" w:rsidR="003245A9" w:rsidRPr="00954C55" w:rsidRDefault="005373DC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03" w:type="pct"/>
          </w:tcPr>
          <w:p w14:paraId="436D5F1B" w14:textId="23143F3B" w:rsidR="003245A9" w:rsidRPr="00954C55" w:rsidRDefault="005373DC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5E65803" w14:textId="77777777" w:rsidR="003245A9" w:rsidRPr="00954C55" w:rsidRDefault="003245A9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245A9" w:rsidRPr="005F5299" w14:paraId="0D2D2F09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1A97A39" w14:textId="3453DFD0" w:rsidR="003245A9" w:rsidRPr="003245A9" w:rsidRDefault="003245A9" w:rsidP="003245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&gt; </w:t>
            </w:r>
            <w:r w:rsidRPr="003245A9">
              <w:rPr>
                <w:rFonts w:cstheme="minorHAnsi"/>
                <w:sz w:val="16"/>
                <w:szCs w:val="16"/>
              </w:rPr>
              <w:t>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DC2C322" w14:textId="426C1A7D" w:rsidR="003245A9" w:rsidRPr="00892B17" w:rsidRDefault="00D51BFB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8" w:type="pct"/>
            <w:shd w:val="clear" w:color="auto" w:fill="auto"/>
          </w:tcPr>
          <w:p w14:paraId="63C4D4CD" w14:textId="13411F94" w:rsidR="003245A9" w:rsidRPr="00892B17" w:rsidRDefault="006D1AFB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32 (0.69, 2.53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1124BA95" w14:textId="22EDF3C4" w:rsidR="003245A9" w:rsidRPr="00892B17" w:rsidRDefault="006D1AFB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400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9168E24" w14:textId="0958F5BC" w:rsidR="003245A9" w:rsidRPr="00954C55" w:rsidRDefault="006D1AFB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82" w:type="pct"/>
          </w:tcPr>
          <w:p w14:paraId="0157D4C5" w14:textId="1E6BFCA6" w:rsidR="003245A9" w:rsidRPr="00954C55" w:rsidRDefault="0015535A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08 (0.83, 1.4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18A4D4E" w14:textId="2EFDFA49" w:rsidR="003245A9" w:rsidRPr="00954C55" w:rsidRDefault="0015535A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581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1C4649B" w14:textId="191E6D4D" w:rsidR="003245A9" w:rsidRPr="00954C55" w:rsidRDefault="005373DC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3" w:type="pct"/>
          </w:tcPr>
          <w:p w14:paraId="76546748" w14:textId="46594096" w:rsidR="003245A9" w:rsidRPr="00954C55" w:rsidRDefault="005373DC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84 (0.48, 7.1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F0B3CEE" w14:textId="15216601" w:rsidR="003245A9" w:rsidRPr="00954C55" w:rsidRDefault="005373DC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375</w:t>
            </w:r>
          </w:p>
        </w:tc>
      </w:tr>
      <w:tr w:rsidR="00351205" w:rsidRPr="005F5299" w14:paraId="41EFE38B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E8929CE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Average frequency of </w:t>
            </w:r>
            <w:proofErr w:type="spellStart"/>
            <w:r w:rsidRPr="00A258C4">
              <w:rPr>
                <w:rFonts w:cstheme="minorHAnsi"/>
                <w:sz w:val="16"/>
                <w:szCs w:val="16"/>
              </w:rPr>
              <w:t>fastwork</w:t>
            </w:r>
            <w:proofErr w:type="spellEnd"/>
            <w:r w:rsidRPr="00A258C4">
              <w:rPr>
                <w:rFonts w:cstheme="minorHAnsi"/>
                <w:sz w:val="16"/>
                <w:szCs w:val="16"/>
              </w:rPr>
              <w:t xml:space="preserve"> per week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56BC87A" w14:textId="151E5E1F" w:rsidR="00351205" w:rsidRPr="00553E8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53E80">
              <w:rPr>
                <w:rFonts w:cstheme="minorHAns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28" w:type="pct"/>
            <w:shd w:val="clear" w:color="auto" w:fill="auto"/>
          </w:tcPr>
          <w:p w14:paraId="22F6E13D" w14:textId="2FA5076B" w:rsidR="00351205" w:rsidRPr="00553E8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53E80">
              <w:rPr>
                <w:rFonts w:cstheme="minorHAnsi"/>
                <w:color w:val="000000" w:themeColor="text1"/>
                <w:sz w:val="16"/>
                <w:szCs w:val="16"/>
              </w:rPr>
              <w:t>1.09 (0.55, 2.13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742BB0BB" w14:textId="346B52DF" w:rsidR="00351205" w:rsidRPr="00553E8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53E80">
              <w:rPr>
                <w:rFonts w:cstheme="minorHAnsi"/>
                <w:color w:val="000000" w:themeColor="text1"/>
                <w:sz w:val="16"/>
                <w:szCs w:val="16"/>
              </w:rPr>
              <w:t>0.810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B27F264" w14:textId="2DBC5B9E" w:rsidR="00351205" w:rsidRPr="0002681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6810">
              <w:rPr>
                <w:rFonts w:cstheme="minorHAns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682" w:type="pct"/>
          </w:tcPr>
          <w:p w14:paraId="568AB4ED" w14:textId="70ECCD04" w:rsidR="00351205" w:rsidRPr="0002681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6810">
              <w:rPr>
                <w:rFonts w:cstheme="minorHAnsi"/>
                <w:color w:val="000000" w:themeColor="text1"/>
                <w:sz w:val="16"/>
                <w:szCs w:val="16"/>
              </w:rPr>
              <w:t>0.97 (0.84, 1.13)</w:t>
            </w:r>
          </w:p>
          <w:p w14:paraId="224BD6B2" w14:textId="77777777" w:rsidR="00351205" w:rsidRPr="0002681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2782209" w14:textId="1F53B86A" w:rsidR="00351205" w:rsidRPr="0002681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6810">
              <w:rPr>
                <w:rFonts w:cstheme="minorHAnsi"/>
                <w:color w:val="000000" w:themeColor="text1"/>
                <w:sz w:val="16"/>
                <w:szCs w:val="16"/>
              </w:rPr>
              <w:t>0.713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5BE9606" w14:textId="634322D6" w:rsidR="00351205" w:rsidRPr="0002681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6810">
              <w:rPr>
                <w:rFonts w:cstheme="minorHAns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703" w:type="pct"/>
          </w:tcPr>
          <w:p w14:paraId="5B8E4D74" w14:textId="0639D35F" w:rsidR="00351205" w:rsidRPr="0002681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6810">
              <w:rPr>
                <w:rFonts w:cstheme="minorHAnsi"/>
                <w:color w:val="000000" w:themeColor="text1"/>
                <w:sz w:val="16"/>
                <w:szCs w:val="16"/>
              </w:rPr>
              <w:t>1.13 (0.45, 2.86)</w:t>
            </w:r>
          </w:p>
          <w:p w14:paraId="7D3E3CD8" w14:textId="77777777" w:rsidR="00351205" w:rsidRPr="0002681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7B12546" w14:textId="46206FBC" w:rsidR="00351205" w:rsidRPr="0002681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6810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31341F">
              <w:rPr>
                <w:rFonts w:cstheme="minorHAnsi"/>
                <w:color w:val="000000" w:themeColor="text1"/>
                <w:sz w:val="16"/>
                <w:szCs w:val="16"/>
              </w:rPr>
              <w:t>799</w:t>
            </w:r>
          </w:p>
        </w:tc>
      </w:tr>
      <w:tr w:rsidR="00351205" w:rsidRPr="005F5299" w14:paraId="319E2A57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AF921AA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Number of weeks between </w:t>
            </w:r>
            <w:proofErr w:type="spellStart"/>
            <w:r w:rsidRPr="00A258C4">
              <w:rPr>
                <w:rFonts w:cstheme="minorHAnsi"/>
                <w:sz w:val="16"/>
                <w:szCs w:val="16"/>
              </w:rPr>
              <w:t>racestarts</w:t>
            </w:r>
            <w:proofErr w:type="spellEnd"/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47786879" w14:textId="77777777" w:rsidR="00351205" w:rsidRPr="00553E8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53E80"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28" w:type="pct"/>
            <w:shd w:val="clear" w:color="auto" w:fill="auto"/>
          </w:tcPr>
          <w:p w14:paraId="714CBABA" w14:textId="53404AFB" w:rsidR="00351205" w:rsidRPr="00553E8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53E80">
              <w:rPr>
                <w:rFonts w:cstheme="minorHAnsi"/>
                <w:color w:val="000000" w:themeColor="text1"/>
                <w:sz w:val="16"/>
                <w:szCs w:val="16"/>
              </w:rPr>
              <w:t>1.78 (1.05, 3.02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27A46A6E" w14:textId="68F7C1EA" w:rsidR="00351205" w:rsidRPr="00553E8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53E80">
              <w:rPr>
                <w:rFonts w:cstheme="minorHAnsi"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993D759" w14:textId="7777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62E3B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82" w:type="pct"/>
          </w:tcPr>
          <w:p w14:paraId="67B965EB" w14:textId="6829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62E3B">
              <w:rPr>
                <w:rFonts w:cstheme="minorHAnsi"/>
                <w:color w:val="000000" w:themeColor="text1"/>
                <w:sz w:val="16"/>
                <w:szCs w:val="16"/>
              </w:rPr>
              <w:t>1.33 (1.09, 1.6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E87DA7C" w14:textId="3D4F9B7F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62E3B">
              <w:rPr>
                <w:rFonts w:cstheme="minorHAnsi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CD5B963" w14:textId="7777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62E3B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03" w:type="pct"/>
          </w:tcPr>
          <w:p w14:paraId="3E35EBD9" w14:textId="07EDA1C2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62E3B">
              <w:rPr>
                <w:rFonts w:cstheme="minorHAnsi"/>
                <w:color w:val="000000" w:themeColor="text1"/>
                <w:sz w:val="16"/>
                <w:szCs w:val="16"/>
              </w:rPr>
              <w:t>1.11 (0.14, 8.6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5A5B85A" w14:textId="63FE23F3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62E3B">
              <w:rPr>
                <w:rFonts w:cstheme="minorHAnsi"/>
                <w:color w:val="000000" w:themeColor="text1"/>
                <w:sz w:val="16"/>
                <w:szCs w:val="16"/>
              </w:rPr>
              <w:t>0.921</w:t>
            </w:r>
          </w:p>
        </w:tc>
      </w:tr>
      <w:tr w:rsidR="00351205" w:rsidRPr="005F5299" w14:paraId="14DD4FF4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BCB16B0" w14:textId="7D1FCF85" w:rsidR="00351205" w:rsidRPr="00A258C4" w:rsidRDefault="006528F0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b/>
                <w:bCs/>
                <w:sz w:val="16"/>
                <w:szCs w:val="16"/>
              </w:rPr>
              <w:sym w:font="Symbol" w:char="F0B3"/>
            </w:r>
            <w:r w:rsidRPr="00A258C4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Three</w:t>
            </w:r>
            <w:r w:rsidRPr="00A258C4">
              <w:rPr>
                <w:rFonts w:cstheme="minorHAnsi"/>
                <w:b/>
                <w:bCs/>
                <w:sz w:val="16"/>
                <w:szCs w:val="16"/>
              </w:rPr>
              <w:t xml:space="preserve">-year-old </w:t>
            </w:r>
            <w:r w:rsidR="00351205" w:rsidRPr="00A258C4">
              <w:rPr>
                <w:rFonts w:cstheme="minorHAnsi"/>
                <w:b/>
                <w:bCs/>
                <w:sz w:val="16"/>
                <w:szCs w:val="16"/>
              </w:rPr>
              <w:t>race</w:t>
            </w:r>
            <w:r w:rsidR="00351205">
              <w:rPr>
                <w:rFonts w:cstheme="minorHAnsi"/>
                <w:b/>
                <w:bCs/>
                <w:sz w:val="16"/>
                <w:szCs w:val="16"/>
              </w:rPr>
              <w:t>-</w:t>
            </w:r>
            <w:r w:rsidR="00351205" w:rsidRPr="00A258C4">
              <w:rPr>
                <w:rFonts w:cstheme="minorHAnsi"/>
                <w:b/>
                <w:bCs/>
                <w:sz w:val="16"/>
                <w:szCs w:val="16"/>
              </w:rPr>
              <w:t>fit training method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D64AC3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6A2E624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107C805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354D8A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390793D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2BEB86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9B439F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322021E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5C07F3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626BC338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BB1B11E" w14:textId="02A21DDB" w:rsidR="00351205" w:rsidRPr="00A258C4" w:rsidRDefault="00B91BB7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raining programs</w:t>
            </w:r>
            <w:r w:rsidR="0035120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8B5C53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605C4A2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4F951B86" w14:textId="7777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64DB25B" w14:textId="7777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82" w:type="pct"/>
          </w:tcPr>
          <w:p w14:paraId="0DC01C43" w14:textId="7777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E08E998" w14:textId="7777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6F628FC" w14:textId="7777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</w:tcPr>
          <w:p w14:paraId="3C8F314D" w14:textId="7777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C632413" w14:textId="7777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2E7D9E" w:rsidRPr="005F5299" w14:paraId="6C0DE97A" w14:textId="77777777" w:rsidTr="00714B04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CA4E2D1" w14:textId="77777777" w:rsidR="002E7D9E" w:rsidRPr="00A258C4" w:rsidRDefault="002E7D9E" w:rsidP="00714B0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Low volume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C9E60E4" w14:textId="77777777" w:rsidR="002E7D9E" w:rsidRPr="005F5299" w:rsidRDefault="002E7D9E" w:rsidP="00714B04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22F7D310" w14:textId="77777777" w:rsidR="002E7D9E" w:rsidRPr="005F5299" w:rsidRDefault="002E7D9E" w:rsidP="00714B04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1868C430" w14:textId="77777777" w:rsidR="002E7D9E" w:rsidRPr="00662E3B" w:rsidRDefault="002E7D9E" w:rsidP="00714B0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63B21D5" w14:textId="77777777" w:rsidR="002E7D9E" w:rsidRPr="00662E3B" w:rsidRDefault="002E7D9E" w:rsidP="00714B0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682" w:type="pct"/>
          </w:tcPr>
          <w:p w14:paraId="258DAB4B" w14:textId="77777777" w:rsidR="002E7D9E" w:rsidRPr="00662E3B" w:rsidRDefault="002E7D9E" w:rsidP="00714B0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90 (0.67, 1.2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6F11797" w14:textId="77777777" w:rsidR="002E7D9E" w:rsidRPr="00662E3B" w:rsidRDefault="002E7D9E" w:rsidP="00714B0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518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A22D04D" w14:textId="77777777" w:rsidR="002E7D9E" w:rsidRPr="00662E3B" w:rsidRDefault="002E7D9E" w:rsidP="00714B0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3" w:type="pct"/>
          </w:tcPr>
          <w:p w14:paraId="149DE8A6" w14:textId="77777777" w:rsidR="002E7D9E" w:rsidRPr="00662E3B" w:rsidRDefault="002E7D9E" w:rsidP="00714B0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00 (0.00, 0.0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8F2F782" w14:textId="77777777" w:rsidR="002E7D9E" w:rsidRPr="00662E3B" w:rsidRDefault="002E7D9E" w:rsidP="00714B0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2E7D9E" w:rsidRPr="005F5299" w14:paraId="624B6507" w14:textId="77777777" w:rsidTr="00714B04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D7E5757" w14:textId="77777777" w:rsidR="002E7D9E" w:rsidRPr="00A258C4" w:rsidRDefault="002E7D9E" w:rsidP="00714B0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Moderate volume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12E975C2" w14:textId="77777777" w:rsidR="002E7D9E" w:rsidRPr="005F5299" w:rsidRDefault="002E7D9E" w:rsidP="00714B04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21573C17" w14:textId="77777777" w:rsidR="002E7D9E" w:rsidRPr="005F5299" w:rsidRDefault="002E7D9E" w:rsidP="00714B04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AA90311" w14:textId="77777777" w:rsidR="002E7D9E" w:rsidRPr="00662E3B" w:rsidRDefault="002E7D9E" w:rsidP="00714B0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0E76C4F" w14:textId="77777777" w:rsidR="002E7D9E" w:rsidRPr="00662E3B" w:rsidRDefault="002E7D9E" w:rsidP="00714B0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682" w:type="pct"/>
          </w:tcPr>
          <w:p w14:paraId="3932D0F7" w14:textId="77777777" w:rsidR="002E7D9E" w:rsidRPr="00662E3B" w:rsidRDefault="002E7D9E" w:rsidP="00714B0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D876B65" w14:textId="77777777" w:rsidR="002E7D9E" w:rsidRPr="00662E3B" w:rsidRDefault="002E7D9E" w:rsidP="00714B0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F2FEF75" w14:textId="77777777" w:rsidR="002E7D9E" w:rsidRPr="00662E3B" w:rsidRDefault="002E7D9E" w:rsidP="00714B0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03" w:type="pct"/>
          </w:tcPr>
          <w:p w14:paraId="6D025FC0" w14:textId="77777777" w:rsidR="002E7D9E" w:rsidRPr="00662E3B" w:rsidRDefault="002E7D9E" w:rsidP="00714B0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F203985" w14:textId="77777777" w:rsidR="002E7D9E" w:rsidRPr="00662E3B" w:rsidRDefault="002E7D9E" w:rsidP="00714B0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54DC4C8D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78EF768" w14:textId="7978D66A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>
              <w:rPr>
                <w:rFonts w:cstheme="minorHAnsi"/>
                <w:sz w:val="16"/>
                <w:szCs w:val="16"/>
              </w:rPr>
              <w:t>High</w:t>
            </w:r>
            <w:r w:rsidR="005F0561">
              <w:rPr>
                <w:rFonts w:cstheme="minorHAnsi"/>
                <w:sz w:val="16"/>
                <w:szCs w:val="16"/>
              </w:rPr>
              <w:t xml:space="preserve"> volume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534844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3AC3AD9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7FE6BE0F" w14:textId="7777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2164799" w14:textId="6C87ADDF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82" w:type="pct"/>
          </w:tcPr>
          <w:p w14:paraId="3BC5A60E" w14:textId="6EDE3E8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99 (0.68, 1.4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8802906" w14:textId="46266F4F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946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7B29F06" w14:textId="5D9C3DE1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3" w:type="pct"/>
          </w:tcPr>
          <w:p w14:paraId="7A8B8CD5" w14:textId="4CC64971" w:rsidR="00351205" w:rsidRPr="00662E3B" w:rsidRDefault="002E7D9E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16 (1.02, 4.5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6A6B78C" w14:textId="23D62CE1" w:rsidR="00351205" w:rsidRPr="00662E3B" w:rsidRDefault="002E7D9E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043</w:t>
            </w:r>
          </w:p>
        </w:tc>
      </w:tr>
      <w:tr w:rsidR="00351205" w:rsidRPr="005F5299" w14:paraId="5020A4AE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86912C8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Workload percentile (continuous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20257C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EEE2DF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3265E07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961854F" w14:textId="77777777" w:rsidR="00351205" w:rsidRPr="0034226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42268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682" w:type="pct"/>
          </w:tcPr>
          <w:p w14:paraId="7D43EB22" w14:textId="77777777" w:rsidR="00351205" w:rsidRPr="0034226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42268">
              <w:rPr>
                <w:rFonts w:cstheme="minorHAnsi"/>
                <w:color w:val="000000" w:themeColor="text1"/>
                <w:sz w:val="16"/>
                <w:szCs w:val="16"/>
              </w:rPr>
              <w:t>1.00 (1.00, 1.0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1A06379" w14:textId="77777777" w:rsidR="00351205" w:rsidRPr="0034226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42268">
              <w:rPr>
                <w:rFonts w:cstheme="minorHAnsi"/>
                <w:color w:val="000000" w:themeColor="text1"/>
                <w:sz w:val="16"/>
                <w:szCs w:val="16"/>
              </w:rPr>
              <w:t>0.73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114F6FD" w14:textId="77777777" w:rsidR="00351205" w:rsidRPr="0034226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42268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703" w:type="pct"/>
          </w:tcPr>
          <w:p w14:paraId="4C54468A" w14:textId="77777777" w:rsidR="00351205" w:rsidRPr="0034226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42268">
              <w:rPr>
                <w:rFonts w:cstheme="minorHAnsi"/>
                <w:color w:val="000000" w:themeColor="text1"/>
                <w:sz w:val="16"/>
                <w:szCs w:val="16"/>
              </w:rPr>
              <w:t>1.02 (1.00, 1.0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822F512" w14:textId="77777777" w:rsidR="00351205" w:rsidRPr="0034226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42268">
              <w:rPr>
                <w:rFonts w:cstheme="minorHAnsi"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351205" w:rsidRPr="005F5299" w14:paraId="3A74EF0B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F5A8BB1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Workload percentile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1FADCF0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69EC358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5CF65A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07B5BB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377A16C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1C7C87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861B18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66E55CE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8297B8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71C34590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3033C48" w14:textId="27ED879B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C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25%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1E2C745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2A7813C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5B9CBCB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701CF58" w14:textId="77777777" w:rsidR="00351205" w:rsidRPr="00CC5F2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C5F22">
              <w:rPr>
                <w:rFonts w:cstheme="min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82" w:type="pct"/>
          </w:tcPr>
          <w:p w14:paraId="0B7C2249" w14:textId="77777777" w:rsidR="00351205" w:rsidRPr="00CC5F2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C5F22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43C10A7" w14:textId="77777777" w:rsidR="00351205" w:rsidRPr="00CC5F2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F57B11A" w14:textId="77777777" w:rsidR="00351205" w:rsidRPr="00CC5F2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C5F22">
              <w:rPr>
                <w:rFonts w:cstheme="min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3" w:type="pct"/>
          </w:tcPr>
          <w:p w14:paraId="3C2F6C38" w14:textId="379E44C9" w:rsidR="00351205" w:rsidRPr="0009523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95237">
              <w:rPr>
                <w:rFonts w:cstheme="minorHAnsi"/>
                <w:color w:val="000000" w:themeColor="text1"/>
                <w:sz w:val="16"/>
                <w:szCs w:val="16"/>
              </w:rPr>
              <w:t>0.00 (0.00, 0.0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2577F82" w14:textId="77777777" w:rsidR="00351205" w:rsidRPr="0009523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95237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351205" w:rsidRPr="005F5299" w14:paraId="3740DECA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B508D03" w14:textId="2C53C5E8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B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25%,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A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75%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C3EABF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B590B8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21B6B1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0E75A24" w14:textId="77777777" w:rsidR="00351205" w:rsidRPr="00CC5F2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C5F22">
              <w:rPr>
                <w:rFonts w:cstheme="minorHAns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82" w:type="pct"/>
          </w:tcPr>
          <w:p w14:paraId="767A17A8" w14:textId="77777777" w:rsidR="00351205" w:rsidRPr="00CC5F2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C5F22">
              <w:rPr>
                <w:rFonts w:cstheme="minorHAnsi"/>
                <w:color w:val="000000" w:themeColor="text1"/>
                <w:sz w:val="16"/>
                <w:szCs w:val="16"/>
              </w:rPr>
              <w:t>1.45 (1.09, 1.9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4EA6D42" w14:textId="77777777" w:rsidR="00351205" w:rsidRPr="00CC5F2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C5F22">
              <w:rPr>
                <w:rFonts w:cstheme="minorHAnsi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06E6619" w14:textId="77777777" w:rsidR="00351205" w:rsidRPr="00CC5F2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C5F22">
              <w:rPr>
                <w:rFonts w:cstheme="minorHAns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703" w:type="pct"/>
          </w:tcPr>
          <w:p w14:paraId="564FC737" w14:textId="77777777" w:rsidR="00351205" w:rsidRPr="0009523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95237">
              <w:rPr>
                <w:rFonts w:cstheme="minorHAnsi"/>
                <w:color w:val="000000" w:themeColor="text1"/>
                <w:sz w:val="16"/>
                <w:szCs w:val="16"/>
              </w:rPr>
              <w:t>0.79 (0.28, 2.1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D9A65D1" w14:textId="77777777" w:rsidR="00351205" w:rsidRPr="0009523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95237">
              <w:rPr>
                <w:rFonts w:cstheme="minorHAnsi"/>
                <w:color w:val="000000" w:themeColor="text1"/>
                <w:sz w:val="16"/>
                <w:szCs w:val="16"/>
              </w:rPr>
              <w:t>0.641</w:t>
            </w:r>
          </w:p>
        </w:tc>
      </w:tr>
      <w:tr w:rsidR="00351205" w:rsidRPr="005F5299" w14:paraId="221A3B1E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EAFB962" w14:textId="75EB7030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75%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4667C1D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58320E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2921DA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A8954EF" w14:textId="77777777" w:rsidR="00351205" w:rsidRPr="00CC5F2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C5F22">
              <w:rPr>
                <w:rFonts w:cstheme="minorHAns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682" w:type="pct"/>
          </w:tcPr>
          <w:p w14:paraId="218C1B8F" w14:textId="77777777" w:rsidR="00351205" w:rsidRPr="00CC5F2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C5F22">
              <w:rPr>
                <w:rFonts w:cstheme="minorHAnsi"/>
                <w:color w:val="000000" w:themeColor="text1"/>
                <w:sz w:val="16"/>
                <w:szCs w:val="16"/>
              </w:rPr>
              <w:t>1.15 (0.81, 1.6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70A0269" w14:textId="77777777" w:rsidR="00351205" w:rsidRPr="00CC5F2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C5F22">
              <w:rPr>
                <w:rFonts w:cstheme="minorHAnsi"/>
                <w:color w:val="000000" w:themeColor="text1"/>
                <w:sz w:val="16"/>
                <w:szCs w:val="16"/>
              </w:rPr>
              <w:t>0.436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60B383A" w14:textId="77777777" w:rsidR="00351205" w:rsidRPr="00CC5F2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C5F22">
              <w:rPr>
                <w:rFonts w:cstheme="minorHAns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3" w:type="pct"/>
          </w:tcPr>
          <w:p w14:paraId="27791138" w14:textId="77777777" w:rsidR="00351205" w:rsidRPr="0009523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95237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A964677" w14:textId="77777777" w:rsidR="00351205" w:rsidRPr="0009523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74D3A27F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950F77F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distance galloped per month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572BBC0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43D9988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DBC9B01" w14:textId="7777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7933ECC" w14:textId="7777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62E3B">
              <w:rPr>
                <w:rFonts w:cstheme="minorHAnsi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682" w:type="pct"/>
          </w:tcPr>
          <w:p w14:paraId="06DCCBE3" w14:textId="7777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62E3B">
              <w:rPr>
                <w:rFonts w:cstheme="minorHAnsi"/>
                <w:color w:val="000000" w:themeColor="text1"/>
                <w:sz w:val="16"/>
                <w:szCs w:val="16"/>
              </w:rPr>
              <w:t>1.00 (0.98, 1.0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F868AA5" w14:textId="7777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62E3B">
              <w:rPr>
                <w:rFonts w:cstheme="minorHAnsi"/>
                <w:color w:val="000000" w:themeColor="text1"/>
                <w:sz w:val="16"/>
                <w:szCs w:val="16"/>
              </w:rPr>
              <w:t>0.753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781CB36" w14:textId="7777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62E3B">
              <w:rPr>
                <w:rFonts w:cstheme="minorHAnsi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03" w:type="pct"/>
          </w:tcPr>
          <w:p w14:paraId="595DA657" w14:textId="7777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62E3B">
              <w:rPr>
                <w:rFonts w:cstheme="minorHAnsi"/>
                <w:color w:val="000000" w:themeColor="text1"/>
                <w:sz w:val="16"/>
                <w:szCs w:val="16"/>
              </w:rPr>
              <w:t>1.14 (1.05, 1.2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8C33BA2" w14:textId="77777777" w:rsidR="00351205" w:rsidRPr="00662E3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62E3B">
              <w:rPr>
                <w:rFonts w:cstheme="minorHAnsi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351205" w:rsidRPr="005F5299" w14:paraId="17541A82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60DCAA9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lastRenderedPageBreak/>
              <w:t>Total distance galloped per month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76D770B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420CE41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3963F1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5FFF45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374D2E9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700CB7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48A7D0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2FEC605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A38FD2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3ABB4733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089AB32" w14:textId="3BE261FA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A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8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686A392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4E1F351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1E451F88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CD76C43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682" w:type="pct"/>
          </w:tcPr>
          <w:p w14:paraId="4F612799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D38E994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B65BA2A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03" w:type="pct"/>
          </w:tcPr>
          <w:p w14:paraId="38A3D093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F855FDB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29949C7B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DA74612" w14:textId="1D6614C6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8 km,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A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14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5E9B7B8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DDDB97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E1FD2A9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5E1501E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682" w:type="pct"/>
          </w:tcPr>
          <w:p w14:paraId="5FCB8DFA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1.22 (0.94, 1.5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F128C0F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0.131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593E5EE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03" w:type="pct"/>
          </w:tcPr>
          <w:p w14:paraId="35E8A411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2.79 (0.86, 8.9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8EAFA64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0.086</w:t>
            </w:r>
          </w:p>
        </w:tc>
      </w:tr>
      <w:tr w:rsidR="00351205" w:rsidRPr="005F5299" w14:paraId="25939FD0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543DF78" w14:textId="3DC04851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14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2509AC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94EFFE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46BC8741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99D9AE2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82" w:type="pct"/>
          </w:tcPr>
          <w:p w14:paraId="3E4BBAE0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1.09 (0.76, 1.5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A4CF6FE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0.633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5AC6362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3" w:type="pct"/>
          </w:tcPr>
          <w:p w14:paraId="716DA334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4.43 (1.12, 17.4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61B04CB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351205" w:rsidRPr="005F5299" w14:paraId="19713639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B66ADA7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3.3-14.3 m/s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6DA414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E083F7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3D77111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BD88CC9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682" w:type="pct"/>
          </w:tcPr>
          <w:p w14:paraId="5D9DA92D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1.00 (0.96, 1.0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46FF8FF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0.799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6AFF35A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03" w:type="pct"/>
          </w:tcPr>
          <w:p w14:paraId="37179DAF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1.10 (0.98, 1.2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009222F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0.114</w:t>
            </w:r>
          </w:p>
        </w:tc>
      </w:tr>
      <w:tr w:rsidR="00351205" w:rsidRPr="005F5299" w14:paraId="58199700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739F7AF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3.3-14.3 m/s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69D84E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400BFA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BC6324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D84A7B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1523C97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8F5935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022E6D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75FDDB2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6CE6C3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22E602A6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8C2B6DC" w14:textId="23D13F31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A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5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96B6CE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93D845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80A5D0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09F1567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682" w:type="pct"/>
          </w:tcPr>
          <w:p w14:paraId="2204FE0A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0.88 (0.69, 1.1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4929595" w14:textId="148FCF4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0.3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68147B2" w14:textId="77777777" w:rsidR="00351205" w:rsidRPr="00BE56C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56C3">
              <w:rPr>
                <w:rFonts w:cstheme="minorHAns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703" w:type="pct"/>
          </w:tcPr>
          <w:p w14:paraId="58A87E4F" w14:textId="77777777" w:rsidR="00351205" w:rsidRPr="00BE56C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56C3">
              <w:rPr>
                <w:rFonts w:cstheme="minorHAnsi"/>
                <w:color w:val="000000" w:themeColor="text1"/>
                <w:sz w:val="16"/>
                <w:szCs w:val="16"/>
              </w:rPr>
              <w:t>3.78 (0.46, 30.8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3028646" w14:textId="77777777" w:rsidR="00351205" w:rsidRPr="00BE56C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56C3">
              <w:rPr>
                <w:rFonts w:cstheme="minorHAnsi"/>
                <w:color w:val="000000" w:themeColor="text1"/>
                <w:sz w:val="16"/>
                <w:szCs w:val="16"/>
              </w:rPr>
              <w:t>0.214</w:t>
            </w:r>
          </w:p>
        </w:tc>
      </w:tr>
      <w:tr w:rsidR="00351205" w:rsidRPr="005F5299" w14:paraId="1E7A91A3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D005E43" w14:textId="3D9CCAC0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5 km,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A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1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613C67B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65636B0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320E21C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33252D0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682" w:type="pct"/>
          </w:tcPr>
          <w:p w14:paraId="1C9FE402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CFAF087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1EA2FAE" w14:textId="77777777" w:rsidR="00351205" w:rsidRPr="00BE56C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56C3">
              <w:rPr>
                <w:rFonts w:cstheme="minorHAns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03" w:type="pct"/>
          </w:tcPr>
          <w:p w14:paraId="1033E860" w14:textId="77777777" w:rsidR="00351205" w:rsidRPr="00BE56C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56C3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2666D44" w14:textId="77777777" w:rsidR="00351205" w:rsidRPr="00BE56C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5174FDC3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F31DC13" w14:textId="016DECCC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1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4C168A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AD90E1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43FDB59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72C83BC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82" w:type="pct"/>
          </w:tcPr>
          <w:p w14:paraId="01C6C108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0.79 (0.47, 1.3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0E7FB97" w14:textId="77777777" w:rsidR="00351205" w:rsidRPr="00D603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03DA">
              <w:rPr>
                <w:rFonts w:cstheme="minorHAnsi"/>
                <w:color w:val="000000" w:themeColor="text1"/>
                <w:sz w:val="16"/>
                <w:szCs w:val="16"/>
              </w:rPr>
              <w:t>0.383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EABA5BA" w14:textId="77777777" w:rsidR="00351205" w:rsidRPr="00BE56C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56C3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3" w:type="pct"/>
          </w:tcPr>
          <w:p w14:paraId="3A01A132" w14:textId="77777777" w:rsidR="00351205" w:rsidRPr="00BE56C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56C3">
              <w:rPr>
                <w:rFonts w:cstheme="minorHAnsi"/>
                <w:color w:val="000000" w:themeColor="text1"/>
                <w:sz w:val="16"/>
                <w:szCs w:val="16"/>
              </w:rPr>
              <w:t>11.92 (1.51, 94.1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B91BFB9" w14:textId="77777777" w:rsidR="00351205" w:rsidRPr="00BE56C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E56C3">
              <w:rPr>
                <w:rFonts w:cstheme="minorHAnsi"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351205" w:rsidRPr="005F5299" w14:paraId="22A78BFF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0380EDD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4.4-15.4 m/s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9DF70F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4BFEA91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3AA025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C28B0C7" w14:textId="77777777" w:rsidR="00351205" w:rsidRPr="0079558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9558E">
              <w:rPr>
                <w:rFonts w:cstheme="minorHAnsi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682" w:type="pct"/>
          </w:tcPr>
          <w:p w14:paraId="30128EB9" w14:textId="77777777" w:rsidR="00351205" w:rsidRPr="0079558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9558E">
              <w:rPr>
                <w:rFonts w:cstheme="minorHAnsi"/>
                <w:color w:val="000000" w:themeColor="text1"/>
                <w:sz w:val="16"/>
                <w:szCs w:val="16"/>
              </w:rPr>
              <w:t>1.04 (1.01, 1.0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2FA0D2C" w14:textId="77777777" w:rsidR="00351205" w:rsidRPr="0079558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9558E">
              <w:rPr>
                <w:rFonts w:cstheme="minorHAnsi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DD83324" w14:textId="77777777" w:rsidR="00351205" w:rsidRPr="0079558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9558E">
              <w:rPr>
                <w:rFonts w:cstheme="minorHAnsi"/>
                <w:color w:val="000000" w:themeColor="text1"/>
                <w:sz w:val="16"/>
                <w:szCs w:val="16"/>
              </w:rPr>
              <w:t>62</w:t>
            </w:r>
          </w:p>
          <w:p w14:paraId="4A2EC3F8" w14:textId="77777777" w:rsidR="00351205" w:rsidRPr="0079558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</w:tcPr>
          <w:p w14:paraId="7F20DD67" w14:textId="77777777" w:rsidR="00351205" w:rsidRPr="0079558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9558E">
              <w:rPr>
                <w:rFonts w:cstheme="minorHAnsi"/>
                <w:color w:val="000000" w:themeColor="text1"/>
                <w:sz w:val="16"/>
                <w:szCs w:val="16"/>
              </w:rPr>
              <w:t>1.12 (1.00, 1.2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ADAB03B" w14:textId="77777777" w:rsidR="00351205" w:rsidRPr="0079558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9558E">
              <w:rPr>
                <w:rFonts w:cstheme="minorHAnsi"/>
                <w:color w:val="000000" w:themeColor="text1"/>
                <w:sz w:val="16"/>
                <w:szCs w:val="16"/>
              </w:rPr>
              <w:t>0.044</w:t>
            </w:r>
          </w:p>
        </w:tc>
      </w:tr>
      <w:tr w:rsidR="00351205" w:rsidRPr="005F5299" w14:paraId="454FEB37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CDB05E1" w14:textId="1BA90705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4.4-15.4 m/s</w:t>
            </w:r>
            <w:r>
              <w:rPr>
                <w:rFonts w:cstheme="minorHAnsi"/>
                <w:sz w:val="16"/>
                <w:szCs w:val="16"/>
              </w:rPr>
              <w:t xml:space="preserve">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1399E6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A7E4BF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A35940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47BD09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7CFD1B3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50A3DA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4EC623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3B80F8C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DD4BC7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0CB6F785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287ECCA" w14:textId="1E26BE22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>
              <w:rPr>
                <w:rFonts w:cstheme="minorHAnsi"/>
                <w:sz w:val="16"/>
                <w:szCs w:val="16"/>
              </w:rPr>
              <w:t>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76EDF9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4384821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4D807FB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5B00F2E" w14:textId="0C8E4A6C" w:rsidR="00351205" w:rsidRPr="008324E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324E4">
              <w:rPr>
                <w:rFonts w:cstheme="minorHAns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682" w:type="pct"/>
          </w:tcPr>
          <w:p w14:paraId="5E433C0A" w14:textId="389831D3" w:rsidR="00351205" w:rsidRPr="008324E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324E4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4632DCA" w14:textId="77777777" w:rsidR="00351205" w:rsidRPr="008324E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BE07645" w14:textId="73EF3768" w:rsidR="00351205" w:rsidRPr="008324E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324E4">
              <w:rPr>
                <w:rFonts w:cstheme="minorHAns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03" w:type="pct"/>
          </w:tcPr>
          <w:p w14:paraId="6D2637BD" w14:textId="45607C77" w:rsidR="00351205" w:rsidRPr="008324E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324E4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E354578" w14:textId="77777777" w:rsidR="00351205" w:rsidRPr="008324E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7A7B5130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5C1BC76" w14:textId="0255EED2" w:rsidR="00351205" w:rsidRPr="008324E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FCDEC6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9F386C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E87870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05494A6" w14:textId="49C9B9FF" w:rsidR="00351205" w:rsidRPr="008324E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324E4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82" w:type="pct"/>
          </w:tcPr>
          <w:p w14:paraId="27D794A0" w14:textId="73DC675F" w:rsidR="00351205" w:rsidRPr="008324E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324E4">
              <w:rPr>
                <w:rFonts w:cstheme="minorHAnsi"/>
                <w:color w:val="000000" w:themeColor="text1"/>
                <w:sz w:val="16"/>
                <w:szCs w:val="16"/>
              </w:rPr>
              <w:t>1.09 (0.80, 1.5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46D7C52" w14:textId="12AB2F8E" w:rsidR="00351205" w:rsidRPr="008324E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324E4">
              <w:rPr>
                <w:rFonts w:cstheme="minorHAnsi"/>
                <w:color w:val="000000" w:themeColor="text1"/>
                <w:sz w:val="16"/>
                <w:szCs w:val="16"/>
              </w:rPr>
              <w:t>0.58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7470020" w14:textId="3B2D7629" w:rsidR="00351205" w:rsidRPr="008324E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324E4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3" w:type="pct"/>
          </w:tcPr>
          <w:p w14:paraId="09DC9728" w14:textId="2B98A70F" w:rsidR="00351205" w:rsidRPr="008324E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324E4">
              <w:rPr>
                <w:rFonts w:cstheme="minorHAnsi"/>
                <w:color w:val="000000" w:themeColor="text1"/>
                <w:sz w:val="16"/>
                <w:szCs w:val="16"/>
              </w:rPr>
              <w:t>1.59 (0.94, 2.7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E9F909A" w14:textId="3D421C08" w:rsidR="00351205" w:rsidRPr="008324E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324E4">
              <w:rPr>
                <w:rFonts w:cstheme="minorHAnsi"/>
                <w:color w:val="000000" w:themeColor="text1"/>
                <w:sz w:val="16"/>
                <w:szCs w:val="16"/>
              </w:rPr>
              <w:t>0.087</w:t>
            </w:r>
          </w:p>
        </w:tc>
      </w:tr>
      <w:tr w:rsidR="00351205" w:rsidRPr="005F5299" w14:paraId="56571C2B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0B270D5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5.5-16.7 m/s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DD152D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264CCD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013327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B82E6D3" w14:textId="77777777" w:rsidR="00351205" w:rsidRPr="0083763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3763E">
              <w:rPr>
                <w:rFonts w:cstheme="minorHAnsi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682" w:type="pct"/>
          </w:tcPr>
          <w:p w14:paraId="67DE1B52" w14:textId="77777777" w:rsidR="00351205" w:rsidRPr="0083763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3763E">
              <w:rPr>
                <w:rFonts w:cstheme="minorHAnsi"/>
                <w:color w:val="000000" w:themeColor="text1"/>
                <w:sz w:val="16"/>
                <w:szCs w:val="16"/>
              </w:rPr>
              <w:t>1.00 (0.94, 1.0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ECB0B34" w14:textId="77777777" w:rsidR="00351205" w:rsidRPr="0083763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3763E">
              <w:rPr>
                <w:rFonts w:cstheme="minorHAnsi"/>
                <w:color w:val="000000" w:themeColor="text1"/>
                <w:sz w:val="16"/>
                <w:szCs w:val="16"/>
              </w:rPr>
              <w:t>0.97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E79B1BD" w14:textId="67103F7F" w:rsidR="00351205" w:rsidRPr="0083763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3763E">
              <w:rPr>
                <w:rFonts w:cstheme="minorHAnsi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03" w:type="pct"/>
          </w:tcPr>
          <w:p w14:paraId="7DA4966B" w14:textId="1719725C" w:rsidR="00351205" w:rsidRPr="0083763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3763E">
              <w:rPr>
                <w:rFonts w:cstheme="minorHAnsi"/>
                <w:color w:val="000000" w:themeColor="text1"/>
                <w:sz w:val="16"/>
                <w:szCs w:val="16"/>
              </w:rPr>
              <w:t>1.12 (0.93, 1.3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E2B8341" w14:textId="6DFB0AB0" w:rsidR="00351205" w:rsidRPr="0083763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3763E">
              <w:rPr>
                <w:rFonts w:cstheme="minorHAnsi"/>
                <w:color w:val="000000" w:themeColor="text1"/>
                <w:sz w:val="16"/>
                <w:szCs w:val="16"/>
              </w:rPr>
              <w:t>0.244</w:t>
            </w:r>
          </w:p>
        </w:tc>
      </w:tr>
      <w:tr w:rsidR="00351205" w:rsidRPr="005F5299" w14:paraId="26D01565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6E0895E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5.5-16.7 m/s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43D9D4B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6C1FF5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B6C9EE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11964B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4639243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92FD94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BAF690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735D5BDA" w14:textId="4E947A81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F99B56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3EF970A6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7D17E4A" w14:textId="0C22FE7C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A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3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453664A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2BF454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ED0EDD7" w14:textId="77777777" w:rsidR="00351205" w:rsidRPr="0099761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0410410" w14:textId="77777777" w:rsidR="00351205" w:rsidRPr="0099761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9761E">
              <w:rPr>
                <w:rFonts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82" w:type="pct"/>
          </w:tcPr>
          <w:p w14:paraId="59457AB4" w14:textId="77777777" w:rsidR="00351205" w:rsidRPr="0099761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9761E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98141A1" w14:textId="77777777" w:rsidR="00351205" w:rsidRPr="0099761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EBF977A" w14:textId="1549546F" w:rsidR="00351205" w:rsidRPr="000851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85109">
              <w:rPr>
                <w:rFonts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03" w:type="pct"/>
          </w:tcPr>
          <w:p w14:paraId="272302EE" w14:textId="7D5A4249" w:rsidR="00351205" w:rsidRPr="000851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85109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534359D" w14:textId="77777777" w:rsidR="00351205" w:rsidRPr="000851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21D6E11B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2635505" w14:textId="796AB781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3 km,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A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6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7CF7176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2E49D6F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1C95218" w14:textId="77777777" w:rsidR="00351205" w:rsidRPr="0099761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35F46AD" w14:textId="77777777" w:rsidR="00351205" w:rsidRPr="0099761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9761E">
              <w:rPr>
                <w:rFonts w:cstheme="minorHAns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682" w:type="pct"/>
          </w:tcPr>
          <w:p w14:paraId="79271A29" w14:textId="77777777" w:rsidR="00351205" w:rsidRPr="0099761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9761E">
              <w:rPr>
                <w:rFonts w:cstheme="minorHAnsi"/>
                <w:color w:val="000000" w:themeColor="text1"/>
                <w:sz w:val="16"/>
                <w:szCs w:val="16"/>
              </w:rPr>
              <w:t>1.04 (0.81, 1.3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C238363" w14:textId="77777777" w:rsidR="00351205" w:rsidRPr="0099761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9761E">
              <w:rPr>
                <w:rFonts w:cstheme="minorHAnsi"/>
                <w:color w:val="000000" w:themeColor="text1"/>
                <w:sz w:val="16"/>
                <w:szCs w:val="16"/>
              </w:rPr>
              <w:t>0.741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9746DC5" w14:textId="561F3299" w:rsidR="00351205" w:rsidRPr="000851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85109">
              <w:rPr>
                <w:rFonts w:cstheme="minorHAns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03" w:type="pct"/>
          </w:tcPr>
          <w:p w14:paraId="72A3DB55" w14:textId="1938371A" w:rsidR="00351205" w:rsidRPr="000851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85109">
              <w:rPr>
                <w:rFonts w:cstheme="minorHAnsi"/>
                <w:color w:val="000000" w:themeColor="text1"/>
                <w:sz w:val="16"/>
                <w:szCs w:val="16"/>
              </w:rPr>
              <w:t>2.48 (0.52, 11.7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32231A2" w14:textId="624A8520" w:rsidR="00351205" w:rsidRPr="000851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85109">
              <w:rPr>
                <w:rFonts w:cstheme="minorHAnsi"/>
                <w:color w:val="000000" w:themeColor="text1"/>
                <w:sz w:val="16"/>
                <w:szCs w:val="16"/>
              </w:rPr>
              <w:t>0.254</w:t>
            </w:r>
          </w:p>
        </w:tc>
      </w:tr>
      <w:tr w:rsidR="00351205" w:rsidRPr="005F5299" w14:paraId="2CF1FACC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B8686B3" w14:textId="503D3785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6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17D9F8F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2030928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2719EAF" w14:textId="77777777" w:rsidR="00351205" w:rsidRPr="0099761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BE1530C" w14:textId="77777777" w:rsidR="00351205" w:rsidRPr="0099761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9761E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82" w:type="pct"/>
          </w:tcPr>
          <w:p w14:paraId="6E3BEB65" w14:textId="77777777" w:rsidR="00351205" w:rsidRPr="0099761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9761E">
              <w:rPr>
                <w:rFonts w:cstheme="minorHAnsi"/>
                <w:color w:val="000000" w:themeColor="text1"/>
                <w:sz w:val="16"/>
                <w:szCs w:val="16"/>
              </w:rPr>
              <w:t>1.26 (0.91, 1.7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BC27216" w14:textId="77777777" w:rsidR="00351205" w:rsidRPr="0099761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9761E">
              <w:rPr>
                <w:rFonts w:cstheme="minorHAnsi"/>
                <w:color w:val="000000" w:themeColor="text1"/>
                <w:sz w:val="16"/>
                <w:szCs w:val="16"/>
              </w:rPr>
              <w:t>0.169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D9F7B27" w14:textId="127134DB" w:rsidR="00351205" w:rsidRPr="000851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85109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3" w:type="pct"/>
          </w:tcPr>
          <w:p w14:paraId="2A4453BF" w14:textId="0F1F3799" w:rsidR="00351205" w:rsidRPr="000851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85109">
              <w:rPr>
                <w:rFonts w:cstheme="minorHAnsi"/>
                <w:color w:val="000000" w:themeColor="text1"/>
                <w:sz w:val="16"/>
                <w:szCs w:val="16"/>
              </w:rPr>
              <w:t>3.11 (0.77, 12.6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A4D924B" w14:textId="39895244" w:rsidR="00351205" w:rsidRPr="000851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85109">
              <w:rPr>
                <w:rFonts w:cstheme="minorHAnsi"/>
                <w:color w:val="000000" w:themeColor="text1"/>
                <w:sz w:val="16"/>
                <w:szCs w:val="16"/>
              </w:rPr>
              <w:t>0.113</w:t>
            </w:r>
          </w:p>
        </w:tc>
      </w:tr>
      <w:tr w:rsidR="00351205" w:rsidRPr="005F5299" w14:paraId="1DAFC9CD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A2F3CC0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&gt; 16.8 m/s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773709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72B2657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40EC14B9" w14:textId="77777777" w:rsidR="00351205" w:rsidRPr="00010A3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BE3CC8F" w14:textId="77777777" w:rsidR="00351205" w:rsidRPr="00010A3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A33">
              <w:rPr>
                <w:rFonts w:cstheme="minorHAnsi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682" w:type="pct"/>
          </w:tcPr>
          <w:p w14:paraId="2D2B4B23" w14:textId="77777777" w:rsidR="00351205" w:rsidRPr="00010A33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0A33">
              <w:rPr>
                <w:rFonts w:cstheme="minorHAnsi"/>
                <w:color w:val="000000" w:themeColor="text1"/>
                <w:sz w:val="16"/>
                <w:szCs w:val="16"/>
              </w:rPr>
              <w:t>1.23 (1.10, 1.3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0EE589A" w14:textId="77777777" w:rsidR="00351205" w:rsidRPr="00CF2BB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F2BB4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2C9F274" w14:textId="77777777" w:rsidR="00351205" w:rsidRPr="00CF2BB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F2BB4">
              <w:rPr>
                <w:rFonts w:cstheme="minorHAnsi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03" w:type="pct"/>
          </w:tcPr>
          <w:p w14:paraId="1866EBD7" w14:textId="77777777" w:rsidR="00351205" w:rsidRPr="00CF2BB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F2BB4">
              <w:rPr>
                <w:rFonts w:cstheme="minorHAnsi"/>
                <w:color w:val="000000" w:themeColor="text1"/>
                <w:sz w:val="16"/>
                <w:szCs w:val="16"/>
              </w:rPr>
              <w:t>1.15 (0.74, 1.7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F724437" w14:textId="77777777" w:rsidR="00351205" w:rsidRPr="00CF2BB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F2BB4">
              <w:rPr>
                <w:rFonts w:cstheme="minorHAnsi"/>
                <w:color w:val="000000" w:themeColor="text1"/>
                <w:sz w:val="16"/>
                <w:szCs w:val="16"/>
              </w:rPr>
              <w:t>0.536</w:t>
            </w:r>
          </w:p>
        </w:tc>
      </w:tr>
      <w:tr w:rsidR="00351205" w:rsidRPr="005F5299" w14:paraId="31BFC9EA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721BADA" w14:textId="64DEAA40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&gt; 16.8 m/s</w:t>
            </w:r>
            <w:r>
              <w:rPr>
                <w:rFonts w:cstheme="minorHAnsi"/>
                <w:sz w:val="16"/>
                <w:szCs w:val="16"/>
              </w:rPr>
              <w:t xml:space="preserve">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7C9C935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DCCBA4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521341F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7D7349E" w14:textId="77777777" w:rsidR="00351205" w:rsidRPr="005F5299" w:rsidRDefault="00351205" w:rsidP="00351205">
            <w:pPr>
              <w:rPr>
                <w:rStyle w:val="CommentReference"/>
                <w:rFonts w:cstheme="minorHAnsi"/>
                <w:color w:val="FF0000"/>
              </w:rPr>
            </w:pPr>
          </w:p>
        </w:tc>
        <w:tc>
          <w:tcPr>
            <w:tcW w:w="682" w:type="pct"/>
          </w:tcPr>
          <w:p w14:paraId="260A639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79BA20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8A397E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2708073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A0876B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43ECFA28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69CBB47" w14:textId="3505DA73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>
              <w:rPr>
                <w:rFonts w:cstheme="minorHAnsi"/>
                <w:sz w:val="16"/>
                <w:szCs w:val="16"/>
              </w:rPr>
              <w:t>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7B34407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E99A33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7185A2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C47D287" w14:textId="0954BA99" w:rsidR="00351205" w:rsidRPr="00A94E86" w:rsidRDefault="00351205" w:rsidP="00351205">
            <w:pPr>
              <w:rPr>
                <w:rStyle w:val="CommentReference"/>
                <w:rFonts w:cstheme="minorHAnsi"/>
                <w:color w:val="000000" w:themeColor="text1"/>
              </w:rPr>
            </w:pPr>
            <w:r w:rsidRPr="00A94E86">
              <w:rPr>
                <w:rStyle w:val="CommentReference"/>
                <w:rFonts w:cstheme="minorHAnsi"/>
                <w:color w:val="000000" w:themeColor="text1"/>
              </w:rPr>
              <w:t>56</w:t>
            </w:r>
          </w:p>
        </w:tc>
        <w:tc>
          <w:tcPr>
            <w:tcW w:w="682" w:type="pct"/>
          </w:tcPr>
          <w:p w14:paraId="7A6453A4" w14:textId="54707C96" w:rsidR="00351205" w:rsidRPr="00A94E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4E86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5E9A92B" w14:textId="77777777" w:rsidR="00351205" w:rsidRPr="00A94E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00BDAB9" w14:textId="0DE5CF14" w:rsidR="00351205" w:rsidRPr="00A94E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4E86">
              <w:rPr>
                <w:rFonts w:cstheme="minorHAns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703" w:type="pct"/>
          </w:tcPr>
          <w:p w14:paraId="01D2A7AE" w14:textId="7921E765" w:rsidR="00351205" w:rsidRPr="00A94E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4E86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97761BB" w14:textId="77777777" w:rsidR="00351205" w:rsidRPr="00A94E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393D8BFE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AB0EEDD" w14:textId="53169F35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51DEF40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714384C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464AC6C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DB78D97" w14:textId="128736E2" w:rsidR="00351205" w:rsidRPr="00A94E86" w:rsidRDefault="00351205" w:rsidP="00351205">
            <w:pPr>
              <w:rPr>
                <w:rStyle w:val="CommentReference"/>
                <w:rFonts w:cstheme="minorHAnsi"/>
                <w:color w:val="000000" w:themeColor="text1"/>
              </w:rPr>
            </w:pPr>
            <w:r w:rsidRPr="00A94E86">
              <w:rPr>
                <w:rStyle w:val="CommentReference"/>
                <w:rFonts w:cstheme="minorHAnsi"/>
                <w:color w:val="000000" w:themeColor="text1"/>
              </w:rPr>
              <w:t>6</w:t>
            </w:r>
          </w:p>
        </w:tc>
        <w:tc>
          <w:tcPr>
            <w:tcW w:w="682" w:type="pct"/>
          </w:tcPr>
          <w:p w14:paraId="45BFAB87" w14:textId="59DEDEB9" w:rsidR="00351205" w:rsidRPr="00A94E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4E86">
              <w:rPr>
                <w:rFonts w:cstheme="minorHAnsi"/>
                <w:color w:val="000000" w:themeColor="text1"/>
                <w:sz w:val="16"/>
                <w:szCs w:val="16"/>
              </w:rPr>
              <w:t>1.57 (1.39, 1.7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524336E" w14:textId="27314BCE" w:rsidR="00351205" w:rsidRPr="00A94E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4E86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8D5F78D" w14:textId="4445ED3C" w:rsidR="00351205" w:rsidRPr="00A94E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4E86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3" w:type="pct"/>
          </w:tcPr>
          <w:p w14:paraId="0386A7FB" w14:textId="564E9338" w:rsidR="00351205" w:rsidRPr="00A94E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4E86">
              <w:rPr>
                <w:rFonts w:cstheme="minorHAnsi"/>
                <w:color w:val="000000" w:themeColor="text1"/>
                <w:sz w:val="16"/>
                <w:szCs w:val="16"/>
              </w:rPr>
              <w:t>1.26 (0.50, 3.1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FE6EDCC" w14:textId="7653A69F" w:rsidR="00351205" w:rsidRPr="00A94E8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94E86">
              <w:rPr>
                <w:rFonts w:cstheme="minorHAnsi"/>
                <w:color w:val="000000" w:themeColor="text1"/>
                <w:sz w:val="16"/>
                <w:szCs w:val="16"/>
              </w:rPr>
              <w:t>0.624</w:t>
            </w:r>
          </w:p>
        </w:tc>
      </w:tr>
      <w:tr w:rsidR="00351205" w:rsidRPr="005F5299" w14:paraId="7C73E898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BDD6C73" w14:textId="4DF2AA6E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distance galloped per month - Sprinters (&lt;1300m)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19C317E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6C795CF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6F19F8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E82698A" w14:textId="77777777" w:rsidR="00351205" w:rsidRPr="005576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576F8">
              <w:rPr>
                <w:rFonts w:cstheme="minorHAns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682" w:type="pct"/>
          </w:tcPr>
          <w:p w14:paraId="6C17CF5D" w14:textId="77777777" w:rsidR="00351205" w:rsidRPr="005576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576F8">
              <w:rPr>
                <w:rFonts w:cstheme="minorHAnsi"/>
                <w:color w:val="000000" w:themeColor="text1"/>
                <w:sz w:val="16"/>
                <w:szCs w:val="16"/>
              </w:rPr>
              <w:t>1.01 (0.99, 1.0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87B02EB" w14:textId="77777777" w:rsidR="00351205" w:rsidRPr="005576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576F8">
              <w:rPr>
                <w:rFonts w:cstheme="minorHAnsi"/>
                <w:color w:val="000000" w:themeColor="text1"/>
                <w:sz w:val="16"/>
                <w:szCs w:val="16"/>
              </w:rPr>
              <w:t>0.375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22BCD02" w14:textId="77777777" w:rsidR="00351205" w:rsidRPr="005576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576F8">
              <w:rPr>
                <w:rFonts w:cstheme="minorHAns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03" w:type="pct"/>
          </w:tcPr>
          <w:p w14:paraId="7564A52F" w14:textId="77777777" w:rsidR="00351205" w:rsidRPr="005576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576F8">
              <w:rPr>
                <w:rFonts w:cstheme="minorHAnsi"/>
                <w:color w:val="000000" w:themeColor="text1"/>
                <w:sz w:val="16"/>
                <w:szCs w:val="16"/>
              </w:rPr>
              <w:t>1.12 (1.00, 1.2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121E5A6" w14:textId="77777777" w:rsidR="00351205" w:rsidRPr="005576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576F8">
              <w:rPr>
                <w:rFonts w:cstheme="minorHAnsi"/>
                <w:color w:val="000000" w:themeColor="text1"/>
                <w:sz w:val="16"/>
                <w:szCs w:val="16"/>
              </w:rPr>
              <w:t>0.055</w:t>
            </w:r>
          </w:p>
        </w:tc>
      </w:tr>
      <w:tr w:rsidR="00351205" w:rsidRPr="005F5299" w14:paraId="4F5D4A05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5AF0084" w14:textId="1F0B7101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3.3-14.3 m/s - Sprinters (&lt;1300m)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717213A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40691D2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1B90243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3CAB4B8" w14:textId="4A027D47" w:rsidR="00351205" w:rsidRPr="006B5D1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B5D12">
              <w:rPr>
                <w:rFonts w:cstheme="minorHAns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682" w:type="pct"/>
          </w:tcPr>
          <w:p w14:paraId="12839CB0" w14:textId="77777777" w:rsidR="00351205" w:rsidRPr="006B5D1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B5D12">
              <w:rPr>
                <w:rFonts w:cstheme="minorHAnsi"/>
                <w:color w:val="000000" w:themeColor="text1"/>
                <w:sz w:val="16"/>
                <w:szCs w:val="16"/>
              </w:rPr>
              <w:t>1.02 (0.99, 1.0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E1EB4FF" w14:textId="16F9E845" w:rsidR="00351205" w:rsidRPr="006B5D1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B5D12">
              <w:rPr>
                <w:rFonts w:cstheme="minorHAnsi"/>
                <w:color w:val="000000" w:themeColor="text1"/>
                <w:sz w:val="16"/>
                <w:szCs w:val="16"/>
              </w:rPr>
              <w:t>0.24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B128928" w14:textId="108C1244" w:rsidR="00351205" w:rsidRPr="006B5D1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B5D12">
              <w:rPr>
                <w:rFonts w:cstheme="minorHAns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03" w:type="pct"/>
          </w:tcPr>
          <w:p w14:paraId="71249A4C" w14:textId="6AE39A67" w:rsidR="00351205" w:rsidRPr="006B5D1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B5D12">
              <w:rPr>
                <w:rFonts w:cstheme="minorHAnsi"/>
                <w:color w:val="000000" w:themeColor="text1"/>
                <w:sz w:val="16"/>
                <w:szCs w:val="16"/>
              </w:rPr>
              <w:t>1.11 (0.98, 1.2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4403C7D" w14:textId="6F6EEFC6" w:rsidR="00351205" w:rsidRPr="006B5D1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B5D12">
              <w:rPr>
                <w:rFonts w:cstheme="minorHAnsi"/>
                <w:color w:val="000000" w:themeColor="text1"/>
                <w:sz w:val="16"/>
                <w:szCs w:val="16"/>
              </w:rPr>
              <w:t>0.097</w:t>
            </w:r>
          </w:p>
        </w:tc>
      </w:tr>
      <w:tr w:rsidR="00351205" w:rsidRPr="005F5299" w14:paraId="2B43CA17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8ED8E03" w14:textId="14FB061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4.4-15.4 m/s - Sprinters (&lt;1300m)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6564135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4B475C7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BB3AD0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701D74A" w14:textId="0695BA18" w:rsidR="00351205" w:rsidRPr="007359F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359FA">
              <w:rPr>
                <w:rFonts w:cstheme="minorHAns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682" w:type="pct"/>
          </w:tcPr>
          <w:p w14:paraId="6CACDB04" w14:textId="77777777" w:rsidR="00351205" w:rsidRPr="007359F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359FA">
              <w:rPr>
                <w:rFonts w:cstheme="minorHAnsi"/>
                <w:color w:val="000000" w:themeColor="text1"/>
                <w:sz w:val="16"/>
                <w:szCs w:val="16"/>
              </w:rPr>
              <w:t>0.91 (0.86, 0.9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E5B1DF1" w14:textId="77777777" w:rsidR="00351205" w:rsidRPr="007359F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359FA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8987932" w14:textId="2CFA37B4" w:rsidR="00351205" w:rsidRPr="007359F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359FA">
              <w:rPr>
                <w:rFonts w:cstheme="minorHAns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03" w:type="pct"/>
          </w:tcPr>
          <w:p w14:paraId="1C6E5A6B" w14:textId="2E6F0DCA" w:rsidR="00351205" w:rsidRPr="007359F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359FA">
              <w:rPr>
                <w:rFonts w:cstheme="minorHAnsi"/>
                <w:color w:val="000000" w:themeColor="text1"/>
                <w:sz w:val="16"/>
                <w:szCs w:val="16"/>
              </w:rPr>
              <w:t>1.16 (1.09, 1.2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08F79E3" w14:textId="77777777" w:rsidR="00351205" w:rsidRPr="007359F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359FA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351205" w:rsidRPr="005F5299" w14:paraId="6BEBA543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2AC98EA" w14:textId="6712FD64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5.5-16.7 m/s - Sprinters (&lt;1300m)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7FBE793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493DE37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64D137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5EFB882" w14:textId="04CD9843" w:rsidR="00351205" w:rsidRPr="007359F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359FA">
              <w:rPr>
                <w:rFonts w:cstheme="minorHAns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682" w:type="pct"/>
          </w:tcPr>
          <w:p w14:paraId="488620A1" w14:textId="40953D64" w:rsidR="00351205" w:rsidRPr="007359F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359FA">
              <w:rPr>
                <w:rFonts w:cstheme="minorHAnsi"/>
                <w:color w:val="000000" w:themeColor="text1"/>
                <w:sz w:val="16"/>
                <w:szCs w:val="16"/>
              </w:rPr>
              <w:t>0.98 (0.93, 1.0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C9E8C50" w14:textId="76FDB725" w:rsidR="00351205" w:rsidRPr="007359F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359FA">
              <w:rPr>
                <w:rFonts w:cstheme="minorHAnsi"/>
                <w:color w:val="000000" w:themeColor="text1"/>
                <w:sz w:val="16"/>
                <w:szCs w:val="16"/>
              </w:rPr>
              <w:t>0.41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979D25F" w14:textId="21307727" w:rsidR="00351205" w:rsidRPr="004D6DB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D6DB0">
              <w:rPr>
                <w:rFonts w:cstheme="minorHAns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03" w:type="pct"/>
          </w:tcPr>
          <w:p w14:paraId="61886345" w14:textId="79D76D8A" w:rsidR="00351205" w:rsidRPr="004D6DB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D6DB0">
              <w:rPr>
                <w:rFonts w:cstheme="minorHAnsi"/>
                <w:color w:val="000000" w:themeColor="text1"/>
                <w:sz w:val="16"/>
                <w:szCs w:val="16"/>
              </w:rPr>
              <w:t>1.15 (0.95, 1.3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8554953" w14:textId="6B7F67AA" w:rsidR="00351205" w:rsidRPr="004D6DB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D6DB0">
              <w:rPr>
                <w:rFonts w:cstheme="minorHAnsi"/>
                <w:color w:val="000000" w:themeColor="text1"/>
                <w:sz w:val="16"/>
                <w:szCs w:val="16"/>
              </w:rPr>
              <w:t>0.142</w:t>
            </w:r>
          </w:p>
          <w:p w14:paraId="0AEAC747" w14:textId="77777777" w:rsidR="00351205" w:rsidRPr="004D6DB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2FD9E18E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A2FFD91" w14:textId="5D6060C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&gt; 16.8 m/s - Sprinters (&lt;1300m)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7D351E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70FA3F1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4B545C2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E613B55" w14:textId="7A0CC787" w:rsidR="00351205" w:rsidRPr="006F1A5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1A55">
              <w:rPr>
                <w:rFonts w:cstheme="minorHAns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682" w:type="pct"/>
          </w:tcPr>
          <w:p w14:paraId="732E17EC" w14:textId="60FBF59A" w:rsidR="00351205" w:rsidRPr="006F1A5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1A55">
              <w:rPr>
                <w:rFonts w:cstheme="minorHAnsi"/>
                <w:color w:val="000000" w:themeColor="text1"/>
                <w:sz w:val="16"/>
                <w:szCs w:val="16"/>
              </w:rPr>
              <w:t>1.06 (1.00, 1.1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A58B63D" w14:textId="00DAC85D" w:rsidR="00351205" w:rsidRPr="006F1A5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1A55">
              <w:rPr>
                <w:rFonts w:cstheme="minorHAnsi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8542597" w14:textId="53A12147" w:rsidR="00351205" w:rsidRPr="006F1A5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1A55">
              <w:rPr>
                <w:rFonts w:cstheme="minorHAns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03" w:type="pct"/>
          </w:tcPr>
          <w:p w14:paraId="5F32ED1E" w14:textId="2C973079" w:rsidR="00351205" w:rsidRPr="006F1A5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1A55">
              <w:rPr>
                <w:rFonts w:cstheme="minorHAnsi"/>
                <w:color w:val="000000" w:themeColor="text1"/>
                <w:sz w:val="16"/>
                <w:szCs w:val="16"/>
              </w:rPr>
              <w:t>0.80 (0.57, 1.1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FBF7AE1" w14:textId="70A66F5B" w:rsidR="00351205" w:rsidRPr="006F1A5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1A55">
              <w:rPr>
                <w:rFonts w:cstheme="minorHAnsi"/>
                <w:color w:val="000000" w:themeColor="text1"/>
                <w:sz w:val="16"/>
                <w:szCs w:val="16"/>
              </w:rPr>
              <w:t>0.222</w:t>
            </w:r>
          </w:p>
        </w:tc>
      </w:tr>
      <w:tr w:rsidR="00351205" w:rsidRPr="005F5299" w14:paraId="063E882A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638C66E" w14:textId="721B9835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lastRenderedPageBreak/>
              <w:t>Total monthly distance at &gt; 16.8 m/s - Sprinters (&lt;1300m)</w:t>
            </w:r>
            <w:r>
              <w:rPr>
                <w:rFonts w:cstheme="minorHAnsi"/>
                <w:sz w:val="16"/>
                <w:szCs w:val="16"/>
              </w:rPr>
              <w:t xml:space="preserve">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7B51963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3FC72A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6C847C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C75F9C7" w14:textId="77777777" w:rsidR="00351205" w:rsidRPr="005F5299" w:rsidRDefault="00351205" w:rsidP="00351205">
            <w:pPr>
              <w:rPr>
                <w:rStyle w:val="CommentReference"/>
                <w:rFonts w:cstheme="minorHAnsi"/>
                <w:color w:val="FF0000"/>
              </w:rPr>
            </w:pPr>
          </w:p>
        </w:tc>
        <w:tc>
          <w:tcPr>
            <w:tcW w:w="682" w:type="pct"/>
          </w:tcPr>
          <w:p w14:paraId="64FC1D6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7002D7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CDDFC0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0B1AC72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D55F90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3F9E073A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BF979B6" w14:textId="274D0A0C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>
              <w:rPr>
                <w:rFonts w:cstheme="minorHAnsi"/>
                <w:sz w:val="16"/>
                <w:szCs w:val="16"/>
              </w:rPr>
              <w:t>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46590BC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6126EEF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DAA9A1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4E5C005" w14:textId="036C6514" w:rsidR="00351205" w:rsidRPr="00EE6DA7" w:rsidRDefault="00351205" w:rsidP="00351205">
            <w:pPr>
              <w:rPr>
                <w:rStyle w:val="CommentReference"/>
                <w:rFonts w:cstheme="minorHAnsi"/>
                <w:color w:val="000000" w:themeColor="text1"/>
              </w:rPr>
            </w:pPr>
            <w:r w:rsidRPr="00EE6DA7">
              <w:rPr>
                <w:rStyle w:val="CommentReference"/>
                <w:rFonts w:cstheme="minorHAnsi"/>
                <w:color w:val="000000" w:themeColor="text1"/>
              </w:rPr>
              <w:t>50</w:t>
            </w:r>
          </w:p>
        </w:tc>
        <w:tc>
          <w:tcPr>
            <w:tcW w:w="682" w:type="pct"/>
          </w:tcPr>
          <w:p w14:paraId="7D042F9E" w14:textId="0F1B70DD" w:rsidR="00351205" w:rsidRPr="00EE6DA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E6DA7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4A3BC42" w14:textId="77777777" w:rsidR="00351205" w:rsidRPr="00EE6DA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879ED32" w14:textId="2EEB6268" w:rsidR="00351205" w:rsidRPr="00EE6DA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E6DA7">
              <w:rPr>
                <w:rFonts w:cstheme="minorHAns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03" w:type="pct"/>
          </w:tcPr>
          <w:p w14:paraId="388D5A00" w14:textId="2824B6C9" w:rsidR="00351205" w:rsidRPr="00EE6DA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E6DA7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1C28CBE" w14:textId="77777777" w:rsidR="00351205" w:rsidRPr="00EE6DA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78782378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4BD87AF" w14:textId="20E90CF5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1A0DA08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7D30F0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16F3CEF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258A524" w14:textId="57F4EAAD" w:rsidR="00351205" w:rsidRPr="00EE6DA7" w:rsidRDefault="00351205" w:rsidP="00351205">
            <w:pPr>
              <w:rPr>
                <w:rStyle w:val="CommentReference"/>
                <w:rFonts w:cstheme="minorHAnsi"/>
                <w:color w:val="000000" w:themeColor="text1"/>
              </w:rPr>
            </w:pPr>
            <w:r w:rsidRPr="00EE6DA7">
              <w:rPr>
                <w:rStyle w:val="CommentReference"/>
                <w:rFonts w:cstheme="minorHAnsi"/>
                <w:color w:val="000000" w:themeColor="text1"/>
              </w:rPr>
              <w:t>11</w:t>
            </w:r>
          </w:p>
        </w:tc>
        <w:tc>
          <w:tcPr>
            <w:tcW w:w="682" w:type="pct"/>
          </w:tcPr>
          <w:p w14:paraId="3DC418C4" w14:textId="5DDC57CA" w:rsidR="00351205" w:rsidRPr="00EE6DA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E6DA7">
              <w:rPr>
                <w:rFonts w:cstheme="minorHAnsi"/>
                <w:color w:val="000000" w:themeColor="text1"/>
                <w:sz w:val="16"/>
                <w:szCs w:val="16"/>
              </w:rPr>
              <w:t>1.45 (1.23, 1.7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6F6E402" w14:textId="32F82F0A" w:rsidR="00351205" w:rsidRPr="00EE6DA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E6DA7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895DB2B" w14:textId="650C593F" w:rsidR="00351205" w:rsidRPr="00EE6DA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E6DA7"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3" w:type="pct"/>
          </w:tcPr>
          <w:p w14:paraId="5805F489" w14:textId="0BCA56A5" w:rsidR="00351205" w:rsidRPr="00EE6DA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E6DA7">
              <w:rPr>
                <w:rFonts w:cstheme="minorHAnsi"/>
                <w:color w:val="000000" w:themeColor="text1"/>
                <w:sz w:val="16"/>
                <w:szCs w:val="16"/>
              </w:rPr>
              <w:t>1.13 (0.34, 3.7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7830588" w14:textId="0A13BFAE" w:rsidR="00351205" w:rsidRPr="00EE6DA7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E6DA7">
              <w:rPr>
                <w:rFonts w:cstheme="minorHAnsi"/>
                <w:color w:val="000000" w:themeColor="text1"/>
                <w:sz w:val="16"/>
                <w:szCs w:val="16"/>
              </w:rPr>
              <w:t>0.840</w:t>
            </w:r>
          </w:p>
        </w:tc>
      </w:tr>
      <w:tr w:rsidR="00351205" w:rsidRPr="005F5299" w14:paraId="5C586554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4AED9EE" w14:textId="55C1C053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distance galloped per month - middle distance horses (1301-2100m)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56BF87F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CCFC31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197CBB6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12D202C" w14:textId="77777777" w:rsidR="00351205" w:rsidRPr="00635A2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5A2B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82" w:type="pct"/>
          </w:tcPr>
          <w:p w14:paraId="1B383112" w14:textId="77777777" w:rsidR="00351205" w:rsidRPr="00635A2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5A2B">
              <w:rPr>
                <w:rFonts w:cstheme="minorHAnsi"/>
                <w:color w:val="000000" w:themeColor="text1"/>
                <w:sz w:val="16"/>
                <w:szCs w:val="16"/>
              </w:rPr>
              <w:t>1.02 (1.00, 1.0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5BF4765" w14:textId="77777777" w:rsidR="00351205" w:rsidRPr="00635A2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35A2B">
              <w:rPr>
                <w:rFonts w:cstheme="minorHAnsi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622CEF3" w14:textId="77777777" w:rsidR="00351205" w:rsidRPr="00120F7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0F7A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03" w:type="pct"/>
          </w:tcPr>
          <w:p w14:paraId="206A1147" w14:textId="77777777" w:rsidR="00351205" w:rsidRPr="00120F7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0F7A">
              <w:rPr>
                <w:rFonts w:cstheme="minorHAnsi"/>
                <w:color w:val="000000" w:themeColor="text1"/>
                <w:sz w:val="16"/>
                <w:szCs w:val="16"/>
              </w:rPr>
              <w:t>1.11 (1.03, 1.2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02591D5" w14:textId="77777777" w:rsidR="00351205" w:rsidRPr="00120F7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0F7A">
              <w:rPr>
                <w:rFonts w:cstheme="minorHAnsi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351205" w:rsidRPr="005F5299" w14:paraId="7755B7CB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6343642" w14:textId="05A9703C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3.3-14.3 m/s - middle distance horses (1301-2100m)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4117746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3BD9F84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34157EC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7AC5AE0" w14:textId="7D58C259" w:rsidR="00351205" w:rsidRPr="00A47D2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47D2B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82" w:type="pct"/>
          </w:tcPr>
          <w:p w14:paraId="6A271605" w14:textId="2708648E" w:rsidR="00351205" w:rsidRPr="00A47D2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47D2B">
              <w:rPr>
                <w:rFonts w:cstheme="minorHAnsi"/>
                <w:color w:val="000000" w:themeColor="text1"/>
                <w:sz w:val="16"/>
                <w:szCs w:val="16"/>
              </w:rPr>
              <w:t>1.02 (0.98, 1.0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884A511" w14:textId="5E641DB7" w:rsidR="00351205" w:rsidRPr="00A47D2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47D2B">
              <w:rPr>
                <w:rFonts w:cstheme="minorHAnsi"/>
                <w:color w:val="000000" w:themeColor="text1"/>
                <w:sz w:val="16"/>
                <w:szCs w:val="16"/>
              </w:rPr>
              <w:t>0.309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3BD628F" w14:textId="1CAC4841" w:rsidR="00351205" w:rsidRPr="00A47D2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47D2B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03" w:type="pct"/>
          </w:tcPr>
          <w:p w14:paraId="637AB248" w14:textId="4A55A92F" w:rsidR="00351205" w:rsidRPr="00A47D2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47D2B">
              <w:rPr>
                <w:rFonts w:cstheme="minorHAnsi"/>
                <w:color w:val="000000" w:themeColor="text1"/>
                <w:sz w:val="16"/>
                <w:szCs w:val="16"/>
              </w:rPr>
              <w:t>1.11 (1.02, 1.2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516660B" w14:textId="7B498880" w:rsidR="00351205" w:rsidRPr="00A47D2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47D2B">
              <w:rPr>
                <w:rFonts w:cstheme="minorHAnsi"/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351205" w:rsidRPr="005F5299" w14:paraId="3394D881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E78D411" w14:textId="504365D8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4.4-15.4 m/s - middle distance horses (1301-2100m)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288529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42D608E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8217FA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82A4D48" w14:textId="48328758" w:rsidR="00351205" w:rsidRPr="00A47D2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47D2B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82" w:type="pct"/>
          </w:tcPr>
          <w:p w14:paraId="79E39E6A" w14:textId="0457A1A7" w:rsidR="00351205" w:rsidRPr="00A47D2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47D2B">
              <w:rPr>
                <w:rFonts w:cstheme="minorHAnsi"/>
                <w:color w:val="000000" w:themeColor="text1"/>
                <w:sz w:val="16"/>
                <w:szCs w:val="16"/>
              </w:rPr>
              <w:t>1.07 (0.95, 1.1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C4151DA" w14:textId="50397B64" w:rsidR="00351205" w:rsidRPr="00A47D2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47D2B">
              <w:rPr>
                <w:rFonts w:cstheme="minorHAnsi"/>
                <w:color w:val="000000" w:themeColor="text1"/>
                <w:sz w:val="16"/>
                <w:szCs w:val="16"/>
              </w:rPr>
              <w:t>0.268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0EDF016" w14:textId="49182674" w:rsidR="00351205" w:rsidRPr="00A47D2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47D2B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03" w:type="pct"/>
          </w:tcPr>
          <w:p w14:paraId="2320584E" w14:textId="06CAF324" w:rsidR="00351205" w:rsidRPr="00A47D2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47D2B">
              <w:rPr>
                <w:rFonts w:cstheme="minorHAnsi"/>
                <w:color w:val="000000" w:themeColor="text1"/>
                <w:sz w:val="16"/>
                <w:szCs w:val="16"/>
              </w:rPr>
              <w:t>0.00 (0.00, 0.01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AE879C9" w14:textId="77777777" w:rsidR="00351205" w:rsidRPr="00A47D2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47D2B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351205" w:rsidRPr="005F5299" w14:paraId="1BF7BA4C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042A773" w14:textId="44A6E436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5.5-16.7 m/s - middle distance horses (1301-2100m)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D76276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78D2759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3CF6975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B1800BA" w14:textId="39BA5084" w:rsidR="00351205" w:rsidRPr="00D01E2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01E26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82" w:type="pct"/>
          </w:tcPr>
          <w:p w14:paraId="42E0B48A" w14:textId="1F907879" w:rsidR="00351205" w:rsidRPr="00D01E2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01E26">
              <w:rPr>
                <w:rFonts w:cstheme="minorHAnsi"/>
                <w:color w:val="000000" w:themeColor="text1"/>
                <w:sz w:val="16"/>
                <w:szCs w:val="16"/>
              </w:rPr>
              <w:t>0.99 (0.94, 1.0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17AEB39" w14:textId="193838CD" w:rsidR="00351205" w:rsidRPr="00D01E2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01E26">
              <w:rPr>
                <w:rFonts w:cstheme="minorHAnsi"/>
                <w:color w:val="000000" w:themeColor="text1"/>
                <w:sz w:val="16"/>
                <w:szCs w:val="16"/>
              </w:rPr>
              <w:t>0.733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39EC26D" w14:textId="5D53CFF4" w:rsidR="00351205" w:rsidRPr="00D01E2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01E26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03" w:type="pct"/>
          </w:tcPr>
          <w:p w14:paraId="1C958579" w14:textId="29C9E6CC" w:rsidR="00351205" w:rsidRPr="00D01E2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01E26">
              <w:rPr>
                <w:rFonts w:cstheme="minorHAnsi"/>
                <w:color w:val="000000" w:themeColor="text1"/>
                <w:sz w:val="16"/>
                <w:szCs w:val="16"/>
              </w:rPr>
              <w:t>1.22 (1.00, 1.4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F2E3D70" w14:textId="2B61880C" w:rsidR="00351205" w:rsidRPr="00D01E26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01E26">
              <w:rPr>
                <w:rFonts w:cstheme="minorHAnsi"/>
                <w:color w:val="000000" w:themeColor="text1"/>
                <w:sz w:val="16"/>
                <w:szCs w:val="16"/>
              </w:rPr>
              <w:t>0.053</w:t>
            </w:r>
          </w:p>
        </w:tc>
      </w:tr>
      <w:tr w:rsidR="00351205" w:rsidRPr="005F5299" w14:paraId="722190B3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9B2A977" w14:textId="518DD62A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&gt; 16.8 m/s - middle distance horses (1301-2100m)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501436F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328DE7F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909C69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713E44C" w14:textId="48FB8E59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9739D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82" w:type="pct"/>
          </w:tcPr>
          <w:p w14:paraId="312A0ADB" w14:textId="7E47E572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9739D">
              <w:rPr>
                <w:rFonts w:cstheme="minorHAnsi"/>
                <w:color w:val="000000" w:themeColor="text1"/>
                <w:sz w:val="16"/>
                <w:szCs w:val="16"/>
              </w:rPr>
              <w:t>1.05 (0.99, 1.1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4EF45D5" w14:textId="60A06435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9739D">
              <w:rPr>
                <w:rFonts w:cstheme="minorHAnsi"/>
                <w:color w:val="000000" w:themeColor="text1"/>
                <w:sz w:val="16"/>
                <w:szCs w:val="16"/>
              </w:rPr>
              <w:t>0.08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A56C0CA" w14:textId="6E348E5A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9739D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03" w:type="pct"/>
          </w:tcPr>
          <w:p w14:paraId="4D2ED901" w14:textId="1036C9DA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9739D">
              <w:rPr>
                <w:rFonts w:cstheme="minorHAnsi"/>
                <w:color w:val="000000" w:themeColor="text1"/>
                <w:sz w:val="16"/>
                <w:szCs w:val="16"/>
              </w:rPr>
              <w:t>0.73 (0.49, 1.0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947CA1E" w14:textId="3D7A5478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9739D">
              <w:rPr>
                <w:rFonts w:cstheme="minorHAnsi"/>
                <w:color w:val="000000" w:themeColor="text1"/>
                <w:sz w:val="16"/>
                <w:szCs w:val="16"/>
              </w:rPr>
              <w:t>0.127</w:t>
            </w:r>
          </w:p>
        </w:tc>
      </w:tr>
      <w:tr w:rsidR="00351205" w:rsidRPr="005F5299" w14:paraId="6D3766F0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CB91EE3" w14:textId="495DEE56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&gt; 16.8 m/s - middle distance horses (1301-2100m)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1453291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55B288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52F659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65A215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6ABCB56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4882B3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6EF1EB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2E7B549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C68D81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2F6E3612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174EAF2" w14:textId="2640AB85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t>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D8117E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C7E431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32E1C61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A7850CC" w14:textId="46CB8DDB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9739D">
              <w:rPr>
                <w:rFonts w:cstheme="minorHAns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682" w:type="pct"/>
          </w:tcPr>
          <w:p w14:paraId="14C054B0" w14:textId="77777777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9739D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17DAEB8" w14:textId="77777777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DA486F6" w14:textId="4FB868FB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9739D">
              <w:rPr>
                <w:rFonts w:cstheme="minorHAns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03" w:type="pct"/>
          </w:tcPr>
          <w:p w14:paraId="6BDA5518" w14:textId="77777777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9739D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1FF6FBB" w14:textId="77777777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1BC41333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21D21EA" w14:textId="3E7289EF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E0021E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36223E2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5AB7AC8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3624D4C" w14:textId="77777777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9739D">
              <w:rPr>
                <w:rFonts w:cstheme="min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82" w:type="pct"/>
          </w:tcPr>
          <w:p w14:paraId="7D3C346C" w14:textId="7D6D9495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9739D">
              <w:rPr>
                <w:rFonts w:cstheme="minorHAnsi"/>
                <w:color w:val="000000" w:themeColor="text1"/>
                <w:sz w:val="16"/>
                <w:szCs w:val="16"/>
              </w:rPr>
              <w:t>1.31 (1.02, 1.6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9B40EF2" w14:textId="1812D687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9739D">
              <w:rPr>
                <w:rFonts w:cstheme="minorHAnsi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BAE0931" w14:textId="77777777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9739D">
              <w:rPr>
                <w:rFonts w:cstheme="min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3" w:type="pct"/>
          </w:tcPr>
          <w:p w14:paraId="3EA38E3E" w14:textId="7E0B7012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9739D">
              <w:rPr>
                <w:rFonts w:cstheme="minorHAnsi"/>
                <w:color w:val="000000" w:themeColor="text1"/>
                <w:sz w:val="16"/>
                <w:szCs w:val="16"/>
              </w:rPr>
              <w:t>0.75 (0.24, 2.3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394BA84" w14:textId="57877794" w:rsidR="00351205" w:rsidRPr="00D9739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9739D">
              <w:rPr>
                <w:rFonts w:cstheme="minorHAnsi"/>
                <w:color w:val="000000" w:themeColor="text1"/>
                <w:sz w:val="16"/>
                <w:szCs w:val="16"/>
              </w:rPr>
              <w:t>0.633</w:t>
            </w:r>
          </w:p>
        </w:tc>
      </w:tr>
      <w:tr w:rsidR="00351205" w:rsidRPr="005F5299" w14:paraId="1F48BB1B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C215CAD" w14:textId="4BE6A128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distance galloped per month - stayers (&gt;2100</w:t>
            </w:r>
            <w:r w:rsidR="004D7A88">
              <w:rPr>
                <w:rFonts w:cstheme="minorHAnsi"/>
                <w:sz w:val="16"/>
                <w:szCs w:val="16"/>
              </w:rPr>
              <w:t>m</w:t>
            </w:r>
            <w:r w:rsidRPr="00A258C4">
              <w:rPr>
                <w:rFonts w:cstheme="minorHAnsi"/>
                <w:sz w:val="16"/>
                <w:szCs w:val="16"/>
              </w:rPr>
              <w:t>)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0DB250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228B3F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3E8DFC6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819C3AD" w14:textId="77777777" w:rsidR="00351205" w:rsidRPr="00E771A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71A4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82" w:type="pct"/>
          </w:tcPr>
          <w:p w14:paraId="3F74BB22" w14:textId="77777777" w:rsidR="00351205" w:rsidRPr="00E771A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71A4">
              <w:rPr>
                <w:rFonts w:cstheme="minorHAnsi"/>
                <w:color w:val="000000" w:themeColor="text1"/>
                <w:sz w:val="16"/>
                <w:szCs w:val="16"/>
              </w:rPr>
              <w:t>1.02 (1.00, 1.0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C3BE7C8" w14:textId="77777777" w:rsidR="00351205" w:rsidRPr="00E771A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71A4">
              <w:rPr>
                <w:rFonts w:cstheme="minorHAnsi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137DB18" w14:textId="77777777" w:rsidR="00351205" w:rsidRPr="00082CD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82CDD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03" w:type="pct"/>
          </w:tcPr>
          <w:p w14:paraId="76DCEFDF" w14:textId="77777777" w:rsidR="00351205" w:rsidRPr="00082CD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82CDD">
              <w:rPr>
                <w:rFonts w:cstheme="minorHAnsi"/>
                <w:color w:val="000000" w:themeColor="text1"/>
                <w:sz w:val="16"/>
                <w:szCs w:val="16"/>
              </w:rPr>
              <w:t>1.09 (1.03, 1.1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4EB3B25" w14:textId="77777777" w:rsidR="00351205" w:rsidRPr="00082CD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82CDD">
              <w:rPr>
                <w:rFonts w:cstheme="minorHAnsi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351205" w:rsidRPr="005F5299" w14:paraId="35F61672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43ECB48" w14:textId="69C14B7A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3.3-14.3 m/s - stayers (&gt;2100</w:t>
            </w:r>
            <w:r w:rsidR="004D7A88">
              <w:rPr>
                <w:rFonts w:cstheme="minorHAnsi"/>
                <w:sz w:val="16"/>
                <w:szCs w:val="16"/>
              </w:rPr>
              <w:t>m</w:t>
            </w:r>
            <w:r w:rsidRPr="00A258C4">
              <w:rPr>
                <w:rFonts w:cstheme="minorHAnsi"/>
                <w:sz w:val="16"/>
                <w:szCs w:val="16"/>
              </w:rPr>
              <w:t>)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190F69A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7F545C1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25DE24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6BF9F3B" w14:textId="77777777" w:rsidR="00351205" w:rsidRPr="009B2A5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B2A50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82" w:type="pct"/>
          </w:tcPr>
          <w:p w14:paraId="404C6C8E" w14:textId="77777777" w:rsidR="00351205" w:rsidRPr="009B2A5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B2A50">
              <w:rPr>
                <w:rFonts w:cstheme="minorHAnsi"/>
                <w:color w:val="000000" w:themeColor="text1"/>
                <w:sz w:val="16"/>
                <w:szCs w:val="16"/>
              </w:rPr>
              <w:t>1.01 (0.98, 1.0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EED606C" w14:textId="77777777" w:rsidR="00351205" w:rsidRPr="009B2A5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B2A50">
              <w:rPr>
                <w:rFonts w:cstheme="minorHAnsi"/>
                <w:color w:val="000000" w:themeColor="text1"/>
                <w:sz w:val="16"/>
                <w:szCs w:val="16"/>
              </w:rPr>
              <w:t>0.512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398EB1A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03" w:type="pct"/>
          </w:tcPr>
          <w:p w14:paraId="1C7FEC16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1.15 (1.04, 1.2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290BED6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351205" w:rsidRPr="005F5299" w14:paraId="1A237BB6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CC7F33F" w14:textId="37798041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4.4-15.4 m/s - stayers (&gt;2100</w:t>
            </w:r>
            <w:r w:rsidR="004D7A88">
              <w:rPr>
                <w:rFonts w:cstheme="minorHAnsi"/>
                <w:sz w:val="16"/>
                <w:szCs w:val="16"/>
              </w:rPr>
              <w:t>m</w:t>
            </w:r>
            <w:r w:rsidRPr="00A258C4">
              <w:rPr>
                <w:rFonts w:cstheme="minorHAnsi"/>
                <w:sz w:val="16"/>
                <w:szCs w:val="16"/>
              </w:rPr>
              <w:t>)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6F3BC9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4F96A22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0D6AB7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67C1DFD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82" w:type="pct"/>
          </w:tcPr>
          <w:p w14:paraId="02974A21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1.02 (0.84, 1.2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10397F4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0.821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1E91575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03" w:type="pct"/>
          </w:tcPr>
          <w:p w14:paraId="65E8DB40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0.00 (0.00, 0.0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1300458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351205" w:rsidRPr="005F5299" w14:paraId="6418E4EA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E4DC37E" w14:textId="4B3A1DE5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4.4-15.4 m/s - stayers (&gt;2100</w:t>
            </w:r>
            <w:r w:rsidR="004D7A88">
              <w:rPr>
                <w:rFonts w:cstheme="minorHAnsi"/>
                <w:sz w:val="16"/>
                <w:szCs w:val="16"/>
              </w:rPr>
              <w:t>m</w:t>
            </w:r>
            <w:r w:rsidRPr="00A258C4">
              <w:rPr>
                <w:rFonts w:cstheme="minorHAnsi"/>
                <w:sz w:val="16"/>
                <w:szCs w:val="16"/>
              </w:rPr>
              <w:t>) (</w:t>
            </w:r>
            <w:r>
              <w:rPr>
                <w:rFonts w:cstheme="minorHAnsi"/>
                <w:sz w:val="16"/>
                <w:szCs w:val="16"/>
              </w:rPr>
              <w:t>Categorical</w:t>
            </w:r>
            <w:r w:rsidRPr="00A258C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7451694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72404D7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7E7A5B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CCD4A3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6AA475D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24AC2D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922130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3B414B6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2F6E0B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2427D9A8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A12C392" w14:textId="7B3CFFB3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t>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4006AA9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ACA478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1D26F17E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A0B3461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682" w:type="pct"/>
          </w:tcPr>
          <w:p w14:paraId="1AE563A1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D2BCAA9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40AB7EB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03" w:type="pct"/>
          </w:tcPr>
          <w:p w14:paraId="6A3E9C64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F02A95A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52DE5775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7D5D487" w14:textId="28F60128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7D4D53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B053B7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2C7D1F8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6CF13B4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82" w:type="pct"/>
          </w:tcPr>
          <w:p w14:paraId="7133967C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0.97 (0.54, 1.7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32118CB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0.909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7C1066E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3" w:type="pct"/>
          </w:tcPr>
          <w:p w14:paraId="132065E8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0.00 (0.00, 0.0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CF234BE" w14:textId="77777777" w:rsidR="00351205" w:rsidRPr="00EF72F8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F72F8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351205" w:rsidRPr="005F5299" w14:paraId="56D0BE04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6CDF5B3" w14:textId="0F99C3B2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5.5-16.7 m/s - stayers (&gt;2100</w:t>
            </w:r>
            <w:r w:rsidR="004D7A88">
              <w:rPr>
                <w:rFonts w:cstheme="minorHAnsi"/>
                <w:sz w:val="16"/>
                <w:szCs w:val="16"/>
              </w:rPr>
              <w:t>m</w:t>
            </w:r>
            <w:r w:rsidRPr="00A258C4">
              <w:rPr>
                <w:rFonts w:cstheme="minorHAnsi"/>
                <w:sz w:val="16"/>
                <w:szCs w:val="16"/>
              </w:rPr>
              <w:t>)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40BA15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3D3A199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78F4A78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CCB8835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6C15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82" w:type="pct"/>
          </w:tcPr>
          <w:p w14:paraId="073552DE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6C15">
              <w:rPr>
                <w:rFonts w:cstheme="minorHAnsi"/>
                <w:color w:val="000000" w:themeColor="text1"/>
                <w:sz w:val="16"/>
                <w:szCs w:val="16"/>
              </w:rPr>
              <w:t>1.01 (0.98, 1.0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3B8BA8F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6C15">
              <w:rPr>
                <w:rFonts w:cstheme="minorHAnsi"/>
                <w:color w:val="000000" w:themeColor="text1"/>
                <w:sz w:val="16"/>
                <w:szCs w:val="16"/>
              </w:rPr>
              <w:t>0.41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0D9C45D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6C15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03" w:type="pct"/>
          </w:tcPr>
          <w:p w14:paraId="3D4ED10B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6C15">
              <w:rPr>
                <w:rFonts w:cstheme="minorHAnsi"/>
                <w:color w:val="000000" w:themeColor="text1"/>
                <w:sz w:val="16"/>
                <w:szCs w:val="16"/>
              </w:rPr>
              <w:t>1.06 (0.97, 1.1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3B661C0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6C15">
              <w:rPr>
                <w:rFonts w:cstheme="minorHAnsi"/>
                <w:color w:val="000000" w:themeColor="text1"/>
                <w:sz w:val="16"/>
                <w:szCs w:val="16"/>
              </w:rPr>
              <w:t>0.181</w:t>
            </w:r>
          </w:p>
        </w:tc>
      </w:tr>
      <w:tr w:rsidR="00351205" w:rsidRPr="005F5299" w14:paraId="670ABD31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116934B" w14:textId="18F52D8D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5.5-16.7 m/s - stayers (&gt;2100</w:t>
            </w:r>
            <w:r w:rsidR="004D7A88">
              <w:rPr>
                <w:rFonts w:cstheme="minorHAnsi"/>
                <w:sz w:val="16"/>
                <w:szCs w:val="16"/>
              </w:rPr>
              <w:t>m</w:t>
            </w:r>
            <w:r w:rsidRPr="00A258C4">
              <w:rPr>
                <w:rFonts w:cstheme="minorHAnsi"/>
                <w:sz w:val="16"/>
                <w:szCs w:val="16"/>
              </w:rPr>
              <w:t>)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4382892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1D4AD0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56FEDC2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A50B29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54E117D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A5C4EA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24305D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0043A50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E1FDA6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73158AAF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209013B" w14:textId="003A89C0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&lt; </w:t>
            </w:r>
            <w:r w:rsidR="00351205">
              <w:rPr>
                <w:rFonts w:cstheme="minorHAnsi"/>
                <w:sz w:val="16"/>
                <w:szCs w:val="16"/>
              </w:rPr>
              <w:t>6</w:t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53386C0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36958FD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2BC7E5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4473814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6C15">
              <w:rPr>
                <w:rFonts w:cstheme="minorHAnsi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682" w:type="pct"/>
          </w:tcPr>
          <w:p w14:paraId="2B3F2FC2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6C15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217ECCF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AE4980A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6C15">
              <w:rPr>
                <w:rFonts w:cstheme="minorHAnsi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703" w:type="pct"/>
          </w:tcPr>
          <w:p w14:paraId="0EA9A57B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6C15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D3E1E1A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2455BF7F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C76411B" w14:textId="1B501287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B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6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1F02140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2DC6074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11259B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8083497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6C15"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82" w:type="pct"/>
          </w:tcPr>
          <w:p w14:paraId="4DD67BC4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6C15">
              <w:rPr>
                <w:rFonts w:cstheme="minorHAnsi"/>
                <w:color w:val="000000" w:themeColor="text1"/>
                <w:sz w:val="16"/>
                <w:szCs w:val="16"/>
              </w:rPr>
              <w:t>0.96 (0.68, 1.3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856F229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6C15">
              <w:rPr>
                <w:rFonts w:cstheme="minorHAnsi"/>
                <w:color w:val="000000" w:themeColor="text1"/>
                <w:sz w:val="16"/>
                <w:szCs w:val="16"/>
              </w:rPr>
              <w:t>0.811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A94CE35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6C15"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3" w:type="pct"/>
          </w:tcPr>
          <w:p w14:paraId="39B7B3C0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6C15">
              <w:rPr>
                <w:rFonts w:cstheme="minorHAnsi"/>
                <w:color w:val="000000" w:themeColor="text1"/>
                <w:sz w:val="16"/>
                <w:szCs w:val="16"/>
              </w:rPr>
              <w:t>1.66 (0.80, 3.4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777A730" w14:textId="77777777" w:rsidR="00351205" w:rsidRPr="00016C1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16C15">
              <w:rPr>
                <w:rFonts w:cstheme="minorHAnsi"/>
                <w:color w:val="000000" w:themeColor="text1"/>
                <w:sz w:val="16"/>
                <w:szCs w:val="16"/>
              </w:rPr>
              <w:t>0.176</w:t>
            </w:r>
          </w:p>
        </w:tc>
      </w:tr>
      <w:tr w:rsidR="00351205" w:rsidRPr="005F5299" w14:paraId="4E692914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8A02390" w14:textId="10E1424F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&gt; 16.8 m/s - stayers (&gt;2100</w:t>
            </w:r>
            <w:r w:rsidR="004D7A88">
              <w:rPr>
                <w:rFonts w:cstheme="minorHAnsi"/>
                <w:sz w:val="16"/>
                <w:szCs w:val="16"/>
              </w:rPr>
              <w:t>m</w:t>
            </w:r>
            <w:r w:rsidRPr="00A258C4">
              <w:rPr>
                <w:rFonts w:cstheme="minorHAnsi"/>
                <w:sz w:val="16"/>
                <w:szCs w:val="16"/>
              </w:rPr>
              <w:t>)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A93E67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6FD021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434672F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0B6420F" w14:textId="77777777" w:rsidR="00351205" w:rsidRPr="001A2A5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A2A5A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82" w:type="pct"/>
          </w:tcPr>
          <w:p w14:paraId="6B10ED5F" w14:textId="77777777" w:rsidR="00351205" w:rsidRPr="001A2A5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A2A5A">
              <w:rPr>
                <w:rFonts w:cstheme="minorHAnsi"/>
                <w:color w:val="000000" w:themeColor="text1"/>
                <w:sz w:val="16"/>
                <w:szCs w:val="16"/>
              </w:rPr>
              <w:t>1.07 (1.01, 1.1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36F5100" w14:textId="77777777" w:rsidR="00351205" w:rsidRPr="00885D2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5D20">
              <w:rPr>
                <w:rFonts w:cstheme="minorHAnsi"/>
                <w:color w:val="000000" w:themeColor="text1"/>
                <w:sz w:val="16"/>
                <w:szCs w:val="16"/>
              </w:rPr>
              <w:t>0.028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08312D6" w14:textId="77777777" w:rsidR="00351205" w:rsidRPr="00885D2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5D20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03" w:type="pct"/>
          </w:tcPr>
          <w:p w14:paraId="1F769188" w14:textId="77777777" w:rsidR="00351205" w:rsidRPr="00885D2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5D20">
              <w:rPr>
                <w:rFonts w:cstheme="minorHAnsi"/>
                <w:color w:val="000000" w:themeColor="text1"/>
                <w:sz w:val="16"/>
                <w:szCs w:val="16"/>
              </w:rPr>
              <w:t>0.82 (0.54, 1.2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2B9D690" w14:textId="77777777" w:rsidR="00351205" w:rsidRPr="00885D2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5D20">
              <w:rPr>
                <w:rFonts w:cstheme="minorHAnsi"/>
                <w:color w:val="000000" w:themeColor="text1"/>
                <w:sz w:val="16"/>
                <w:szCs w:val="16"/>
              </w:rPr>
              <w:t>0.335</w:t>
            </w:r>
          </w:p>
        </w:tc>
      </w:tr>
      <w:tr w:rsidR="00351205" w:rsidRPr="005F5299" w14:paraId="600194B3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359CB25" w14:textId="2CB97A23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&gt; 16.8 m/s - stayers (&gt;2100</w:t>
            </w:r>
            <w:r w:rsidR="004D7A88">
              <w:rPr>
                <w:rFonts w:cstheme="minorHAnsi"/>
                <w:sz w:val="16"/>
                <w:szCs w:val="16"/>
              </w:rPr>
              <w:t>m</w:t>
            </w:r>
            <w:r w:rsidRPr="00A258C4">
              <w:rPr>
                <w:rFonts w:cstheme="minorHAnsi"/>
                <w:sz w:val="16"/>
                <w:szCs w:val="16"/>
              </w:rPr>
              <w:t>)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71EBA3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60DBC48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A0F270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258923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7AEEA9B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0F29C5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6657A6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5E16448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74F808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208A0BCF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7B28DF0" w14:textId="448DBAAA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t>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D2A07C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079599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1A6F298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5993646" w14:textId="77777777" w:rsidR="00351205" w:rsidRPr="00885D2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5D20">
              <w:rPr>
                <w:rFonts w:cstheme="minorHAns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82" w:type="pct"/>
          </w:tcPr>
          <w:p w14:paraId="51C3FC89" w14:textId="77777777" w:rsidR="00351205" w:rsidRPr="00885D2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5D20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6BBFD31" w14:textId="77777777" w:rsidR="00351205" w:rsidRPr="00885D2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4ED3071" w14:textId="77777777" w:rsidR="00351205" w:rsidRPr="00885D2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5D20">
              <w:rPr>
                <w:rFonts w:cstheme="minorHAns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703" w:type="pct"/>
          </w:tcPr>
          <w:p w14:paraId="2A68519E" w14:textId="77777777" w:rsidR="00351205" w:rsidRPr="00885D2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5D20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F0FE9D2" w14:textId="77777777" w:rsidR="00351205" w:rsidRPr="00885D2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1C3308EA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AF3DB0A" w14:textId="17272B1A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t>&gt; 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5D689B8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1231FD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B899C3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93A3E99" w14:textId="77777777" w:rsidR="00351205" w:rsidRPr="00885D2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5D20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82" w:type="pct"/>
          </w:tcPr>
          <w:p w14:paraId="0A8046E8" w14:textId="77777777" w:rsidR="00351205" w:rsidRPr="00885D2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5D20">
              <w:rPr>
                <w:rFonts w:cstheme="minorHAnsi"/>
                <w:color w:val="000000" w:themeColor="text1"/>
                <w:sz w:val="16"/>
                <w:szCs w:val="16"/>
              </w:rPr>
              <w:t>1.43 (1.22, 1.6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62CE528" w14:textId="77777777" w:rsidR="00351205" w:rsidRPr="00885D2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5D20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360162F" w14:textId="77777777" w:rsidR="00351205" w:rsidRPr="00885D2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5D20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3" w:type="pct"/>
          </w:tcPr>
          <w:p w14:paraId="083FDD39" w14:textId="77777777" w:rsidR="00351205" w:rsidRPr="00885D2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5D20">
              <w:rPr>
                <w:rFonts w:cstheme="minorHAnsi"/>
                <w:color w:val="000000" w:themeColor="text1"/>
                <w:sz w:val="16"/>
                <w:szCs w:val="16"/>
              </w:rPr>
              <w:t>0.66 (0.19, 2.2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5168683" w14:textId="77777777" w:rsidR="00351205" w:rsidRPr="00885D2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5D20">
              <w:rPr>
                <w:rFonts w:cstheme="minorHAnsi"/>
                <w:color w:val="000000" w:themeColor="text1"/>
                <w:sz w:val="16"/>
                <w:szCs w:val="16"/>
              </w:rPr>
              <w:t>0.511</w:t>
            </w:r>
          </w:p>
        </w:tc>
      </w:tr>
      <w:tr w:rsidR="00351205" w:rsidRPr="005F5299" w14:paraId="41F77A71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CE9AAC2" w14:textId="30C02553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distance galloped per month – Elite horses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953514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5C60F93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F457B3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794A459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82" w:type="pct"/>
          </w:tcPr>
          <w:p w14:paraId="1C71F374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1.01 (1.00, 1.0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A956C33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0.145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164D02C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03" w:type="pct"/>
          </w:tcPr>
          <w:p w14:paraId="0392F431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1.04 (0.97, 1.1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7AEA4DD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0.264</w:t>
            </w:r>
          </w:p>
        </w:tc>
      </w:tr>
      <w:tr w:rsidR="00351205" w:rsidRPr="005F5299" w14:paraId="23AB68BE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E2117D1" w14:textId="3B5E63A1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distance galloped per month – Elite horses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6DBD5C7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491177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1D3E597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BFC1D1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11F6331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D1394F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346686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1F1FF26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7A297E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661BB888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1DE0E5B" w14:textId="0C0325D9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A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1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5A9B0CA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941757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F43B69D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3C165D9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682" w:type="pct"/>
          </w:tcPr>
          <w:p w14:paraId="3D6D143E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CAE6345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9231240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03" w:type="pct"/>
          </w:tcPr>
          <w:p w14:paraId="01800655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77F9FA1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3F175A18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08324F7" w14:textId="392530DD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10 km,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A3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17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789212C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6E87BC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FE1160C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917B043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682" w:type="pct"/>
          </w:tcPr>
          <w:p w14:paraId="0CD1D562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1.15 (0.89, 1.4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8F3B850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0.281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8F2B93D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03" w:type="pct"/>
          </w:tcPr>
          <w:p w14:paraId="42B953BE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3.23 (0.66, 15.6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ACE8028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0.146</w:t>
            </w:r>
          </w:p>
        </w:tc>
      </w:tr>
      <w:tr w:rsidR="00351205" w:rsidRPr="005F5299" w14:paraId="50F59917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DE82335" w14:textId="574A47BC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17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38A9259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4C1421D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3B641FD5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B261496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82" w:type="pct"/>
          </w:tcPr>
          <w:p w14:paraId="4EF068AD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1.17 (0.83, 1.6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7EC98CD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0.36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AAED626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3" w:type="pct"/>
          </w:tcPr>
          <w:p w14:paraId="305A5C61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3.09 (0.66, 14.4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596B049" w14:textId="77777777" w:rsidR="00351205" w:rsidRPr="00125DE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5DEA">
              <w:rPr>
                <w:rFonts w:cstheme="minorHAnsi"/>
                <w:color w:val="000000" w:themeColor="text1"/>
                <w:sz w:val="16"/>
                <w:szCs w:val="16"/>
              </w:rPr>
              <w:t>0.153</w:t>
            </w:r>
          </w:p>
        </w:tc>
      </w:tr>
      <w:tr w:rsidR="00351205" w:rsidRPr="005F5299" w14:paraId="4858713A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8FEE683" w14:textId="36CC5B09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3.3-14.3 m/s – Elite horses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3164CF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299310A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09F35CC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83AB394" w14:textId="645A865B" w:rsidR="00351205" w:rsidRPr="0075013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50130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82" w:type="pct"/>
          </w:tcPr>
          <w:p w14:paraId="5F080F94" w14:textId="77777777" w:rsidR="00351205" w:rsidRPr="0075013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50130">
              <w:rPr>
                <w:rFonts w:cstheme="minorHAnsi"/>
                <w:color w:val="000000" w:themeColor="text1"/>
                <w:sz w:val="16"/>
                <w:szCs w:val="16"/>
              </w:rPr>
              <w:t>1.00 (0.99, 1.0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34A804C" w14:textId="2458347A" w:rsidR="00351205" w:rsidRPr="0075013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50130">
              <w:rPr>
                <w:rFonts w:cstheme="minorHAnsi"/>
                <w:color w:val="000000" w:themeColor="text1"/>
                <w:sz w:val="16"/>
                <w:szCs w:val="16"/>
              </w:rPr>
              <w:t>0.66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C28D426" w14:textId="2C920FBF" w:rsidR="00351205" w:rsidRPr="00DD44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4409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03" w:type="pct"/>
          </w:tcPr>
          <w:p w14:paraId="755FAF43" w14:textId="77777777" w:rsidR="00351205" w:rsidRPr="00DD44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4409">
              <w:rPr>
                <w:rFonts w:cstheme="minorHAnsi"/>
                <w:color w:val="000000" w:themeColor="text1"/>
                <w:sz w:val="16"/>
                <w:szCs w:val="16"/>
              </w:rPr>
              <w:t>1.04 (0.97, 1.11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2D3881C" w14:textId="6F7812AE" w:rsidR="00351205" w:rsidRPr="00DD44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4409">
              <w:rPr>
                <w:rFonts w:cstheme="minorHAnsi"/>
                <w:color w:val="000000" w:themeColor="text1"/>
                <w:sz w:val="16"/>
                <w:szCs w:val="16"/>
              </w:rPr>
              <w:t>0.312</w:t>
            </w:r>
          </w:p>
          <w:p w14:paraId="3819943B" w14:textId="77777777" w:rsidR="00351205" w:rsidRPr="00DD44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2300E8CB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3FC9717" w14:textId="58CD4B8C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4.4-15.4 m/s - Elite horses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C5D1C5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B16063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6F8103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592F156" w14:textId="598C0D0D" w:rsidR="00351205" w:rsidRPr="00DD44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4409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82" w:type="pct"/>
          </w:tcPr>
          <w:p w14:paraId="0141448A" w14:textId="77777777" w:rsidR="00351205" w:rsidRPr="00DD44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4409">
              <w:rPr>
                <w:rFonts w:cstheme="minorHAnsi"/>
                <w:color w:val="000000" w:themeColor="text1"/>
                <w:sz w:val="16"/>
                <w:szCs w:val="16"/>
              </w:rPr>
              <w:t>1.05 (1.01, 1.0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FEF22DF" w14:textId="6CDD8542" w:rsidR="00351205" w:rsidRPr="00DD44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4409">
              <w:rPr>
                <w:rFonts w:cstheme="minorHAnsi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4199C74" w14:textId="18B41387" w:rsidR="00351205" w:rsidRPr="00DD44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4409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03" w:type="pct"/>
          </w:tcPr>
          <w:p w14:paraId="7593F277" w14:textId="77777777" w:rsidR="00351205" w:rsidRPr="00DD44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4409">
              <w:rPr>
                <w:rFonts w:cstheme="minorHAnsi"/>
                <w:color w:val="000000" w:themeColor="text1"/>
                <w:sz w:val="16"/>
                <w:szCs w:val="16"/>
              </w:rPr>
              <w:t>1.12 (0.98, 1.2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7C9C7C0" w14:textId="5DF4BF90" w:rsidR="00351205" w:rsidRPr="00DD440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D4409">
              <w:rPr>
                <w:rFonts w:cstheme="minorHAnsi"/>
                <w:color w:val="000000" w:themeColor="text1"/>
                <w:sz w:val="16"/>
                <w:szCs w:val="16"/>
              </w:rPr>
              <w:t>0.094</w:t>
            </w:r>
          </w:p>
        </w:tc>
      </w:tr>
      <w:tr w:rsidR="00351205" w:rsidRPr="005F5299" w14:paraId="4FFC010C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4EF77A1" w14:textId="56D82D8C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4.4-15.4 m/s - Elite horses (</w:t>
            </w:r>
            <w:r>
              <w:rPr>
                <w:rFonts w:cstheme="minorHAnsi"/>
                <w:sz w:val="16"/>
                <w:szCs w:val="16"/>
              </w:rPr>
              <w:t>Categorical</w:t>
            </w:r>
            <w:r w:rsidRPr="00A258C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0EBD6D2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1411343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730D84B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8A92CA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3D24051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9E3790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6A6D43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19271CB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C84715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2A5CAD71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1C11449" w14:textId="600D0341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t>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6B8179D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612B337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5163709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EE4434C" w14:textId="0EB8C16E" w:rsidR="00351205" w:rsidRPr="00FF643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643A">
              <w:rPr>
                <w:rFonts w:cstheme="minorHAnsi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682" w:type="pct"/>
          </w:tcPr>
          <w:p w14:paraId="45F6BC03" w14:textId="77777777" w:rsidR="00351205" w:rsidRPr="00FF643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643A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5978D3E" w14:textId="77777777" w:rsidR="00351205" w:rsidRPr="00FF643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212484F" w14:textId="41D32D1B" w:rsidR="00351205" w:rsidRPr="00FF643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643A">
              <w:rPr>
                <w:rFonts w:cstheme="minorHAnsi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03" w:type="pct"/>
          </w:tcPr>
          <w:p w14:paraId="526CCECC" w14:textId="77777777" w:rsidR="00351205" w:rsidRPr="00FF643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643A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346489E" w14:textId="77777777" w:rsidR="00351205" w:rsidRPr="00FF643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03B9BCF2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0768BF0" w14:textId="0BCF56DF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t>&gt; 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4CB2C68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1765BF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34B209E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D3315ED" w14:textId="77777777" w:rsidR="00351205" w:rsidRPr="00FF643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643A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82" w:type="pct"/>
          </w:tcPr>
          <w:p w14:paraId="1BDCE1C1" w14:textId="1AB32A79" w:rsidR="00351205" w:rsidRPr="00FF643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643A">
              <w:rPr>
                <w:rFonts w:cstheme="minorHAnsi"/>
                <w:color w:val="000000" w:themeColor="text1"/>
                <w:sz w:val="16"/>
                <w:szCs w:val="16"/>
              </w:rPr>
              <w:t>1.14 (0.90, 1.4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3CD713C" w14:textId="04F9F075" w:rsidR="00351205" w:rsidRPr="00FF643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643A">
              <w:rPr>
                <w:rFonts w:cstheme="minorHAnsi"/>
                <w:color w:val="000000" w:themeColor="text1"/>
                <w:sz w:val="16"/>
                <w:szCs w:val="16"/>
              </w:rPr>
              <w:t>0.28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B7DCAE5" w14:textId="77777777" w:rsidR="00351205" w:rsidRPr="00FF643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643A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3" w:type="pct"/>
          </w:tcPr>
          <w:p w14:paraId="23DDAF50" w14:textId="77777777" w:rsidR="00351205" w:rsidRPr="00FF643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643A">
              <w:rPr>
                <w:rFonts w:cstheme="minorHAnsi"/>
                <w:color w:val="000000" w:themeColor="text1"/>
                <w:sz w:val="16"/>
                <w:szCs w:val="16"/>
              </w:rPr>
              <w:t>1.49 (0.88, 2.5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A9B5287" w14:textId="4015DDCF" w:rsidR="00351205" w:rsidRPr="00FF643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643A">
              <w:rPr>
                <w:rFonts w:cstheme="minorHAnsi"/>
                <w:color w:val="000000" w:themeColor="text1"/>
                <w:sz w:val="16"/>
                <w:szCs w:val="16"/>
              </w:rPr>
              <w:t>0.141</w:t>
            </w:r>
          </w:p>
        </w:tc>
      </w:tr>
      <w:tr w:rsidR="00351205" w:rsidRPr="005F5299" w14:paraId="69339E31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792305D" w14:textId="498AD4EE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15.5-16.7 m/s - Elite horses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582DFE2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777B85A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58C3BBC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8068B4A" w14:textId="6F11DEC0" w:rsidR="00351205" w:rsidRPr="00B1647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16479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82" w:type="pct"/>
          </w:tcPr>
          <w:p w14:paraId="5E1A8E37" w14:textId="77777777" w:rsidR="00351205" w:rsidRPr="00B1647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16479">
              <w:rPr>
                <w:rFonts w:cstheme="minorHAnsi"/>
                <w:color w:val="000000" w:themeColor="text1"/>
                <w:sz w:val="16"/>
                <w:szCs w:val="16"/>
              </w:rPr>
              <w:t>1.01 (0.98, 1.0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BCEC93E" w14:textId="215981A5" w:rsidR="00351205" w:rsidRPr="00B1647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16479">
              <w:rPr>
                <w:rFonts w:cstheme="minorHAnsi"/>
                <w:color w:val="000000" w:themeColor="text1"/>
                <w:sz w:val="16"/>
                <w:szCs w:val="16"/>
              </w:rPr>
              <w:t>0.409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70B33A2" w14:textId="5DE09CB6" w:rsidR="00351205" w:rsidRPr="006E220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E220B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03" w:type="pct"/>
          </w:tcPr>
          <w:p w14:paraId="53C874BD" w14:textId="77777777" w:rsidR="00351205" w:rsidRPr="006E220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E220B">
              <w:rPr>
                <w:rFonts w:cstheme="minorHAnsi"/>
                <w:color w:val="000000" w:themeColor="text1"/>
                <w:sz w:val="16"/>
                <w:szCs w:val="16"/>
              </w:rPr>
              <w:t>1.06 (1.00, 1.1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C335AEA" w14:textId="69A342DE" w:rsidR="00351205" w:rsidRPr="006E220B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E220B">
              <w:rPr>
                <w:rFonts w:cstheme="minorHAnsi"/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351205" w:rsidRPr="005F5299" w14:paraId="2C8358C6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C48C02C" w14:textId="678D1456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&gt; 16.8 m/s - Elite horses (km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7136EC3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6311C33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3B7AF3E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6EC372A" w14:textId="518C0091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1D0E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82" w:type="pct"/>
          </w:tcPr>
          <w:p w14:paraId="5F0D3A52" w14:textId="77777777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1D0E">
              <w:rPr>
                <w:rFonts w:cstheme="minorHAnsi"/>
                <w:color w:val="000000" w:themeColor="text1"/>
                <w:sz w:val="16"/>
                <w:szCs w:val="16"/>
              </w:rPr>
              <w:t>1.02 (1.00, 1.0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9834391" w14:textId="7E297FE0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1D0E">
              <w:rPr>
                <w:rFonts w:cstheme="minorHAnsi"/>
                <w:color w:val="000000" w:themeColor="text1"/>
                <w:sz w:val="16"/>
                <w:szCs w:val="16"/>
              </w:rPr>
              <w:t>0.102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BC3DB1B" w14:textId="588967D1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1D0E">
              <w:rPr>
                <w:rFonts w:cstheme="minorHAns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03" w:type="pct"/>
          </w:tcPr>
          <w:p w14:paraId="03B974F4" w14:textId="77777777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1D0E">
              <w:rPr>
                <w:rFonts w:cstheme="minorHAnsi"/>
                <w:color w:val="000000" w:themeColor="text1"/>
                <w:sz w:val="16"/>
                <w:szCs w:val="16"/>
              </w:rPr>
              <w:t>0.91 (0.76, 1.0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CC85575" w14:textId="2A60A1A2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1D0E">
              <w:rPr>
                <w:rFonts w:cstheme="minorHAnsi"/>
                <w:color w:val="000000" w:themeColor="text1"/>
                <w:sz w:val="16"/>
                <w:szCs w:val="16"/>
              </w:rPr>
              <w:t>0.290</w:t>
            </w:r>
          </w:p>
        </w:tc>
      </w:tr>
      <w:tr w:rsidR="00351205" w:rsidRPr="005F5299" w14:paraId="2E8B66B4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5F173BA" w14:textId="4A1A6E40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>Total monthly distance at &gt; 16.8 m/s - Elite horses (Categorical)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6114B40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724B187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45F6F96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ECAD2A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35FF987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9892AF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E41BA0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0A8B04F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249A6A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7E8446C4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4EFE1E8" w14:textId="2B1C4840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t>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796D9F4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7D84E38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E197F7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33B0451" w14:textId="31179AE9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1D0E">
              <w:rPr>
                <w:rFonts w:cstheme="minorHAnsi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682" w:type="pct"/>
          </w:tcPr>
          <w:p w14:paraId="6A21716A" w14:textId="77777777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1D0E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008CF1E" w14:textId="77777777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CFE830D" w14:textId="71723D37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1D0E">
              <w:rPr>
                <w:rFonts w:cstheme="minorHAnsi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703" w:type="pct"/>
          </w:tcPr>
          <w:p w14:paraId="1AF63256" w14:textId="77777777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1D0E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1F5D1F3" w14:textId="77777777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320DEE59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39BD832" w14:textId="21D24453" w:rsidR="00351205" w:rsidRPr="00A258C4" w:rsidRDefault="003B240B" w:rsidP="003512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sz w:val="16"/>
                <w:szCs w:val="16"/>
              </w:rPr>
              <w:sym w:font="Symbol" w:char="F03E"/>
            </w:r>
            <w:r w:rsidR="00351205" w:rsidRPr="00A258C4">
              <w:rPr>
                <w:rFonts w:cstheme="minorHAnsi"/>
                <w:sz w:val="16"/>
                <w:szCs w:val="16"/>
              </w:rPr>
              <w:t xml:space="preserve"> 0 k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4742D2C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699C288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26CBAAE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E67E396" w14:textId="77777777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1D0E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82" w:type="pct"/>
          </w:tcPr>
          <w:p w14:paraId="2292EDE0" w14:textId="77777777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1D0E">
              <w:rPr>
                <w:rFonts w:cstheme="minorHAnsi"/>
                <w:color w:val="000000" w:themeColor="text1"/>
                <w:sz w:val="16"/>
                <w:szCs w:val="16"/>
              </w:rPr>
              <w:t>1.30 (1.08, 1.5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9BC71EE" w14:textId="77777777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1D0E">
              <w:rPr>
                <w:rFonts w:cstheme="minorHAnsi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D6BA335" w14:textId="77777777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1D0E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3" w:type="pct"/>
          </w:tcPr>
          <w:p w14:paraId="356109E3" w14:textId="3D037397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1D0E">
              <w:rPr>
                <w:rFonts w:cstheme="minorHAnsi"/>
                <w:color w:val="000000" w:themeColor="text1"/>
                <w:sz w:val="16"/>
                <w:szCs w:val="16"/>
              </w:rPr>
              <w:t>1.36 (0.37, 5.05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6C516F0" w14:textId="77777777" w:rsidR="00351205" w:rsidRPr="00391D0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1D0E">
              <w:rPr>
                <w:rFonts w:cstheme="minorHAnsi"/>
                <w:color w:val="000000" w:themeColor="text1"/>
                <w:sz w:val="16"/>
                <w:szCs w:val="16"/>
              </w:rPr>
              <w:t>0.643</w:t>
            </w:r>
          </w:p>
        </w:tc>
      </w:tr>
      <w:tr w:rsidR="00351205" w:rsidRPr="005F5299" w14:paraId="4AB26F1D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B7D9B28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Average frequency of </w:t>
            </w:r>
            <w:proofErr w:type="spellStart"/>
            <w:r w:rsidRPr="00A258C4">
              <w:rPr>
                <w:rFonts w:cstheme="minorHAnsi"/>
                <w:sz w:val="16"/>
                <w:szCs w:val="16"/>
              </w:rPr>
              <w:t>fastwork</w:t>
            </w:r>
            <w:proofErr w:type="spellEnd"/>
            <w:r w:rsidRPr="00A258C4">
              <w:rPr>
                <w:rFonts w:cstheme="minorHAnsi"/>
                <w:sz w:val="16"/>
                <w:szCs w:val="16"/>
              </w:rPr>
              <w:t xml:space="preserve"> per week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85A802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32F31F3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3400C8D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D2677E4" w14:textId="77777777" w:rsidR="00351205" w:rsidRPr="0032036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0360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682" w:type="pct"/>
          </w:tcPr>
          <w:p w14:paraId="67D222BE" w14:textId="77777777" w:rsidR="00351205" w:rsidRPr="0032036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0360">
              <w:rPr>
                <w:rFonts w:cstheme="minorHAnsi"/>
                <w:color w:val="000000" w:themeColor="text1"/>
                <w:sz w:val="16"/>
                <w:szCs w:val="16"/>
              </w:rPr>
              <w:t>1.03 (0.88, 1.20)</w:t>
            </w:r>
          </w:p>
          <w:p w14:paraId="038BC6B7" w14:textId="77777777" w:rsidR="00351205" w:rsidRPr="0032036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4531F57" w14:textId="77777777" w:rsidR="00351205" w:rsidRPr="0032036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0360">
              <w:rPr>
                <w:rFonts w:cstheme="minorHAnsi"/>
                <w:color w:val="000000" w:themeColor="text1"/>
                <w:sz w:val="16"/>
                <w:szCs w:val="16"/>
              </w:rPr>
              <w:t>0.731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3E623AD" w14:textId="77777777" w:rsidR="00351205" w:rsidRPr="0032036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0360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703" w:type="pct"/>
          </w:tcPr>
          <w:p w14:paraId="4EF359DF" w14:textId="77777777" w:rsidR="00351205" w:rsidRPr="0032036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0360">
              <w:rPr>
                <w:rFonts w:cstheme="minorHAnsi"/>
                <w:color w:val="000000" w:themeColor="text1"/>
                <w:sz w:val="16"/>
                <w:szCs w:val="16"/>
              </w:rPr>
              <w:t>2.15 (1.08, 4.29)</w:t>
            </w:r>
          </w:p>
          <w:p w14:paraId="68CB986D" w14:textId="77777777" w:rsidR="00351205" w:rsidRPr="0032036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5A37453" w14:textId="264056C8" w:rsidR="00351205" w:rsidRPr="0032036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20360">
              <w:rPr>
                <w:rFonts w:cstheme="minorHAnsi"/>
                <w:color w:val="000000" w:themeColor="text1"/>
                <w:sz w:val="16"/>
                <w:szCs w:val="16"/>
              </w:rPr>
              <w:t>0.030</w:t>
            </w:r>
          </w:p>
        </w:tc>
      </w:tr>
      <w:tr w:rsidR="00351205" w:rsidRPr="005F5299" w14:paraId="5A97423F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A5D9902" w14:textId="77777777" w:rsidR="00351205" w:rsidRPr="00A258C4" w:rsidRDefault="00351205" w:rsidP="00351205">
            <w:pPr>
              <w:rPr>
                <w:rFonts w:cstheme="minorHAnsi"/>
                <w:sz w:val="16"/>
                <w:szCs w:val="16"/>
              </w:rPr>
            </w:pPr>
            <w:r w:rsidRPr="00A258C4">
              <w:rPr>
                <w:rFonts w:cstheme="minorHAnsi"/>
                <w:sz w:val="16"/>
                <w:szCs w:val="16"/>
              </w:rPr>
              <w:t xml:space="preserve">Number of weeks between </w:t>
            </w:r>
            <w:proofErr w:type="spellStart"/>
            <w:r w:rsidRPr="00A258C4">
              <w:rPr>
                <w:rFonts w:cstheme="minorHAnsi"/>
                <w:sz w:val="16"/>
                <w:szCs w:val="16"/>
              </w:rPr>
              <w:t>racestarts</w:t>
            </w:r>
            <w:proofErr w:type="spellEnd"/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6868588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E2EFD9" w:themeFill="accent6" w:themeFillTint="33"/>
          </w:tcPr>
          <w:p w14:paraId="0619839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1BD93EE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84FB720" w14:textId="77777777" w:rsidR="00351205" w:rsidRPr="005838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8389A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82" w:type="pct"/>
          </w:tcPr>
          <w:p w14:paraId="25314D33" w14:textId="71C62BB2" w:rsidR="00351205" w:rsidRPr="005838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8389A">
              <w:rPr>
                <w:rFonts w:cstheme="minorHAnsi"/>
                <w:color w:val="000000" w:themeColor="text1"/>
                <w:sz w:val="16"/>
                <w:szCs w:val="16"/>
              </w:rPr>
              <w:t>1.28 (1.03, 1.5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F6B59B1" w14:textId="7B1AC82A" w:rsidR="00351205" w:rsidRPr="005838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8389A">
              <w:rPr>
                <w:rFonts w:cstheme="minorHAnsi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45CD60A" w14:textId="77777777" w:rsidR="00351205" w:rsidRPr="005838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8389A"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703" w:type="pct"/>
          </w:tcPr>
          <w:p w14:paraId="788BDF1F" w14:textId="48CF047B" w:rsidR="00351205" w:rsidRPr="005838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8389A">
              <w:rPr>
                <w:rFonts w:cstheme="minorHAnsi"/>
                <w:color w:val="000000" w:themeColor="text1"/>
                <w:sz w:val="16"/>
                <w:szCs w:val="16"/>
              </w:rPr>
              <w:t>2.10 (0.48, 9.2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8FBAFE2" w14:textId="7F354FBE" w:rsidR="00351205" w:rsidRPr="005838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8389A">
              <w:rPr>
                <w:rFonts w:cstheme="minorHAnsi"/>
                <w:color w:val="000000" w:themeColor="text1"/>
                <w:sz w:val="16"/>
                <w:szCs w:val="16"/>
              </w:rPr>
              <w:t>0.326</w:t>
            </w:r>
          </w:p>
        </w:tc>
      </w:tr>
      <w:tr w:rsidR="00351205" w:rsidRPr="005F5299" w14:paraId="6BAECDDF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7D56039" w14:textId="77777777" w:rsidR="00351205" w:rsidRPr="00A258C4" w:rsidRDefault="00351205" w:rsidP="0035120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258C4">
              <w:rPr>
                <w:rFonts w:cstheme="minorHAnsi"/>
                <w:b/>
                <w:bCs/>
                <w:sz w:val="16"/>
                <w:szCs w:val="16"/>
              </w:rPr>
              <w:t>Miscellaneous training variable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0983605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</w:tcPr>
          <w:p w14:paraId="10141D5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6EB722E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2C2882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7BEF103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D4E277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A4BBE3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26CE201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CB2352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37EF1ABF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03A4C00" w14:textId="3F6AF1C9" w:rsidR="00351205" w:rsidRPr="00A258C4" w:rsidRDefault="00351205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low work training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surface</w:t>
            </w:r>
            <w:r w:rsidR="00A343AD" w:rsidRPr="00A343AD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7826C1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</w:tcPr>
          <w:p w14:paraId="1179DB9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0AEA07E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F3DC67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0FF2A64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AE0F73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378A62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568B611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C1976C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6C8AF299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9AC9A01" w14:textId="6C7262BF" w:rsidR="00351205" w:rsidRPr="00A258C4" w:rsidRDefault="003B240B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     </w:t>
            </w:r>
            <w:r w:rsidR="00351205">
              <w:rPr>
                <w:rFonts w:cstheme="minorHAnsi"/>
                <w:color w:val="000000"/>
                <w:sz w:val="16"/>
                <w:szCs w:val="16"/>
              </w:rPr>
              <w:t xml:space="preserve">Majority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work on </w:t>
            </w:r>
            <w:r w:rsidR="00351205">
              <w:rPr>
                <w:rFonts w:cstheme="minorHAnsi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D9D1531" w14:textId="4E7A2A88" w:rsidR="00351205" w:rsidRPr="002D72C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D72C2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28" w:type="pct"/>
            <w:shd w:val="clear" w:color="auto" w:fill="auto"/>
          </w:tcPr>
          <w:p w14:paraId="3E42EA51" w14:textId="087854D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00 (0.00, 0.00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28240676" w14:textId="39FBDCF4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91898F7" w14:textId="7A7CE026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82" w:type="pct"/>
          </w:tcPr>
          <w:p w14:paraId="0FB0E2C5" w14:textId="66BFA3D8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65 (0.37, 1.1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FF86B66" w14:textId="0EC0A271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13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83CD4A3" w14:textId="1F56A516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3" w:type="pct"/>
          </w:tcPr>
          <w:p w14:paraId="60B64DF9" w14:textId="4856F91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00 (0.00, 0.0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CDA44B7" w14:textId="5E0046AD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351205" w:rsidRPr="005F5299" w14:paraId="78A47C46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CD160B0" w14:textId="0664720B" w:rsidR="00351205" w:rsidRPr="00A258C4" w:rsidRDefault="003B240B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     </w:t>
            </w:r>
            <w:r w:rsidR="00351205">
              <w:rPr>
                <w:rFonts w:cstheme="minorHAnsi"/>
                <w:color w:val="000000"/>
                <w:sz w:val="16"/>
                <w:szCs w:val="16"/>
              </w:rPr>
              <w:t xml:space="preserve">Majority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work on </w:t>
            </w:r>
            <w:r w:rsidR="00351205">
              <w:rPr>
                <w:rFonts w:cstheme="minorHAnsi"/>
                <w:color w:val="000000"/>
                <w:sz w:val="16"/>
                <w:szCs w:val="16"/>
              </w:rPr>
              <w:t>turf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7776F80E" w14:textId="3FBE8018" w:rsidR="00351205" w:rsidRPr="002D72C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D72C2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28" w:type="pct"/>
            <w:shd w:val="clear" w:color="auto" w:fill="auto"/>
          </w:tcPr>
          <w:p w14:paraId="2A17332A" w14:textId="2ADCC1AA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Omitted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57129252" w14:textId="7777777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E84393D" w14:textId="23B01AC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82" w:type="pct"/>
          </w:tcPr>
          <w:p w14:paraId="3194D71E" w14:textId="24BB8D6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77 (0.50, 1.1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60D5A6A" w14:textId="0717D125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23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952570B" w14:textId="5A07F70F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3" w:type="pct"/>
          </w:tcPr>
          <w:p w14:paraId="26E2263A" w14:textId="02D45E56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89 (0.09, 8.4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CE141C2" w14:textId="0BD8F702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916</w:t>
            </w:r>
          </w:p>
        </w:tc>
      </w:tr>
      <w:tr w:rsidR="00351205" w:rsidRPr="005F5299" w14:paraId="360BB43C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3CA80D2" w14:textId="094F3BD2" w:rsidR="00351205" w:rsidRPr="00A258C4" w:rsidRDefault="003B240B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     </w:t>
            </w:r>
            <w:r w:rsidR="00351205">
              <w:rPr>
                <w:rFonts w:cstheme="minorHAnsi"/>
                <w:color w:val="000000"/>
                <w:sz w:val="16"/>
                <w:szCs w:val="16"/>
              </w:rPr>
              <w:t xml:space="preserve">Majority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work on </w:t>
            </w:r>
            <w:r w:rsidR="00351205">
              <w:rPr>
                <w:rFonts w:cstheme="minorHAnsi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1ABCC7A4" w14:textId="10511E30" w:rsidR="00351205" w:rsidRPr="002D72C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D72C2">
              <w:rPr>
                <w:rFonts w:cstheme="minorHAns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728" w:type="pct"/>
            <w:shd w:val="clear" w:color="auto" w:fill="auto"/>
          </w:tcPr>
          <w:p w14:paraId="57439FC4" w14:textId="1DB48FBD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1.27 (0.46, 3.49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5854FD17" w14:textId="431D3471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641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F7E41DB" w14:textId="380A8FA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82" w:type="pct"/>
          </w:tcPr>
          <w:p w14:paraId="39B15AFB" w14:textId="54253F7C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66 (0.49, 0.9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3FC22A7" w14:textId="079807E0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ACA47D8" w14:textId="7E9DF1E2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703" w:type="pct"/>
          </w:tcPr>
          <w:p w14:paraId="1D3307E1" w14:textId="59782CFE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1.00 (0.42, 2.4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9C2177B" w14:textId="1AB2E47C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992</w:t>
            </w:r>
          </w:p>
        </w:tc>
      </w:tr>
      <w:tr w:rsidR="00351205" w:rsidRPr="005F5299" w14:paraId="40968D90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659A837" w14:textId="01FAA8A8" w:rsidR="00351205" w:rsidRPr="00A258C4" w:rsidRDefault="003B240B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     </w:t>
            </w:r>
            <w:r w:rsidR="00351205">
              <w:rPr>
                <w:rFonts w:cstheme="minorHAnsi"/>
                <w:color w:val="000000"/>
                <w:sz w:val="16"/>
                <w:szCs w:val="16"/>
              </w:rPr>
              <w:t xml:space="preserve">Majority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work on </w:t>
            </w:r>
            <w:r w:rsidR="00351205">
              <w:rPr>
                <w:rFonts w:cstheme="minorHAnsi"/>
                <w:color w:val="000000"/>
                <w:sz w:val="16"/>
                <w:szCs w:val="16"/>
              </w:rPr>
              <w:t>synthetic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0897085F" w14:textId="12FFCD8A" w:rsidR="00351205" w:rsidRPr="002D72C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D72C2"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8" w:type="pct"/>
            <w:shd w:val="clear" w:color="auto" w:fill="auto"/>
          </w:tcPr>
          <w:p w14:paraId="2528D571" w14:textId="21140A8A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85 (0.32, 2.23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2A911AFB" w14:textId="29D9E1A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740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BC4DB3D" w14:textId="0835CD5E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682" w:type="pct"/>
          </w:tcPr>
          <w:p w14:paraId="6A1B74A5" w14:textId="6C06C2B6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83 (0.64, 1.0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A56D4B4" w14:textId="7A0931FA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164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02AD369" w14:textId="0C555979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3" w:type="pct"/>
          </w:tcPr>
          <w:p w14:paraId="75FD2AB3" w14:textId="5A135442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1.61 (0.53, 4.8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C5C00C7" w14:textId="33BBD154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400</w:t>
            </w:r>
          </w:p>
        </w:tc>
      </w:tr>
      <w:tr w:rsidR="00351205" w:rsidRPr="005F5299" w14:paraId="3EEE76E5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6E4C9B0" w14:textId="04CA7C7F" w:rsidR="00351205" w:rsidRPr="00A258C4" w:rsidRDefault="00351205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Fast work training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surface</w:t>
            </w:r>
            <w:r w:rsidR="00A343AD" w:rsidRPr="00A343AD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321A3C4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</w:tcPr>
          <w:p w14:paraId="33884E3C" w14:textId="7777777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0F2E1BBB" w14:textId="7777777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6EA96CB" w14:textId="7777777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82" w:type="pct"/>
          </w:tcPr>
          <w:p w14:paraId="20A7DCFD" w14:textId="7777777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2D59778" w14:textId="7777777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720D453" w14:textId="7777777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pct"/>
          </w:tcPr>
          <w:p w14:paraId="017E460E" w14:textId="7777777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45228A7" w14:textId="7777777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44021A84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5ADD6CD1" w14:textId="416EDDA1" w:rsidR="00351205" w:rsidRPr="00A258C4" w:rsidRDefault="003B240B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 xml:space="preserve">      </w:t>
            </w:r>
            <w:r w:rsidR="00351205">
              <w:rPr>
                <w:rFonts w:cstheme="minorHAnsi"/>
                <w:color w:val="000000"/>
                <w:sz w:val="16"/>
                <w:szCs w:val="16"/>
              </w:rPr>
              <w:t xml:space="preserve">Majority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work on </w:t>
            </w:r>
            <w:r w:rsidR="00351205">
              <w:rPr>
                <w:rFonts w:cstheme="minorHAnsi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7BA4710D" w14:textId="13143E82" w:rsidR="00351205" w:rsidRPr="002D72C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D72C2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28" w:type="pct"/>
            <w:shd w:val="clear" w:color="auto" w:fill="auto"/>
          </w:tcPr>
          <w:p w14:paraId="6E920BD6" w14:textId="44E5626E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1.03 (0.14, 7.41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73DD045B" w14:textId="277AD45F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978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0FCFB64" w14:textId="7ACADDC2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82" w:type="pct"/>
          </w:tcPr>
          <w:p w14:paraId="0444E733" w14:textId="3B3B5F0F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54 (0.29, 1.0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2664806" w14:textId="7B96E664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062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8E5F1DF" w14:textId="3A2320FB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3" w:type="pct"/>
          </w:tcPr>
          <w:p w14:paraId="787CAA83" w14:textId="40290CA8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1.90 (0.07, 51.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1A64DC3" w14:textId="7943C9E1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702</w:t>
            </w:r>
          </w:p>
        </w:tc>
      </w:tr>
      <w:tr w:rsidR="00351205" w:rsidRPr="005F5299" w14:paraId="3D37677D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8C0B6EC" w14:textId="30C35CF1" w:rsidR="00351205" w:rsidRPr="00A258C4" w:rsidRDefault="003B240B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     </w:t>
            </w:r>
            <w:r w:rsidR="00351205">
              <w:rPr>
                <w:rFonts w:cstheme="minorHAnsi"/>
                <w:color w:val="000000"/>
                <w:sz w:val="16"/>
                <w:szCs w:val="16"/>
              </w:rPr>
              <w:t xml:space="preserve">Majority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work on </w:t>
            </w:r>
            <w:r w:rsidR="00351205">
              <w:rPr>
                <w:rFonts w:cstheme="minorHAnsi"/>
                <w:color w:val="000000"/>
                <w:sz w:val="16"/>
                <w:szCs w:val="16"/>
              </w:rPr>
              <w:t>turf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436494A" w14:textId="6A2C3C83" w:rsidR="00351205" w:rsidRPr="002D72C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D72C2">
              <w:rPr>
                <w:rFonts w:cstheme="minorHAns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28" w:type="pct"/>
            <w:shd w:val="clear" w:color="auto" w:fill="auto"/>
          </w:tcPr>
          <w:p w14:paraId="51A64F48" w14:textId="1AA35961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1.08 (0.23, 5.20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743C6E38" w14:textId="7A0727A6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921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D5D5E38" w14:textId="4738EEA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682" w:type="pct"/>
          </w:tcPr>
          <w:p w14:paraId="11F45833" w14:textId="63F40DA8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82 (0.49, 1.3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5E84570" w14:textId="25B2196B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463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ABCBA46" w14:textId="70B505C9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03" w:type="pct"/>
          </w:tcPr>
          <w:p w14:paraId="5542C813" w14:textId="66908518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1.58 (0.23, 10.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E026707" w14:textId="2CF0FF0F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642</w:t>
            </w:r>
          </w:p>
        </w:tc>
      </w:tr>
      <w:tr w:rsidR="00351205" w:rsidRPr="005F5299" w14:paraId="15D260B5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D5A900B" w14:textId="3821E966" w:rsidR="00351205" w:rsidRPr="00A258C4" w:rsidRDefault="003B240B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     </w:t>
            </w:r>
            <w:r w:rsidR="00351205">
              <w:rPr>
                <w:rFonts w:cstheme="minorHAnsi"/>
                <w:color w:val="000000"/>
                <w:sz w:val="16"/>
                <w:szCs w:val="16"/>
              </w:rPr>
              <w:t xml:space="preserve">Majority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work on </w:t>
            </w:r>
            <w:r w:rsidR="00351205">
              <w:rPr>
                <w:rFonts w:cstheme="minorHAnsi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654DCDF" w14:textId="121ECE08" w:rsidR="00351205" w:rsidRPr="002D72C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D72C2"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28" w:type="pct"/>
            <w:shd w:val="clear" w:color="auto" w:fill="auto"/>
          </w:tcPr>
          <w:p w14:paraId="10AA3FEA" w14:textId="389F2A31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92 (0.12, 7.28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6E62B2DF" w14:textId="0E0B97AB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938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B74FE0F" w14:textId="1DD61C0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82" w:type="pct"/>
          </w:tcPr>
          <w:p w14:paraId="324378C4" w14:textId="1F856416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90 (0.47, 1.7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17CBF95" w14:textId="4C42DD8D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743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9CEA2CE" w14:textId="6BABF098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03" w:type="pct"/>
          </w:tcPr>
          <w:p w14:paraId="57486CFC" w14:textId="3FBB2C58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1.13 (0.07, 19.1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089E993" w14:textId="7BF9BAA7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931</w:t>
            </w:r>
          </w:p>
        </w:tc>
      </w:tr>
      <w:tr w:rsidR="00351205" w:rsidRPr="005F5299" w14:paraId="163D1B8E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DAA14A7" w14:textId="7FDD8715" w:rsidR="00351205" w:rsidRPr="00A258C4" w:rsidRDefault="003B240B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     </w:t>
            </w:r>
            <w:r w:rsidR="00351205">
              <w:rPr>
                <w:rFonts w:cstheme="minorHAnsi"/>
                <w:color w:val="000000"/>
                <w:sz w:val="16"/>
                <w:szCs w:val="16"/>
              </w:rPr>
              <w:t xml:space="preserve">Majority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work on </w:t>
            </w:r>
            <w:r w:rsidR="00351205">
              <w:rPr>
                <w:rFonts w:cstheme="minorHAnsi"/>
                <w:color w:val="000000"/>
                <w:sz w:val="16"/>
                <w:szCs w:val="16"/>
              </w:rPr>
              <w:t>synthetic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40E723C2" w14:textId="2A9A4161" w:rsidR="00351205" w:rsidRPr="002D72C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D72C2">
              <w:rPr>
                <w:rFonts w:cstheme="minorHAns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28" w:type="pct"/>
            <w:shd w:val="clear" w:color="auto" w:fill="auto"/>
          </w:tcPr>
          <w:p w14:paraId="7E53A230" w14:textId="0DC722F4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1.04 (0.16, 6.84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69820E09" w14:textId="7C94D8AE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965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3D616030" w14:textId="60FD6354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682" w:type="pct"/>
          </w:tcPr>
          <w:p w14:paraId="5BB3E103" w14:textId="2088D4FE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96 (0.55, 1.7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ECC062F" w14:textId="33953E22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895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416079A" w14:textId="3E39EBBC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03" w:type="pct"/>
          </w:tcPr>
          <w:p w14:paraId="2C2E6036" w14:textId="20938EA5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2.74 (0.21, 36.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A2DB31D" w14:textId="3C4F06AA" w:rsidR="00351205" w:rsidRPr="00D67AF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67AF4">
              <w:rPr>
                <w:rFonts w:cstheme="minorHAnsi"/>
                <w:color w:val="000000" w:themeColor="text1"/>
                <w:sz w:val="16"/>
                <w:szCs w:val="16"/>
              </w:rPr>
              <w:t>0.445</w:t>
            </w:r>
          </w:p>
        </w:tc>
      </w:tr>
      <w:tr w:rsidR="00351205" w:rsidRPr="005F5299" w14:paraId="18A4189C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88CAB87" w14:textId="657E433A" w:rsidR="00351205" w:rsidRPr="003B240B" w:rsidRDefault="00351205" w:rsidP="003B240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58C4">
              <w:rPr>
                <w:rFonts w:cstheme="minorHAnsi"/>
                <w:color w:val="000000"/>
                <w:sz w:val="16"/>
                <w:szCs w:val="16"/>
              </w:rPr>
              <w:t>Alternative exercise method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73AC5A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</w:tcPr>
          <w:p w14:paraId="14BE36C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6048E562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794C00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5098E90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530626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C3BA70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178314A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ABB25C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6EADCD55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9FC50BC" w14:textId="004D59CA" w:rsidR="00351205" w:rsidRPr="003B240B" w:rsidRDefault="003B240B" w:rsidP="003B240B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color w:val="000000"/>
                <w:sz w:val="16"/>
                <w:szCs w:val="16"/>
              </w:rPr>
              <w:t>Does not use alternative exercise method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3AF8D46" w14:textId="77777777" w:rsidR="00351205" w:rsidRPr="001368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68A5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8" w:type="pct"/>
            <w:shd w:val="clear" w:color="auto" w:fill="auto"/>
          </w:tcPr>
          <w:p w14:paraId="60CBA16D" w14:textId="77777777" w:rsidR="00351205" w:rsidRPr="001368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68A5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7EFCBB1E" w14:textId="77777777" w:rsidR="00351205" w:rsidRPr="001368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0A37D03" w14:textId="77777777" w:rsidR="00351205" w:rsidRPr="007844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8449A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82" w:type="pct"/>
          </w:tcPr>
          <w:p w14:paraId="5AFFB388" w14:textId="77777777" w:rsidR="00351205" w:rsidRPr="007844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8449A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E974146" w14:textId="77777777" w:rsidR="00351205" w:rsidRPr="007844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BAFDE3E" w14:textId="77777777" w:rsidR="00351205" w:rsidRPr="007844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8449A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03" w:type="pct"/>
          </w:tcPr>
          <w:p w14:paraId="14EDB2C3" w14:textId="77777777" w:rsidR="00351205" w:rsidRPr="007844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8449A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DEFAC31" w14:textId="77777777" w:rsidR="00351205" w:rsidRPr="007844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4FE2D39A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CAB27B3" w14:textId="227F6EFF" w:rsidR="00351205" w:rsidRPr="0095458B" w:rsidRDefault="003B240B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color w:val="000000"/>
                <w:sz w:val="16"/>
                <w:szCs w:val="16"/>
              </w:rPr>
              <w:t>Uses alternative exercise method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DC0D5C9" w14:textId="77777777" w:rsidR="00351205" w:rsidRPr="001368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68A5">
              <w:rPr>
                <w:rFonts w:cstheme="minorHAns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728" w:type="pct"/>
            <w:shd w:val="clear" w:color="auto" w:fill="auto"/>
          </w:tcPr>
          <w:p w14:paraId="59D6592F" w14:textId="77777777" w:rsidR="00351205" w:rsidRPr="001368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68A5">
              <w:rPr>
                <w:rFonts w:cstheme="minorHAnsi"/>
                <w:color w:val="000000" w:themeColor="text1"/>
                <w:sz w:val="16"/>
                <w:szCs w:val="16"/>
              </w:rPr>
              <w:t>1.28 (0.40, 4.12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0F283FC3" w14:textId="77777777" w:rsidR="00351205" w:rsidRPr="001368A5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368A5">
              <w:rPr>
                <w:rFonts w:cstheme="minorHAnsi"/>
                <w:color w:val="000000" w:themeColor="text1"/>
                <w:sz w:val="16"/>
                <w:szCs w:val="16"/>
              </w:rPr>
              <w:t>0.684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622CD98" w14:textId="77777777" w:rsidR="00351205" w:rsidRPr="007844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8449A">
              <w:rPr>
                <w:rFonts w:cstheme="minorHAns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682" w:type="pct"/>
          </w:tcPr>
          <w:p w14:paraId="50360B12" w14:textId="77777777" w:rsidR="00351205" w:rsidRPr="007844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8449A">
              <w:rPr>
                <w:rFonts w:cstheme="minorHAnsi"/>
                <w:color w:val="000000" w:themeColor="text1"/>
                <w:sz w:val="16"/>
                <w:szCs w:val="16"/>
              </w:rPr>
              <w:t>1.05 (0.61, 1.83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4539CFC" w14:textId="77777777" w:rsidR="00351205" w:rsidRPr="007844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8449A">
              <w:rPr>
                <w:rFonts w:cstheme="minorHAnsi"/>
                <w:color w:val="000000" w:themeColor="text1"/>
                <w:sz w:val="16"/>
                <w:szCs w:val="16"/>
              </w:rPr>
              <w:t>0.853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6BA5B84" w14:textId="77777777" w:rsidR="00351205" w:rsidRPr="007844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8449A">
              <w:rPr>
                <w:rFonts w:cstheme="minorHAns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03" w:type="pct"/>
          </w:tcPr>
          <w:p w14:paraId="4655CD57" w14:textId="77777777" w:rsidR="00351205" w:rsidRPr="007844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8449A">
              <w:rPr>
                <w:rFonts w:cstheme="minorHAnsi"/>
                <w:color w:val="000000" w:themeColor="text1"/>
                <w:sz w:val="16"/>
                <w:szCs w:val="16"/>
              </w:rPr>
              <w:t>0.46 (0.17, 1.2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4B35C25" w14:textId="77777777" w:rsidR="00351205" w:rsidRPr="007844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8449A">
              <w:rPr>
                <w:rFonts w:cstheme="minorHAnsi"/>
                <w:color w:val="000000" w:themeColor="text1"/>
                <w:sz w:val="16"/>
                <w:szCs w:val="16"/>
              </w:rPr>
              <w:t>0.132</w:t>
            </w:r>
          </w:p>
        </w:tc>
      </w:tr>
      <w:tr w:rsidR="00351205" w:rsidRPr="005F5299" w14:paraId="4A3DCB02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BDCA4D2" w14:textId="77777777" w:rsidR="00351205" w:rsidRPr="0095458B" w:rsidRDefault="00351205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58C4">
              <w:rPr>
                <w:rFonts w:cstheme="minorHAnsi"/>
                <w:color w:val="000000"/>
                <w:sz w:val="16"/>
                <w:szCs w:val="16"/>
              </w:rPr>
              <w:t>Time on walker per day in minute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7D36054" w14:textId="77777777" w:rsidR="00351205" w:rsidRPr="009C7C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C7CDA"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28" w:type="pct"/>
            <w:shd w:val="clear" w:color="auto" w:fill="auto"/>
          </w:tcPr>
          <w:p w14:paraId="332357C6" w14:textId="77777777" w:rsidR="00351205" w:rsidRPr="009C7C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C7CDA">
              <w:rPr>
                <w:rFonts w:cstheme="minorHAnsi"/>
                <w:color w:val="000000" w:themeColor="text1"/>
                <w:sz w:val="16"/>
                <w:szCs w:val="16"/>
              </w:rPr>
              <w:t>1.00 (0.99, 1.02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6DEB17ED" w14:textId="77777777" w:rsidR="00351205" w:rsidRPr="009C7CD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C7CDA">
              <w:rPr>
                <w:rFonts w:cstheme="minorHAnsi"/>
                <w:color w:val="000000" w:themeColor="text1"/>
                <w:sz w:val="16"/>
                <w:szCs w:val="16"/>
              </w:rPr>
              <w:t>0.385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F01C67F" w14:textId="77777777" w:rsidR="00351205" w:rsidRPr="007844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8449A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682" w:type="pct"/>
          </w:tcPr>
          <w:p w14:paraId="3228E974" w14:textId="77777777" w:rsidR="00351205" w:rsidRPr="007844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8449A">
              <w:rPr>
                <w:rFonts w:cstheme="minorHAnsi"/>
                <w:color w:val="000000" w:themeColor="text1"/>
                <w:sz w:val="16"/>
                <w:szCs w:val="16"/>
              </w:rPr>
              <w:t>1.00 (1.00, 1.0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690CF98" w14:textId="77777777" w:rsidR="00351205" w:rsidRPr="0078449A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8449A">
              <w:rPr>
                <w:rFonts w:cstheme="minorHAnsi"/>
                <w:color w:val="000000" w:themeColor="text1"/>
                <w:sz w:val="16"/>
                <w:szCs w:val="16"/>
              </w:rPr>
              <w:t>0.546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5C78ECDC" w14:textId="77777777" w:rsidR="00351205" w:rsidRPr="00DF30F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F30FC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703" w:type="pct"/>
          </w:tcPr>
          <w:p w14:paraId="26238A51" w14:textId="77777777" w:rsidR="00351205" w:rsidRPr="00DF30F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F30FC">
              <w:rPr>
                <w:rFonts w:cstheme="minorHAnsi"/>
                <w:color w:val="000000" w:themeColor="text1"/>
                <w:sz w:val="16"/>
                <w:szCs w:val="16"/>
              </w:rPr>
              <w:t>1.00 (0.98, 1.01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C7E0976" w14:textId="77777777" w:rsidR="00351205" w:rsidRPr="00DF30FC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F30FC">
              <w:rPr>
                <w:rFonts w:cstheme="minorHAnsi"/>
                <w:color w:val="000000" w:themeColor="text1"/>
                <w:sz w:val="16"/>
                <w:szCs w:val="16"/>
              </w:rPr>
              <w:t>0.611</w:t>
            </w:r>
          </w:p>
        </w:tc>
      </w:tr>
      <w:tr w:rsidR="00351205" w:rsidRPr="005F5299" w14:paraId="55AA1D8F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FC105CA" w14:textId="77777777" w:rsidR="00351205" w:rsidRPr="0095458B" w:rsidRDefault="00351205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58C4">
              <w:rPr>
                <w:rFonts w:cstheme="minorHAnsi"/>
                <w:color w:val="000000"/>
                <w:sz w:val="16"/>
                <w:szCs w:val="16"/>
              </w:rPr>
              <w:t>Category of trainer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D01399E" w14:textId="2D03E3F9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</w:tcPr>
          <w:p w14:paraId="130C407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5810BA9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4D30BA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7F729C25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ADD242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40C1285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4D3462C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DBF0ED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4A436C04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B53595A" w14:textId="29BEC0F7" w:rsidR="00351205" w:rsidRPr="003B240B" w:rsidRDefault="003B240B" w:rsidP="003B240B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     </w:t>
            </w:r>
            <w:r w:rsidR="00351205" w:rsidRPr="00A258C4">
              <w:rPr>
                <w:rFonts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4125AA2F" w14:textId="7642439E" w:rsidR="00351205" w:rsidRPr="00414CC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14CCF">
              <w:rPr>
                <w:rFonts w:cstheme="minorHAns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28" w:type="pct"/>
            <w:shd w:val="clear" w:color="auto" w:fill="auto"/>
          </w:tcPr>
          <w:p w14:paraId="5CFEA184" w14:textId="1010DED9" w:rsidR="00351205" w:rsidRPr="00414CC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14CCF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2F8739FE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1C89478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682" w:type="pct"/>
          </w:tcPr>
          <w:p w14:paraId="36F4BF92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666272B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7F9825F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03" w:type="pct"/>
          </w:tcPr>
          <w:p w14:paraId="3A0B69FA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2ED7236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0CDC53E8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7512694" w14:textId="78BCB95F" w:rsidR="00351205" w:rsidRPr="003B240B" w:rsidRDefault="00351205" w:rsidP="003B240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58C4">
              <w:rPr>
                <w:rFonts w:cstheme="minorHAnsi"/>
                <w:color w:val="000000"/>
                <w:sz w:val="16"/>
                <w:szCs w:val="16"/>
              </w:rPr>
              <w:t xml:space="preserve">      General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362CDCD" w14:textId="134EB118" w:rsidR="00351205" w:rsidRPr="00414CC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14CCF">
              <w:rPr>
                <w:rFonts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28" w:type="pct"/>
            <w:shd w:val="clear" w:color="auto" w:fill="auto"/>
          </w:tcPr>
          <w:p w14:paraId="107E1368" w14:textId="1A1C73D3" w:rsidR="00351205" w:rsidRPr="00414CC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14CCF">
              <w:rPr>
                <w:rFonts w:cstheme="minorHAnsi"/>
                <w:color w:val="000000" w:themeColor="text1"/>
                <w:sz w:val="16"/>
                <w:szCs w:val="16"/>
              </w:rPr>
              <w:t>0.75 (0.37, 1.51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4FBB3FC4" w14:textId="22240983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0.420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D8A2AE0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682" w:type="pct"/>
          </w:tcPr>
          <w:p w14:paraId="189BCA10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0.94 (0.74, 1.2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BA396DD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0.625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DDF67F7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03" w:type="pct"/>
          </w:tcPr>
          <w:p w14:paraId="3EA433BD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0.92 (0.19, 4.37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C61BEAA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0.913</w:t>
            </w:r>
          </w:p>
        </w:tc>
      </w:tr>
      <w:tr w:rsidR="00351205" w:rsidRPr="005F5299" w14:paraId="79CF5DAA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363C6B50" w14:textId="7B205995" w:rsidR="00351205" w:rsidRPr="003B240B" w:rsidRDefault="00351205" w:rsidP="003B240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58C4">
              <w:rPr>
                <w:rFonts w:cstheme="minorHAnsi"/>
                <w:color w:val="000000"/>
                <w:sz w:val="16"/>
                <w:szCs w:val="16"/>
              </w:rPr>
              <w:t xml:space="preserve">      Restricted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3E0FF868" w14:textId="2B5C293C" w:rsidR="00351205" w:rsidRPr="00414CC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14CCF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8" w:type="pct"/>
            <w:shd w:val="clear" w:color="auto" w:fill="auto"/>
          </w:tcPr>
          <w:p w14:paraId="05B9860D" w14:textId="75C1F92D" w:rsidR="00351205" w:rsidRPr="00414CC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14CCF">
              <w:rPr>
                <w:rFonts w:cstheme="minorHAnsi"/>
                <w:color w:val="000000" w:themeColor="text1"/>
                <w:sz w:val="16"/>
                <w:szCs w:val="16"/>
              </w:rPr>
              <w:t>1.71 (0.81, 3.60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39585326" w14:textId="4E48D48E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0.156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C7ABC03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682" w:type="pct"/>
          </w:tcPr>
          <w:p w14:paraId="5B8B8572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1.00 (0.67, 1.5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28B55C3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0.996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665CA2C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03" w:type="pct"/>
          </w:tcPr>
          <w:p w14:paraId="0A09B388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0.72 (0.07, 7.1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1392F11" w14:textId="77777777" w:rsidR="00351205" w:rsidRPr="0038643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86432">
              <w:rPr>
                <w:rFonts w:cstheme="minorHAnsi"/>
                <w:color w:val="000000" w:themeColor="text1"/>
                <w:sz w:val="16"/>
                <w:szCs w:val="16"/>
              </w:rPr>
              <w:t>0.776</w:t>
            </w:r>
          </w:p>
        </w:tc>
      </w:tr>
      <w:tr w:rsidR="00351205" w:rsidRPr="005F5299" w14:paraId="0334C3E7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3492F55" w14:textId="77777777" w:rsidR="00351205" w:rsidRPr="0095458B" w:rsidRDefault="00351205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58C4">
              <w:rPr>
                <w:rFonts w:cstheme="minorHAnsi"/>
                <w:color w:val="000000"/>
                <w:sz w:val="16"/>
                <w:szCs w:val="16"/>
              </w:rPr>
              <w:t>Location of trainer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4A65BE3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</w:tcPr>
          <w:p w14:paraId="5D1FEF07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2D21B80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019DF89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245702C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912C6D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2063FC9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36DD149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A6C2E3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62313A8E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A4C2DF1" w14:textId="77777777" w:rsidR="00351205" w:rsidRPr="0095458B" w:rsidRDefault="00351205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58C4">
              <w:rPr>
                <w:rFonts w:cstheme="minorHAnsi"/>
                <w:color w:val="000000"/>
                <w:sz w:val="16"/>
                <w:szCs w:val="16"/>
              </w:rPr>
              <w:t xml:space="preserve">      Metro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74929003" w14:textId="77777777" w:rsidR="00351205" w:rsidRPr="0024120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4120F">
              <w:rPr>
                <w:rFonts w:cstheme="minorHAns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28" w:type="pct"/>
            <w:shd w:val="clear" w:color="auto" w:fill="auto"/>
          </w:tcPr>
          <w:p w14:paraId="35ABC637" w14:textId="77777777" w:rsidR="00351205" w:rsidRPr="0024120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4120F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19E00107" w14:textId="77777777" w:rsidR="00351205" w:rsidRPr="0024120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194233D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682" w:type="pct"/>
          </w:tcPr>
          <w:p w14:paraId="6B18AFC0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D1B5BBA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D9AB588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03" w:type="pct"/>
          </w:tcPr>
          <w:p w14:paraId="0332D669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0582FDE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652264D3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5A04171" w14:textId="77777777" w:rsidR="00351205" w:rsidRPr="0095458B" w:rsidRDefault="00351205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58C4">
              <w:rPr>
                <w:rFonts w:cstheme="minorHAnsi"/>
                <w:color w:val="000000"/>
                <w:sz w:val="16"/>
                <w:szCs w:val="16"/>
              </w:rPr>
              <w:t xml:space="preserve">      Provincial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0FE938D7" w14:textId="77777777" w:rsidR="00351205" w:rsidRPr="0024120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4120F">
              <w:rPr>
                <w:rFonts w:cstheme="minorHAns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28" w:type="pct"/>
            <w:shd w:val="clear" w:color="auto" w:fill="auto"/>
          </w:tcPr>
          <w:p w14:paraId="01365A10" w14:textId="77777777" w:rsidR="00351205" w:rsidRPr="0024120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4120F">
              <w:rPr>
                <w:rFonts w:cstheme="minorHAnsi"/>
                <w:color w:val="000000" w:themeColor="text1"/>
                <w:sz w:val="16"/>
                <w:szCs w:val="16"/>
              </w:rPr>
              <w:t>1.29 (0.67, 2.48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1D29D601" w14:textId="689158A8" w:rsidR="00351205" w:rsidRPr="0024120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4120F">
              <w:rPr>
                <w:rFonts w:cstheme="minorHAnsi"/>
                <w:color w:val="000000" w:themeColor="text1"/>
                <w:sz w:val="16"/>
                <w:szCs w:val="16"/>
              </w:rPr>
              <w:t>0.449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903B50F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682" w:type="pct"/>
          </w:tcPr>
          <w:p w14:paraId="4E45FDD7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1.06 (0.82, 1.3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E280D26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0.669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18D682A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03" w:type="pct"/>
          </w:tcPr>
          <w:p w14:paraId="78E1C262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0.58 (0.17, 1.9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07EB3379" w14:textId="089F2856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0.370</w:t>
            </w:r>
          </w:p>
        </w:tc>
      </w:tr>
      <w:tr w:rsidR="00351205" w:rsidRPr="005F5299" w14:paraId="385DF103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7CAC66C7" w14:textId="2319B4DF" w:rsidR="00351205" w:rsidRPr="003B240B" w:rsidRDefault="00351205" w:rsidP="003B240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58C4">
              <w:rPr>
                <w:rFonts w:cstheme="minorHAnsi"/>
                <w:color w:val="000000"/>
                <w:sz w:val="16"/>
                <w:szCs w:val="16"/>
              </w:rPr>
              <w:t xml:space="preserve">      Country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7411AE8C" w14:textId="77777777" w:rsidR="00351205" w:rsidRPr="0024120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4120F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8" w:type="pct"/>
            <w:shd w:val="clear" w:color="auto" w:fill="auto"/>
          </w:tcPr>
          <w:p w14:paraId="65623209" w14:textId="32A9E11E" w:rsidR="00351205" w:rsidRPr="0024120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4120F">
              <w:rPr>
                <w:rFonts w:cstheme="minorHAnsi"/>
                <w:color w:val="000000" w:themeColor="text1"/>
                <w:sz w:val="16"/>
                <w:szCs w:val="16"/>
              </w:rPr>
              <w:t>3.07 (0.56, 16.86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032662CF" w14:textId="77777777" w:rsidR="00351205" w:rsidRPr="0024120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4120F">
              <w:rPr>
                <w:rFonts w:cstheme="minorHAnsi"/>
                <w:color w:val="000000" w:themeColor="text1"/>
                <w:sz w:val="16"/>
                <w:szCs w:val="16"/>
              </w:rPr>
              <w:t>0.198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2A94303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82" w:type="pct"/>
          </w:tcPr>
          <w:p w14:paraId="627CC38D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1.02 (0.69, 1.51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766D38F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0.918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ECEFEE5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3" w:type="pct"/>
          </w:tcPr>
          <w:p w14:paraId="16159141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0.59 (0.07, 4.7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54721A0B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0.619</w:t>
            </w:r>
          </w:p>
        </w:tc>
      </w:tr>
      <w:tr w:rsidR="00351205" w:rsidRPr="005F5299" w14:paraId="69FBF536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6F3D1D7" w14:textId="77777777" w:rsidR="00351205" w:rsidRPr="00A258C4" w:rsidRDefault="00351205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58C4">
              <w:rPr>
                <w:rFonts w:cstheme="minorHAnsi"/>
                <w:color w:val="000000"/>
                <w:sz w:val="16"/>
                <w:szCs w:val="16"/>
              </w:rPr>
              <w:t>Standardised versus Specialised training programs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16948C3D" w14:textId="463CA3D6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</w:tcPr>
          <w:p w14:paraId="5BD4B0F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0994CA8C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2C2B0AC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0A49CE7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C83427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29A8E46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5E50FD9A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41DE58B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21F87A07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01FB1228" w14:textId="77777777" w:rsidR="00351205" w:rsidRPr="009409CF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409CF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Standardised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5A12CC2" w14:textId="5E7B522B" w:rsidR="00351205" w:rsidRPr="0033271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3271E">
              <w:rPr>
                <w:rFonts w:cstheme="minorHAns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28" w:type="pct"/>
            <w:shd w:val="clear" w:color="auto" w:fill="auto"/>
          </w:tcPr>
          <w:p w14:paraId="733EE8C3" w14:textId="447D7383" w:rsidR="00351205" w:rsidRPr="0033271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3271E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4F747C52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2D23CD1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682" w:type="pct"/>
          </w:tcPr>
          <w:p w14:paraId="1673EE67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88D9C0A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BA8156E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703" w:type="pct"/>
          </w:tcPr>
          <w:p w14:paraId="2A4B0916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BA848AB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51F0CFF8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D8DDD4D" w14:textId="2C3C9FB6" w:rsidR="00351205" w:rsidRPr="009409CF" w:rsidRDefault="00351205" w:rsidP="003B240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409CF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Specialised 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7023A058" w14:textId="38E4C76A" w:rsidR="00351205" w:rsidRPr="0033271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3271E">
              <w:rPr>
                <w:rFonts w:cstheme="minorHAns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28" w:type="pct"/>
            <w:shd w:val="clear" w:color="auto" w:fill="auto"/>
          </w:tcPr>
          <w:p w14:paraId="21CB344D" w14:textId="3FDF5290" w:rsidR="00351205" w:rsidRPr="0033271E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3271E">
              <w:rPr>
                <w:rFonts w:cstheme="minorHAnsi"/>
                <w:color w:val="000000" w:themeColor="text1"/>
                <w:sz w:val="16"/>
                <w:szCs w:val="16"/>
              </w:rPr>
              <w:t>0.86 (0.38, 1.93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0BA229D8" w14:textId="7DD7988D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0.715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72BFBF6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682" w:type="pct"/>
          </w:tcPr>
          <w:p w14:paraId="1D6E0AEC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0.79 (0.60, 1.04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1A5D18F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0.088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71651BE9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03" w:type="pct"/>
          </w:tcPr>
          <w:p w14:paraId="4EECA5FE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1.19 (0.39, 3.68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7A8CDEC" w14:textId="77777777" w:rsidR="00351205" w:rsidRPr="009E3AD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E3AD4">
              <w:rPr>
                <w:rFonts w:cstheme="minorHAnsi"/>
                <w:color w:val="000000" w:themeColor="text1"/>
                <w:sz w:val="16"/>
                <w:szCs w:val="16"/>
              </w:rPr>
              <w:t>0.762</w:t>
            </w:r>
          </w:p>
        </w:tc>
      </w:tr>
      <w:tr w:rsidR="00351205" w:rsidRPr="005F5299" w14:paraId="58DB4247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E6732E4" w14:textId="5D22BEF9" w:rsidR="00351205" w:rsidRPr="0095458B" w:rsidRDefault="00351205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58C4">
              <w:rPr>
                <w:rFonts w:cstheme="minorHAnsi"/>
                <w:color w:val="000000"/>
                <w:sz w:val="16"/>
                <w:szCs w:val="16"/>
              </w:rPr>
              <w:t>Galloped, trial</w:t>
            </w:r>
            <w:r w:rsidR="00F3736D">
              <w:rPr>
                <w:rFonts w:cstheme="minorHAnsi"/>
                <w:color w:val="000000"/>
                <w:sz w:val="16"/>
                <w:szCs w:val="16"/>
              </w:rPr>
              <w:t>l</w:t>
            </w:r>
            <w:r w:rsidRPr="00A258C4">
              <w:rPr>
                <w:rFonts w:cstheme="minorHAnsi"/>
                <w:color w:val="000000"/>
                <w:sz w:val="16"/>
                <w:szCs w:val="16"/>
              </w:rPr>
              <w:t xml:space="preserve">ed, or raced </w:t>
            </w:r>
            <w:r w:rsidR="009D05E2">
              <w:rPr>
                <w:rFonts w:cstheme="minorHAnsi"/>
                <w:color w:val="000000"/>
                <w:sz w:val="16"/>
                <w:szCs w:val="16"/>
              </w:rPr>
              <w:t>two-year-</w:t>
            </w:r>
            <w:proofErr w:type="spellStart"/>
            <w:r w:rsidR="009D05E2">
              <w:rPr>
                <w:rFonts w:cstheme="minorHAnsi"/>
                <w:color w:val="000000"/>
                <w:sz w:val="16"/>
                <w:szCs w:val="16"/>
              </w:rPr>
              <w:t>olds</w:t>
            </w:r>
            <w:proofErr w:type="spellEnd"/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22DCD89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</w:tcPr>
          <w:p w14:paraId="5232C28E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005EADDD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4B409674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</w:tcPr>
          <w:p w14:paraId="07D8CF90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239F8CFF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AF0E9A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03" w:type="pct"/>
          </w:tcPr>
          <w:p w14:paraId="473F9AE8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E2692D1" w14:textId="77777777" w:rsidR="00351205" w:rsidRPr="005F5299" w:rsidRDefault="00351205" w:rsidP="00351205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351205" w:rsidRPr="005F5299" w14:paraId="2BB20600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E8A7C6D" w14:textId="2B5A41E8" w:rsidR="00351205" w:rsidRPr="0095458B" w:rsidRDefault="00351205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58C4">
              <w:rPr>
                <w:rFonts w:cstheme="minorHAnsi"/>
                <w:color w:val="000000"/>
                <w:sz w:val="16"/>
                <w:szCs w:val="16"/>
              </w:rPr>
              <w:t xml:space="preserve">      Does not gallop, trial, or race </w:t>
            </w:r>
            <w:r w:rsidR="006002C4">
              <w:rPr>
                <w:rFonts w:cstheme="minorHAnsi"/>
                <w:color w:val="000000"/>
                <w:sz w:val="16"/>
                <w:szCs w:val="16"/>
              </w:rPr>
              <w:t>two-year-</w:t>
            </w:r>
            <w:proofErr w:type="spellStart"/>
            <w:r w:rsidR="006002C4">
              <w:rPr>
                <w:rFonts w:cstheme="minorHAnsi"/>
                <w:color w:val="000000"/>
                <w:sz w:val="16"/>
                <w:szCs w:val="16"/>
              </w:rPr>
              <w:t>olds</w:t>
            </w:r>
            <w:proofErr w:type="spellEnd"/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3DEEBCA9" w14:textId="77777777" w:rsidR="00351205" w:rsidRPr="004D766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D7662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28" w:type="pct"/>
            <w:shd w:val="clear" w:color="auto" w:fill="auto"/>
          </w:tcPr>
          <w:p w14:paraId="0AC8848D" w14:textId="77777777" w:rsidR="00351205" w:rsidRPr="004D766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D7662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4991D0F1" w14:textId="77777777" w:rsidR="00351205" w:rsidRPr="004D766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7A097E78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82" w:type="pct"/>
          </w:tcPr>
          <w:p w14:paraId="5945C863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5257579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6918984B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3" w:type="pct"/>
          </w:tcPr>
          <w:p w14:paraId="6F976051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0.00 (0.00, 0.0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D56F2EC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351205" w:rsidRPr="005F5299" w14:paraId="7D291C78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679D05AA" w14:textId="3B066969" w:rsidR="00351205" w:rsidRPr="0095458B" w:rsidRDefault="00351205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58C4">
              <w:rPr>
                <w:rFonts w:cstheme="minorHAnsi"/>
                <w:color w:val="000000"/>
                <w:sz w:val="16"/>
                <w:szCs w:val="16"/>
              </w:rPr>
              <w:t xml:space="preserve">      Does not race </w:t>
            </w:r>
            <w:r w:rsidR="00F3355D">
              <w:rPr>
                <w:rFonts w:cstheme="minorHAnsi"/>
                <w:color w:val="000000"/>
                <w:sz w:val="16"/>
                <w:szCs w:val="16"/>
              </w:rPr>
              <w:t>two-year-</w:t>
            </w:r>
            <w:proofErr w:type="spellStart"/>
            <w:r w:rsidR="00F3355D">
              <w:rPr>
                <w:rFonts w:cstheme="minorHAnsi"/>
                <w:color w:val="000000"/>
                <w:sz w:val="16"/>
                <w:szCs w:val="16"/>
              </w:rPr>
              <w:t>olds</w:t>
            </w:r>
            <w:proofErr w:type="spellEnd"/>
            <w:r w:rsidRPr="00A258C4">
              <w:rPr>
                <w:rFonts w:cstheme="minorHAnsi"/>
                <w:color w:val="000000"/>
                <w:sz w:val="16"/>
                <w:szCs w:val="16"/>
              </w:rPr>
              <w:t xml:space="preserve"> but gallops or trials them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8F69446" w14:textId="77777777" w:rsidR="00351205" w:rsidRPr="004D766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D7662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28" w:type="pct"/>
            <w:shd w:val="clear" w:color="auto" w:fill="auto"/>
          </w:tcPr>
          <w:p w14:paraId="16A31281" w14:textId="77777777" w:rsidR="00351205" w:rsidRPr="004D766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D7662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0909A6E0" w14:textId="77777777" w:rsidR="00351205" w:rsidRPr="004D766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525381D7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82" w:type="pct"/>
          </w:tcPr>
          <w:p w14:paraId="68A90439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1.02 (0.46, 2.29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713E6DC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0.962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18C4BD5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3" w:type="pct"/>
          </w:tcPr>
          <w:p w14:paraId="4E45EFE9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0.67 (0.12, 3.66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6C11AD0F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0.648</w:t>
            </w:r>
          </w:p>
        </w:tc>
      </w:tr>
      <w:tr w:rsidR="00351205" w:rsidRPr="005F5299" w14:paraId="62DF61F2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11F20B3D" w14:textId="2B8B5503" w:rsidR="00351205" w:rsidRPr="00B00031" w:rsidRDefault="00351205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58C4">
              <w:rPr>
                <w:rFonts w:cstheme="minorHAnsi"/>
                <w:color w:val="000000"/>
                <w:sz w:val="16"/>
                <w:szCs w:val="16"/>
              </w:rPr>
              <w:t xml:space="preserve">      Races </w:t>
            </w:r>
            <w:r w:rsidR="00437BBC">
              <w:rPr>
                <w:rFonts w:cstheme="minorHAnsi"/>
                <w:color w:val="000000"/>
                <w:sz w:val="16"/>
                <w:szCs w:val="16"/>
              </w:rPr>
              <w:t>two-year-</w:t>
            </w:r>
            <w:proofErr w:type="spellStart"/>
            <w:r w:rsidR="00437BBC">
              <w:rPr>
                <w:rFonts w:cstheme="minorHAnsi"/>
                <w:color w:val="000000"/>
                <w:sz w:val="16"/>
                <w:szCs w:val="16"/>
              </w:rPr>
              <w:t>olds</w:t>
            </w:r>
            <w:proofErr w:type="spellEnd"/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0DD2BAFD" w14:textId="77777777" w:rsidR="00351205" w:rsidRPr="004D766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D7662">
              <w:rPr>
                <w:rFonts w:cstheme="minorHAns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728" w:type="pct"/>
            <w:shd w:val="clear" w:color="auto" w:fill="auto"/>
          </w:tcPr>
          <w:p w14:paraId="685C2664" w14:textId="77777777" w:rsidR="00351205" w:rsidRPr="004D766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D7662">
              <w:rPr>
                <w:rFonts w:cstheme="minorHAnsi"/>
                <w:color w:val="000000" w:themeColor="text1"/>
                <w:sz w:val="16"/>
                <w:szCs w:val="16"/>
              </w:rPr>
              <w:t>0.76 (0.09, 6.34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3239CA28" w14:textId="77777777" w:rsidR="00351205" w:rsidRPr="004D7662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D7662">
              <w:rPr>
                <w:rFonts w:cstheme="minorHAnsi"/>
                <w:color w:val="000000" w:themeColor="text1"/>
                <w:sz w:val="16"/>
                <w:szCs w:val="16"/>
              </w:rPr>
              <w:t>0.797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6E0D35B9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682" w:type="pct"/>
          </w:tcPr>
          <w:p w14:paraId="0BD2E835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1.47 (0.72, 3.00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522DF3E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0.295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15DB2AE3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03" w:type="pct"/>
          </w:tcPr>
          <w:p w14:paraId="14090662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39468EC1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51205" w:rsidRPr="005F5299" w14:paraId="02C7E096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2EBD66F8" w14:textId="607400A4" w:rsidR="00351205" w:rsidRPr="0095458B" w:rsidRDefault="00351205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58C4">
              <w:rPr>
                <w:rFonts w:cstheme="minorHAnsi"/>
                <w:color w:val="000000"/>
                <w:sz w:val="16"/>
                <w:szCs w:val="16"/>
              </w:rPr>
              <w:t xml:space="preserve">Number of </w:t>
            </w:r>
            <w:r w:rsidR="00437BBC">
              <w:rPr>
                <w:rFonts w:cstheme="minorHAnsi"/>
                <w:color w:val="000000"/>
                <w:sz w:val="16"/>
                <w:szCs w:val="16"/>
              </w:rPr>
              <w:t>two-year-</w:t>
            </w:r>
            <w:proofErr w:type="spellStart"/>
            <w:r w:rsidR="00437BBC">
              <w:rPr>
                <w:rFonts w:cstheme="minorHAnsi"/>
                <w:color w:val="000000"/>
                <w:sz w:val="16"/>
                <w:szCs w:val="16"/>
              </w:rPr>
              <w:t>olds</w:t>
            </w:r>
            <w:proofErr w:type="spellEnd"/>
            <w:r w:rsidRPr="00A258C4">
              <w:rPr>
                <w:rFonts w:cstheme="minorHAnsi"/>
                <w:color w:val="000000"/>
                <w:sz w:val="16"/>
                <w:szCs w:val="16"/>
              </w:rPr>
              <w:t xml:space="preserve"> horses in the stable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32F5543E" w14:textId="189B70AF" w:rsidR="00351205" w:rsidRPr="008138A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138A0"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28" w:type="pct"/>
            <w:shd w:val="clear" w:color="auto" w:fill="auto"/>
          </w:tcPr>
          <w:p w14:paraId="08ADACF0" w14:textId="67A4A75E" w:rsidR="00351205" w:rsidRPr="008138A0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138A0">
              <w:rPr>
                <w:rFonts w:cstheme="minorHAnsi"/>
                <w:color w:val="000000" w:themeColor="text1"/>
                <w:sz w:val="16"/>
                <w:szCs w:val="16"/>
              </w:rPr>
              <w:t>1.00 (0.99, 1.01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09D02192" w14:textId="01E746EE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0.754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0A4A23A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682" w:type="pct"/>
          </w:tcPr>
          <w:p w14:paraId="16F049CA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1.01 (1.01, 1.01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B4B7F23" w14:textId="77777777" w:rsidR="00351205" w:rsidRPr="00871889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889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3A591065" w14:textId="77777777" w:rsidR="00351205" w:rsidRPr="0007323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73234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703" w:type="pct"/>
          </w:tcPr>
          <w:p w14:paraId="05D6D2C1" w14:textId="02BA8B9E" w:rsidR="00351205" w:rsidRPr="0007323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73234">
              <w:rPr>
                <w:rFonts w:cstheme="minorHAnsi"/>
                <w:color w:val="000000" w:themeColor="text1"/>
                <w:sz w:val="16"/>
                <w:szCs w:val="16"/>
              </w:rPr>
              <w:t>0.99 (0.97, 1.02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1D5FE459" w14:textId="3FE061F7" w:rsidR="00351205" w:rsidRPr="0007323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73234">
              <w:rPr>
                <w:rFonts w:cstheme="minorHAnsi"/>
                <w:color w:val="000000" w:themeColor="text1"/>
                <w:sz w:val="16"/>
                <w:szCs w:val="16"/>
              </w:rPr>
              <w:t>0.410</w:t>
            </w:r>
          </w:p>
        </w:tc>
      </w:tr>
      <w:tr w:rsidR="00351205" w:rsidRPr="005F5299" w14:paraId="672188C1" w14:textId="77777777" w:rsidTr="003239FB">
        <w:tc>
          <w:tcPr>
            <w:tcW w:w="905" w:type="pct"/>
            <w:tcBorders>
              <w:left w:val="single" w:sz="12" w:space="0" w:color="auto"/>
              <w:right w:val="single" w:sz="12" w:space="0" w:color="auto"/>
            </w:tcBorders>
          </w:tcPr>
          <w:p w14:paraId="48FF7B16" w14:textId="4277D23A" w:rsidR="00351205" w:rsidRPr="0095458B" w:rsidRDefault="00351205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58C4">
              <w:rPr>
                <w:rFonts w:cstheme="minorHAnsi"/>
                <w:color w:val="000000"/>
                <w:sz w:val="16"/>
                <w:szCs w:val="16"/>
              </w:rPr>
              <w:t>Number of mature (</w:t>
            </w:r>
            <w:r w:rsidRPr="00A258C4">
              <w:rPr>
                <w:rFonts w:cstheme="minorHAnsi"/>
                <w:color w:val="000000"/>
                <w:sz w:val="16"/>
                <w:szCs w:val="16"/>
              </w:rPr>
              <w:sym w:font="Symbol" w:char="F0B3"/>
            </w:r>
            <w:r w:rsidRPr="00A258C4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437BBC">
              <w:rPr>
                <w:rFonts w:cstheme="minorHAnsi"/>
                <w:color w:val="000000"/>
                <w:sz w:val="16"/>
                <w:szCs w:val="16"/>
              </w:rPr>
              <w:t>three-year-old</w:t>
            </w:r>
            <w:r w:rsidRPr="00A258C4">
              <w:rPr>
                <w:rFonts w:cstheme="minorHAnsi"/>
                <w:color w:val="000000"/>
                <w:sz w:val="16"/>
                <w:szCs w:val="16"/>
              </w:rPr>
              <w:t>) horses in the stable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6EA5E67" w14:textId="74E2BD4A" w:rsidR="00351205" w:rsidRPr="00D8631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8631D"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28" w:type="pct"/>
            <w:shd w:val="clear" w:color="auto" w:fill="auto"/>
          </w:tcPr>
          <w:p w14:paraId="783487C1" w14:textId="2F64141E" w:rsidR="00351205" w:rsidRPr="00D8631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8631D">
              <w:rPr>
                <w:rFonts w:cstheme="minorHAnsi"/>
                <w:color w:val="000000" w:themeColor="text1"/>
                <w:sz w:val="16"/>
                <w:szCs w:val="16"/>
              </w:rPr>
              <w:t>0.99 (0.98, 1.00)</w:t>
            </w:r>
          </w:p>
        </w:tc>
        <w:tc>
          <w:tcPr>
            <w:tcW w:w="373" w:type="pct"/>
            <w:tcBorders>
              <w:right w:val="single" w:sz="12" w:space="0" w:color="auto"/>
            </w:tcBorders>
            <w:shd w:val="clear" w:color="auto" w:fill="auto"/>
          </w:tcPr>
          <w:p w14:paraId="1248FE5D" w14:textId="142BED4E" w:rsidR="00351205" w:rsidRPr="00D8631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8631D">
              <w:rPr>
                <w:rFonts w:cstheme="minorHAnsi"/>
                <w:color w:val="000000" w:themeColor="text1"/>
                <w:sz w:val="16"/>
                <w:szCs w:val="16"/>
              </w:rPr>
              <w:t>0.044</w:t>
            </w:r>
          </w:p>
        </w:tc>
        <w:tc>
          <w:tcPr>
            <w:tcW w:w="288" w:type="pct"/>
            <w:tcBorders>
              <w:left w:val="single" w:sz="12" w:space="0" w:color="auto"/>
            </w:tcBorders>
          </w:tcPr>
          <w:p w14:paraId="1552E405" w14:textId="77777777" w:rsidR="00351205" w:rsidRPr="0007323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73234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682" w:type="pct"/>
          </w:tcPr>
          <w:p w14:paraId="28024A11" w14:textId="77777777" w:rsidR="00351205" w:rsidRPr="0007323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73234">
              <w:rPr>
                <w:rFonts w:cstheme="minorHAnsi"/>
                <w:color w:val="000000" w:themeColor="text1"/>
                <w:sz w:val="16"/>
                <w:szCs w:val="16"/>
              </w:rPr>
              <w:t>1.00 (1.00, 1.01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7AE03521" w14:textId="76FEC82A" w:rsidR="00351205" w:rsidRPr="0007323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73234"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08" w:type="pct"/>
            <w:tcBorders>
              <w:left w:val="single" w:sz="12" w:space="0" w:color="auto"/>
            </w:tcBorders>
          </w:tcPr>
          <w:p w14:paraId="066333B8" w14:textId="77777777" w:rsidR="00351205" w:rsidRPr="0007323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73234"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703" w:type="pct"/>
          </w:tcPr>
          <w:p w14:paraId="26C3CFB8" w14:textId="77777777" w:rsidR="00351205" w:rsidRPr="0007323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73234">
              <w:rPr>
                <w:rFonts w:cstheme="minorHAnsi"/>
                <w:color w:val="000000" w:themeColor="text1"/>
                <w:sz w:val="16"/>
                <w:szCs w:val="16"/>
              </w:rPr>
              <w:t>1.00 (0.98, 1.01)</w:t>
            </w:r>
          </w:p>
        </w:tc>
        <w:tc>
          <w:tcPr>
            <w:tcW w:w="373" w:type="pct"/>
            <w:tcBorders>
              <w:right w:val="single" w:sz="12" w:space="0" w:color="auto"/>
            </w:tcBorders>
          </w:tcPr>
          <w:p w14:paraId="41049053" w14:textId="4E358570" w:rsidR="00351205" w:rsidRPr="0007323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73234">
              <w:rPr>
                <w:rFonts w:cstheme="minorHAnsi"/>
                <w:color w:val="000000" w:themeColor="text1"/>
                <w:sz w:val="16"/>
                <w:szCs w:val="16"/>
              </w:rPr>
              <w:t>0.762</w:t>
            </w:r>
          </w:p>
        </w:tc>
      </w:tr>
      <w:tr w:rsidR="00351205" w:rsidRPr="005F5299" w14:paraId="3921CE25" w14:textId="77777777" w:rsidTr="003239FB">
        <w:tc>
          <w:tcPr>
            <w:tcW w:w="90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970EBF" w14:textId="0636801B" w:rsidR="00351205" w:rsidRPr="00A258C4" w:rsidRDefault="00351205" w:rsidP="0035120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umber of horses in the stable</w:t>
            </w:r>
          </w:p>
        </w:tc>
        <w:tc>
          <w:tcPr>
            <w:tcW w:w="267" w:type="pct"/>
            <w:gridSpan w:val="2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34EA0A84" w14:textId="585EDEA8" w:rsidR="00351205" w:rsidRPr="00D8631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8631D"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28" w:type="pct"/>
            <w:tcBorders>
              <w:bottom w:val="single" w:sz="12" w:space="0" w:color="auto"/>
            </w:tcBorders>
            <w:shd w:val="clear" w:color="auto" w:fill="auto"/>
          </w:tcPr>
          <w:p w14:paraId="11A23752" w14:textId="177C842F" w:rsidR="00351205" w:rsidRPr="00D8631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8631D">
              <w:rPr>
                <w:rFonts w:cstheme="minorHAnsi"/>
                <w:color w:val="000000" w:themeColor="text1"/>
                <w:sz w:val="16"/>
                <w:szCs w:val="16"/>
              </w:rPr>
              <w:t>1.00 (0.99, 1.00)</w:t>
            </w:r>
          </w:p>
        </w:tc>
        <w:tc>
          <w:tcPr>
            <w:tcW w:w="373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730F9F4" w14:textId="113A79CF" w:rsidR="00351205" w:rsidRPr="00D8631D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8631D">
              <w:rPr>
                <w:rFonts w:cstheme="minorHAnsi"/>
                <w:color w:val="000000" w:themeColor="text1"/>
                <w:sz w:val="16"/>
                <w:szCs w:val="16"/>
              </w:rPr>
              <w:t>0.094</w:t>
            </w:r>
          </w:p>
        </w:tc>
        <w:tc>
          <w:tcPr>
            <w:tcW w:w="288" w:type="pct"/>
            <w:tcBorders>
              <w:left w:val="single" w:sz="12" w:space="0" w:color="auto"/>
              <w:bottom w:val="single" w:sz="12" w:space="0" w:color="auto"/>
            </w:tcBorders>
          </w:tcPr>
          <w:p w14:paraId="4CF1C777" w14:textId="0AA669FF" w:rsidR="00351205" w:rsidRPr="0007323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682" w:type="pct"/>
            <w:tcBorders>
              <w:bottom w:val="single" w:sz="12" w:space="0" w:color="auto"/>
            </w:tcBorders>
          </w:tcPr>
          <w:p w14:paraId="727DFCCD" w14:textId="67D25152" w:rsidR="00351205" w:rsidRPr="002148F3" w:rsidRDefault="00351205" w:rsidP="003512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  <w:r w:rsidRPr="002148F3">
              <w:rPr>
                <w:sz w:val="16"/>
                <w:szCs w:val="16"/>
              </w:rPr>
              <w:t>(1.00, 1</w:t>
            </w:r>
            <w:r>
              <w:rPr>
                <w:sz w:val="16"/>
                <w:szCs w:val="16"/>
              </w:rPr>
              <w:t>.00)</w:t>
            </w:r>
          </w:p>
        </w:tc>
        <w:tc>
          <w:tcPr>
            <w:tcW w:w="373" w:type="pct"/>
            <w:tcBorders>
              <w:bottom w:val="single" w:sz="12" w:space="0" w:color="auto"/>
              <w:right w:val="single" w:sz="12" w:space="0" w:color="auto"/>
            </w:tcBorders>
          </w:tcPr>
          <w:p w14:paraId="66584173" w14:textId="44D1CCA6" w:rsidR="00351205" w:rsidRPr="0007323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08" w:type="pct"/>
            <w:tcBorders>
              <w:left w:val="single" w:sz="12" w:space="0" w:color="auto"/>
              <w:bottom w:val="single" w:sz="12" w:space="0" w:color="auto"/>
            </w:tcBorders>
          </w:tcPr>
          <w:p w14:paraId="62D3D814" w14:textId="34391E46" w:rsidR="00351205" w:rsidRPr="0007323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14:paraId="74156868" w14:textId="04A82230" w:rsidR="00351205" w:rsidRPr="0007323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00 (0.99, 1.01)</w:t>
            </w:r>
          </w:p>
        </w:tc>
        <w:tc>
          <w:tcPr>
            <w:tcW w:w="373" w:type="pct"/>
            <w:tcBorders>
              <w:bottom w:val="single" w:sz="12" w:space="0" w:color="auto"/>
              <w:right w:val="single" w:sz="12" w:space="0" w:color="auto"/>
            </w:tcBorders>
          </w:tcPr>
          <w:p w14:paraId="74534242" w14:textId="6271D53B" w:rsidR="00351205" w:rsidRPr="00073234" w:rsidRDefault="00351205" w:rsidP="00351205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596</w:t>
            </w:r>
          </w:p>
        </w:tc>
      </w:tr>
    </w:tbl>
    <w:p w14:paraId="5AC17485" w14:textId="77777777" w:rsidR="00795CB7" w:rsidRDefault="00795CB7" w:rsidP="00CF1EDB">
      <w:pPr>
        <w:rPr>
          <w:sz w:val="18"/>
          <w:szCs w:val="18"/>
          <w:vertAlign w:val="superscript"/>
        </w:rPr>
      </w:pPr>
    </w:p>
    <w:p w14:paraId="66B7E323" w14:textId="13A27725" w:rsidR="00CF1EDB" w:rsidRPr="00CF1EDB" w:rsidRDefault="00CF1EDB" w:rsidP="00CF1EDB">
      <w:pPr>
        <w:rPr>
          <w:sz w:val="18"/>
          <w:szCs w:val="18"/>
        </w:rPr>
      </w:pPr>
      <w:proofErr w:type="gramStart"/>
      <w:r w:rsidRPr="00CF1EDB">
        <w:rPr>
          <w:sz w:val="18"/>
          <w:szCs w:val="18"/>
          <w:vertAlign w:val="superscript"/>
        </w:rPr>
        <w:t>a</w:t>
      </w:r>
      <w:r w:rsidRPr="00CF1EDB">
        <w:rPr>
          <w:sz w:val="18"/>
          <w:szCs w:val="18"/>
        </w:rPr>
        <w:t xml:space="preserve"> 19 trainers</w:t>
      </w:r>
      <w:proofErr w:type="gramEnd"/>
      <w:r w:rsidRPr="00CF1EDB">
        <w:rPr>
          <w:sz w:val="18"/>
          <w:szCs w:val="18"/>
        </w:rPr>
        <w:t xml:space="preserve"> did not have any two-year-old race starts within the study period and was not included in denominator data </w:t>
      </w:r>
    </w:p>
    <w:p w14:paraId="37919447" w14:textId="4FCF236C" w:rsidR="00CF1EDB" w:rsidRDefault="00CF1EDB" w:rsidP="00CF1EDB">
      <w:pPr>
        <w:rPr>
          <w:sz w:val="18"/>
          <w:szCs w:val="18"/>
        </w:rPr>
      </w:pPr>
      <w:r w:rsidRPr="00CF1EDB">
        <w:rPr>
          <w:sz w:val="18"/>
          <w:szCs w:val="18"/>
          <w:vertAlign w:val="superscript"/>
        </w:rPr>
        <w:t xml:space="preserve">b </w:t>
      </w:r>
      <w:r w:rsidRPr="00CF1EDB">
        <w:rPr>
          <w:sz w:val="18"/>
          <w:szCs w:val="18"/>
        </w:rPr>
        <w:t xml:space="preserve">No two-year-old </w:t>
      </w:r>
      <w:r w:rsidR="007E3F84">
        <w:rPr>
          <w:sz w:val="18"/>
          <w:szCs w:val="18"/>
        </w:rPr>
        <w:t>CMI</w:t>
      </w:r>
      <w:r w:rsidRPr="00CF1EDB">
        <w:rPr>
          <w:sz w:val="18"/>
          <w:szCs w:val="18"/>
        </w:rPr>
        <w:t xml:space="preserve"> were recorded during the study period</w:t>
      </w:r>
    </w:p>
    <w:p w14:paraId="4A35DD0C" w14:textId="2B8AA658" w:rsidR="00CA6F8D" w:rsidRPr="00512B38" w:rsidRDefault="00A343AD">
      <w:pPr>
        <w:rPr>
          <w:sz w:val="18"/>
          <w:szCs w:val="18"/>
        </w:rPr>
      </w:pPr>
      <w:r w:rsidRPr="00136FFB"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</w:t>
      </w:r>
      <w:r w:rsidR="00136FFB">
        <w:rPr>
          <w:sz w:val="18"/>
          <w:szCs w:val="18"/>
        </w:rPr>
        <w:t>Several t</w:t>
      </w:r>
      <w:r>
        <w:rPr>
          <w:sz w:val="18"/>
          <w:szCs w:val="18"/>
        </w:rPr>
        <w:t>rainer</w:t>
      </w:r>
      <w:r w:rsidR="00136FFB">
        <w:rPr>
          <w:sz w:val="18"/>
          <w:szCs w:val="18"/>
        </w:rPr>
        <w:t>s</w:t>
      </w:r>
      <w:r>
        <w:rPr>
          <w:sz w:val="18"/>
          <w:szCs w:val="18"/>
        </w:rPr>
        <w:t xml:space="preserve"> </w:t>
      </w:r>
      <w:r w:rsidR="00136FFB">
        <w:rPr>
          <w:sz w:val="18"/>
          <w:szCs w:val="18"/>
        </w:rPr>
        <w:t>were</w:t>
      </w:r>
      <w:r>
        <w:rPr>
          <w:sz w:val="18"/>
          <w:szCs w:val="18"/>
        </w:rPr>
        <w:t xml:space="preserve"> </w:t>
      </w:r>
      <w:r w:rsidR="001A15AB">
        <w:rPr>
          <w:sz w:val="18"/>
          <w:szCs w:val="18"/>
        </w:rPr>
        <w:t>included in</w:t>
      </w:r>
      <w:r w:rsidR="00136FFB">
        <w:rPr>
          <w:sz w:val="18"/>
          <w:szCs w:val="18"/>
        </w:rPr>
        <w:t xml:space="preserve"> more than one of these categories</w:t>
      </w:r>
    </w:p>
    <w:sectPr w:rsidR="00CA6F8D" w:rsidRPr="00512B38" w:rsidSect="006C034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95145"/>
    <w:multiLevelType w:val="hybridMultilevel"/>
    <w:tmpl w:val="6B6A4586"/>
    <w:lvl w:ilvl="0" w:tplc="7BA264B8">
      <w:start w:val="2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953CDA"/>
    <w:multiLevelType w:val="hybridMultilevel"/>
    <w:tmpl w:val="BA44479A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E00A6E"/>
    <w:multiLevelType w:val="hybridMultilevel"/>
    <w:tmpl w:val="9F4A8826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E677FC"/>
    <w:multiLevelType w:val="hybridMultilevel"/>
    <w:tmpl w:val="16E8178E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2937D0"/>
    <w:multiLevelType w:val="hybridMultilevel"/>
    <w:tmpl w:val="0504AC2E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866EAE"/>
    <w:multiLevelType w:val="hybridMultilevel"/>
    <w:tmpl w:val="173A5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2F7267"/>
    <w:multiLevelType w:val="hybridMultilevel"/>
    <w:tmpl w:val="E4144F68"/>
    <w:lvl w:ilvl="0" w:tplc="8454187E"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59D20C88"/>
    <w:multiLevelType w:val="multilevel"/>
    <w:tmpl w:val="FC9214F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8" w15:restartNumberingAfterBreak="0">
    <w:nsid w:val="62B625AD"/>
    <w:multiLevelType w:val="hybridMultilevel"/>
    <w:tmpl w:val="CAE8AF36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2B24B5"/>
    <w:multiLevelType w:val="hybridMultilevel"/>
    <w:tmpl w:val="CDC6B99E"/>
    <w:lvl w:ilvl="0" w:tplc="529C7DE8">
      <w:numFmt w:val="bullet"/>
      <w:lvlText w:val=""/>
      <w:lvlJc w:val="left"/>
      <w:pPr>
        <w:ind w:left="58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10" w15:restartNumberingAfterBreak="0">
    <w:nsid w:val="670576CE"/>
    <w:multiLevelType w:val="hybridMultilevel"/>
    <w:tmpl w:val="E49A6C74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2A761D"/>
    <w:multiLevelType w:val="hybridMultilevel"/>
    <w:tmpl w:val="0ECC28DA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D92183"/>
    <w:multiLevelType w:val="hybridMultilevel"/>
    <w:tmpl w:val="54EC3998"/>
    <w:lvl w:ilvl="0" w:tplc="8CF626D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3333C2"/>
    <w:multiLevelType w:val="hybridMultilevel"/>
    <w:tmpl w:val="B02E48FA"/>
    <w:lvl w:ilvl="0" w:tplc="AF028FF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761807"/>
    <w:multiLevelType w:val="hybridMultilevel"/>
    <w:tmpl w:val="E9642AB0"/>
    <w:lvl w:ilvl="0" w:tplc="90FEEDA8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754204"/>
    <w:multiLevelType w:val="multilevel"/>
    <w:tmpl w:val="9728469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16" w15:restartNumberingAfterBreak="0">
    <w:nsid w:val="7DD17DC1"/>
    <w:multiLevelType w:val="hybridMultilevel"/>
    <w:tmpl w:val="AB6A8DCE"/>
    <w:lvl w:ilvl="0" w:tplc="0809000B">
      <w:start w:val="6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D771CA"/>
    <w:multiLevelType w:val="hybridMultilevel"/>
    <w:tmpl w:val="91EA4DA0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8954853">
    <w:abstractNumId w:val="6"/>
  </w:num>
  <w:num w:numId="2" w16cid:durableId="62876257">
    <w:abstractNumId w:val="14"/>
  </w:num>
  <w:num w:numId="3" w16cid:durableId="1071780971">
    <w:abstractNumId w:val="4"/>
  </w:num>
  <w:num w:numId="4" w16cid:durableId="2087074381">
    <w:abstractNumId w:val="3"/>
  </w:num>
  <w:num w:numId="5" w16cid:durableId="1386683412">
    <w:abstractNumId w:val="10"/>
  </w:num>
  <w:num w:numId="6" w16cid:durableId="309022867">
    <w:abstractNumId w:val="11"/>
  </w:num>
  <w:num w:numId="7" w16cid:durableId="1198004982">
    <w:abstractNumId w:val="2"/>
  </w:num>
  <w:num w:numId="8" w16cid:durableId="268321708">
    <w:abstractNumId w:val="17"/>
  </w:num>
  <w:num w:numId="9" w16cid:durableId="681398877">
    <w:abstractNumId w:val="1"/>
  </w:num>
  <w:num w:numId="10" w16cid:durableId="817116879">
    <w:abstractNumId w:val="8"/>
  </w:num>
  <w:num w:numId="11" w16cid:durableId="1449546547">
    <w:abstractNumId w:val="16"/>
  </w:num>
  <w:num w:numId="12" w16cid:durableId="1332753734">
    <w:abstractNumId w:val="5"/>
  </w:num>
  <w:num w:numId="13" w16cid:durableId="280429165">
    <w:abstractNumId w:val="12"/>
  </w:num>
  <w:num w:numId="14" w16cid:durableId="590624732">
    <w:abstractNumId w:val="13"/>
  </w:num>
  <w:num w:numId="15" w16cid:durableId="128863075">
    <w:abstractNumId w:val="0"/>
  </w:num>
  <w:num w:numId="16" w16cid:durableId="1991207925">
    <w:abstractNumId w:val="15"/>
  </w:num>
  <w:num w:numId="17" w16cid:durableId="764692424">
    <w:abstractNumId w:val="7"/>
  </w:num>
  <w:num w:numId="18" w16cid:durableId="74399550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346"/>
    <w:rsid w:val="00010A33"/>
    <w:rsid w:val="000148D4"/>
    <w:rsid w:val="00016C15"/>
    <w:rsid w:val="00026810"/>
    <w:rsid w:val="000270CE"/>
    <w:rsid w:val="00035E31"/>
    <w:rsid w:val="00051638"/>
    <w:rsid w:val="00056C2F"/>
    <w:rsid w:val="00073234"/>
    <w:rsid w:val="00074337"/>
    <w:rsid w:val="00080CD2"/>
    <w:rsid w:val="00082CDD"/>
    <w:rsid w:val="00085109"/>
    <w:rsid w:val="00094158"/>
    <w:rsid w:val="00095237"/>
    <w:rsid w:val="000A1B4D"/>
    <w:rsid w:val="000A23FE"/>
    <w:rsid w:val="000A463F"/>
    <w:rsid w:val="000A7573"/>
    <w:rsid w:val="000C4043"/>
    <w:rsid w:val="000C7A1C"/>
    <w:rsid w:val="000D4C95"/>
    <w:rsid w:val="000D68A9"/>
    <w:rsid w:val="000F48B6"/>
    <w:rsid w:val="000F4C03"/>
    <w:rsid w:val="0010651C"/>
    <w:rsid w:val="00111864"/>
    <w:rsid w:val="00113EEF"/>
    <w:rsid w:val="00120F7A"/>
    <w:rsid w:val="00125DEA"/>
    <w:rsid w:val="001356D7"/>
    <w:rsid w:val="001368A5"/>
    <w:rsid w:val="00136FFB"/>
    <w:rsid w:val="001472BA"/>
    <w:rsid w:val="0015535A"/>
    <w:rsid w:val="00160EA4"/>
    <w:rsid w:val="0016798A"/>
    <w:rsid w:val="001736DD"/>
    <w:rsid w:val="00176B8B"/>
    <w:rsid w:val="0017753E"/>
    <w:rsid w:val="00184C2D"/>
    <w:rsid w:val="001853E0"/>
    <w:rsid w:val="00191749"/>
    <w:rsid w:val="001A15AB"/>
    <w:rsid w:val="001A2A5A"/>
    <w:rsid w:val="001A2B15"/>
    <w:rsid w:val="001A2CC0"/>
    <w:rsid w:val="001B2741"/>
    <w:rsid w:val="001B4275"/>
    <w:rsid w:val="001C45AD"/>
    <w:rsid w:val="001D3AE6"/>
    <w:rsid w:val="00213114"/>
    <w:rsid w:val="002148F3"/>
    <w:rsid w:val="00224C24"/>
    <w:rsid w:val="002274EA"/>
    <w:rsid w:val="002325E5"/>
    <w:rsid w:val="0023346F"/>
    <w:rsid w:val="00233905"/>
    <w:rsid w:val="0024120F"/>
    <w:rsid w:val="0025013D"/>
    <w:rsid w:val="00261814"/>
    <w:rsid w:val="00262ABD"/>
    <w:rsid w:val="0026480A"/>
    <w:rsid w:val="00281CD2"/>
    <w:rsid w:val="002852D4"/>
    <w:rsid w:val="002A2DFB"/>
    <w:rsid w:val="002A43D4"/>
    <w:rsid w:val="002D6074"/>
    <w:rsid w:val="002D72C2"/>
    <w:rsid w:val="002E7D9E"/>
    <w:rsid w:val="002F41C3"/>
    <w:rsid w:val="002F7EA5"/>
    <w:rsid w:val="0031341F"/>
    <w:rsid w:val="00314B84"/>
    <w:rsid w:val="00320360"/>
    <w:rsid w:val="00322AAF"/>
    <w:rsid w:val="003239FB"/>
    <w:rsid w:val="00323A72"/>
    <w:rsid w:val="003245A9"/>
    <w:rsid w:val="00326089"/>
    <w:rsid w:val="0033271E"/>
    <w:rsid w:val="00336FB8"/>
    <w:rsid w:val="00340C4C"/>
    <w:rsid w:val="00342268"/>
    <w:rsid w:val="003423E6"/>
    <w:rsid w:val="00351205"/>
    <w:rsid w:val="00351DF9"/>
    <w:rsid w:val="00352536"/>
    <w:rsid w:val="003560F6"/>
    <w:rsid w:val="00361E3C"/>
    <w:rsid w:val="003631DD"/>
    <w:rsid w:val="00367637"/>
    <w:rsid w:val="00375DCA"/>
    <w:rsid w:val="00383FC1"/>
    <w:rsid w:val="00386432"/>
    <w:rsid w:val="00391D0E"/>
    <w:rsid w:val="003951B3"/>
    <w:rsid w:val="003A100C"/>
    <w:rsid w:val="003A5391"/>
    <w:rsid w:val="003A5FDC"/>
    <w:rsid w:val="003B0FB4"/>
    <w:rsid w:val="003B240B"/>
    <w:rsid w:val="003D6656"/>
    <w:rsid w:val="003E6CF1"/>
    <w:rsid w:val="003F2725"/>
    <w:rsid w:val="003F6E80"/>
    <w:rsid w:val="00400CB7"/>
    <w:rsid w:val="004029DB"/>
    <w:rsid w:val="00404E2C"/>
    <w:rsid w:val="0041192E"/>
    <w:rsid w:val="00414CCF"/>
    <w:rsid w:val="00420824"/>
    <w:rsid w:val="00437BBC"/>
    <w:rsid w:val="00454351"/>
    <w:rsid w:val="00457206"/>
    <w:rsid w:val="00461D37"/>
    <w:rsid w:val="0048326C"/>
    <w:rsid w:val="00487338"/>
    <w:rsid w:val="00492447"/>
    <w:rsid w:val="00494F94"/>
    <w:rsid w:val="004B2620"/>
    <w:rsid w:val="004C61AC"/>
    <w:rsid w:val="004C6C09"/>
    <w:rsid w:val="004C722F"/>
    <w:rsid w:val="004D1400"/>
    <w:rsid w:val="004D23EA"/>
    <w:rsid w:val="004D2632"/>
    <w:rsid w:val="004D6DB0"/>
    <w:rsid w:val="004D7662"/>
    <w:rsid w:val="004D7A88"/>
    <w:rsid w:val="004E2974"/>
    <w:rsid w:val="004F464D"/>
    <w:rsid w:val="0050197E"/>
    <w:rsid w:val="0051260A"/>
    <w:rsid w:val="00512B38"/>
    <w:rsid w:val="0051656A"/>
    <w:rsid w:val="0052446D"/>
    <w:rsid w:val="005253E8"/>
    <w:rsid w:val="005263D4"/>
    <w:rsid w:val="0053186E"/>
    <w:rsid w:val="00537264"/>
    <w:rsid w:val="005373DC"/>
    <w:rsid w:val="00545551"/>
    <w:rsid w:val="00547A4F"/>
    <w:rsid w:val="00553E80"/>
    <w:rsid w:val="005576F8"/>
    <w:rsid w:val="00557B8C"/>
    <w:rsid w:val="00561CD2"/>
    <w:rsid w:val="00564A40"/>
    <w:rsid w:val="005653DF"/>
    <w:rsid w:val="00567333"/>
    <w:rsid w:val="00573486"/>
    <w:rsid w:val="00583748"/>
    <w:rsid w:val="0058389A"/>
    <w:rsid w:val="00595084"/>
    <w:rsid w:val="00597D28"/>
    <w:rsid w:val="005B3355"/>
    <w:rsid w:val="005B4B69"/>
    <w:rsid w:val="005C4ABC"/>
    <w:rsid w:val="005D0EA5"/>
    <w:rsid w:val="005E5538"/>
    <w:rsid w:val="005F0561"/>
    <w:rsid w:val="005F2C95"/>
    <w:rsid w:val="005F5299"/>
    <w:rsid w:val="006002C4"/>
    <w:rsid w:val="00607680"/>
    <w:rsid w:val="006117F8"/>
    <w:rsid w:val="00621791"/>
    <w:rsid w:val="00635A2B"/>
    <w:rsid w:val="0063662A"/>
    <w:rsid w:val="0065044A"/>
    <w:rsid w:val="006528F0"/>
    <w:rsid w:val="00662E3B"/>
    <w:rsid w:val="006A1CEF"/>
    <w:rsid w:val="006B08CD"/>
    <w:rsid w:val="006B5D12"/>
    <w:rsid w:val="006C0346"/>
    <w:rsid w:val="006D1180"/>
    <w:rsid w:val="006D1AFB"/>
    <w:rsid w:val="006D3CCA"/>
    <w:rsid w:val="006D71BB"/>
    <w:rsid w:val="006E220B"/>
    <w:rsid w:val="006F1A55"/>
    <w:rsid w:val="006F52CE"/>
    <w:rsid w:val="00713E7B"/>
    <w:rsid w:val="00727B37"/>
    <w:rsid w:val="007359FA"/>
    <w:rsid w:val="0074296D"/>
    <w:rsid w:val="00750130"/>
    <w:rsid w:val="007553E5"/>
    <w:rsid w:val="0075614E"/>
    <w:rsid w:val="007624AB"/>
    <w:rsid w:val="00765CDA"/>
    <w:rsid w:val="0078449A"/>
    <w:rsid w:val="007935E2"/>
    <w:rsid w:val="0079558E"/>
    <w:rsid w:val="00795CB7"/>
    <w:rsid w:val="007A00D0"/>
    <w:rsid w:val="007B65BA"/>
    <w:rsid w:val="007C0BE9"/>
    <w:rsid w:val="007D459B"/>
    <w:rsid w:val="007E15F6"/>
    <w:rsid w:val="007E3F84"/>
    <w:rsid w:val="007F32B2"/>
    <w:rsid w:val="007F5D0D"/>
    <w:rsid w:val="00801600"/>
    <w:rsid w:val="00804BB5"/>
    <w:rsid w:val="008052C1"/>
    <w:rsid w:val="008138A0"/>
    <w:rsid w:val="00820AFD"/>
    <w:rsid w:val="008324E4"/>
    <w:rsid w:val="0083763E"/>
    <w:rsid w:val="00844558"/>
    <w:rsid w:val="008500EB"/>
    <w:rsid w:val="008628FD"/>
    <w:rsid w:val="00862D1C"/>
    <w:rsid w:val="00871889"/>
    <w:rsid w:val="00882145"/>
    <w:rsid w:val="00885D20"/>
    <w:rsid w:val="008903C0"/>
    <w:rsid w:val="00892247"/>
    <w:rsid w:val="00892B17"/>
    <w:rsid w:val="00893938"/>
    <w:rsid w:val="008A4668"/>
    <w:rsid w:val="008B51DE"/>
    <w:rsid w:val="008C3B10"/>
    <w:rsid w:val="008C7F47"/>
    <w:rsid w:val="008D13D5"/>
    <w:rsid w:val="008E1FA5"/>
    <w:rsid w:val="008E3D58"/>
    <w:rsid w:val="008F287C"/>
    <w:rsid w:val="009029FD"/>
    <w:rsid w:val="00911F93"/>
    <w:rsid w:val="009142E9"/>
    <w:rsid w:val="0092471C"/>
    <w:rsid w:val="00926218"/>
    <w:rsid w:val="00926500"/>
    <w:rsid w:val="009409CF"/>
    <w:rsid w:val="00950BF3"/>
    <w:rsid w:val="00954C55"/>
    <w:rsid w:val="00980FBC"/>
    <w:rsid w:val="00990AF6"/>
    <w:rsid w:val="00991959"/>
    <w:rsid w:val="0099761E"/>
    <w:rsid w:val="009A39EC"/>
    <w:rsid w:val="009B2A50"/>
    <w:rsid w:val="009B7CAD"/>
    <w:rsid w:val="009C0C2B"/>
    <w:rsid w:val="009C2263"/>
    <w:rsid w:val="009C2FBC"/>
    <w:rsid w:val="009C7CDA"/>
    <w:rsid w:val="009D05E2"/>
    <w:rsid w:val="009D1E77"/>
    <w:rsid w:val="009D4AE5"/>
    <w:rsid w:val="009E1B4E"/>
    <w:rsid w:val="009E3AD4"/>
    <w:rsid w:val="009E3B5D"/>
    <w:rsid w:val="009E758E"/>
    <w:rsid w:val="009F2816"/>
    <w:rsid w:val="009F3542"/>
    <w:rsid w:val="009F652D"/>
    <w:rsid w:val="009F7477"/>
    <w:rsid w:val="00A11BFA"/>
    <w:rsid w:val="00A154C6"/>
    <w:rsid w:val="00A26556"/>
    <w:rsid w:val="00A26711"/>
    <w:rsid w:val="00A343AD"/>
    <w:rsid w:val="00A375C7"/>
    <w:rsid w:val="00A45B1B"/>
    <w:rsid w:val="00A45DA2"/>
    <w:rsid w:val="00A47D2B"/>
    <w:rsid w:val="00A523DB"/>
    <w:rsid w:val="00A52AC7"/>
    <w:rsid w:val="00A62495"/>
    <w:rsid w:val="00A83E03"/>
    <w:rsid w:val="00A877F8"/>
    <w:rsid w:val="00A92BC8"/>
    <w:rsid w:val="00A94E86"/>
    <w:rsid w:val="00AA0957"/>
    <w:rsid w:val="00AB3A56"/>
    <w:rsid w:val="00AD7B18"/>
    <w:rsid w:val="00B00031"/>
    <w:rsid w:val="00B06D55"/>
    <w:rsid w:val="00B16479"/>
    <w:rsid w:val="00B201A5"/>
    <w:rsid w:val="00B2110E"/>
    <w:rsid w:val="00B25B1A"/>
    <w:rsid w:val="00B34279"/>
    <w:rsid w:val="00B436EB"/>
    <w:rsid w:val="00B467DD"/>
    <w:rsid w:val="00B6707C"/>
    <w:rsid w:val="00B6772D"/>
    <w:rsid w:val="00B70F4D"/>
    <w:rsid w:val="00B73C76"/>
    <w:rsid w:val="00B75DC6"/>
    <w:rsid w:val="00B80AA0"/>
    <w:rsid w:val="00B84C09"/>
    <w:rsid w:val="00B91BB7"/>
    <w:rsid w:val="00B937A7"/>
    <w:rsid w:val="00BA2E33"/>
    <w:rsid w:val="00BA3FF6"/>
    <w:rsid w:val="00BC2E15"/>
    <w:rsid w:val="00BC3DDD"/>
    <w:rsid w:val="00BC4E38"/>
    <w:rsid w:val="00BC58EF"/>
    <w:rsid w:val="00BD242B"/>
    <w:rsid w:val="00BD74BF"/>
    <w:rsid w:val="00BE1389"/>
    <w:rsid w:val="00BE56C3"/>
    <w:rsid w:val="00C02BD5"/>
    <w:rsid w:val="00C10595"/>
    <w:rsid w:val="00C10C6E"/>
    <w:rsid w:val="00C21567"/>
    <w:rsid w:val="00C2443A"/>
    <w:rsid w:val="00C2743D"/>
    <w:rsid w:val="00C337B2"/>
    <w:rsid w:val="00C357F4"/>
    <w:rsid w:val="00C46A62"/>
    <w:rsid w:val="00C5251D"/>
    <w:rsid w:val="00C53EA7"/>
    <w:rsid w:val="00C603AD"/>
    <w:rsid w:val="00C713A4"/>
    <w:rsid w:val="00CA6205"/>
    <w:rsid w:val="00CA6F8D"/>
    <w:rsid w:val="00CB1EFB"/>
    <w:rsid w:val="00CB7AA9"/>
    <w:rsid w:val="00CC5F22"/>
    <w:rsid w:val="00CD6A43"/>
    <w:rsid w:val="00CE04DE"/>
    <w:rsid w:val="00CE4EE2"/>
    <w:rsid w:val="00CF1EDB"/>
    <w:rsid w:val="00CF2BB4"/>
    <w:rsid w:val="00D01E26"/>
    <w:rsid w:val="00D105C6"/>
    <w:rsid w:val="00D11BB7"/>
    <w:rsid w:val="00D11D98"/>
    <w:rsid w:val="00D13708"/>
    <w:rsid w:val="00D21E72"/>
    <w:rsid w:val="00D363B5"/>
    <w:rsid w:val="00D40EB8"/>
    <w:rsid w:val="00D45782"/>
    <w:rsid w:val="00D4780D"/>
    <w:rsid w:val="00D51BFB"/>
    <w:rsid w:val="00D528ED"/>
    <w:rsid w:val="00D603DA"/>
    <w:rsid w:val="00D62FBE"/>
    <w:rsid w:val="00D66DD8"/>
    <w:rsid w:val="00D67AF4"/>
    <w:rsid w:val="00D84DBF"/>
    <w:rsid w:val="00D8631D"/>
    <w:rsid w:val="00D9739D"/>
    <w:rsid w:val="00DA197D"/>
    <w:rsid w:val="00DA2E89"/>
    <w:rsid w:val="00DA3ED3"/>
    <w:rsid w:val="00DB5BEB"/>
    <w:rsid w:val="00DB5DDE"/>
    <w:rsid w:val="00DB7577"/>
    <w:rsid w:val="00DD4409"/>
    <w:rsid w:val="00DE3AD5"/>
    <w:rsid w:val="00DF30FC"/>
    <w:rsid w:val="00DF4E48"/>
    <w:rsid w:val="00E01E97"/>
    <w:rsid w:val="00E04D31"/>
    <w:rsid w:val="00E1260B"/>
    <w:rsid w:val="00E13310"/>
    <w:rsid w:val="00E316C7"/>
    <w:rsid w:val="00E4611F"/>
    <w:rsid w:val="00E533FF"/>
    <w:rsid w:val="00E570FD"/>
    <w:rsid w:val="00E72D2D"/>
    <w:rsid w:val="00E771A4"/>
    <w:rsid w:val="00E87C4C"/>
    <w:rsid w:val="00EA0984"/>
    <w:rsid w:val="00EB699C"/>
    <w:rsid w:val="00ED22D5"/>
    <w:rsid w:val="00ED7633"/>
    <w:rsid w:val="00EE015B"/>
    <w:rsid w:val="00EE3719"/>
    <w:rsid w:val="00EE484D"/>
    <w:rsid w:val="00EE6253"/>
    <w:rsid w:val="00EE6DA7"/>
    <w:rsid w:val="00EE74BF"/>
    <w:rsid w:val="00EF0F41"/>
    <w:rsid w:val="00EF5A61"/>
    <w:rsid w:val="00EF72F8"/>
    <w:rsid w:val="00F0215C"/>
    <w:rsid w:val="00F1063C"/>
    <w:rsid w:val="00F14B6E"/>
    <w:rsid w:val="00F1590E"/>
    <w:rsid w:val="00F23F8A"/>
    <w:rsid w:val="00F3355D"/>
    <w:rsid w:val="00F3423E"/>
    <w:rsid w:val="00F36117"/>
    <w:rsid w:val="00F3736D"/>
    <w:rsid w:val="00F3740A"/>
    <w:rsid w:val="00F50A33"/>
    <w:rsid w:val="00F56FFF"/>
    <w:rsid w:val="00F83FB9"/>
    <w:rsid w:val="00F84CDD"/>
    <w:rsid w:val="00FA7AAD"/>
    <w:rsid w:val="00FC7FE2"/>
    <w:rsid w:val="00FE4C51"/>
    <w:rsid w:val="00FF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988AB"/>
  <w15:chartTrackingRefBased/>
  <w15:docId w15:val="{49C127D4-E962-634E-865B-3153838E4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34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346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0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3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346"/>
    <w:rPr>
      <w:rFonts w:eastAsiaTheme="minorHAnsi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346"/>
    <w:rPr>
      <w:rFonts w:eastAsiaTheme="minorHAnsi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3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3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346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6C0346"/>
    <w:pPr>
      <w:ind w:left="720"/>
      <w:contextualSpacing/>
    </w:pPr>
  </w:style>
  <w:style w:type="paragraph" w:styleId="NoSpacing">
    <w:name w:val="No Spacing"/>
    <w:uiPriority w:val="1"/>
    <w:qFormat/>
    <w:rsid w:val="006C0346"/>
    <w:rPr>
      <w:rFonts w:eastAsiaTheme="minorHAnsi"/>
      <w:lang w:eastAsia="en-US"/>
    </w:rPr>
  </w:style>
  <w:style w:type="paragraph" w:styleId="Revision">
    <w:name w:val="Revision"/>
    <w:hidden/>
    <w:uiPriority w:val="99"/>
    <w:semiHidden/>
    <w:rsid w:val="0017753E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8</Pages>
  <Words>2742</Words>
  <Characters>15634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ne Wong</dc:creator>
  <cp:keywords/>
  <dc:description/>
  <cp:lastModifiedBy>Adelene Wong</cp:lastModifiedBy>
  <cp:revision>78</cp:revision>
  <dcterms:created xsi:type="dcterms:W3CDTF">2022-09-13T04:33:00Z</dcterms:created>
  <dcterms:modified xsi:type="dcterms:W3CDTF">2023-08-18T05:47:00Z</dcterms:modified>
</cp:coreProperties>
</file>